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2B4B5" w14:textId="3B3DC2E4" w:rsidR="00431589" w:rsidRPr="00CD4290" w:rsidRDefault="00431589" w:rsidP="008862AE">
      <w:pPr>
        <w:pStyle w:val="Heading2"/>
        <w:rPr>
          <w:rFonts w:asciiTheme="minorHAnsi" w:hAnsiTheme="minorHAnsi" w:cstheme="minorHAnsi"/>
        </w:rPr>
      </w:pPr>
      <w:r w:rsidRPr="00CD4290">
        <w:rPr>
          <w:rFonts w:asciiTheme="minorHAnsi" w:hAnsiTheme="minorHAnsi" w:cstheme="minorHAnsi"/>
        </w:rPr>
        <w:t>Supplementary</w:t>
      </w:r>
      <w:r w:rsidR="00826D9E" w:rsidRPr="00CD4290">
        <w:rPr>
          <w:rFonts w:asciiTheme="minorHAnsi" w:hAnsiTheme="minorHAnsi" w:cstheme="minorHAnsi"/>
        </w:rPr>
        <w:t xml:space="preserve"> Materials</w:t>
      </w:r>
    </w:p>
    <w:p w14:paraId="05A20BB2" w14:textId="0CAE4A24" w:rsidR="00B55C77" w:rsidRPr="002B7AC6" w:rsidRDefault="00B55C77" w:rsidP="00080E18">
      <w:pPr>
        <w:pStyle w:val="Heading3"/>
      </w:pPr>
      <w:r w:rsidRPr="002B7AC6">
        <w:t>Regression model for overnight AHI estimation</w:t>
      </w:r>
    </w:p>
    <w:p w14:paraId="284B8230" w14:textId="3D264906" w:rsidR="00431589" w:rsidRDefault="00BA291F" w:rsidP="00BA291F">
      <w:pPr>
        <w:pStyle w:val="Body"/>
        <w:ind w:firstLine="0"/>
      </w:pPr>
      <w:r>
        <w:rPr>
          <w:noProof/>
        </w:rPr>
        <w:drawing>
          <wp:inline distT="0" distB="0" distL="0" distR="0" wp14:anchorId="00CC4001" wp14:editId="0078B821">
            <wp:extent cx="5842000" cy="43815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E3ABF" w14:textId="0083650C" w:rsidR="00431589" w:rsidRDefault="00431589" w:rsidP="001505D2">
      <w:pPr>
        <w:pStyle w:val="Caption"/>
      </w:pPr>
      <w:r>
        <w:t>Figure</w:t>
      </w:r>
      <w:r w:rsidR="00DF6138">
        <w:t xml:space="preserve"> </w:t>
      </w:r>
      <w:r w:rsidR="00826D9E">
        <w:t>S</w:t>
      </w:r>
      <w:r w:rsidR="00DF6138">
        <w:t>1.</w:t>
      </w:r>
      <w:r w:rsidDel="00A27111">
        <w:t xml:space="preserve"> </w:t>
      </w:r>
      <w:r w:rsidR="00826D9E">
        <w:t>R</w:t>
      </w:r>
      <w:r w:rsidRPr="00F2465A">
        <w:t xml:space="preserve">elationship between </w:t>
      </w:r>
      <w:r>
        <w:t>AHI</w:t>
      </w:r>
      <w:r w:rsidRPr="00F2465A">
        <w:t xml:space="preserve"> reference values </w:t>
      </w:r>
      <w:r>
        <w:t xml:space="preserve">from PSG </w:t>
      </w:r>
      <w:r w:rsidRPr="00F2465A">
        <w:t xml:space="preserve">and ratios of the number </w:t>
      </w:r>
      <w:r>
        <w:t xml:space="preserve">epoch with </w:t>
      </w:r>
      <w:r w:rsidRPr="00F2465A">
        <w:t>estimated events to the total time for the training set.</w:t>
      </w:r>
    </w:p>
    <w:p w14:paraId="208A9794" w14:textId="11E19FCC" w:rsidR="00DF6138" w:rsidRPr="00BB6DC2" w:rsidRDefault="00DF6138" w:rsidP="001505D2">
      <w:r w:rsidRPr="6782179E">
        <w:t>We modeled the formula to obtain the estimated AHI values as follow:</w:t>
      </w:r>
    </w:p>
    <w:p w14:paraId="7FE5D424" w14:textId="77777777" w:rsidR="00DF6138" w:rsidRPr="00BB6DC2" w:rsidRDefault="0055518C" w:rsidP="001505D2">
      <w:pPr>
        <w:pStyle w:val="Body"/>
      </w:pPr>
      <m:oMathPara>
        <m:oMath>
          <m:acc>
            <m:accPr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AHI</m:t>
              </m:r>
            </m:e>
          </m:acc>
          <m:r>
            <w:rPr>
              <w:rFonts w:ascii="Cambria Math" w:hAnsi="Cambria Math"/>
            </w:rPr>
            <m:t>=α×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nor/>
                </m:rPr>
                <m:t>No. of epochs with events</m:t>
              </m:r>
            </m:num>
            <m:den>
              <m:r>
                <m:rPr>
                  <m:nor/>
                </m:rPr>
                <m:t>Total no. of epochs</m:t>
              </m:r>
            </m:den>
          </m:f>
          <m:r>
            <w:rPr>
              <w:rFonts w:ascii="Cambria Math" w:hAnsi="Cambria Math"/>
            </w:rPr>
            <m:t>+β</m:t>
          </m:r>
        </m:oMath>
      </m:oMathPara>
    </w:p>
    <w:p w14:paraId="2F085EF1" w14:textId="2306FB26" w:rsidR="00DF6138" w:rsidRPr="001505D2" w:rsidRDefault="00DF6138" w:rsidP="001505D2">
      <w:r w:rsidRPr="001505D2">
        <w:t xml:space="preserve">By fitting the model to the distribution of our train dataset, we obtained empirical values of </w:t>
      </w:r>
      <m:oMath>
        <m: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=0.63</m:t>
        </m:r>
      </m:oMath>
      <w:r w:rsidRPr="001505D2">
        <w:t xml:space="preserve">, and </w:t>
      </w:r>
      <m:oMath>
        <m:r>
          <w:rPr>
            <w:rFonts w:ascii="Cambria Math" w:hAnsi="Cambria Math"/>
          </w:rPr>
          <m:t>β</m:t>
        </m:r>
        <m:r>
          <m:rPr>
            <m:sty m:val="p"/>
          </m:rPr>
          <w:rPr>
            <w:rFonts w:ascii="Cambria Math" w:hAnsi="Cambria Math"/>
          </w:rPr>
          <m:t>=-0.18</m:t>
        </m:r>
      </m:oMath>
      <w:r w:rsidRPr="001505D2">
        <w:t xml:space="preserve">. This model </w:t>
      </w:r>
      <w:r w:rsidR="00826D9E" w:rsidRPr="001505D2">
        <w:t>was</w:t>
      </w:r>
      <w:r w:rsidRPr="001505D2">
        <w:t xml:space="preserve"> used to estimate the AHI value from model’s predictions in validation and test stages.</w:t>
      </w:r>
    </w:p>
    <w:p w14:paraId="780D04AE" w14:textId="6530A0A3" w:rsidR="00431589" w:rsidRDefault="00431589" w:rsidP="001505D2">
      <w:pPr>
        <w:pStyle w:val="Heading1"/>
      </w:pPr>
    </w:p>
    <w:p w14:paraId="158F7DAF" w14:textId="4BF831AB" w:rsidR="00B55C77" w:rsidRPr="00080E18" w:rsidRDefault="00B55C77" w:rsidP="00080E18">
      <w:pPr>
        <w:pStyle w:val="Heading3"/>
      </w:pPr>
      <w:r w:rsidRPr="00080E18">
        <w:t>Divide noise groups</w:t>
      </w:r>
    </w:p>
    <w:p w14:paraId="34AF82E8" w14:textId="77777777" w:rsidR="00E15F0C" w:rsidRDefault="00E15F0C" w:rsidP="001505D2"/>
    <w:p w14:paraId="59AAD3C7" w14:textId="63C57E0A" w:rsidR="00654C26" w:rsidRPr="006E3B78" w:rsidRDefault="00F85173" w:rsidP="001505D2">
      <w:r w:rsidRPr="006E3B78">
        <w:t xml:space="preserve">We first downloaded the various types of sound that might occur in the residential environment. </w:t>
      </w:r>
      <w:r w:rsidR="00654C26" w:rsidRPr="006E3B78">
        <w:t xml:space="preserve">We defined the groups of noise using the keywords that are most likely to appear in the tags of the noise audio in the group.  Using the API provided </w:t>
      </w:r>
      <w:r w:rsidRPr="006E3B78">
        <w:t>by</w:t>
      </w:r>
      <w:r w:rsidR="00654C26" w:rsidRPr="006E3B78">
        <w:t xml:space="preserve"> </w:t>
      </w:r>
      <w:proofErr w:type="spellStart"/>
      <w:r w:rsidR="00654C26" w:rsidRPr="006E3B78">
        <w:t>FreeSound</w:t>
      </w:r>
      <w:proofErr w:type="spellEnd"/>
      <w:r w:rsidR="00654C26" w:rsidRPr="006E3B78">
        <w:t>, we queried the noise files of each group based on the tags defined</w:t>
      </w:r>
      <w:r w:rsidR="00BC2B67">
        <w:t xml:space="preserve"> from the previous step</w:t>
      </w:r>
      <w:r w:rsidR="00654C26" w:rsidRPr="006E3B78">
        <w:t xml:space="preserve">. The audio files were filtered to be longer than 30 seconds and have user rating above 4.0. We then carefully filtered the list of downloaded noise files to remove strange </w:t>
      </w:r>
      <w:r w:rsidR="003A21A1" w:rsidRPr="006E3B78">
        <w:t>audio</w:t>
      </w:r>
      <w:r w:rsidR="00654C26" w:rsidRPr="006E3B78">
        <w:t xml:space="preserve"> by removing files containing unrealistic tags. The remaining audio files were then converted into Mel-spectrograms of 30 seconds epochs. Finally, we limited the number of epochs in each group for balancing during training and testing processes.</w:t>
      </w:r>
    </w:p>
    <w:p w14:paraId="4C4C9503" w14:textId="77777777" w:rsidR="00654C26" w:rsidRDefault="00654C26" w:rsidP="001505D2">
      <w:pPr>
        <w:pStyle w:val="Body"/>
      </w:pPr>
    </w:p>
    <w:p w14:paraId="2769738B" w14:textId="38BA00C1" w:rsidR="00E15F0C" w:rsidRDefault="00E15F0C" w:rsidP="001505D2">
      <w:pPr>
        <w:pStyle w:val="Caption"/>
      </w:pPr>
      <w:r>
        <w:t xml:space="preserve">Table </w:t>
      </w:r>
      <w:r w:rsidR="00826D9E">
        <w:t>S</w:t>
      </w:r>
      <w:r w:rsidR="00DF6138">
        <w:t>1.</w:t>
      </w:r>
      <w:r>
        <w:t xml:space="preserve"> Statistic of nois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253"/>
        <w:gridCol w:w="1559"/>
        <w:gridCol w:w="2409"/>
      </w:tblGrid>
      <w:tr w:rsidR="003A21A1" w14:paraId="785CE7B2" w14:textId="77777777" w:rsidTr="3F70C41E">
        <w:tc>
          <w:tcPr>
            <w:tcW w:w="1129" w:type="dxa"/>
          </w:tcPr>
          <w:p w14:paraId="138275DD" w14:textId="09DCB760" w:rsidR="003A21A1" w:rsidRPr="00A01245" w:rsidRDefault="3F70C41E" w:rsidP="3F70C41E">
            <w:pPr>
              <w:pStyle w:val="Body"/>
              <w:ind w:firstLine="0"/>
            </w:pPr>
            <w:r>
              <w:t>Group</w:t>
            </w:r>
          </w:p>
        </w:tc>
        <w:tc>
          <w:tcPr>
            <w:tcW w:w="5812" w:type="dxa"/>
            <w:gridSpan w:val="2"/>
          </w:tcPr>
          <w:p w14:paraId="0EF05503" w14:textId="31D0100F" w:rsidR="003A21A1" w:rsidRPr="00A01245" w:rsidRDefault="003A21A1" w:rsidP="001505D2">
            <w:pPr>
              <w:pStyle w:val="Body"/>
            </w:pPr>
            <w:r w:rsidRPr="00A01245">
              <w:t>Included noise types</w:t>
            </w:r>
          </w:p>
        </w:tc>
        <w:tc>
          <w:tcPr>
            <w:tcW w:w="2409" w:type="dxa"/>
          </w:tcPr>
          <w:p w14:paraId="34FA10A2" w14:textId="567F01A8" w:rsidR="003A21A1" w:rsidRPr="00A01245" w:rsidRDefault="003A21A1" w:rsidP="001505D2">
            <w:pPr>
              <w:pStyle w:val="Body"/>
            </w:pPr>
            <w:r w:rsidRPr="00A01245">
              <w:t>Quantity</w:t>
            </w:r>
            <w:r>
              <w:t xml:space="preserve"> (epochs)</w:t>
            </w:r>
          </w:p>
        </w:tc>
      </w:tr>
      <w:tr w:rsidR="003A21A1" w14:paraId="10D3E5B5" w14:textId="77777777" w:rsidTr="3F70C41E">
        <w:tc>
          <w:tcPr>
            <w:tcW w:w="1129" w:type="dxa"/>
          </w:tcPr>
          <w:p w14:paraId="1F31977E" w14:textId="09F26CB4" w:rsidR="003A21A1" w:rsidRPr="00A01245" w:rsidRDefault="003A21A1" w:rsidP="001505D2">
            <w:pPr>
              <w:pStyle w:val="Body"/>
            </w:pPr>
            <w:r w:rsidRPr="00A01245">
              <w:t>0</w:t>
            </w:r>
          </w:p>
        </w:tc>
        <w:tc>
          <w:tcPr>
            <w:tcW w:w="5812" w:type="dxa"/>
            <w:gridSpan w:val="2"/>
          </w:tcPr>
          <w:p w14:paraId="4C8D921E" w14:textId="3A4651E8" w:rsidR="003A21A1" w:rsidRPr="00A01245" w:rsidRDefault="003A21A1" w:rsidP="001505D2">
            <w:pPr>
              <w:pStyle w:val="Body"/>
            </w:pPr>
            <w:r>
              <w:t>Fan, Air-conditioner</w:t>
            </w:r>
          </w:p>
        </w:tc>
        <w:tc>
          <w:tcPr>
            <w:tcW w:w="2409" w:type="dxa"/>
          </w:tcPr>
          <w:p w14:paraId="6E2B5E77" w14:textId="6EB391AB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36069484" w14:textId="77777777" w:rsidTr="3F70C41E">
        <w:tc>
          <w:tcPr>
            <w:tcW w:w="1129" w:type="dxa"/>
          </w:tcPr>
          <w:p w14:paraId="2C200894" w14:textId="33B3A98C" w:rsidR="003A21A1" w:rsidRPr="00A01245" w:rsidRDefault="003A21A1" w:rsidP="001505D2">
            <w:pPr>
              <w:pStyle w:val="Body"/>
            </w:pPr>
            <w:r w:rsidRPr="00A01245">
              <w:t>1</w:t>
            </w:r>
          </w:p>
        </w:tc>
        <w:tc>
          <w:tcPr>
            <w:tcW w:w="5812" w:type="dxa"/>
            <w:gridSpan w:val="2"/>
          </w:tcPr>
          <w:p w14:paraId="63F5D59A" w14:textId="4E00A23C" w:rsidR="003A21A1" w:rsidRPr="00A01245" w:rsidRDefault="003A21A1" w:rsidP="001505D2">
            <w:pPr>
              <w:pStyle w:val="Body"/>
            </w:pPr>
            <w:r>
              <w:t>Speech, voice</w:t>
            </w:r>
          </w:p>
        </w:tc>
        <w:tc>
          <w:tcPr>
            <w:tcW w:w="2409" w:type="dxa"/>
          </w:tcPr>
          <w:p w14:paraId="69106BDB" w14:textId="663B15D2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6BEBE8DC" w14:textId="77777777" w:rsidTr="3F70C41E">
        <w:tc>
          <w:tcPr>
            <w:tcW w:w="1129" w:type="dxa"/>
          </w:tcPr>
          <w:p w14:paraId="357C4B45" w14:textId="010993E6" w:rsidR="003A21A1" w:rsidRPr="00A01245" w:rsidRDefault="003A21A1" w:rsidP="001505D2">
            <w:pPr>
              <w:pStyle w:val="Body"/>
            </w:pPr>
            <w:r w:rsidRPr="00A01245">
              <w:t>2</w:t>
            </w:r>
          </w:p>
        </w:tc>
        <w:tc>
          <w:tcPr>
            <w:tcW w:w="5812" w:type="dxa"/>
            <w:gridSpan w:val="2"/>
          </w:tcPr>
          <w:p w14:paraId="7C605C32" w14:textId="0A64912B" w:rsidR="003A21A1" w:rsidRPr="00A01245" w:rsidRDefault="003A21A1" w:rsidP="001505D2">
            <w:pPr>
              <w:pStyle w:val="Body"/>
            </w:pPr>
            <w:r w:rsidRPr="00A01245">
              <w:t>TV, phone, video</w:t>
            </w:r>
          </w:p>
        </w:tc>
        <w:tc>
          <w:tcPr>
            <w:tcW w:w="2409" w:type="dxa"/>
          </w:tcPr>
          <w:p w14:paraId="17BDEAF8" w14:textId="6E85B472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208EB86F" w14:textId="77777777" w:rsidTr="3F70C41E">
        <w:tc>
          <w:tcPr>
            <w:tcW w:w="1129" w:type="dxa"/>
          </w:tcPr>
          <w:p w14:paraId="545125AC" w14:textId="040EBB4F" w:rsidR="003A21A1" w:rsidRPr="00A01245" w:rsidRDefault="003A21A1" w:rsidP="001505D2">
            <w:pPr>
              <w:pStyle w:val="Body"/>
            </w:pPr>
            <w:r w:rsidRPr="00A01245">
              <w:t>3</w:t>
            </w:r>
          </w:p>
        </w:tc>
        <w:tc>
          <w:tcPr>
            <w:tcW w:w="5812" w:type="dxa"/>
            <w:gridSpan w:val="2"/>
          </w:tcPr>
          <w:p w14:paraId="481F2B19" w14:textId="2D081A49" w:rsidR="003A21A1" w:rsidRPr="00A01245" w:rsidRDefault="003A21A1" w:rsidP="001505D2">
            <w:pPr>
              <w:pStyle w:val="Body"/>
            </w:pPr>
            <w:r>
              <w:t>Rain, wind</w:t>
            </w:r>
          </w:p>
        </w:tc>
        <w:tc>
          <w:tcPr>
            <w:tcW w:w="2409" w:type="dxa"/>
          </w:tcPr>
          <w:p w14:paraId="6EC54255" w14:textId="66F9F0EB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003CAEB1" w14:textId="77777777" w:rsidTr="3F70C41E">
        <w:tc>
          <w:tcPr>
            <w:tcW w:w="1129" w:type="dxa"/>
          </w:tcPr>
          <w:p w14:paraId="1E46300D" w14:textId="4DAAE0E6" w:rsidR="003A21A1" w:rsidRPr="00A01245" w:rsidRDefault="003A21A1" w:rsidP="001505D2">
            <w:pPr>
              <w:pStyle w:val="Body"/>
            </w:pPr>
            <w:r w:rsidRPr="00A01245">
              <w:t>4</w:t>
            </w:r>
          </w:p>
        </w:tc>
        <w:tc>
          <w:tcPr>
            <w:tcW w:w="5812" w:type="dxa"/>
            <w:gridSpan w:val="2"/>
          </w:tcPr>
          <w:p w14:paraId="05AE1F45" w14:textId="453811B7" w:rsidR="003A21A1" w:rsidRPr="00A01245" w:rsidRDefault="003A21A1" w:rsidP="001505D2">
            <w:pPr>
              <w:pStyle w:val="Body"/>
            </w:pPr>
            <w:r>
              <w:t>Vehicles, traffics</w:t>
            </w:r>
          </w:p>
        </w:tc>
        <w:tc>
          <w:tcPr>
            <w:tcW w:w="2409" w:type="dxa"/>
          </w:tcPr>
          <w:p w14:paraId="03F2448E" w14:textId="1D9C487B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07525D17" w14:textId="77777777" w:rsidTr="3F70C41E">
        <w:tc>
          <w:tcPr>
            <w:tcW w:w="1129" w:type="dxa"/>
          </w:tcPr>
          <w:p w14:paraId="33066B22" w14:textId="439BFB30" w:rsidR="003A21A1" w:rsidRPr="00A01245" w:rsidRDefault="003A21A1" w:rsidP="001505D2">
            <w:pPr>
              <w:pStyle w:val="Body"/>
            </w:pPr>
            <w:r w:rsidRPr="00A01245">
              <w:t>5</w:t>
            </w:r>
          </w:p>
        </w:tc>
        <w:tc>
          <w:tcPr>
            <w:tcW w:w="5812" w:type="dxa"/>
            <w:gridSpan w:val="2"/>
          </w:tcPr>
          <w:p w14:paraId="1848BEFD" w14:textId="6E528141" w:rsidR="003A21A1" w:rsidRPr="00A01245" w:rsidRDefault="003A21A1" w:rsidP="001505D2">
            <w:pPr>
              <w:pStyle w:val="Body"/>
            </w:pPr>
            <w:r>
              <w:t>Clocks</w:t>
            </w:r>
          </w:p>
        </w:tc>
        <w:tc>
          <w:tcPr>
            <w:tcW w:w="2409" w:type="dxa"/>
          </w:tcPr>
          <w:p w14:paraId="39D3A449" w14:textId="6375EF50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675C0E88" w14:textId="77777777" w:rsidTr="3F70C41E">
        <w:tc>
          <w:tcPr>
            <w:tcW w:w="1129" w:type="dxa"/>
          </w:tcPr>
          <w:p w14:paraId="7DC9E34A" w14:textId="1715E202" w:rsidR="003A21A1" w:rsidRPr="00A01245" w:rsidRDefault="003A21A1" w:rsidP="001505D2">
            <w:pPr>
              <w:pStyle w:val="Body"/>
            </w:pPr>
            <w:r w:rsidRPr="00A01245">
              <w:t>6</w:t>
            </w:r>
          </w:p>
        </w:tc>
        <w:tc>
          <w:tcPr>
            <w:tcW w:w="5812" w:type="dxa"/>
            <w:gridSpan w:val="2"/>
          </w:tcPr>
          <w:p w14:paraId="452186F8" w14:textId="454E721C" w:rsidR="003A21A1" w:rsidRPr="00A01245" w:rsidRDefault="003A21A1" w:rsidP="001505D2">
            <w:pPr>
              <w:pStyle w:val="Body"/>
            </w:pPr>
            <w:r>
              <w:t>Electronic appliance</w:t>
            </w:r>
          </w:p>
        </w:tc>
        <w:tc>
          <w:tcPr>
            <w:tcW w:w="2409" w:type="dxa"/>
          </w:tcPr>
          <w:p w14:paraId="32439FF3" w14:textId="3E6AC028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5C4679CB" w14:textId="77777777" w:rsidTr="3F70C41E">
        <w:tc>
          <w:tcPr>
            <w:tcW w:w="1129" w:type="dxa"/>
          </w:tcPr>
          <w:p w14:paraId="51A66EC4" w14:textId="7687E68F" w:rsidR="003A21A1" w:rsidRPr="00A01245" w:rsidRDefault="003A21A1" w:rsidP="001505D2">
            <w:pPr>
              <w:pStyle w:val="Body"/>
            </w:pPr>
            <w:r w:rsidRPr="00A01245">
              <w:t>7</w:t>
            </w:r>
          </w:p>
        </w:tc>
        <w:tc>
          <w:tcPr>
            <w:tcW w:w="5812" w:type="dxa"/>
            <w:gridSpan w:val="2"/>
          </w:tcPr>
          <w:p w14:paraId="78F43C9A" w14:textId="11FCFAD5" w:rsidR="003A21A1" w:rsidRPr="00A01245" w:rsidRDefault="003A21A1" w:rsidP="001505D2">
            <w:pPr>
              <w:pStyle w:val="Body"/>
            </w:pPr>
            <w:r>
              <w:t>Indoors</w:t>
            </w:r>
          </w:p>
        </w:tc>
        <w:tc>
          <w:tcPr>
            <w:tcW w:w="2409" w:type="dxa"/>
          </w:tcPr>
          <w:p w14:paraId="4CC5D342" w14:textId="7E1085CC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22E843A6" w14:textId="77777777" w:rsidTr="3F70C41E">
        <w:tc>
          <w:tcPr>
            <w:tcW w:w="1129" w:type="dxa"/>
          </w:tcPr>
          <w:p w14:paraId="16BB5364" w14:textId="4E3AF209" w:rsidR="003A21A1" w:rsidRPr="00A01245" w:rsidRDefault="003A21A1" w:rsidP="001505D2">
            <w:pPr>
              <w:pStyle w:val="Body"/>
            </w:pPr>
            <w:r w:rsidRPr="00A01245">
              <w:t>8</w:t>
            </w:r>
          </w:p>
        </w:tc>
        <w:tc>
          <w:tcPr>
            <w:tcW w:w="5812" w:type="dxa"/>
            <w:gridSpan w:val="2"/>
          </w:tcPr>
          <w:p w14:paraId="2B7AD35C" w14:textId="0889FAAF" w:rsidR="003A21A1" w:rsidRPr="00A01245" w:rsidRDefault="003A21A1" w:rsidP="001505D2">
            <w:pPr>
              <w:pStyle w:val="Body"/>
            </w:pPr>
            <w:r>
              <w:t>Animals</w:t>
            </w:r>
          </w:p>
        </w:tc>
        <w:tc>
          <w:tcPr>
            <w:tcW w:w="2409" w:type="dxa"/>
          </w:tcPr>
          <w:p w14:paraId="220B3475" w14:textId="5AE9D97F" w:rsidR="003A21A1" w:rsidRPr="00A01245" w:rsidRDefault="003A21A1" w:rsidP="001505D2">
            <w:pPr>
              <w:pStyle w:val="Body"/>
            </w:pPr>
            <w:r>
              <w:t>2,500</w:t>
            </w:r>
          </w:p>
        </w:tc>
      </w:tr>
      <w:tr w:rsidR="003A21A1" w14:paraId="5CA4DB42" w14:textId="77777777" w:rsidTr="3F70C41E">
        <w:tc>
          <w:tcPr>
            <w:tcW w:w="5382" w:type="dxa"/>
            <w:gridSpan w:val="2"/>
            <w:tcBorders>
              <w:left w:val="nil"/>
              <w:bottom w:val="nil"/>
            </w:tcBorders>
          </w:tcPr>
          <w:p w14:paraId="4377F44C" w14:textId="77777777" w:rsidR="003A21A1" w:rsidRPr="00A01245" w:rsidRDefault="003A21A1" w:rsidP="001505D2">
            <w:pPr>
              <w:pStyle w:val="Body"/>
            </w:pPr>
          </w:p>
        </w:tc>
        <w:tc>
          <w:tcPr>
            <w:tcW w:w="1559" w:type="dxa"/>
          </w:tcPr>
          <w:p w14:paraId="6BE3DBE7" w14:textId="2FB580F0" w:rsidR="003A21A1" w:rsidRPr="00A01245" w:rsidRDefault="003A21A1" w:rsidP="001505D2">
            <w:pPr>
              <w:pStyle w:val="Body"/>
            </w:pPr>
            <w:r w:rsidRPr="00A01245">
              <w:t>Total</w:t>
            </w:r>
          </w:p>
        </w:tc>
        <w:tc>
          <w:tcPr>
            <w:tcW w:w="2409" w:type="dxa"/>
          </w:tcPr>
          <w:p w14:paraId="1F781406" w14:textId="2F97CDCD" w:rsidR="003A21A1" w:rsidRPr="00A01245" w:rsidRDefault="003A21A1" w:rsidP="001505D2">
            <w:pPr>
              <w:pStyle w:val="Body"/>
            </w:pPr>
            <w:r>
              <w:t>22,500</w:t>
            </w:r>
          </w:p>
        </w:tc>
      </w:tr>
    </w:tbl>
    <w:p w14:paraId="3B7C4BD8" w14:textId="77777777" w:rsidR="00E15F0C" w:rsidRPr="00393229" w:rsidRDefault="00E15F0C" w:rsidP="001505D2">
      <w:pPr>
        <w:pStyle w:val="Body"/>
      </w:pPr>
    </w:p>
    <w:p w14:paraId="7A3A3EB5" w14:textId="77777777" w:rsidR="00E15F0C" w:rsidRPr="00E15F0C" w:rsidRDefault="00E15F0C" w:rsidP="001505D2"/>
    <w:p w14:paraId="3AE7CCE9" w14:textId="77777777" w:rsidR="00BB697F" w:rsidRDefault="00BB697F" w:rsidP="001505D2"/>
    <w:p w14:paraId="5310CEB2" w14:textId="74763CE0" w:rsidR="00CA3E68" w:rsidRPr="009B6E89" w:rsidRDefault="00CA3E68" w:rsidP="001505D2"/>
    <w:sectPr w:rsidR="00CA3E68" w:rsidRPr="009B6E89" w:rsidSect="008E5FD7">
      <w:footerReference w:type="default" r:id="rId10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BC36F" w14:textId="77777777" w:rsidR="00AF5694" w:rsidRDefault="00AF5694" w:rsidP="001505D2">
      <w:r>
        <w:separator/>
      </w:r>
    </w:p>
    <w:p w14:paraId="69F56212" w14:textId="77777777" w:rsidR="00AF5694" w:rsidRDefault="00AF5694" w:rsidP="001505D2"/>
  </w:endnote>
  <w:endnote w:type="continuationSeparator" w:id="0">
    <w:p w14:paraId="3CEB2B18" w14:textId="77777777" w:rsidR="00AF5694" w:rsidRDefault="00AF5694" w:rsidP="001505D2">
      <w:r>
        <w:continuationSeparator/>
      </w:r>
    </w:p>
    <w:p w14:paraId="24E103C6" w14:textId="77777777" w:rsidR="00AF5694" w:rsidRDefault="00AF5694" w:rsidP="001505D2"/>
  </w:endnote>
  <w:endnote w:type="continuationNotice" w:id="1">
    <w:p w14:paraId="1696CD46" w14:textId="77777777" w:rsidR="00AF5694" w:rsidRDefault="00AF5694" w:rsidP="001505D2"/>
    <w:p w14:paraId="324DA616" w14:textId="77777777" w:rsidR="00AF5694" w:rsidRDefault="00AF5694" w:rsidP="001505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56484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3491BC" w14:textId="77777777" w:rsidR="008E5FD7" w:rsidRDefault="008E5FD7" w:rsidP="001505D2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4A75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DC7B7C7" w14:textId="77777777" w:rsidR="008E5FD7" w:rsidRDefault="008E5FD7" w:rsidP="001505D2"/>
  <w:p w14:paraId="70A91F50" w14:textId="77777777" w:rsidR="001D018E" w:rsidRDefault="001D018E" w:rsidP="001505D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0A764" w14:textId="77777777" w:rsidR="00AF5694" w:rsidRDefault="00AF5694" w:rsidP="001505D2">
      <w:r>
        <w:separator/>
      </w:r>
    </w:p>
    <w:p w14:paraId="3CD273D5" w14:textId="77777777" w:rsidR="00AF5694" w:rsidRDefault="00AF5694" w:rsidP="001505D2"/>
  </w:footnote>
  <w:footnote w:type="continuationSeparator" w:id="0">
    <w:p w14:paraId="0998161A" w14:textId="77777777" w:rsidR="00AF5694" w:rsidRDefault="00AF5694" w:rsidP="001505D2">
      <w:r>
        <w:continuationSeparator/>
      </w:r>
    </w:p>
    <w:p w14:paraId="2A94956D" w14:textId="77777777" w:rsidR="00AF5694" w:rsidRDefault="00AF5694" w:rsidP="001505D2"/>
  </w:footnote>
  <w:footnote w:type="continuationNotice" w:id="1">
    <w:p w14:paraId="107F025C" w14:textId="77777777" w:rsidR="00AF5694" w:rsidRDefault="00AF5694" w:rsidP="001505D2"/>
    <w:p w14:paraId="738A4A27" w14:textId="77777777" w:rsidR="00AF5694" w:rsidRDefault="00AF5694" w:rsidP="001505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A9F51"/>
    <w:multiLevelType w:val="hybridMultilevel"/>
    <w:tmpl w:val="FFFFFFFF"/>
    <w:lvl w:ilvl="0" w:tplc="E2463944">
      <w:start w:val="1"/>
      <w:numFmt w:val="bullet"/>
      <w:lvlText w:val="-"/>
      <w:lvlJc w:val="left"/>
      <w:pPr>
        <w:ind w:left="800" w:hanging="400"/>
      </w:pPr>
      <w:rPr>
        <w:rFonts w:ascii="Malgun Gothic" w:hAnsi="Malgun Gothic" w:hint="default"/>
      </w:rPr>
    </w:lvl>
    <w:lvl w:ilvl="1" w:tplc="3CD41560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65B89D2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B54E1A06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C068D3C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29E2210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082AB37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0D8050D8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CA04ABB2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EDB5F2"/>
    <w:multiLevelType w:val="hybridMultilevel"/>
    <w:tmpl w:val="FFFFFFFF"/>
    <w:lvl w:ilvl="0" w:tplc="331E77BC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D37490A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025AADF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03B2411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F9167256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E4F6319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47A8884C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49F46A7C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919EE92E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AE93961"/>
    <w:multiLevelType w:val="hybridMultilevel"/>
    <w:tmpl w:val="0694AF66"/>
    <w:lvl w:ilvl="0" w:tplc="BFA243F8">
      <w:start w:val="1"/>
      <w:numFmt w:val="decimal"/>
      <w:lvlText w:val="%1."/>
      <w:lvlJc w:val="left"/>
      <w:pPr>
        <w:ind w:left="345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3" w15:restartNumberingAfterBreak="0">
    <w:nsid w:val="0B07373D"/>
    <w:multiLevelType w:val="hybridMultilevel"/>
    <w:tmpl w:val="1D92F55A"/>
    <w:lvl w:ilvl="0" w:tplc="61EAC6AA">
      <w:start w:val="2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3A779"/>
    <w:multiLevelType w:val="hybridMultilevel"/>
    <w:tmpl w:val="FFFFFFFF"/>
    <w:lvl w:ilvl="0" w:tplc="A282E562">
      <w:start w:val="1"/>
      <w:numFmt w:val="bullet"/>
      <w:lvlText w:val="-"/>
      <w:lvlJc w:val="left"/>
      <w:pPr>
        <w:ind w:left="800" w:hanging="400"/>
      </w:pPr>
      <w:rPr>
        <w:rFonts w:ascii="Malgun Gothic" w:hAnsi="Malgun Gothic" w:hint="default"/>
      </w:rPr>
    </w:lvl>
    <w:lvl w:ilvl="1" w:tplc="5DE69A30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C84C7EA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BD48F916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520AD7E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65784D7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BDE6AD8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102E216C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8B1E6CA0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DCB51F0"/>
    <w:multiLevelType w:val="hybridMultilevel"/>
    <w:tmpl w:val="B3D21FE8"/>
    <w:lvl w:ilvl="0" w:tplc="795E7908">
      <w:numFmt w:val="bullet"/>
      <w:lvlText w:val="-"/>
      <w:lvlJc w:val="left"/>
      <w:pPr>
        <w:ind w:left="757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6" w15:restartNumberingAfterBreak="0">
    <w:nsid w:val="112C6790"/>
    <w:multiLevelType w:val="hybridMultilevel"/>
    <w:tmpl w:val="4E58F50A"/>
    <w:lvl w:ilvl="0" w:tplc="9118CDA8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F02E0"/>
    <w:multiLevelType w:val="hybridMultilevel"/>
    <w:tmpl w:val="6BF6507A"/>
    <w:lvl w:ilvl="0" w:tplc="10DAB684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796BF3"/>
    <w:multiLevelType w:val="hybridMultilevel"/>
    <w:tmpl w:val="0322B12A"/>
    <w:lvl w:ilvl="0" w:tplc="0B4A5512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A6A88"/>
    <w:multiLevelType w:val="hybridMultilevel"/>
    <w:tmpl w:val="FFFFFFFF"/>
    <w:lvl w:ilvl="0" w:tplc="25D01CE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DF72A0F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8696C2C6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C218CF5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DA06A302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0F8A885E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09A0C472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EB361DB2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7D18963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3143AA1"/>
    <w:multiLevelType w:val="hybridMultilevel"/>
    <w:tmpl w:val="FFFFFFFF"/>
    <w:lvl w:ilvl="0" w:tplc="C0E83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C1F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CAA9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8F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A38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2208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A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1A8F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9E14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7D7D25"/>
    <w:multiLevelType w:val="hybridMultilevel"/>
    <w:tmpl w:val="88FEF94A"/>
    <w:lvl w:ilvl="0" w:tplc="E3363376">
      <w:numFmt w:val="bullet"/>
      <w:lvlText w:val=""/>
      <w:lvlJc w:val="left"/>
      <w:pPr>
        <w:ind w:left="720" w:hanging="360"/>
      </w:pPr>
      <w:rPr>
        <w:rFonts w:ascii="Symbol" w:eastAsia="Batang" w:hAnsi="Symbol" w:cs="Bata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54FCF3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400" w:hanging="400"/>
      </w:pPr>
      <w:rPr>
        <w:rFonts w:ascii="Symbol" w:hAnsi="Symbol" w:hint="default"/>
      </w:rPr>
    </w:lvl>
    <w:lvl w:ilvl="1" w:tplc="045CB03E">
      <w:start w:val="1"/>
      <w:numFmt w:val="bullet"/>
      <w:lvlText w:val="o"/>
      <w:lvlJc w:val="left"/>
      <w:pPr>
        <w:ind w:left="800" w:hanging="400"/>
      </w:pPr>
      <w:rPr>
        <w:rFonts w:ascii="Courier New" w:hAnsi="Courier New" w:hint="default"/>
      </w:rPr>
    </w:lvl>
    <w:lvl w:ilvl="2" w:tplc="BAC46B2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3" w:tplc="122A1512">
      <w:start w:val="1"/>
      <w:numFmt w:val="bullet"/>
      <w:lvlText w:val=""/>
      <w:lvlJc w:val="left"/>
      <w:pPr>
        <w:ind w:left="1600" w:hanging="400"/>
      </w:pPr>
      <w:rPr>
        <w:rFonts w:ascii="Symbol" w:hAnsi="Symbol" w:hint="default"/>
      </w:rPr>
    </w:lvl>
    <w:lvl w:ilvl="4" w:tplc="9D509CAC">
      <w:start w:val="1"/>
      <w:numFmt w:val="bullet"/>
      <w:lvlText w:val="o"/>
      <w:lvlJc w:val="left"/>
      <w:pPr>
        <w:ind w:left="2000" w:hanging="400"/>
      </w:pPr>
      <w:rPr>
        <w:rFonts w:ascii="Courier New" w:hAnsi="Courier New" w:hint="default"/>
      </w:rPr>
    </w:lvl>
    <w:lvl w:ilvl="5" w:tplc="1C78AD28">
      <w:start w:val="1"/>
      <w:numFmt w:val="bullet"/>
      <w:lvlText w:val=""/>
      <w:lvlJc w:val="left"/>
      <w:pPr>
        <w:ind w:left="2400" w:hanging="400"/>
      </w:pPr>
      <w:rPr>
        <w:rFonts w:ascii="Wingdings" w:hAnsi="Wingdings" w:hint="default"/>
      </w:rPr>
    </w:lvl>
    <w:lvl w:ilvl="6" w:tplc="5B40174E">
      <w:start w:val="1"/>
      <w:numFmt w:val="bullet"/>
      <w:lvlText w:val=""/>
      <w:lvlJc w:val="left"/>
      <w:pPr>
        <w:ind w:left="2800" w:hanging="400"/>
      </w:pPr>
      <w:rPr>
        <w:rFonts w:ascii="Symbol" w:hAnsi="Symbol" w:hint="default"/>
      </w:rPr>
    </w:lvl>
    <w:lvl w:ilvl="7" w:tplc="4CCEEA32">
      <w:start w:val="1"/>
      <w:numFmt w:val="bullet"/>
      <w:lvlText w:val="o"/>
      <w:lvlJc w:val="left"/>
      <w:pPr>
        <w:ind w:left="3200" w:hanging="400"/>
      </w:pPr>
      <w:rPr>
        <w:rFonts w:ascii="Courier New" w:hAnsi="Courier New" w:hint="default"/>
      </w:rPr>
    </w:lvl>
    <w:lvl w:ilvl="8" w:tplc="1FDE0424">
      <w:start w:val="1"/>
      <w:numFmt w:val="bullet"/>
      <w:lvlText w:val="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3" w15:restartNumberingAfterBreak="0">
    <w:nsid w:val="31083738"/>
    <w:multiLevelType w:val="hybridMultilevel"/>
    <w:tmpl w:val="2028F5CC"/>
    <w:lvl w:ilvl="0" w:tplc="4DB0E0F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86B1C0D"/>
    <w:multiLevelType w:val="hybridMultilevel"/>
    <w:tmpl w:val="FFFFFFFF"/>
    <w:lvl w:ilvl="0" w:tplc="C2A0156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86F8580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6F8019CE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37EE0E58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9F945E1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F954CE5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26005AD6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4E1CFEE0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9968B418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A8E082A"/>
    <w:multiLevelType w:val="hybridMultilevel"/>
    <w:tmpl w:val="EA324928"/>
    <w:lvl w:ilvl="0" w:tplc="122A4FC0">
      <w:start w:val="2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B55836"/>
    <w:multiLevelType w:val="hybridMultilevel"/>
    <w:tmpl w:val="25F0B266"/>
    <w:lvl w:ilvl="0" w:tplc="B0FE9186">
      <w:start w:val="1"/>
      <w:numFmt w:val="bullet"/>
      <w:lvlText w:val=""/>
      <w:lvlJc w:val="left"/>
      <w:pPr>
        <w:ind w:left="744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17" w15:restartNumberingAfterBreak="0">
    <w:nsid w:val="3F863AB9"/>
    <w:multiLevelType w:val="hybridMultilevel"/>
    <w:tmpl w:val="FB3844B0"/>
    <w:lvl w:ilvl="0" w:tplc="6B982B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A65635"/>
    <w:multiLevelType w:val="hybridMultilevel"/>
    <w:tmpl w:val="FBD4A96E"/>
    <w:lvl w:ilvl="0" w:tplc="CB46F636">
      <w:numFmt w:val="bullet"/>
      <w:lvlText w:val="-"/>
      <w:lvlJc w:val="left"/>
      <w:pPr>
        <w:ind w:left="720" w:hanging="360"/>
      </w:pPr>
      <w:rPr>
        <w:rFonts w:ascii="Cambria" w:eastAsia="Batang" w:hAnsi="Cambria" w:cs="Bata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1558DE"/>
    <w:multiLevelType w:val="hybridMultilevel"/>
    <w:tmpl w:val="FFFFFFFF"/>
    <w:lvl w:ilvl="0" w:tplc="17C07E6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D6448C7A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88C452A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CD5A82DA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506CC41C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14EAC97C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4DF6245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124A1E62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0F186FE6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C6D32F6"/>
    <w:multiLevelType w:val="hybridMultilevel"/>
    <w:tmpl w:val="A77E231A"/>
    <w:lvl w:ilvl="0" w:tplc="993E72CE">
      <w:start w:val="2"/>
      <w:numFmt w:val="bullet"/>
      <w:lvlText w:val="-"/>
      <w:lvlJc w:val="left"/>
      <w:pPr>
        <w:ind w:left="757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1" w15:restartNumberingAfterBreak="0">
    <w:nsid w:val="4F151161"/>
    <w:multiLevelType w:val="hybridMultilevel"/>
    <w:tmpl w:val="97DA21C0"/>
    <w:lvl w:ilvl="0" w:tplc="E076B0A8">
      <w:numFmt w:val="bullet"/>
      <w:lvlText w:val="-"/>
      <w:lvlJc w:val="left"/>
      <w:pPr>
        <w:ind w:left="744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4" w:hanging="360"/>
      </w:pPr>
      <w:rPr>
        <w:rFonts w:ascii="Wingdings" w:hAnsi="Wingdings" w:hint="default"/>
      </w:rPr>
    </w:lvl>
  </w:abstractNum>
  <w:abstractNum w:abstractNumId="22" w15:restartNumberingAfterBreak="0">
    <w:nsid w:val="539D7706"/>
    <w:multiLevelType w:val="multilevel"/>
    <w:tmpl w:val="45C4C3A4"/>
    <w:lvl w:ilvl="0">
      <w:start w:val="1"/>
      <w:numFmt w:val="decimal"/>
      <w:lvlText w:val="%1"/>
      <w:lvlJc w:val="left"/>
      <w:pPr>
        <w:ind w:left="0"/>
      </w:pPr>
      <w:rPr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B5F163E"/>
    <w:multiLevelType w:val="hybridMultilevel"/>
    <w:tmpl w:val="46DA68CC"/>
    <w:lvl w:ilvl="0" w:tplc="3DF07E56">
      <w:start w:val="2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979F4E"/>
    <w:multiLevelType w:val="hybridMultilevel"/>
    <w:tmpl w:val="FFFFFFFF"/>
    <w:lvl w:ilvl="0" w:tplc="82E40D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06D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44A4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271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F0B4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4E5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9810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014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1047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820E3F"/>
    <w:multiLevelType w:val="hybridMultilevel"/>
    <w:tmpl w:val="FFFFFFFF"/>
    <w:lvl w:ilvl="0" w:tplc="1BA00EB8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F3E410D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8CA0675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0F081AD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390A8A72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981AC3E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8C28855C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A636D282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16C292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8264482"/>
    <w:multiLevelType w:val="hybridMultilevel"/>
    <w:tmpl w:val="72AA4FAA"/>
    <w:lvl w:ilvl="0" w:tplc="54A4AA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0529D9"/>
    <w:multiLevelType w:val="hybridMultilevel"/>
    <w:tmpl w:val="60CCD49E"/>
    <w:lvl w:ilvl="0" w:tplc="E22A0962">
      <w:numFmt w:val="bullet"/>
      <w:lvlText w:val=""/>
      <w:lvlJc w:val="left"/>
      <w:pPr>
        <w:ind w:left="720" w:hanging="360"/>
      </w:pPr>
      <w:rPr>
        <w:rFonts w:ascii="Symbol" w:eastAsia="Batang" w:hAnsi="Symbol" w:cs="Batang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1A50DB"/>
    <w:multiLevelType w:val="hybridMultilevel"/>
    <w:tmpl w:val="FFFFFFFF"/>
    <w:lvl w:ilvl="0" w:tplc="305A6CBE">
      <w:start w:val="1"/>
      <w:numFmt w:val="bullet"/>
      <w:lvlText w:val="-"/>
      <w:lvlJc w:val="left"/>
      <w:pPr>
        <w:ind w:left="720" w:hanging="360"/>
      </w:pPr>
      <w:rPr>
        <w:rFonts w:ascii="Malgun Gothic" w:hAnsi="Malgun Gothic" w:hint="default"/>
      </w:rPr>
    </w:lvl>
    <w:lvl w:ilvl="1" w:tplc="3CBC79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4C86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E67D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C0B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E025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605E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102A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BE2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050D9E"/>
    <w:multiLevelType w:val="hybridMultilevel"/>
    <w:tmpl w:val="FFFFFFFF"/>
    <w:lvl w:ilvl="0" w:tplc="AF4C6264">
      <w:start w:val="1"/>
      <w:numFmt w:val="bullet"/>
      <w:lvlText w:val="-"/>
      <w:lvlJc w:val="left"/>
      <w:pPr>
        <w:ind w:left="800" w:hanging="400"/>
      </w:pPr>
      <w:rPr>
        <w:rFonts w:ascii="Malgun Gothic" w:hAnsi="Malgun Gothic" w:hint="default"/>
      </w:rPr>
    </w:lvl>
    <w:lvl w:ilvl="1" w:tplc="285C993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665A0CB4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B74449F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D16122A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1C6E0670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2F146490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4F46B23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0DA271A6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25799290">
    <w:abstractNumId w:val="28"/>
  </w:num>
  <w:num w:numId="2" w16cid:durableId="1252622326">
    <w:abstractNumId w:val="10"/>
  </w:num>
  <w:num w:numId="3" w16cid:durableId="1873372550">
    <w:abstractNumId w:val="24"/>
  </w:num>
  <w:num w:numId="4" w16cid:durableId="5602365">
    <w:abstractNumId w:val="12"/>
  </w:num>
  <w:num w:numId="5" w16cid:durableId="1874030390">
    <w:abstractNumId w:val="1"/>
  </w:num>
  <w:num w:numId="6" w16cid:durableId="2042896411">
    <w:abstractNumId w:val="22"/>
  </w:num>
  <w:num w:numId="7" w16cid:durableId="153686045">
    <w:abstractNumId w:val="16"/>
  </w:num>
  <w:num w:numId="8" w16cid:durableId="352537204">
    <w:abstractNumId w:val="14"/>
  </w:num>
  <w:num w:numId="9" w16cid:durableId="1978563737">
    <w:abstractNumId w:val="19"/>
  </w:num>
  <w:num w:numId="10" w16cid:durableId="1208032161">
    <w:abstractNumId w:val="21"/>
  </w:num>
  <w:num w:numId="11" w16cid:durableId="332878907">
    <w:abstractNumId w:val="4"/>
  </w:num>
  <w:num w:numId="12" w16cid:durableId="2021270588">
    <w:abstractNumId w:val="9"/>
  </w:num>
  <w:num w:numId="13" w16cid:durableId="893078323">
    <w:abstractNumId w:val="0"/>
  </w:num>
  <w:num w:numId="14" w16cid:durableId="534929210">
    <w:abstractNumId w:val="25"/>
  </w:num>
  <w:num w:numId="15" w16cid:durableId="2022858309">
    <w:abstractNumId w:val="17"/>
  </w:num>
  <w:num w:numId="16" w16cid:durableId="180709838">
    <w:abstractNumId w:val="7"/>
  </w:num>
  <w:num w:numId="17" w16cid:durableId="139542140">
    <w:abstractNumId w:val="26"/>
  </w:num>
  <w:num w:numId="18" w16cid:durableId="1146125148">
    <w:abstractNumId w:val="8"/>
  </w:num>
  <w:num w:numId="19" w16cid:durableId="9377653">
    <w:abstractNumId w:val="6"/>
  </w:num>
  <w:num w:numId="20" w16cid:durableId="710692467">
    <w:abstractNumId w:val="29"/>
  </w:num>
  <w:num w:numId="21" w16cid:durableId="2086875470">
    <w:abstractNumId w:val="18"/>
  </w:num>
  <w:num w:numId="22" w16cid:durableId="1648582075">
    <w:abstractNumId w:val="15"/>
  </w:num>
  <w:num w:numId="23" w16cid:durableId="667631930">
    <w:abstractNumId w:val="23"/>
  </w:num>
  <w:num w:numId="24" w16cid:durableId="80102174">
    <w:abstractNumId w:val="3"/>
  </w:num>
  <w:num w:numId="25" w16cid:durableId="1860316419">
    <w:abstractNumId w:val="20"/>
  </w:num>
  <w:num w:numId="26" w16cid:durableId="1439527640">
    <w:abstractNumId w:val="11"/>
  </w:num>
  <w:num w:numId="27" w16cid:durableId="519900352">
    <w:abstractNumId w:val="27"/>
  </w:num>
  <w:num w:numId="28" w16cid:durableId="335306815">
    <w:abstractNumId w:val="13"/>
  </w:num>
  <w:num w:numId="29" w16cid:durableId="484860387">
    <w:abstractNumId w:val="5"/>
  </w:num>
  <w:num w:numId="30" w16cid:durableId="1614361633">
    <w:abstractNumId w:val="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0e5tv6dw9daezvxyv2ze0vs20dv92fsr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/record-ids&gt;&lt;/item&gt;&lt;/Libraries&gt;"/>
  </w:docVars>
  <w:rsids>
    <w:rsidRoot w:val="006A7BF4"/>
    <w:rsid w:val="00000011"/>
    <w:rsid w:val="00000482"/>
    <w:rsid w:val="000004C1"/>
    <w:rsid w:val="000004D9"/>
    <w:rsid w:val="00000BBF"/>
    <w:rsid w:val="00000BFC"/>
    <w:rsid w:val="0000104E"/>
    <w:rsid w:val="000014AC"/>
    <w:rsid w:val="00001BD2"/>
    <w:rsid w:val="00001D3B"/>
    <w:rsid w:val="00002039"/>
    <w:rsid w:val="0000211C"/>
    <w:rsid w:val="0000221A"/>
    <w:rsid w:val="000022F6"/>
    <w:rsid w:val="00002395"/>
    <w:rsid w:val="000025C3"/>
    <w:rsid w:val="0000280C"/>
    <w:rsid w:val="00002880"/>
    <w:rsid w:val="000031A4"/>
    <w:rsid w:val="00003234"/>
    <w:rsid w:val="0000324A"/>
    <w:rsid w:val="00003479"/>
    <w:rsid w:val="0000362E"/>
    <w:rsid w:val="0000379C"/>
    <w:rsid w:val="000038A3"/>
    <w:rsid w:val="00003BAD"/>
    <w:rsid w:val="00003C1C"/>
    <w:rsid w:val="00003E0C"/>
    <w:rsid w:val="0000416E"/>
    <w:rsid w:val="000049D8"/>
    <w:rsid w:val="00004C52"/>
    <w:rsid w:val="00004F7E"/>
    <w:rsid w:val="00005368"/>
    <w:rsid w:val="00005956"/>
    <w:rsid w:val="0000599C"/>
    <w:rsid w:val="00005A50"/>
    <w:rsid w:val="00005A8B"/>
    <w:rsid w:val="00005A91"/>
    <w:rsid w:val="00006449"/>
    <w:rsid w:val="000064FD"/>
    <w:rsid w:val="00006802"/>
    <w:rsid w:val="000069F5"/>
    <w:rsid w:val="00006ABF"/>
    <w:rsid w:val="00006AD3"/>
    <w:rsid w:val="0000721B"/>
    <w:rsid w:val="000076ED"/>
    <w:rsid w:val="00007D28"/>
    <w:rsid w:val="00007D9A"/>
    <w:rsid w:val="00007EDC"/>
    <w:rsid w:val="00007F98"/>
    <w:rsid w:val="00010339"/>
    <w:rsid w:val="0001070B"/>
    <w:rsid w:val="00010A37"/>
    <w:rsid w:val="00011305"/>
    <w:rsid w:val="000114BA"/>
    <w:rsid w:val="000114E9"/>
    <w:rsid w:val="000116EB"/>
    <w:rsid w:val="00011DE9"/>
    <w:rsid w:val="000122D3"/>
    <w:rsid w:val="0001243D"/>
    <w:rsid w:val="00013294"/>
    <w:rsid w:val="000137B0"/>
    <w:rsid w:val="00013897"/>
    <w:rsid w:val="00013974"/>
    <w:rsid w:val="00013AFA"/>
    <w:rsid w:val="00013B3F"/>
    <w:rsid w:val="00013B43"/>
    <w:rsid w:val="00013F76"/>
    <w:rsid w:val="00013FFE"/>
    <w:rsid w:val="00014024"/>
    <w:rsid w:val="000142C0"/>
    <w:rsid w:val="000143DA"/>
    <w:rsid w:val="00014527"/>
    <w:rsid w:val="0001458A"/>
    <w:rsid w:val="0001464C"/>
    <w:rsid w:val="00014BBF"/>
    <w:rsid w:val="00014C1A"/>
    <w:rsid w:val="00014D60"/>
    <w:rsid w:val="00014F5F"/>
    <w:rsid w:val="00015363"/>
    <w:rsid w:val="000153EC"/>
    <w:rsid w:val="000159F9"/>
    <w:rsid w:val="00015A8F"/>
    <w:rsid w:val="00015C15"/>
    <w:rsid w:val="00016467"/>
    <w:rsid w:val="00016A64"/>
    <w:rsid w:val="00016D59"/>
    <w:rsid w:val="000170FE"/>
    <w:rsid w:val="00017171"/>
    <w:rsid w:val="00017714"/>
    <w:rsid w:val="00020297"/>
    <w:rsid w:val="00020AFE"/>
    <w:rsid w:val="0002103C"/>
    <w:rsid w:val="000218BD"/>
    <w:rsid w:val="00021942"/>
    <w:rsid w:val="000219F3"/>
    <w:rsid w:val="00021BF6"/>
    <w:rsid w:val="0002277C"/>
    <w:rsid w:val="00022902"/>
    <w:rsid w:val="00022D5A"/>
    <w:rsid w:val="00023659"/>
    <w:rsid w:val="000236E4"/>
    <w:rsid w:val="000238ED"/>
    <w:rsid w:val="0002409E"/>
    <w:rsid w:val="000241B9"/>
    <w:rsid w:val="0002442F"/>
    <w:rsid w:val="00024523"/>
    <w:rsid w:val="0002456F"/>
    <w:rsid w:val="000245C5"/>
    <w:rsid w:val="00024879"/>
    <w:rsid w:val="00024B08"/>
    <w:rsid w:val="00024C8A"/>
    <w:rsid w:val="000254D8"/>
    <w:rsid w:val="0002558D"/>
    <w:rsid w:val="0002582B"/>
    <w:rsid w:val="00025F60"/>
    <w:rsid w:val="00026102"/>
    <w:rsid w:val="0002625D"/>
    <w:rsid w:val="000264CE"/>
    <w:rsid w:val="00026559"/>
    <w:rsid w:val="0002656E"/>
    <w:rsid w:val="00026703"/>
    <w:rsid w:val="000267B9"/>
    <w:rsid w:val="00026A79"/>
    <w:rsid w:val="00026B51"/>
    <w:rsid w:val="00026CE9"/>
    <w:rsid w:val="00026D9A"/>
    <w:rsid w:val="00027552"/>
    <w:rsid w:val="00027F35"/>
    <w:rsid w:val="00030284"/>
    <w:rsid w:val="00030336"/>
    <w:rsid w:val="00030490"/>
    <w:rsid w:val="00031019"/>
    <w:rsid w:val="000311B9"/>
    <w:rsid w:val="00031299"/>
    <w:rsid w:val="000317D3"/>
    <w:rsid w:val="000318D9"/>
    <w:rsid w:val="00031DB6"/>
    <w:rsid w:val="00031E4A"/>
    <w:rsid w:val="00032097"/>
    <w:rsid w:val="00032695"/>
    <w:rsid w:val="0003293F"/>
    <w:rsid w:val="00032CDF"/>
    <w:rsid w:val="00032D4B"/>
    <w:rsid w:val="0003315E"/>
    <w:rsid w:val="000334A5"/>
    <w:rsid w:val="00033513"/>
    <w:rsid w:val="00033589"/>
    <w:rsid w:val="000336A4"/>
    <w:rsid w:val="00033A58"/>
    <w:rsid w:val="00033AE1"/>
    <w:rsid w:val="00034283"/>
    <w:rsid w:val="0003476E"/>
    <w:rsid w:val="00034DC6"/>
    <w:rsid w:val="0003515F"/>
    <w:rsid w:val="000352E0"/>
    <w:rsid w:val="00035726"/>
    <w:rsid w:val="000359AB"/>
    <w:rsid w:val="000359EA"/>
    <w:rsid w:val="00036109"/>
    <w:rsid w:val="00036339"/>
    <w:rsid w:val="000365C3"/>
    <w:rsid w:val="00036A80"/>
    <w:rsid w:val="00036AEE"/>
    <w:rsid w:val="00036BF6"/>
    <w:rsid w:val="00036D35"/>
    <w:rsid w:val="000370A0"/>
    <w:rsid w:val="00037138"/>
    <w:rsid w:val="0003713D"/>
    <w:rsid w:val="000371E3"/>
    <w:rsid w:val="00037311"/>
    <w:rsid w:val="000377C4"/>
    <w:rsid w:val="0003785C"/>
    <w:rsid w:val="00037977"/>
    <w:rsid w:val="00037981"/>
    <w:rsid w:val="000379E5"/>
    <w:rsid w:val="00037D39"/>
    <w:rsid w:val="00040D36"/>
    <w:rsid w:val="00040D75"/>
    <w:rsid w:val="000410F8"/>
    <w:rsid w:val="000416A5"/>
    <w:rsid w:val="00041782"/>
    <w:rsid w:val="00041A65"/>
    <w:rsid w:val="00041F99"/>
    <w:rsid w:val="00041FB7"/>
    <w:rsid w:val="00041FFC"/>
    <w:rsid w:val="000420E6"/>
    <w:rsid w:val="00042145"/>
    <w:rsid w:val="00042166"/>
    <w:rsid w:val="00042A9A"/>
    <w:rsid w:val="00042C52"/>
    <w:rsid w:val="00042D93"/>
    <w:rsid w:val="0004301F"/>
    <w:rsid w:val="00043301"/>
    <w:rsid w:val="0004332B"/>
    <w:rsid w:val="00043B6D"/>
    <w:rsid w:val="00043CBB"/>
    <w:rsid w:val="00043D3A"/>
    <w:rsid w:val="00044236"/>
    <w:rsid w:val="000445A6"/>
    <w:rsid w:val="00044642"/>
    <w:rsid w:val="00044B94"/>
    <w:rsid w:val="00044EE2"/>
    <w:rsid w:val="00045125"/>
    <w:rsid w:val="00045680"/>
    <w:rsid w:val="00045961"/>
    <w:rsid w:val="000459B8"/>
    <w:rsid w:val="000459D4"/>
    <w:rsid w:val="00045B42"/>
    <w:rsid w:val="0004601B"/>
    <w:rsid w:val="000462F4"/>
    <w:rsid w:val="0004636F"/>
    <w:rsid w:val="000463A6"/>
    <w:rsid w:val="00046DE1"/>
    <w:rsid w:val="000471BC"/>
    <w:rsid w:val="000472C7"/>
    <w:rsid w:val="0004742E"/>
    <w:rsid w:val="00047526"/>
    <w:rsid w:val="000475E1"/>
    <w:rsid w:val="00047866"/>
    <w:rsid w:val="00047A3F"/>
    <w:rsid w:val="00050300"/>
    <w:rsid w:val="00050334"/>
    <w:rsid w:val="00050512"/>
    <w:rsid w:val="00050E97"/>
    <w:rsid w:val="000510CC"/>
    <w:rsid w:val="00051821"/>
    <w:rsid w:val="00051C21"/>
    <w:rsid w:val="00051C6E"/>
    <w:rsid w:val="00052068"/>
    <w:rsid w:val="00052244"/>
    <w:rsid w:val="0005338E"/>
    <w:rsid w:val="00053649"/>
    <w:rsid w:val="000538C3"/>
    <w:rsid w:val="00053A82"/>
    <w:rsid w:val="00053B4A"/>
    <w:rsid w:val="00053B9B"/>
    <w:rsid w:val="0005445B"/>
    <w:rsid w:val="00054971"/>
    <w:rsid w:val="00054B0F"/>
    <w:rsid w:val="00054D2C"/>
    <w:rsid w:val="00054EA4"/>
    <w:rsid w:val="000553C2"/>
    <w:rsid w:val="000559C3"/>
    <w:rsid w:val="00055B83"/>
    <w:rsid w:val="00055C65"/>
    <w:rsid w:val="00055DEB"/>
    <w:rsid w:val="00056040"/>
    <w:rsid w:val="0005606E"/>
    <w:rsid w:val="000561FE"/>
    <w:rsid w:val="00056520"/>
    <w:rsid w:val="00056B20"/>
    <w:rsid w:val="00056B45"/>
    <w:rsid w:val="00056F00"/>
    <w:rsid w:val="000571BE"/>
    <w:rsid w:val="00057AED"/>
    <w:rsid w:val="00057AF9"/>
    <w:rsid w:val="00057D5A"/>
    <w:rsid w:val="00057EAE"/>
    <w:rsid w:val="0005FCC8"/>
    <w:rsid w:val="00060044"/>
    <w:rsid w:val="000604CF"/>
    <w:rsid w:val="00060637"/>
    <w:rsid w:val="000606E2"/>
    <w:rsid w:val="0006081E"/>
    <w:rsid w:val="0006091B"/>
    <w:rsid w:val="0006099E"/>
    <w:rsid w:val="00060CF6"/>
    <w:rsid w:val="00060E4A"/>
    <w:rsid w:val="00060ED4"/>
    <w:rsid w:val="00060F9B"/>
    <w:rsid w:val="000612F2"/>
    <w:rsid w:val="00061707"/>
    <w:rsid w:val="00061796"/>
    <w:rsid w:val="0006192E"/>
    <w:rsid w:val="00061AFB"/>
    <w:rsid w:val="00061E3C"/>
    <w:rsid w:val="000620AE"/>
    <w:rsid w:val="00062B36"/>
    <w:rsid w:val="00062CEF"/>
    <w:rsid w:val="0006309B"/>
    <w:rsid w:val="00063100"/>
    <w:rsid w:val="00063338"/>
    <w:rsid w:val="0006338D"/>
    <w:rsid w:val="0006378E"/>
    <w:rsid w:val="00063B41"/>
    <w:rsid w:val="00064085"/>
    <w:rsid w:val="00064171"/>
    <w:rsid w:val="000642D7"/>
    <w:rsid w:val="000643B8"/>
    <w:rsid w:val="0006470C"/>
    <w:rsid w:val="00064AE0"/>
    <w:rsid w:val="00064EBA"/>
    <w:rsid w:val="00065004"/>
    <w:rsid w:val="000651D1"/>
    <w:rsid w:val="00065258"/>
    <w:rsid w:val="000654BD"/>
    <w:rsid w:val="000654FE"/>
    <w:rsid w:val="000657FF"/>
    <w:rsid w:val="0006598E"/>
    <w:rsid w:val="00065E44"/>
    <w:rsid w:val="000665E0"/>
    <w:rsid w:val="000669E4"/>
    <w:rsid w:val="00067A2F"/>
    <w:rsid w:val="00067B08"/>
    <w:rsid w:val="00070187"/>
    <w:rsid w:val="000707CC"/>
    <w:rsid w:val="000708F1"/>
    <w:rsid w:val="000709DE"/>
    <w:rsid w:val="00070F70"/>
    <w:rsid w:val="0007103E"/>
    <w:rsid w:val="00071388"/>
    <w:rsid w:val="000714D6"/>
    <w:rsid w:val="0007155A"/>
    <w:rsid w:val="000716E9"/>
    <w:rsid w:val="00071965"/>
    <w:rsid w:val="000722A7"/>
    <w:rsid w:val="00072E7C"/>
    <w:rsid w:val="00072ED6"/>
    <w:rsid w:val="0007333E"/>
    <w:rsid w:val="000734E8"/>
    <w:rsid w:val="000735AC"/>
    <w:rsid w:val="0007386B"/>
    <w:rsid w:val="0007389E"/>
    <w:rsid w:val="00073D8F"/>
    <w:rsid w:val="000740D7"/>
    <w:rsid w:val="0007451B"/>
    <w:rsid w:val="00074B22"/>
    <w:rsid w:val="00074B2E"/>
    <w:rsid w:val="00074C15"/>
    <w:rsid w:val="00074F9C"/>
    <w:rsid w:val="000750F6"/>
    <w:rsid w:val="00075518"/>
    <w:rsid w:val="00075709"/>
    <w:rsid w:val="00075F4F"/>
    <w:rsid w:val="00076BD8"/>
    <w:rsid w:val="00076EB6"/>
    <w:rsid w:val="0007796C"/>
    <w:rsid w:val="00077A00"/>
    <w:rsid w:val="00077E4C"/>
    <w:rsid w:val="000800F9"/>
    <w:rsid w:val="00080172"/>
    <w:rsid w:val="000801E1"/>
    <w:rsid w:val="000805E8"/>
    <w:rsid w:val="00080660"/>
    <w:rsid w:val="00080B3E"/>
    <w:rsid w:val="00080C9F"/>
    <w:rsid w:val="00080E10"/>
    <w:rsid w:val="00080E18"/>
    <w:rsid w:val="00080EDD"/>
    <w:rsid w:val="00080FF8"/>
    <w:rsid w:val="000816B5"/>
    <w:rsid w:val="00081B5D"/>
    <w:rsid w:val="00081E5F"/>
    <w:rsid w:val="0008257A"/>
    <w:rsid w:val="00082B59"/>
    <w:rsid w:val="00082CE8"/>
    <w:rsid w:val="00082CFE"/>
    <w:rsid w:val="000836F8"/>
    <w:rsid w:val="0008377F"/>
    <w:rsid w:val="00083922"/>
    <w:rsid w:val="00083CBC"/>
    <w:rsid w:val="00084375"/>
    <w:rsid w:val="0008441E"/>
    <w:rsid w:val="00084655"/>
    <w:rsid w:val="000849DE"/>
    <w:rsid w:val="00084D54"/>
    <w:rsid w:val="00085363"/>
    <w:rsid w:val="000853B6"/>
    <w:rsid w:val="0008543E"/>
    <w:rsid w:val="000855B5"/>
    <w:rsid w:val="0008562C"/>
    <w:rsid w:val="00085746"/>
    <w:rsid w:val="00085862"/>
    <w:rsid w:val="00085949"/>
    <w:rsid w:val="00085DB8"/>
    <w:rsid w:val="00085E65"/>
    <w:rsid w:val="00086791"/>
    <w:rsid w:val="000869C4"/>
    <w:rsid w:val="00086B99"/>
    <w:rsid w:val="00086BA9"/>
    <w:rsid w:val="00086BAE"/>
    <w:rsid w:val="00086C13"/>
    <w:rsid w:val="00086C64"/>
    <w:rsid w:val="00086D4A"/>
    <w:rsid w:val="0008731F"/>
    <w:rsid w:val="0008767B"/>
    <w:rsid w:val="000879D3"/>
    <w:rsid w:val="00087B8C"/>
    <w:rsid w:val="00087BC6"/>
    <w:rsid w:val="00087F83"/>
    <w:rsid w:val="0009004F"/>
    <w:rsid w:val="00090115"/>
    <w:rsid w:val="00090476"/>
    <w:rsid w:val="000904E0"/>
    <w:rsid w:val="00090AA0"/>
    <w:rsid w:val="00090E6D"/>
    <w:rsid w:val="00090F17"/>
    <w:rsid w:val="00091302"/>
    <w:rsid w:val="00091440"/>
    <w:rsid w:val="0009164C"/>
    <w:rsid w:val="000919A5"/>
    <w:rsid w:val="00092192"/>
    <w:rsid w:val="0009223C"/>
    <w:rsid w:val="00092608"/>
    <w:rsid w:val="0009261C"/>
    <w:rsid w:val="00092668"/>
    <w:rsid w:val="000929D2"/>
    <w:rsid w:val="00092DBD"/>
    <w:rsid w:val="000932D8"/>
    <w:rsid w:val="000933EE"/>
    <w:rsid w:val="00093467"/>
    <w:rsid w:val="000938BB"/>
    <w:rsid w:val="00093E51"/>
    <w:rsid w:val="0009432B"/>
    <w:rsid w:val="00094505"/>
    <w:rsid w:val="00094612"/>
    <w:rsid w:val="00094720"/>
    <w:rsid w:val="000948A7"/>
    <w:rsid w:val="00094CEC"/>
    <w:rsid w:val="00094D6F"/>
    <w:rsid w:val="00094E62"/>
    <w:rsid w:val="00094EF4"/>
    <w:rsid w:val="00094F43"/>
    <w:rsid w:val="00095070"/>
    <w:rsid w:val="00095197"/>
    <w:rsid w:val="00095263"/>
    <w:rsid w:val="00095660"/>
    <w:rsid w:val="0009570F"/>
    <w:rsid w:val="0009593C"/>
    <w:rsid w:val="00095C67"/>
    <w:rsid w:val="0009613F"/>
    <w:rsid w:val="00096178"/>
    <w:rsid w:val="000963BE"/>
    <w:rsid w:val="000964BE"/>
    <w:rsid w:val="00096AEC"/>
    <w:rsid w:val="00096BD1"/>
    <w:rsid w:val="00097038"/>
    <w:rsid w:val="00097064"/>
    <w:rsid w:val="0009731F"/>
    <w:rsid w:val="00097360"/>
    <w:rsid w:val="0009762E"/>
    <w:rsid w:val="00097EEC"/>
    <w:rsid w:val="000A0127"/>
    <w:rsid w:val="000A0557"/>
    <w:rsid w:val="000A055E"/>
    <w:rsid w:val="000A06FA"/>
    <w:rsid w:val="000A086A"/>
    <w:rsid w:val="000A0B70"/>
    <w:rsid w:val="000A0D30"/>
    <w:rsid w:val="000A0F88"/>
    <w:rsid w:val="000A11EE"/>
    <w:rsid w:val="000A1405"/>
    <w:rsid w:val="000A1504"/>
    <w:rsid w:val="000A1648"/>
    <w:rsid w:val="000A16DD"/>
    <w:rsid w:val="000A1A8A"/>
    <w:rsid w:val="000A1B2B"/>
    <w:rsid w:val="000A1B32"/>
    <w:rsid w:val="000A1D58"/>
    <w:rsid w:val="000A1F03"/>
    <w:rsid w:val="000A20DE"/>
    <w:rsid w:val="000A22CF"/>
    <w:rsid w:val="000A23B1"/>
    <w:rsid w:val="000A2497"/>
    <w:rsid w:val="000A296C"/>
    <w:rsid w:val="000A2C06"/>
    <w:rsid w:val="000A2CCF"/>
    <w:rsid w:val="000A2E3F"/>
    <w:rsid w:val="000A3139"/>
    <w:rsid w:val="000A31BC"/>
    <w:rsid w:val="000A3214"/>
    <w:rsid w:val="000A329D"/>
    <w:rsid w:val="000A37B4"/>
    <w:rsid w:val="000A37D8"/>
    <w:rsid w:val="000A3A11"/>
    <w:rsid w:val="000A3B88"/>
    <w:rsid w:val="000A44AF"/>
    <w:rsid w:val="000A4591"/>
    <w:rsid w:val="000A48FC"/>
    <w:rsid w:val="000A499E"/>
    <w:rsid w:val="000A4B80"/>
    <w:rsid w:val="000A4C76"/>
    <w:rsid w:val="000A4CB9"/>
    <w:rsid w:val="000A56BF"/>
    <w:rsid w:val="000A5AAD"/>
    <w:rsid w:val="000A5B51"/>
    <w:rsid w:val="000A5B72"/>
    <w:rsid w:val="000A5B9A"/>
    <w:rsid w:val="000A5B9F"/>
    <w:rsid w:val="000A5CE6"/>
    <w:rsid w:val="000A5F73"/>
    <w:rsid w:val="000A6111"/>
    <w:rsid w:val="000A644C"/>
    <w:rsid w:val="000A65E5"/>
    <w:rsid w:val="000A6994"/>
    <w:rsid w:val="000A6A3C"/>
    <w:rsid w:val="000A6B34"/>
    <w:rsid w:val="000A6C6E"/>
    <w:rsid w:val="000A6CB9"/>
    <w:rsid w:val="000A6F19"/>
    <w:rsid w:val="000A71FC"/>
    <w:rsid w:val="000A7474"/>
    <w:rsid w:val="000A7518"/>
    <w:rsid w:val="000A78BF"/>
    <w:rsid w:val="000A7A01"/>
    <w:rsid w:val="000A7F27"/>
    <w:rsid w:val="000A7F33"/>
    <w:rsid w:val="000B0199"/>
    <w:rsid w:val="000B041C"/>
    <w:rsid w:val="000B14FF"/>
    <w:rsid w:val="000B1555"/>
    <w:rsid w:val="000B15F5"/>
    <w:rsid w:val="000B1824"/>
    <w:rsid w:val="000B1AA6"/>
    <w:rsid w:val="000B1BC8"/>
    <w:rsid w:val="000B1FB7"/>
    <w:rsid w:val="000B2158"/>
    <w:rsid w:val="000B2258"/>
    <w:rsid w:val="000B230C"/>
    <w:rsid w:val="000B2390"/>
    <w:rsid w:val="000B2405"/>
    <w:rsid w:val="000B269F"/>
    <w:rsid w:val="000B2AD4"/>
    <w:rsid w:val="000B303D"/>
    <w:rsid w:val="000B37AF"/>
    <w:rsid w:val="000B3B67"/>
    <w:rsid w:val="000B3C68"/>
    <w:rsid w:val="000B3E4C"/>
    <w:rsid w:val="000B3F01"/>
    <w:rsid w:val="000B3FEA"/>
    <w:rsid w:val="000B47F5"/>
    <w:rsid w:val="000B4832"/>
    <w:rsid w:val="000B49E9"/>
    <w:rsid w:val="000B4A17"/>
    <w:rsid w:val="000B4AFD"/>
    <w:rsid w:val="000B4EE3"/>
    <w:rsid w:val="000B50E3"/>
    <w:rsid w:val="000B5186"/>
    <w:rsid w:val="000B5576"/>
    <w:rsid w:val="000B5758"/>
    <w:rsid w:val="000B5836"/>
    <w:rsid w:val="000B6104"/>
    <w:rsid w:val="000B612B"/>
    <w:rsid w:val="000B6696"/>
    <w:rsid w:val="000B68AB"/>
    <w:rsid w:val="000B6C1C"/>
    <w:rsid w:val="000B6F1B"/>
    <w:rsid w:val="000B7258"/>
    <w:rsid w:val="000B73DD"/>
    <w:rsid w:val="000B7AEE"/>
    <w:rsid w:val="000B7DA8"/>
    <w:rsid w:val="000B7E94"/>
    <w:rsid w:val="000B7F1D"/>
    <w:rsid w:val="000C0313"/>
    <w:rsid w:val="000C07EF"/>
    <w:rsid w:val="000C0E1A"/>
    <w:rsid w:val="000C1155"/>
    <w:rsid w:val="000C11C5"/>
    <w:rsid w:val="000C1219"/>
    <w:rsid w:val="000C13D2"/>
    <w:rsid w:val="000C17CC"/>
    <w:rsid w:val="000C1FBA"/>
    <w:rsid w:val="000C2118"/>
    <w:rsid w:val="000C2C53"/>
    <w:rsid w:val="000C35EC"/>
    <w:rsid w:val="000C3B25"/>
    <w:rsid w:val="000C402C"/>
    <w:rsid w:val="000C41C9"/>
    <w:rsid w:val="000C438C"/>
    <w:rsid w:val="000C458C"/>
    <w:rsid w:val="000C45A2"/>
    <w:rsid w:val="000C510F"/>
    <w:rsid w:val="000C527B"/>
    <w:rsid w:val="000C5373"/>
    <w:rsid w:val="000C566A"/>
    <w:rsid w:val="000C5B74"/>
    <w:rsid w:val="000C5CB7"/>
    <w:rsid w:val="000C5E0A"/>
    <w:rsid w:val="000C5F87"/>
    <w:rsid w:val="000C611F"/>
    <w:rsid w:val="000C62BB"/>
    <w:rsid w:val="000C65DA"/>
    <w:rsid w:val="000C6867"/>
    <w:rsid w:val="000C6B5A"/>
    <w:rsid w:val="000C6C80"/>
    <w:rsid w:val="000C6F8C"/>
    <w:rsid w:val="000C70A7"/>
    <w:rsid w:val="000C7265"/>
    <w:rsid w:val="000C7409"/>
    <w:rsid w:val="000C76A4"/>
    <w:rsid w:val="000D0309"/>
    <w:rsid w:val="000D06B7"/>
    <w:rsid w:val="000D0937"/>
    <w:rsid w:val="000D0D82"/>
    <w:rsid w:val="000D1D7A"/>
    <w:rsid w:val="000D219E"/>
    <w:rsid w:val="000D231E"/>
    <w:rsid w:val="000D26BA"/>
    <w:rsid w:val="000D2A49"/>
    <w:rsid w:val="000D2B6D"/>
    <w:rsid w:val="000D2B9C"/>
    <w:rsid w:val="000D2D1C"/>
    <w:rsid w:val="000D2F20"/>
    <w:rsid w:val="000D2F5C"/>
    <w:rsid w:val="000D316D"/>
    <w:rsid w:val="000D3377"/>
    <w:rsid w:val="000D33E3"/>
    <w:rsid w:val="000D362B"/>
    <w:rsid w:val="000D367F"/>
    <w:rsid w:val="000D36B1"/>
    <w:rsid w:val="000D36C7"/>
    <w:rsid w:val="000D3A66"/>
    <w:rsid w:val="000D3B3B"/>
    <w:rsid w:val="000D3BF7"/>
    <w:rsid w:val="000D3E4A"/>
    <w:rsid w:val="000D3F0C"/>
    <w:rsid w:val="000D412D"/>
    <w:rsid w:val="000D415F"/>
    <w:rsid w:val="000D42C7"/>
    <w:rsid w:val="000D45AB"/>
    <w:rsid w:val="000D494F"/>
    <w:rsid w:val="000D4C14"/>
    <w:rsid w:val="000D4E69"/>
    <w:rsid w:val="000D51B7"/>
    <w:rsid w:val="000D51E1"/>
    <w:rsid w:val="000D5322"/>
    <w:rsid w:val="000D5862"/>
    <w:rsid w:val="000D592A"/>
    <w:rsid w:val="000D5EC3"/>
    <w:rsid w:val="000D6114"/>
    <w:rsid w:val="000D6343"/>
    <w:rsid w:val="000D674A"/>
    <w:rsid w:val="000D6C59"/>
    <w:rsid w:val="000D6F5D"/>
    <w:rsid w:val="000D70B0"/>
    <w:rsid w:val="000D71D3"/>
    <w:rsid w:val="000E02D1"/>
    <w:rsid w:val="000E0A7A"/>
    <w:rsid w:val="000E0CA8"/>
    <w:rsid w:val="000E0DF7"/>
    <w:rsid w:val="000E114F"/>
    <w:rsid w:val="000E239A"/>
    <w:rsid w:val="000E2686"/>
    <w:rsid w:val="000E2832"/>
    <w:rsid w:val="000E2C70"/>
    <w:rsid w:val="000E2CDF"/>
    <w:rsid w:val="000E2CF1"/>
    <w:rsid w:val="000E2F15"/>
    <w:rsid w:val="000E39C2"/>
    <w:rsid w:val="000E3B20"/>
    <w:rsid w:val="000E3F78"/>
    <w:rsid w:val="000E4541"/>
    <w:rsid w:val="000E4569"/>
    <w:rsid w:val="000E4702"/>
    <w:rsid w:val="000E49A1"/>
    <w:rsid w:val="000E4ED9"/>
    <w:rsid w:val="000E51CA"/>
    <w:rsid w:val="000E58D2"/>
    <w:rsid w:val="000E5C1D"/>
    <w:rsid w:val="000E5C5B"/>
    <w:rsid w:val="000E5DBC"/>
    <w:rsid w:val="000E5FFB"/>
    <w:rsid w:val="000E63BD"/>
    <w:rsid w:val="000E66DF"/>
    <w:rsid w:val="000E6D91"/>
    <w:rsid w:val="000E6E7F"/>
    <w:rsid w:val="000E6FB6"/>
    <w:rsid w:val="000E713B"/>
    <w:rsid w:val="000E7188"/>
    <w:rsid w:val="000E78D6"/>
    <w:rsid w:val="000E7D41"/>
    <w:rsid w:val="000F07E7"/>
    <w:rsid w:val="000F081C"/>
    <w:rsid w:val="000F0D60"/>
    <w:rsid w:val="000F0E53"/>
    <w:rsid w:val="000F1186"/>
    <w:rsid w:val="000F196F"/>
    <w:rsid w:val="000F1FFE"/>
    <w:rsid w:val="000F2405"/>
    <w:rsid w:val="000F24FF"/>
    <w:rsid w:val="000F2682"/>
    <w:rsid w:val="000F2B77"/>
    <w:rsid w:val="000F34CA"/>
    <w:rsid w:val="000F34D9"/>
    <w:rsid w:val="000F3C9D"/>
    <w:rsid w:val="000F3D6B"/>
    <w:rsid w:val="000F3EFC"/>
    <w:rsid w:val="000F4346"/>
    <w:rsid w:val="000F438C"/>
    <w:rsid w:val="000F517E"/>
    <w:rsid w:val="000F52C7"/>
    <w:rsid w:val="000F56A3"/>
    <w:rsid w:val="000F5B11"/>
    <w:rsid w:val="000F61D1"/>
    <w:rsid w:val="000F6358"/>
    <w:rsid w:val="000F68B4"/>
    <w:rsid w:val="000F6AE7"/>
    <w:rsid w:val="000F6EF1"/>
    <w:rsid w:val="000F6F90"/>
    <w:rsid w:val="000F6F92"/>
    <w:rsid w:val="000F6FD1"/>
    <w:rsid w:val="000F6FFC"/>
    <w:rsid w:val="000F72F6"/>
    <w:rsid w:val="000F785F"/>
    <w:rsid w:val="000F7B99"/>
    <w:rsid w:val="000F7D9C"/>
    <w:rsid w:val="001001A8"/>
    <w:rsid w:val="001003F0"/>
    <w:rsid w:val="001005BF"/>
    <w:rsid w:val="00100C55"/>
    <w:rsid w:val="00100FDF"/>
    <w:rsid w:val="0010111F"/>
    <w:rsid w:val="0010120C"/>
    <w:rsid w:val="0010133C"/>
    <w:rsid w:val="00101C7A"/>
    <w:rsid w:val="00101D69"/>
    <w:rsid w:val="001023F2"/>
    <w:rsid w:val="00102645"/>
    <w:rsid w:val="00102D62"/>
    <w:rsid w:val="00102F3A"/>
    <w:rsid w:val="00102F70"/>
    <w:rsid w:val="00103025"/>
    <w:rsid w:val="001031DC"/>
    <w:rsid w:val="001033BE"/>
    <w:rsid w:val="0010377A"/>
    <w:rsid w:val="00103A6B"/>
    <w:rsid w:val="00103C4F"/>
    <w:rsid w:val="00103F79"/>
    <w:rsid w:val="00104404"/>
    <w:rsid w:val="001045AD"/>
    <w:rsid w:val="00104808"/>
    <w:rsid w:val="00104A3A"/>
    <w:rsid w:val="00104B0F"/>
    <w:rsid w:val="00104B13"/>
    <w:rsid w:val="00104C61"/>
    <w:rsid w:val="00104E33"/>
    <w:rsid w:val="00105053"/>
    <w:rsid w:val="001055F6"/>
    <w:rsid w:val="0010561F"/>
    <w:rsid w:val="001060AA"/>
    <w:rsid w:val="001061E9"/>
    <w:rsid w:val="00106308"/>
    <w:rsid w:val="00106946"/>
    <w:rsid w:val="0010733F"/>
    <w:rsid w:val="001076DC"/>
    <w:rsid w:val="001077EE"/>
    <w:rsid w:val="00110329"/>
    <w:rsid w:val="001103FE"/>
    <w:rsid w:val="0011098C"/>
    <w:rsid w:val="00110A5E"/>
    <w:rsid w:val="00111126"/>
    <w:rsid w:val="001116EF"/>
    <w:rsid w:val="00111A1D"/>
    <w:rsid w:val="00111E4D"/>
    <w:rsid w:val="00111F9A"/>
    <w:rsid w:val="00111FCB"/>
    <w:rsid w:val="001127EE"/>
    <w:rsid w:val="00112CA5"/>
    <w:rsid w:val="0011346A"/>
    <w:rsid w:val="00113551"/>
    <w:rsid w:val="00113707"/>
    <w:rsid w:val="00113942"/>
    <w:rsid w:val="00113B45"/>
    <w:rsid w:val="00114378"/>
    <w:rsid w:val="00114513"/>
    <w:rsid w:val="00114910"/>
    <w:rsid w:val="0011575A"/>
    <w:rsid w:val="00115C37"/>
    <w:rsid w:val="00115E6B"/>
    <w:rsid w:val="00115E76"/>
    <w:rsid w:val="00115F49"/>
    <w:rsid w:val="0011631F"/>
    <w:rsid w:val="001166FA"/>
    <w:rsid w:val="0011744C"/>
    <w:rsid w:val="00117562"/>
    <w:rsid w:val="0011794A"/>
    <w:rsid w:val="00117A20"/>
    <w:rsid w:val="00117C59"/>
    <w:rsid w:val="00117E71"/>
    <w:rsid w:val="00120193"/>
    <w:rsid w:val="0012060F"/>
    <w:rsid w:val="00120923"/>
    <w:rsid w:val="00120998"/>
    <w:rsid w:val="00120A31"/>
    <w:rsid w:val="00120C34"/>
    <w:rsid w:val="0012116E"/>
    <w:rsid w:val="00121349"/>
    <w:rsid w:val="0012186E"/>
    <w:rsid w:val="00121AEB"/>
    <w:rsid w:val="00121C22"/>
    <w:rsid w:val="00121DE4"/>
    <w:rsid w:val="0012221E"/>
    <w:rsid w:val="00122276"/>
    <w:rsid w:val="0012236C"/>
    <w:rsid w:val="0012238C"/>
    <w:rsid w:val="00123043"/>
    <w:rsid w:val="001238A1"/>
    <w:rsid w:val="001246EE"/>
    <w:rsid w:val="0012472C"/>
    <w:rsid w:val="00124C56"/>
    <w:rsid w:val="00124CFC"/>
    <w:rsid w:val="001257A2"/>
    <w:rsid w:val="00125AD0"/>
    <w:rsid w:val="00125E2D"/>
    <w:rsid w:val="00125F38"/>
    <w:rsid w:val="001260FE"/>
    <w:rsid w:val="00126406"/>
    <w:rsid w:val="00126589"/>
    <w:rsid w:val="00126D2A"/>
    <w:rsid w:val="001277AF"/>
    <w:rsid w:val="00127C6A"/>
    <w:rsid w:val="0013001E"/>
    <w:rsid w:val="001303B9"/>
    <w:rsid w:val="00130914"/>
    <w:rsid w:val="001309A5"/>
    <w:rsid w:val="00130EC9"/>
    <w:rsid w:val="00130F0B"/>
    <w:rsid w:val="001311CE"/>
    <w:rsid w:val="0013166F"/>
    <w:rsid w:val="00131F1A"/>
    <w:rsid w:val="001322B8"/>
    <w:rsid w:val="001328B3"/>
    <w:rsid w:val="00132ADB"/>
    <w:rsid w:val="00132D66"/>
    <w:rsid w:val="0013360F"/>
    <w:rsid w:val="00133AA4"/>
    <w:rsid w:val="00133C2E"/>
    <w:rsid w:val="00133F84"/>
    <w:rsid w:val="001340A7"/>
    <w:rsid w:val="00134473"/>
    <w:rsid w:val="00134996"/>
    <w:rsid w:val="00134B36"/>
    <w:rsid w:val="00134B49"/>
    <w:rsid w:val="001352D3"/>
    <w:rsid w:val="00135484"/>
    <w:rsid w:val="001354B8"/>
    <w:rsid w:val="00135975"/>
    <w:rsid w:val="00135B24"/>
    <w:rsid w:val="00135B9F"/>
    <w:rsid w:val="00135D22"/>
    <w:rsid w:val="00136205"/>
    <w:rsid w:val="00136530"/>
    <w:rsid w:val="001365FF"/>
    <w:rsid w:val="001367E2"/>
    <w:rsid w:val="001368AF"/>
    <w:rsid w:val="00136B15"/>
    <w:rsid w:val="00136DCC"/>
    <w:rsid w:val="00136E7C"/>
    <w:rsid w:val="0013721D"/>
    <w:rsid w:val="00137488"/>
    <w:rsid w:val="0013777B"/>
    <w:rsid w:val="001379C3"/>
    <w:rsid w:val="00137A25"/>
    <w:rsid w:val="00137A53"/>
    <w:rsid w:val="00137E63"/>
    <w:rsid w:val="001401F1"/>
    <w:rsid w:val="0014028B"/>
    <w:rsid w:val="001405C9"/>
    <w:rsid w:val="00140852"/>
    <w:rsid w:val="00140B98"/>
    <w:rsid w:val="001410CB"/>
    <w:rsid w:val="0014156C"/>
    <w:rsid w:val="0014172E"/>
    <w:rsid w:val="001417F3"/>
    <w:rsid w:val="00141A99"/>
    <w:rsid w:val="001429AC"/>
    <w:rsid w:val="00142C6B"/>
    <w:rsid w:val="00142D20"/>
    <w:rsid w:val="0014317D"/>
    <w:rsid w:val="0014330A"/>
    <w:rsid w:val="00143455"/>
    <w:rsid w:val="001435F0"/>
    <w:rsid w:val="001436D6"/>
    <w:rsid w:val="00143D17"/>
    <w:rsid w:val="00143D42"/>
    <w:rsid w:val="00143F0B"/>
    <w:rsid w:val="00143F59"/>
    <w:rsid w:val="00143F84"/>
    <w:rsid w:val="00144322"/>
    <w:rsid w:val="00144369"/>
    <w:rsid w:val="001446FC"/>
    <w:rsid w:val="00144FAC"/>
    <w:rsid w:val="001455EF"/>
    <w:rsid w:val="00145624"/>
    <w:rsid w:val="001456B8"/>
    <w:rsid w:val="00145AD1"/>
    <w:rsid w:val="00145CFD"/>
    <w:rsid w:val="00147193"/>
    <w:rsid w:val="00147653"/>
    <w:rsid w:val="00147714"/>
    <w:rsid w:val="001477E8"/>
    <w:rsid w:val="0014781A"/>
    <w:rsid w:val="00150090"/>
    <w:rsid w:val="00150426"/>
    <w:rsid w:val="001505D2"/>
    <w:rsid w:val="001508AD"/>
    <w:rsid w:val="00150F2E"/>
    <w:rsid w:val="001514DA"/>
    <w:rsid w:val="00151B79"/>
    <w:rsid w:val="00151F4C"/>
    <w:rsid w:val="0015205B"/>
    <w:rsid w:val="001525D6"/>
    <w:rsid w:val="00152E40"/>
    <w:rsid w:val="00152E9B"/>
    <w:rsid w:val="00153577"/>
    <w:rsid w:val="00153615"/>
    <w:rsid w:val="001539E2"/>
    <w:rsid w:val="00153D55"/>
    <w:rsid w:val="00154297"/>
    <w:rsid w:val="001546C8"/>
    <w:rsid w:val="00154AD1"/>
    <w:rsid w:val="00154C03"/>
    <w:rsid w:val="00154EEB"/>
    <w:rsid w:val="00154F51"/>
    <w:rsid w:val="00155100"/>
    <w:rsid w:val="001555F0"/>
    <w:rsid w:val="00155B90"/>
    <w:rsid w:val="00156267"/>
    <w:rsid w:val="00156E4F"/>
    <w:rsid w:val="00157739"/>
    <w:rsid w:val="0015789A"/>
    <w:rsid w:val="001578C0"/>
    <w:rsid w:val="00157ADB"/>
    <w:rsid w:val="00157AF2"/>
    <w:rsid w:val="00157C11"/>
    <w:rsid w:val="00160242"/>
    <w:rsid w:val="0016026A"/>
    <w:rsid w:val="00160422"/>
    <w:rsid w:val="00160805"/>
    <w:rsid w:val="00160E9F"/>
    <w:rsid w:val="00161151"/>
    <w:rsid w:val="001617D2"/>
    <w:rsid w:val="001619F5"/>
    <w:rsid w:val="00161D37"/>
    <w:rsid w:val="001620EC"/>
    <w:rsid w:val="00162297"/>
    <w:rsid w:val="001625D7"/>
    <w:rsid w:val="001626E4"/>
    <w:rsid w:val="001629A3"/>
    <w:rsid w:val="00162B91"/>
    <w:rsid w:val="00162DA4"/>
    <w:rsid w:val="00163071"/>
    <w:rsid w:val="001631B0"/>
    <w:rsid w:val="0016344E"/>
    <w:rsid w:val="00163697"/>
    <w:rsid w:val="0016390A"/>
    <w:rsid w:val="00163B46"/>
    <w:rsid w:val="00163BB3"/>
    <w:rsid w:val="0016416F"/>
    <w:rsid w:val="00164CB4"/>
    <w:rsid w:val="00164E62"/>
    <w:rsid w:val="0016513F"/>
    <w:rsid w:val="001655D7"/>
    <w:rsid w:val="00165989"/>
    <w:rsid w:val="00165A2B"/>
    <w:rsid w:val="00165DAC"/>
    <w:rsid w:val="001661D3"/>
    <w:rsid w:val="001662B1"/>
    <w:rsid w:val="00166B96"/>
    <w:rsid w:val="00166CD2"/>
    <w:rsid w:val="00166FBA"/>
    <w:rsid w:val="00166FCD"/>
    <w:rsid w:val="00167157"/>
    <w:rsid w:val="00167356"/>
    <w:rsid w:val="0016746D"/>
    <w:rsid w:val="0016751A"/>
    <w:rsid w:val="001675F0"/>
    <w:rsid w:val="001677D2"/>
    <w:rsid w:val="00167A03"/>
    <w:rsid w:val="00167BAD"/>
    <w:rsid w:val="00167BCA"/>
    <w:rsid w:val="00167C3A"/>
    <w:rsid w:val="00167F6D"/>
    <w:rsid w:val="00170484"/>
    <w:rsid w:val="00170841"/>
    <w:rsid w:val="00170A17"/>
    <w:rsid w:val="00170A1A"/>
    <w:rsid w:val="00170B26"/>
    <w:rsid w:val="00170B45"/>
    <w:rsid w:val="00170CE1"/>
    <w:rsid w:val="00170F3C"/>
    <w:rsid w:val="00171014"/>
    <w:rsid w:val="001710AA"/>
    <w:rsid w:val="00171159"/>
    <w:rsid w:val="00171214"/>
    <w:rsid w:val="0017154E"/>
    <w:rsid w:val="0017158E"/>
    <w:rsid w:val="00171716"/>
    <w:rsid w:val="00171718"/>
    <w:rsid w:val="0017176B"/>
    <w:rsid w:val="00171895"/>
    <w:rsid w:val="00171F01"/>
    <w:rsid w:val="00172120"/>
    <w:rsid w:val="00172725"/>
    <w:rsid w:val="00172A5F"/>
    <w:rsid w:val="00172BC0"/>
    <w:rsid w:val="00172D43"/>
    <w:rsid w:val="00172E74"/>
    <w:rsid w:val="00172FF9"/>
    <w:rsid w:val="00173C6F"/>
    <w:rsid w:val="00173E1C"/>
    <w:rsid w:val="00174182"/>
    <w:rsid w:val="001742AA"/>
    <w:rsid w:val="0017467A"/>
    <w:rsid w:val="001746D9"/>
    <w:rsid w:val="001746FE"/>
    <w:rsid w:val="00174775"/>
    <w:rsid w:val="0017477E"/>
    <w:rsid w:val="00174E28"/>
    <w:rsid w:val="001751DD"/>
    <w:rsid w:val="001754B6"/>
    <w:rsid w:val="00175746"/>
    <w:rsid w:val="00175CF4"/>
    <w:rsid w:val="00175EAE"/>
    <w:rsid w:val="0017663A"/>
    <w:rsid w:val="00176B3B"/>
    <w:rsid w:val="00176D07"/>
    <w:rsid w:val="00176DA3"/>
    <w:rsid w:val="00176DC3"/>
    <w:rsid w:val="00176E94"/>
    <w:rsid w:val="0017715D"/>
    <w:rsid w:val="001774DA"/>
    <w:rsid w:val="00177500"/>
    <w:rsid w:val="0017764B"/>
    <w:rsid w:val="0017773B"/>
    <w:rsid w:val="00177771"/>
    <w:rsid w:val="00177979"/>
    <w:rsid w:val="00177A8B"/>
    <w:rsid w:val="00177E98"/>
    <w:rsid w:val="001804F0"/>
    <w:rsid w:val="001809C3"/>
    <w:rsid w:val="001814E5"/>
    <w:rsid w:val="001819DD"/>
    <w:rsid w:val="00181F92"/>
    <w:rsid w:val="001820C8"/>
    <w:rsid w:val="00182315"/>
    <w:rsid w:val="001825E8"/>
    <w:rsid w:val="00182605"/>
    <w:rsid w:val="00182967"/>
    <w:rsid w:val="00182B2F"/>
    <w:rsid w:val="00182C4B"/>
    <w:rsid w:val="00183562"/>
    <w:rsid w:val="00184093"/>
    <w:rsid w:val="00184279"/>
    <w:rsid w:val="001846EA"/>
    <w:rsid w:val="0018477D"/>
    <w:rsid w:val="00184932"/>
    <w:rsid w:val="00184EC2"/>
    <w:rsid w:val="001857FF"/>
    <w:rsid w:val="001859B7"/>
    <w:rsid w:val="00185F16"/>
    <w:rsid w:val="001861CA"/>
    <w:rsid w:val="00186700"/>
    <w:rsid w:val="00186B9F"/>
    <w:rsid w:val="00186D4E"/>
    <w:rsid w:val="00186D77"/>
    <w:rsid w:val="0018753D"/>
    <w:rsid w:val="00187E31"/>
    <w:rsid w:val="0019024F"/>
    <w:rsid w:val="00190269"/>
    <w:rsid w:val="00190589"/>
    <w:rsid w:val="00190A8B"/>
    <w:rsid w:val="00191372"/>
    <w:rsid w:val="001913AC"/>
    <w:rsid w:val="00191493"/>
    <w:rsid w:val="001916F3"/>
    <w:rsid w:val="00191B62"/>
    <w:rsid w:val="00191BAA"/>
    <w:rsid w:val="00191FAD"/>
    <w:rsid w:val="001920E4"/>
    <w:rsid w:val="001922DE"/>
    <w:rsid w:val="00192458"/>
    <w:rsid w:val="00192504"/>
    <w:rsid w:val="00192938"/>
    <w:rsid w:val="00192B5F"/>
    <w:rsid w:val="00192BED"/>
    <w:rsid w:val="001932E2"/>
    <w:rsid w:val="001933E2"/>
    <w:rsid w:val="0019368C"/>
    <w:rsid w:val="0019399A"/>
    <w:rsid w:val="00193D0F"/>
    <w:rsid w:val="00194383"/>
    <w:rsid w:val="00194A4E"/>
    <w:rsid w:val="00194C3E"/>
    <w:rsid w:val="00194EDE"/>
    <w:rsid w:val="001950D8"/>
    <w:rsid w:val="001951EF"/>
    <w:rsid w:val="001951FC"/>
    <w:rsid w:val="001954B8"/>
    <w:rsid w:val="00195511"/>
    <w:rsid w:val="00195617"/>
    <w:rsid w:val="00195A5F"/>
    <w:rsid w:val="00195EAC"/>
    <w:rsid w:val="001962A1"/>
    <w:rsid w:val="001965DA"/>
    <w:rsid w:val="00196F01"/>
    <w:rsid w:val="00197414"/>
    <w:rsid w:val="001977D4"/>
    <w:rsid w:val="00197872"/>
    <w:rsid w:val="00197B46"/>
    <w:rsid w:val="00197D05"/>
    <w:rsid w:val="001A0565"/>
    <w:rsid w:val="001A05BE"/>
    <w:rsid w:val="001A0975"/>
    <w:rsid w:val="001A0B18"/>
    <w:rsid w:val="001A199A"/>
    <w:rsid w:val="001A1A90"/>
    <w:rsid w:val="001A1F9C"/>
    <w:rsid w:val="001A1FFE"/>
    <w:rsid w:val="001A26B5"/>
    <w:rsid w:val="001A2AEC"/>
    <w:rsid w:val="001A2E8C"/>
    <w:rsid w:val="001A2FA4"/>
    <w:rsid w:val="001A31B7"/>
    <w:rsid w:val="001A3D8A"/>
    <w:rsid w:val="001A3F55"/>
    <w:rsid w:val="001A4103"/>
    <w:rsid w:val="001A45B1"/>
    <w:rsid w:val="001A47FE"/>
    <w:rsid w:val="001A4C26"/>
    <w:rsid w:val="001A4C86"/>
    <w:rsid w:val="001A4E41"/>
    <w:rsid w:val="001A50A6"/>
    <w:rsid w:val="001A50FF"/>
    <w:rsid w:val="001A51AD"/>
    <w:rsid w:val="001A51FE"/>
    <w:rsid w:val="001A5308"/>
    <w:rsid w:val="001A57EE"/>
    <w:rsid w:val="001A5D31"/>
    <w:rsid w:val="001A63FF"/>
    <w:rsid w:val="001A676A"/>
    <w:rsid w:val="001A6A47"/>
    <w:rsid w:val="001A6BCC"/>
    <w:rsid w:val="001A6C16"/>
    <w:rsid w:val="001A6C6E"/>
    <w:rsid w:val="001A6CD5"/>
    <w:rsid w:val="001A6DA1"/>
    <w:rsid w:val="001A6F58"/>
    <w:rsid w:val="001A728F"/>
    <w:rsid w:val="001A77D9"/>
    <w:rsid w:val="001A78C3"/>
    <w:rsid w:val="001A79EA"/>
    <w:rsid w:val="001A7FA4"/>
    <w:rsid w:val="001B00A7"/>
    <w:rsid w:val="001B00E7"/>
    <w:rsid w:val="001B029E"/>
    <w:rsid w:val="001B0459"/>
    <w:rsid w:val="001B045D"/>
    <w:rsid w:val="001B04E5"/>
    <w:rsid w:val="001B0928"/>
    <w:rsid w:val="001B0A8E"/>
    <w:rsid w:val="001B0D17"/>
    <w:rsid w:val="001B0E71"/>
    <w:rsid w:val="001B0F67"/>
    <w:rsid w:val="001B11BB"/>
    <w:rsid w:val="001B1249"/>
    <w:rsid w:val="001B12B5"/>
    <w:rsid w:val="001B1426"/>
    <w:rsid w:val="001B1687"/>
    <w:rsid w:val="001B19A2"/>
    <w:rsid w:val="001B1D1E"/>
    <w:rsid w:val="001B2676"/>
    <w:rsid w:val="001B2B7A"/>
    <w:rsid w:val="001B2DCD"/>
    <w:rsid w:val="001B2E4A"/>
    <w:rsid w:val="001B310D"/>
    <w:rsid w:val="001B3620"/>
    <w:rsid w:val="001B3831"/>
    <w:rsid w:val="001B3C05"/>
    <w:rsid w:val="001B41E6"/>
    <w:rsid w:val="001B4450"/>
    <w:rsid w:val="001B4C05"/>
    <w:rsid w:val="001B4EFF"/>
    <w:rsid w:val="001B4F0C"/>
    <w:rsid w:val="001B5123"/>
    <w:rsid w:val="001B531C"/>
    <w:rsid w:val="001B53C1"/>
    <w:rsid w:val="001B53CC"/>
    <w:rsid w:val="001B542E"/>
    <w:rsid w:val="001B5D2B"/>
    <w:rsid w:val="001B5F40"/>
    <w:rsid w:val="001B6285"/>
    <w:rsid w:val="001B63A8"/>
    <w:rsid w:val="001B6448"/>
    <w:rsid w:val="001B65D6"/>
    <w:rsid w:val="001B689C"/>
    <w:rsid w:val="001B6F44"/>
    <w:rsid w:val="001C0534"/>
    <w:rsid w:val="001C1479"/>
    <w:rsid w:val="001C16D3"/>
    <w:rsid w:val="001C187B"/>
    <w:rsid w:val="001C1ACA"/>
    <w:rsid w:val="001C1B29"/>
    <w:rsid w:val="001C271D"/>
    <w:rsid w:val="001C272F"/>
    <w:rsid w:val="001C28B0"/>
    <w:rsid w:val="001C2BB0"/>
    <w:rsid w:val="001C2C22"/>
    <w:rsid w:val="001C2E1A"/>
    <w:rsid w:val="001C2F2A"/>
    <w:rsid w:val="001C3051"/>
    <w:rsid w:val="001C31BB"/>
    <w:rsid w:val="001C3723"/>
    <w:rsid w:val="001C3FA4"/>
    <w:rsid w:val="001C3FF6"/>
    <w:rsid w:val="001C410C"/>
    <w:rsid w:val="001C4680"/>
    <w:rsid w:val="001C486D"/>
    <w:rsid w:val="001C4A2F"/>
    <w:rsid w:val="001C4B0A"/>
    <w:rsid w:val="001C4BF3"/>
    <w:rsid w:val="001C4BF9"/>
    <w:rsid w:val="001C4C15"/>
    <w:rsid w:val="001C4FB7"/>
    <w:rsid w:val="001C4FE9"/>
    <w:rsid w:val="001C5045"/>
    <w:rsid w:val="001C523C"/>
    <w:rsid w:val="001C52DC"/>
    <w:rsid w:val="001C537A"/>
    <w:rsid w:val="001C5CBF"/>
    <w:rsid w:val="001C5E23"/>
    <w:rsid w:val="001C6010"/>
    <w:rsid w:val="001C6147"/>
    <w:rsid w:val="001C6AE9"/>
    <w:rsid w:val="001C6B39"/>
    <w:rsid w:val="001C6C9E"/>
    <w:rsid w:val="001C747C"/>
    <w:rsid w:val="001C7845"/>
    <w:rsid w:val="001C78DD"/>
    <w:rsid w:val="001C7C0C"/>
    <w:rsid w:val="001D00C9"/>
    <w:rsid w:val="001D018E"/>
    <w:rsid w:val="001D02F7"/>
    <w:rsid w:val="001D0B03"/>
    <w:rsid w:val="001D0B61"/>
    <w:rsid w:val="001D0CBA"/>
    <w:rsid w:val="001D0E89"/>
    <w:rsid w:val="001D108D"/>
    <w:rsid w:val="001D13B8"/>
    <w:rsid w:val="001D1620"/>
    <w:rsid w:val="001D163F"/>
    <w:rsid w:val="001D185B"/>
    <w:rsid w:val="001D19D2"/>
    <w:rsid w:val="001D21A9"/>
    <w:rsid w:val="001D2340"/>
    <w:rsid w:val="001D25D5"/>
    <w:rsid w:val="001D2B90"/>
    <w:rsid w:val="001D2CE0"/>
    <w:rsid w:val="001D2D53"/>
    <w:rsid w:val="001D2E2A"/>
    <w:rsid w:val="001D2E38"/>
    <w:rsid w:val="001D2E7B"/>
    <w:rsid w:val="001D2F5E"/>
    <w:rsid w:val="001D3436"/>
    <w:rsid w:val="001D3A75"/>
    <w:rsid w:val="001D4353"/>
    <w:rsid w:val="001D437C"/>
    <w:rsid w:val="001D4554"/>
    <w:rsid w:val="001D4B70"/>
    <w:rsid w:val="001D5495"/>
    <w:rsid w:val="001D54B8"/>
    <w:rsid w:val="001D560D"/>
    <w:rsid w:val="001D5AA5"/>
    <w:rsid w:val="001D606F"/>
    <w:rsid w:val="001D63EA"/>
    <w:rsid w:val="001D6F40"/>
    <w:rsid w:val="001D73EE"/>
    <w:rsid w:val="001D74E8"/>
    <w:rsid w:val="001D7DE8"/>
    <w:rsid w:val="001D7FCE"/>
    <w:rsid w:val="001E0616"/>
    <w:rsid w:val="001E0B71"/>
    <w:rsid w:val="001E0FC5"/>
    <w:rsid w:val="001E13CD"/>
    <w:rsid w:val="001E1891"/>
    <w:rsid w:val="001E19B4"/>
    <w:rsid w:val="001E1A39"/>
    <w:rsid w:val="001E1A69"/>
    <w:rsid w:val="001E1AD0"/>
    <w:rsid w:val="001E1DD8"/>
    <w:rsid w:val="001E216B"/>
    <w:rsid w:val="001E21AE"/>
    <w:rsid w:val="001E230E"/>
    <w:rsid w:val="001E23AE"/>
    <w:rsid w:val="001E2418"/>
    <w:rsid w:val="001E2824"/>
    <w:rsid w:val="001E29E2"/>
    <w:rsid w:val="001E2F87"/>
    <w:rsid w:val="001E3020"/>
    <w:rsid w:val="001E319D"/>
    <w:rsid w:val="001E330C"/>
    <w:rsid w:val="001E33DD"/>
    <w:rsid w:val="001E3419"/>
    <w:rsid w:val="001E3476"/>
    <w:rsid w:val="001E358D"/>
    <w:rsid w:val="001E36A2"/>
    <w:rsid w:val="001E4482"/>
    <w:rsid w:val="001E46BC"/>
    <w:rsid w:val="001E4B39"/>
    <w:rsid w:val="001E4D41"/>
    <w:rsid w:val="001E4F30"/>
    <w:rsid w:val="001E56CD"/>
    <w:rsid w:val="001E5732"/>
    <w:rsid w:val="001E589A"/>
    <w:rsid w:val="001E5996"/>
    <w:rsid w:val="001E5A5A"/>
    <w:rsid w:val="001E5FF2"/>
    <w:rsid w:val="001E6115"/>
    <w:rsid w:val="001E61B4"/>
    <w:rsid w:val="001E62E2"/>
    <w:rsid w:val="001E6873"/>
    <w:rsid w:val="001E6A16"/>
    <w:rsid w:val="001E6B65"/>
    <w:rsid w:val="001E7584"/>
    <w:rsid w:val="001E7A98"/>
    <w:rsid w:val="001E7B3D"/>
    <w:rsid w:val="001E7CE8"/>
    <w:rsid w:val="001F00D2"/>
    <w:rsid w:val="001F04BE"/>
    <w:rsid w:val="001F078E"/>
    <w:rsid w:val="001F0B82"/>
    <w:rsid w:val="001F0CF4"/>
    <w:rsid w:val="001F0D09"/>
    <w:rsid w:val="001F0DC0"/>
    <w:rsid w:val="001F0EEF"/>
    <w:rsid w:val="001F1BBA"/>
    <w:rsid w:val="001F1D89"/>
    <w:rsid w:val="001F20B4"/>
    <w:rsid w:val="001F2273"/>
    <w:rsid w:val="001F2843"/>
    <w:rsid w:val="001F2943"/>
    <w:rsid w:val="001F2A7D"/>
    <w:rsid w:val="001F2CD9"/>
    <w:rsid w:val="001F2D5D"/>
    <w:rsid w:val="001F2DD5"/>
    <w:rsid w:val="001F306C"/>
    <w:rsid w:val="001F32AA"/>
    <w:rsid w:val="001F339C"/>
    <w:rsid w:val="001F3449"/>
    <w:rsid w:val="001F3452"/>
    <w:rsid w:val="001F36AA"/>
    <w:rsid w:val="001F382D"/>
    <w:rsid w:val="001F3CFA"/>
    <w:rsid w:val="001F3EA5"/>
    <w:rsid w:val="001F3EE4"/>
    <w:rsid w:val="001F3F23"/>
    <w:rsid w:val="001F3F50"/>
    <w:rsid w:val="001F4220"/>
    <w:rsid w:val="001F448D"/>
    <w:rsid w:val="001F487E"/>
    <w:rsid w:val="001F4C3A"/>
    <w:rsid w:val="001F5078"/>
    <w:rsid w:val="001F509C"/>
    <w:rsid w:val="001F5A21"/>
    <w:rsid w:val="001F5F3B"/>
    <w:rsid w:val="001F6017"/>
    <w:rsid w:val="001F63EB"/>
    <w:rsid w:val="001F646E"/>
    <w:rsid w:val="001F6699"/>
    <w:rsid w:val="001F66BF"/>
    <w:rsid w:val="001F6A5E"/>
    <w:rsid w:val="001F6AB7"/>
    <w:rsid w:val="001F6C60"/>
    <w:rsid w:val="001F7171"/>
    <w:rsid w:val="001F7181"/>
    <w:rsid w:val="001F7915"/>
    <w:rsid w:val="00200096"/>
    <w:rsid w:val="002000A2"/>
    <w:rsid w:val="00200571"/>
    <w:rsid w:val="00200D1D"/>
    <w:rsid w:val="002019FC"/>
    <w:rsid w:val="00201E7E"/>
    <w:rsid w:val="00202060"/>
    <w:rsid w:val="002021D5"/>
    <w:rsid w:val="002023AA"/>
    <w:rsid w:val="00202518"/>
    <w:rsid w:val="00202584"/>
    <w:rsid w:val="002027B6"/>
    <w:rsid w:val="002028F4"/>
    <w:rsid w:val="00202F2C"/>
    <w:rsid w:val="002031F6"/>
    <w:rsid w:val="00203865"/>
    <w:rsid w:val="002038A2"/>
    <w:rsid w:val="0020398F"/>
    <w:rsid w:val="0020427C"/>
    <w:rsid w:val="002048EB"/>
    <w:rsid w:val="00204B74"/>
    <w:rsid w:val="002050C5"/>
    <w:rsid w:val="002055CB"/>
    <w:rsid w:val="002057B8"/>
    <w:rsid w:val="00205871"/>
    <w:rsid w:val="00205964"/>
    <w:rsid w:val="00205BC3"/>
    <w:rsid w:val="00205BF1"/>
    <w:rsid w:val="00205C24"/>
    <w:rsid w:val="00205FBD"/>
    <w:rsid w:val="0020602D"/>
    <w:rsid w:val="002060BB"/>
    <w:rsid w:val="002061E3"/>
    <w:rsid w:val="00206499"/>
    <w:rsid w:val="00206840"/>
    <w:rsid w:val="00206F13"/>
    <w:rsid w:val="00206F45"/>
    <w:rsid w:val="002070DF"/>
    <w:rsid w:val="0020751B"/>
    <w:rsid w:val="0020793A"/>
    <w:rsid w:val="00207950"/>
    <w:rsid w:val="00207964"/>
    <w:rsid w:val="00207A0D"/>
    <w:rsid w:val="00207A33"/>
    <w:rsid w:val="00207A70"/>
    <w:rsid w:val="00207C73"/>
    <w:rsid w:val="002103B0"/>
    <w:rsid w:val="00210A4F"/>
    <w:rsid w:val="00210AF3"/>
    <w:rsid w:val="00210AF8"/>
    <w:rsid w:val="002112CF"/>
    <w:rsid w:val="0021192E"/>
    <w:rsid w:val="0021195F"/>
    <w:rsid w:val="00211B13"/>
    <w:rsid w:val="0021213D"/>
    <w:rsid w:val="0021229D"/>
    <w:rsid w:val="002127F5"/>
    <w:rsid w:val="002128F1"/>
    <w:rsid w:val="00212F41"/>
    <w:rsid w:val="0021379C"/>
    <w:rsid w:val="002139D9"/>
    <w:rsid w:val="00213BCF"/>
    <w:rsid w:val="00214A07"/>
    <w:rsid w:val="00214BD9"/>
    <w:rsid w:val="00214EA6"/>
    <w:rsid w:val="00214F55"/>
    <w:rsid w:val="00214FDF"/>
    <w:rsid w:val="00215148"/>
    <w:rsid w:val="00215283"/>
    <w:rsid w:val="0021562B"/>
    <w:rsid w:val="00215CA2"/>
    <w:rsid w:val="00215CC1"/>
    <w:rsid w:val="00215FCD"/>
    <w:rsid w:val="0021634A"/>
    <w:rsid w:val="002164A3"/>
    <w:rsid w:val="00216660"/>
    <w:rsid w:val="002168BA"/>
    <w:rsid w:val="00216935"/>
    <w:rsid w:val="00216BB9"/>
    <w:rsid w:val="002170A3"/>
    <w:rsid w:val="002174D4"/>
    <w:rsid w:val="0021766B"/>
    <w:rsid w:val="00217CC9"/>
    <w:rsid w:val="00217D15"/>
    <w:rsid w:val="002200FE"/>
    <w:rsid w:val="002201DA"/>
    <w:rsid w:val="00220391"/>
    <w:rsid w:val="00220535"/>
    <w:rsid w:val="0022067E"/>
    <w:rsid w:val="0022079D"/>
    <w:rsid w:val="00220CB4"/>
    <w:rsid w:val="002212DC"/>
    <w:rsid w:val="00221501"/>
    <w:rsid w:val="00221753"/>
    <w:rsid w:val="0022190E"/>
    <w:rsid w:val="00221E0F"/>
    <w:rsid w:val="00222066"/>
    <w:rsid w:val="00222521"/>
    <w:rsid w:val="00222ED8"/>
    <w:rsid w:val="00222FFA"/>
    <w:rsid w:val="00223651"/>
    <w:rsid w:val="00223AA1"/>
    <w:rsid w:val="00223F65"/>
    <w:rsid w:val="00224672"/>
    <w:rsid w:val="0022480D"/>
    <w:rsid w:val="00224BCF"/>
    <w:rsid w:val="00224C1E"/>
    <w:rsid w:val="00224EC5"/>
    <w:rsid w:val="00224FED"/>
    <w:rsid w:val="002252E7"/>
    <w:rsid w:val="002258DD"/>
    <w:rsid w:val="00226123"/>
    <w:rsid w:val="00226CC3"/>
    <w:rsid w:val="00226E72"/>
    <w:rsid w:val="00226E8A"/>
    <w:rsid w:val="002275E0"/>
    <w:rsid w:val="00227DCA"/>
    <w:rsid w:val="0023051B"/>
    <w:rsid w:val="0023057F"/>
    <w:rsid w:val="002305E7"/>
    <w:rsid w:val="00231401"/>
    <w:rsid w:val="002316C0"/>
    <w:rsid w:val="00231D89"/>
    <w:rsid w:val="00231ED7"/>
    <w:rsid w:val="00232129"/>
    <w:rsid w:val="00232836"/>
    <w:rsid w:val="002328A1"/>
    <w:rsid w:val="00232B29"/>
    <w:rsid w:val="00232C49"/>
    <w:rsid w:val="00232D02"/>
    <w:rsid w:val="00232F91"/>
    <w:rsid w:val="002332C8"/>
    <w:rsid w:val="002334A8"/>
    <w:rsid w:val="00233908"/>
    <w:rsid w:val="00233A7C"/>
    <w:rsid w:val="00233BB9"/>
    <w:rsid w:val="00234085"/>
    <w:rsid w:val="002341FC"/>
    <w:rsid w:val="0023454B"/>
    <w:rsid w:val="00234918"/>
    <w:rsid w:val="00234A93"/>
    <w:rsid w:val="00234C32"/>
    <w:rsid w:val="00234CCE"/>
    <w:rsid w:val="00234F6B"/>
    <w:rsid w:val="00234FBD"/>
    <w:rsid w:val="00235550"/>
    <w:rsid w:val="00235697"/>
    <w:rsid w:val="00235BE9"/>
    <w:rsid w:val="00235C5C"/>
    <w:rsid w:val="0023666A"/>
    <w:rsid w:val="00236960"/>
    <w:rsid w:val="00236A0B"/>
    <w:rsid w:val="00236B9E"/>
    <w:rsid w:val="00237723"/>
    <w:rsid w:val="0024021F"/>
    <w:rsid w:val="002405C3"/>
    <w:rsid w:val="00240833"/>
    <w:rsid w:val="002408E7"/>
    <w:rsid w:val="00240EDD"/>
    <w:rsid w:val="00240F5B"/>
    <w:rsid w:val="00241267"/>
    <w:rsid w:val="0024128A"/>
    <w:rsid w:val="002416B2"/>
    <w:rsid w:val="002416D0"/>
    <w:rsid w:val="00241CCA"/>
    <w:rsid w:val="00241ED3"/>
    <w:rsid w:val="0024204E"/>
    <w:rsid w:val="002422AA"/>
    <w:rsid w:val="002422C5"/>
    <w:rsid w:val="0024248A"/>
    <w:rsid w:val="002424A8"/>
    <w:rsid w:val="00242526"/>
    <w:rsid w:val="00242669"/>
    <w:rsid w:val="002426C1"/>
    <w:rsid w:val="0024339F"/>
    <w:rsid w:val="0024370E"/>
    <w:rsid w:val="00243D02"/>
    <w:rsid w:val="00243E35"/>
    <w:rsid w:val="00244ACE"/>
    <w:rsid w:val="00244C42"/>
    <w:rsid w:val="00244F43"/>
    <w:rsid w:val="0024510F"/>
    <w:rsid w:val="00245155"/>
    <w:rsid w:val="0024546C"/>
    <w:rsid w:val="002454A5"/>
    <w:rsid w:val="00245505"/>
    <w:rsid w:val="00245604"/>
    <w:rsid w:val="00245DC2"/>
    <w:rsid w:val="00245DDE"/>
    <w:rsid w:val="00245E4B"/>
    <w:rsid w:val="00246266"/>
    <w:rsid w:val="002462B6"/>
    <w:rsid w:val="002462FD"/>
    <w:rsid w:val="00246524"/>
    <w:rsid w:val="00246937"/>
    <w:rsid w:val="00246BE3"/>
    <w:rsid w:val="00246EBF"/>
    <w:rsid w:val="00246F94"/>
    <w:rsid w:val="00247118"/>
    <w:rsid w:val="0024727A"/>
    <w:rsid w:val="002472D1"/>
    <w:rsid w:val="002475C1"/>
    <w:rsid w:val="00247B33"/>
    <w:rsid w:val="002501D2"/>
    <w:rsid w:val="00250411"/>
    <w:rsid w:val="00250490"/>
    <w:rsid w:val="00250755"/>
    <w:rsid w:val="00250997"/>
    <w:rsid w:val="00250CE4"/>
    <w:rsid w:val="00251176"/>
    <w:rsid w:val="00251283"/>
    <w:rsid w:val="002517AC"/>
    <w:rsid w:val="00251A14"/>
    <w:rsid w:val="00251B16"/>
    <w:rsid w:val="002521EA"/>
    <w:rsid w:val="002522E9"/>
    <w:rsid w:val="00252977"/>
    <w:rsid w:val="00252C1F"/>
    <w:rsid w:val="00253402"/>
    <w:rsid w:val="00253827"/>
    <w:rsid w:val="00253920"/>
    <w:rsid w:val="00253F6F"/>
    <w:rsid w:val="002542DB"/>
    <w:rsid w:val="0025444A"/>
    <w:rsid w:val="002548BF"/>
    <w:rsid w:val="00254E2C"/>
    <w:rsid w:val="00254FBB"/>
    <w:rsid w:val="0025564B"/>
    <w:rsid w:val="002557F5"/>
    <w:rsid w:val="00255A54"/>
    <w:rsid w:val="002560DF"/>
    <w:rsid w:val="0025631C"/>
    <w:rsid w:val="0025646F"/>
    <w:rsid w:val="00256754"/>
    <w:rsid w:val="002570EE"/>
    <w:rsid w:val="00257488"/>
    <w:rsid w:val="002576AE"/>
    <w:rsid w:val="002576C5"/>
    <w:rsid w:val="0025795E"/>
    <w:rsid w:val="00257ADD"/>
    <w:rsid w:val="00257F73"/>
    <w:rsid w:val="0026039E"/>
    <w:rsid w:val="002603BC"/>
    <w:rsid w:val="002605D3"/>
    <w:rsid w:val="00260E30"/>
    <w:rsid w:val="002617FC"/>
    <w:rsid w:val="0026180B"/>
    <w:rsid w:val="00261CC4"/>
    <w:rsid w:val="0026249E"/>
    <w:rsid w:val="002626BE"/>
    <w:rsid w:val="002627FC"/>
    <w:rsid w:val="002629F4"/>
    <w:rsid w:val="00262D1E"/>
    <w:rsid w:val="00262EFB"/>
    <w:rsid w:val="00263111"/>
    <w:rsid w:val="0026318C"/>
    <w:rsid w:val="0026338E"/>
    <w:rsid w:val="002635F2"/>
    <w:rsid w:val="00263933"/>
    <w:rsid w:val="00264081"/>
    <w:rsid w:val="0026426E"/>
    <w:rsid w:val="002642A9"/>
    <w:rsid w:val="00264553"/>
    <w:rsid w:val="002647D2"/>
    <w:rsid w:val="00264E41"/>
    <w:rsid w:val="00264F85"/>
    <w:rsid w:val="002651B6"/>
    <w:rsid w:val="002652CE"/>
    <w:rsid w:val="00265414"/>
    <w:rsid w:val="00265599"/>
    <w:rsid w:val="002656EE"/>
    <w:rsid w:val="00265875"/>
    <w:rsid w:val="00265A49"/>
    <w:rsid w:val="00265B75"/>
    <w:rsid w:val="002661D2"/>
    <w:rsid w:val="002661E8"/>
    <w:rsid w:val="00266616"/>
    <w:rsid w:val="002667A1"/>
    <w:rsid w:val="002669DE"/>
    <w:rsid w:val="0026714C"/>
    <w:rsid w:val="0026728C"/>
    <w:rsid w:val="00267389"/>
    <w:rsid w:val="002677D3"/>
    <w:rsid w:val="002679A3"/>
    <w:rsid w:val="00267DB1"/>
    <w:rsid w:val="002702C7"/>
    <w:rsid w:val="002711FE"/>
    <w:rsid w:val="00271480"/>
    <w:rsid w:val="00271867"/>
    <w:rsid w:val="00272711"/>
    <w:rsid w:val="00272862"/>
    <w:rsid w:val="002729CB"/>
    <w:rsid w:val="00272A9F"/>
    <w:rsid w:val="00272DE1"/>
    <w:rsid w:val="00272F67"/>
    <w:rsid w:val="00273ACF"/>
    <w:rsid w:val="00273D83"/>
    <w:rsid w:val="00273E62"/>
    <w:rsid w:val="00273F8A"/>
    <w:rsid w:val="002741FD"/>
    <w:rsid w:val="002743AB"/>
    <w:rsid w:val="0027457F"/>
    <w:rsid w:val="00274AFF"/>
    <w:rsid w:val="00274D13"/>
    <w:rsid w:val="002752E1"/>
    <w:rsid w:val="00275F65"/>
    <w:rsid w:val="002765C4"/>
    <w:rsid w:val="00276A22"/>
    <w:rsid w:val="00276C1E"/>
    <w:rsid w:val="00276DAF"/>
    <w:rsid w:val="00276E12"/>
    <w:rsid w:val="002771E7"/>
    <w:rsid w:val="002773A3"/>
    <w:rsid w:val="00277681"/>
    <w:rsid w:val="002776B2"/>
    <w:rsid w:val="0027784F"/>
    <w:rsid w:val="0027794C"/>
    <w:rsid w:val="00277BA5"/>
    <w:rsid w:val="00277EBA"/>
    <w:rsid w:val="00277F53"/>
    <w:rsid w:val="00277F92"/>
    <w:rsid w:val="0028072C"/>
    <w:rsid w:val="0028090F"/>
    <w:rsid w:val="00280923"/>
    <w:rsid w:val="00280A94"/>
    <w:rsid w:val="00280B2D"/>
    <w:rsid w:val="00280EEB"/>
    <w:rsid w:val="00281210"/>
    <w:rsid w:val="002816E3"/>
    <w:rsid w:val="002817B4"/>
    <w:rsid w:val="00281AD6"/>
    <w:rsid w:val="00281BD5"/>
    <w:rsid w:val="00281CC6"/>
    <w:rsid w:val="00281DAE"/>
    <w:rsid w:val="002825BD"/>
    <w:rsid w:val="00282D2C"/>
    <w:rsid w:val="00282ED2"/>
    <w:rsid w:val="002831AA"/>
    <w:rsid w:val="00283279"/>
    <w:rsid w:val="00283425"/>
    <w:rsid w:val="002839F9"/>
    <w:rsid w:val="00283A5B"/>
    <w:rsid w:val="002840A6"/>
    <w:rsid w:val="0028433C"/>
    <w:rsid w:val="002843C6"/>
    <w:rsid w:val="0028451B"/>
    <w:rsid w:val="002845F6"/>
    <w:rsid w:val="002846CA"/>
    <w:rsid w:val="00284BB2"/>
    <w:rsid w:val="00285026"/>
    <w:rsid w:val="0028511D"/>
    <w:rsid w:val="00285529"/>
    <w:rsid w:val="002855B0"/>
    <w:rsid w:val="00285654"/>
    <w:rsid w:val="00285A4D"/>
    <w:rsid w:val="00285CBC"/>
    <w:rsid w:val="00285E98"/>
    <w:rsid w:val="00286531"/>
    <w:rsid w:val="00286786"/>
    <w:rsid w:val="00286933"/>
    <w:rsid w:val="002869EA"/>
    <w:rsid w:val="00286D3B"/>
    <w:rsid w:val="00286D7E"/>
    <w:rsid w:val="00287780"/>
    <w:rsid w:val="00287B69"/>
    <w:rsid w:val="00287C0D"/>
    <w:rsid w:val="00287D31"/>
    <w:rsid w:val="0029008A"/>
    <w:rsid w:val="00290138"/>
    <w:rsid w:val="00290303"/>
    <w:rsid w:val="00290356"/>
    <w:rsid w:val="002909C4"/>
    <w:rsid w:val="00290BEE"/>
    <w:rsid w:val="00290C1C"/>
    <w:rsid w:val="00290DF4"/>
    <w:rsid w:val="00290F1E"/>
    <w:rsid w:val="00290F57"/>
    <w:rsid w:val="0029168F"/>
    <w:rsid w:val="002918E8"/>
    <w:rsid w:val="00291928"/>
    <w:rsid w:val="002919E8"/>
    <w:rsid w:val="00291A7F"/>
    <w:rsid w:val="00291C87"/>
    <w:rsid w:val="00291F86"/>
    <w:rsid w:val="002921AA"/>
    <w:rsid w:val="002927FC"/>
    <w:rsid w:val="00292C1C"/>
    <w:rsid w:val="00292C62"/>
    <w:rsid w:val="00292DA6"/>
    <w:rsid w:val="00292EFB"/>
    <w:rsid w:val="00293085"/>
    <w:rsid w:val="002932C4"/>
    <w:rsid w:val="0029365B"/>
    <w:rsid w:val="002937EE"/>
    <w:rsid w:val="002938B8"/>
    <w:rsid w:val="00293B5D"/>
    <w:rsid w:val="002946BF"/>
    <w:rsid w:val="00294AC3"/>
    <w:rsid w:val="00294FA1"/>
    <w:rsid w:val="00295458"/>
    <w:rsid w:val="00295764"/>
    <w:rsid w:val="00295B3B"/>
    <w:rsid w:val="00295B8A"/>
    <w:rsid w:val="00295C38"/>
    <w:rsid w:val="00295C79"/>
    <w:rsid w:val="00295F38"/>
    <w:rsid w:val="00296249"/>
    <w:rsid w:val="00296CCB"/>
    <w:rsid w:val="00296F1D"/>
    <w:rsid w:val="00296FDA"/>
    <w:rsid w:val="00297380"/>
    <w:rsid w:val="00297852"/>
    <w:rsid w:val="00297A63"/>
    <w:rsid w:val="00297B64"/>
    <w:rsid w:val="002A04E5"/>
    <w:rsid w:val="002A05DE"/>
    <w:rsid w:val="002A10E3"/>
    <w:rsid w:val="002A1160"/>
    <w:rsid w:val="002A16CB"/>
    <w:rsid w:val="002A1E53"/>
    <w:rsid w:val="002A1FB4"/>
    <w:rsid w:val="002A2179"/>
    <w:rsid w:val="002A223F"/>
    <w:rsid w:val="002A2337"/>
    <w:rsid w:val="002A2347"/>
    <w:rsid w:val="002A23AD"/>
    <w:rsid w:val="002A2485"/>
    <w:rsid w:val="002A2525"/>
    <w:rsid w:val="002A2633"/>
    <w:rsid w:val="002A263C"/>
    <w:rsid w:val="002A26AD"/>
    <w:rsid w:val="002A2ED6"/>
    <w:rsid w:val="002A3107"/>
    <w:rsid w:val="002A36A4"/>
    <w:rsid w:val="002A3716"/>
    <w:rsid w:val="002A37BB"/>
    <w:rsid w:val="002A3876"/>
    <w:rsid w:val="002A391C"/>
    <w:rsid w:val="002A394E"/>
    <w:rsid w:val="002A3BCA"/>
    <w:rsid w:val="002A3C65"/>
    <w:rsid w:val="002A3EB0"/>
    <w:rsid w:val="002A4212"/>
    <w:rsid w:val="002A42EB"/>
    <w:rsid w:val="002A430F"/>
    <w:rsid w:val="002A440F"/>
    <w:rsid w:val="002A454F"/>
    <w:rsid w:val="002A457B"/>
    <w:rsid w:val="002A4DC5"/>
    <w:rsid w:val="002A5092"/>
    <w:rsid w:val="002A5580"/>
    <w:rsid w:val="002A5A7C"/>
    <w:rsid w:val="002A5EBC"/>
    <w:rsid w:val="002A6231"/>
    <w:rsid w:val="002A6487"/>
    <w:rsid w:val="002A67D8"/>
    <w:rsid w:val="002A6D72"/>
    <w:rsid w:val="002A6DEE"/>
    <w:rsid w:val="002A702B"/>
    <w:rsid w:val="002A70F7"/>
    <w:rsid w:val="002A753B"/>
    <w:rsid w:val="002A7BDF"/>
    <w:rsid w:val="002A7CDA"/>
    <w:rsid w:val="002B029F"/>
    <w:rsid w:val="002B13B4"/>
    <w:rsid w:val="002B15A8"/>
    <w:rsid w:val="002B17FA"/>
    <w:rsid w:val="002B1D52"/>
    <w:rsid w:val="002B1E9E"/>
    <w:rsid w:val="002B1F41"/>
    <w:rsid w:val="002B213F"/>
    <w:rsid w:val="002B2587"/>
    <w:rsid w:val="002B28BA"/>
    <w:rsid w:val="002B2C22"/>
    <w:rsid w:val="002B2C73"/>
    <w:rsid w:val="002B2CDB"/>
    <w:rsid w:val="002B2E42"/>
    <w:rsid w:val="002B3588"/>
    <w:rsid w:val="002B39B6"/>
    <w:rsid w:val="002B3CF3"/>
    <w:rsid w:val="002B4307"/>
    <w:rsid w:val="002B4573"/>
    <w:rsid w:val="002B45AD"/>
    <w:rsid w:val="002B4793"/>
    <w:rsid w:val="002B4DCC"/>
    <w:rsid w:val="002B5082"/>
    <w:rsid w:val="002B527D"/>
    <w:rsid w:val="002B53FF"/>
    <w:rsid w:val="002B55E6"/>
    <w:rsid w:val="002B5F6D"/>
    <w:rsid w:val="002B60E3"/>
    <w:rsid w:val="002B66CB"/>
    <w:rsid w:val="002B6E81"/>
    <w:rsid w:val="002B6ED0"/>
    <w:rsid w:val="002B7507"/>
    <w:rsid w:val="002B7AC6"/>
    <w:rsid w:val="002B7C4C"/>
    <w:rsid w:val="002B7D5A"/>
    <w:rsid w:val="002C035F"/>
    <w:rsid w:val="002C0473"/>
    <w:rsid w:val="002C0CDC"/>
    <w:rsid w:val="002C0F37"/>
    <w:rsid w:val="002C11F4"/>
    <w:rsid w:val="002C11F9"/>
    <w:rsid w:val="002C1364"/>
    <w:rsid w:val="002C1455"/>
    <w:rsid w:val="002C1657"/>
    <w:rsid w:val="002C1AA2"/>
    <w:rsid w:val="002C1CE7"/>
    <w:rsid w:val="002C1D88"/>
    <w:rsid w:val="002C216F"/>
    <w:rsid w:val="002C296D"/>
    <w:rsid w:val="002C2FEE"/>
    <w:rsid w:val="002C39C5"/>
    <w:rsid w:val="002C40FC"/>
    <w:rsid w:val="002C4602"/>
    <w:rsid w:val="002C4835"/>
    <w:rsid w:val="002C4894"/>
    <w:rsid w:val="002C4A05"/>
    <w:rsid w:val="002C4A30"/>
    <w:rsid w:val="002C5078"/>
    <w:rsid w:val="002C520B"/>
    <w:rsid w:val="002C523D"/>
    <w:rsid w:val="002C5500"/>
    <w:rsid w:val="002C5806"/>
    <w:rsid w:val="002C5C7C"/>
    <w:rsid w:val="002C6153"/>
    <w:rsid w:val="002C62D7"/>
    <w:rsid w:val="002C65DF"/>
    <w:rsid w:val="002C662C"/>
    <w:rsid w:val="002C66F2"/>
    <w:rsid w:val="002C68EE"/>
    <w:rsid w:val="002C7017"/>
    <w:rsid w:val="002C724E"/>
    <w:rsid w:val="002C729A"/>
    <w:rsid w:val="002C72FB"/>
    <w:rsid w:val="002C7496"/>
    <w:rsid w:val="002C7881"/>
    <w:rsid w:val="002C7A37"/>
    <w:rsid w:val="002C7F9F"/>
    <w:rsid w:val="002D0052"/>
    <w:rsid w:val="002D04BA"/>
    <w:rsid w:val="002D070F"/>
    <w:rsid w:val="002D0B4D"/>
    <w:rsid w:val="002D0BF3"/>
    <w:rsid w:val="002D102D"/>
    <w:rsid w:val="002D1062"/>
    <w:rsid w:val="002D1375"/>
    <w:rsid w:val="002D1B9C"/>
    <w:rsid w:val="002D1F25"/>
    <w:rsid w:val="002D2083"/>
    <w:rsid w:val="002D226F"/>
    <w:rsid w:val="002D22FD"/>
    <w:rsid w:val="002D2527"/>
    <w:rsid w:val="002D254E"/>
    <w:rsid w:val="002D3098"/>
    <w:rsid w:val="002D3133"/>
    <w:rsid w:val="002D3168"/>
    <w:rsid w:val="002D3172"/>
    <w:rsid w:val="002D39EB"/>
    <w:rsid w:val="002D3A26"/>
    <w:rsid w:val="002D44A9"/>
    <w:rsid w:val="002D4504"/>
    <w:rsid w:val="002D46B3"/>
    <w:rsid w:val="002D46CB"/>
    <w:rsid w:val="002D4AAF"/>
    <w:rsid w:val="002D4B87"/>
    <w:rsid w:val="002D4B8F"/>
    <w:rsid w:val="002D5BA6"/>
    <w:rsid w:val="002D6072"/>
    <w:rsid w:val="002D60E7"/>
    <w:rsid w:val="002D62D1"/>
    <w:rsid w:val="002D6511"/>
    <w:rsid w:val="002D69C4"/>
    <w:rsid w:val="002D6AD3"/>
    <w:rsid w:val="002D6C29"/>
    <w:rsid w:val="002D6D8C"/>
    <w:rsid w:val="002D75B1"/>
    <w:rsid w:val="002D7E8F"/>
    <w:rsid w:val="002D7F36"/>
    <w:rsid w:val="002E01C0"/>
    <w:rsid w:val="002E0336"/>
    <w:rsid w:val="002E053A"/>
    <w:rsid w:val="002E08DA"/>
    <w:rsid w:val="002E0A47"/>
    <w:rsid w:val="002E0B10"/>
    <w:rsid w:val="002E0CEC"/>
    <w:rsid w:val="002E1D1F"/>
    <w:rsid w:val="002E1DD7"/>
    <w:rsid w:val="002E2513"/>
    <w:rsid w:val="002E25AE"/>
    <w:rsid w:val="002E285F"/>
    <w:rsid w:val="002E28C0"/>
    <w:rsid w:val="002E2C35"/>
    <w:rsid w:val="002E2CB6"/>
    <w:rsid w:val="002E2F2E"/>
    <w:rsid w:val="002E30B8"/>
    <w:rsid w:val="002E3155"/>
    <w:rsid w:val="002E31E4"/>
    <w:rsid w:val="002E357F"/>
    <w:rsid w:val="002E37BB"/>
    <w:rsid w:val="002E40C3"/>
    <w:rsid w:val="002E4294"/>
    <w:rsid w:val="002E4564"/>
    <w:rsid w:val="002E47B7"/>
    <w:rsid w:val="002E4810"/>
    <w:rsid w:val="002E4B9E"/>
    <w:rsid w:val="002E4BE1"/>
    <w:rsid w:val="002E4BF1"/>
    <w:rsid w:val="002E4D32"/>
    <w:rsid w:val="002E4E24"/>
    <w:rsid w:val="002E54FC"/>
    <w:rsid w:val="002E552B"/>
    <w:rsid w:val="002E5722"/>
    <w:rsid w:val="002E5834"/>
    <w:rsid w:val="002E592D"/>
    <w:rsid w:val="002E5982"/>
    <w:rsid w:val="002E5ABB"/>
    <w:rsid w:val="002E5DAD"/>
    <w:rsid w:val="002E5DED"/>
    <w:rsid w:val="002E5F2E"/>
    <w:rsid w:val="002E62DE"/>
    <w:rsid w:val="002E70E2"/>
    <w:rsid w:val="002E7135"/>
    <w:rsid w:val="002E7563"/>
    <w:rsid w:val="002E7678"/>
    <w:rsid w:val="002E77D6"/>
    <w:rsid w:val="002E7E4C"/>
    <w:rsid w:val="002E7E60"/>
    <w:rsid w:val="002E7F20"/>
    <w:rsid w:val="002F02A9"/>
    <w:rsid w:val="002F0776"/>
    <w:rsid w:val="002F0939"/>
    <w:rsid w:val="002F0DD4"/>
    <w:rsid w:val="002F0F86"/>
    <w:rsid w:val="002F10BE"/>
    <w:rsid w:val="002F17E9"/>
    <w:rsid w:val="002F19AA"/>
    <w:rsid w:val="002F1BFE"/>
    <w:rsid w:val="002F1C12"/>
    <w:rsid w:val="002F1D9F"/>
    <w:rsid w:val="002F1DB0"/>
    <w:rsid w:val="002F1E3E"/>
    <w:rsid w:val="002F22DB"/>
    <w:rsid w:val="002F2916"/>
    <w:rsid w:val="002F298F"/>
    <w:rsid w:val="002F299D"/>
    <w:rsid w:val="002F2DBD"/>
    <w:rsid w:val="002F333C"/>
    <w:rsid w:val="002F35BD"/>
    <w:rsid w:val="002F37ED"/>
    <w:rsid w:val="002F3858"/>
    <w:rsid w:val="002F39C0"/>
    <w:rsid w:val="002F4150"/>
    <w:rsid w:val="002F42A2"/>
    <w:rsid w:val="002F43A9"/>
    <w:rsid w:val="002F4530"/>
    <w:rsid w:val="002F4B2D"/>
    <w:rsid w:val="002F4EC0"/>
    <w:rsid w:val="002F4F2D"/>
    <w:rsid w:val="002F4F8A"/>
    <w:rsid w:val="002F54C5"/>
    <w:rsid w:val="002F5A1C"/>
    <w:rsid w:val="002F5E9A"/>
    <w:rsid w:val="002F5F34"/>
    <w:rsid w:val="002F5FF9"/>
    <w:rsid w:val="002F6011"/>
    <w:rsid w:val="002F62AC"/>
    <w:rsid w:val="002F62B9"/>
    <w:rsid w:val="002F645C"/>
    <w:rsid w:val="002F65D3"/>
    <w:rsid w:val="002F662A"/>
    <w:rsid w:val="002F6704"/>
    <w:rsid w:val="002F6A38"/>
    <w:rsid w:val="002F6ECA"/>
    <w:rsid w:val="002F704A"/>
    <w:rsid w:val="002F71E8"/>
    <w:rsid w:val="002F7205"/>
    <w:rsid w:val="002F77A4"/>
    <w:rsid w:val="002F7D6B"/>
    <w:rsid w:val="003006A5"/>
    <w:rsid w:val="00300B46"/>
    <w:rsid w:val="00300D58"/>
    <w:rsid w:val="00300D68"/>
    <w:rsid w:val="00300E92"/>
    <w:rsid w:val="00300ECD"/>
    <w:rsid w:val="003017E0"/>
    <w:rsid w:val="0030182B"/>
    <w:rsid w:val="00301C03"/>
    <w:rsid w:val="00301F94"/>
    <w:rsid w:val="003022CC"/>
    <w:rsid w:val="00302306"/>
    <w:rsid w:val="00302717"/>
    <w:rsid w:val="003027CC"/>
    <w:rsid w:val="00302AA3"/>
    <w:rsid w:val="00302E42"/>
    <w:rsid w:val="00303008"/>
    <w:rsid w:val="00303470"/>
    <w:rsid w:val="0030348B"/>
    <w:rsid w:val="00303821"/>
    <w:rsid w:val="003038FB"/>
    <w:rsid w:val="00303B89"/>
    <w:rsid w:val="00303D25"/>
    <w:rsid w:val="00303E84"/>
    <w:rsid w:val="00303F33"/>
    <w:rsid w:val="00304113"/>
    <w:rsid w:val="00304247"/>
    <w:rsid w:val="00304463"/>
    <w:rsid w:val="0030446D"/>
    <w:rsid w:val="00304500"/>
    <w:rsid w:val="00304564"/>
    <w:rsid w:val="003045A1"/>
    <w:rsid w:val="00304688"/>
    <w:rsid w:val="00304712"/>
    <w:rsid w:val="0030496D"/>
    <w:rsid w:val="00304DFC"/>
    <w:rsid w:val="00304E6C"/>
    <w:rsid w:val="00305115"/>
    <w:rsid w:val="003056C0"/>
    <w:rsid w:val="0030579F"/>
    <w:rsid w:val="00305C4A"/>
    <w:rsid w:val="003063D2"/>
    <w:rsid w:val="0030641B"/>
    <w:rsid w:val="00306488"/>
    <w:rsid w:val="0030656A"/>
    <w:rsid w:val="00306C2F"/>
    <w:rsid w:val="003070F1"/>
    <w:rsid w:val="003072C8"/>
    <w:rsid w:val="00307343"/>
    <w:rsid w:val="0030764E"/>
    <w:rsid w:val="00307715"/>
    <w:rsid w:val="00307E4A"/>
    <w:rsid w:val="00310083"/>
    <w:rsid w:val="003104F2"/>
    <w:rsid w:val="003104F8"/>
    <w:rsid w:val="00310610"/>
    <w:rsid w:val="0031061C"/>
    <w:rsid w:val="00310840"/>
    <w:rsid w:val="00310CD6"/>
    <w:rsid w:val="00310D06"/>
    <w:rsid w:val="00311750"/>
    <w:rsid w:val="003117D7"/>
    <w:rsid w:val="00311B17"/>
    <w:rsid w:val="00311B79"/>
    <w:rsid w:val="00311D0F"/>
    <w:rsid w:val="00311E72"/>
    <w:rsid w:val="003120E9"/>
    <w:rsid w:val="00312283"/>
    <w:rsid w:val="0031236B"/>
    <w:rsid w:val="003123B8"/>
    <w:rsid w:val="003124AE"/>
    <w:rsid w:val="0031261E"/>
    <w:rsid w:val="00312831"/>
    <w:rsid w:val="00312939"/>
    <w:rsid w:val="00312966"/>
    <w:rsid w:val="00312A98"/>
    <w:rsid w:val="00312D21"/>
    <w:rsid w:val="00312EF8"/>
    <w:rsid w:val="0031329A"/>
    <w:rsid w:val="003134A6"/>
    <w:rsid w:val="0031353A"/>
    <w:rsid w:val="00313666"/>
    <w:rsid w:val="003136B7"/>
    <w:rsid w:val="00313839"/>
    <w:rsid w:val="003143F6"/>
    <w:rsid w:val="003148B4"/>
    <w:rsid w:val="003149FC"/>
    <w:rsid w:val="00314B6D"/>
    <w:rsid w:val="00314BA2"/>
    <w:rsid w:val="00314ECF"/>
    <w:rsid w:val="00315026"/>
    <w:rsid w:val="0031518B"/>
    <w:rsid w:val="00315528"/>
    <w:rsid w:val="00315704"/>
    <w:rsid w:val="00315706"/>
    <w:rsid w:val="0031580A"/>
    <w:rsid w:val="0031587C"/>
    <w:rsid w:val="00315FBC"/>
    <w:rsid w:val="003164C8"/>
    <w:rsid w:val="0031652C"/>
    <w:rsid w:val="0031658C"/>
    <w:rsid w:val="00316617"/>
    <w:rsid w:val="00316A6E"/>
    <w:rsid w:val="00316D0B"/>
    <w:rsid w:val="00316FEA"/>
    <w:rsid w:val="00317022"/>
    <w:rsid w:val="00317044"/>
    <w:rsid w:val="003171E6"/>
    <w:rsid w:val="00317388"/>
    <w:rsid w:val="00317AB9"/>
    <w:rsid w:val="00317BC8"/>
    <w:rsid w:val="00317FF9"/>
    <w:rsid w:val="003204FA"/>
    <w:rsid w:val="003208F4"/>
    <w:rsid w:val="00320F01"/>
    <w:rsid w:val="003211B3"/>
    <w:rsid w:val="003216AF"/>
    <w:rsid w:val="0032206C"/>
    <w:rsid w:val="003220CB"/>
    <w:rsid w:val="003228D8"/>
    <w:rsid w:val="00322C3B"/>
    <w:rsid w:val="00323034"/>
    <w:rsid w:val="0032310F"/>
    <w:rsid w:val="003232D0"/>
    <w:rsid w:val="0032341B"/>
    <w:rsid w:val="003234FB"/>
    <w:rsid w:val="0032371F"/>
    <w:rsid w:val="00324301"/>
    <w:rsid w:val="00324329"/>
    <w:rsid w:val="0032435A"/>
    <w:rsid w:val="0032515E"/>
    <w:rsid w:val="00325535"/>
    <w:rsid w:val="00325BB4"/>
    <w:rsid w:val="00325C72"/>
    <w:rsid w:val="00325F6C"/>
    <w:rsid w:val="003261FD"/>
    <w:rsid w:val="0032632D"/>
    <w:rsid w:val="00326B81"/>
    <w:rsid w:val="00326D04"/>
    <w:rsid w:val="0032708D"/>
    <w:rsid w:val="00327260"/>
    <w:rsid w:val="003278A1"/>
    <w:rsid w:val="0032799B"/>
    <w:rsid w:val="00327DF8"/>
    <w:rsid w:val="00330345"/>
    <w:rsid w:val="00330464"/>
    <w:rsid w:val="00330889"/>
    <w:rsid w:val="00330ACD"/>
    <w:rsid w:val="00330FBA"/>
    <w:rsid w:val="00330FC2"/>
    <w:rsid w:val="003313CA"/>
    <w:rsid w:val="00331507"/>
    <w:rsid w:val="003319A0"/>
    <w:rsid w:val="00332871"/>
    <w:rsid w:val="00332A38"/>
    <w:rsid w:val="003330B8"/>
    <w:rsid w:val="003330F3"/>
    <w:rsid w:val="003332FC"/>
    <w:rsid w:val="003336CF"/>
    <w:rsid w:val="003339BA"/>
    <w:rsid w:val="00333A0B"/>
    <w:rsid w:val="00333A74"/>
    <w:rsid w:val="00333BF0"/>
    <w:rsid w:val="00333C8E"/>
    <w:rsid w:val="00333EF6"/>
    <w:rsid w:val="003341D4"/>
    <w:rsid w:val="0033449C"/>
    <w:rsid w:val="0033534F"/>
    <w:rsid w:val="00335396"/>
    <w:rsid w:val="0033579C"/>
    <w:rsid w:val="00335B44"/>
    <w:rsid w:val="00335BD7"/>
    <w:rsid w:val="003362D5"/>
    <w:rsid w:val="003363FC"/>
    <w:rsid w:val="003366D5"/>
    <w:rsid w:val="00336845"/>
    <w:rsid w:val="003369FB"/>
    <w:rsid w:val="00336B5D"/>
    <w:rsid w:val="00336DC5"/>
    <w:rsid w:val="003371E3"/>
    <w:rsid w:val="00337344"/>
    <w:rsid w:val="003374F4"/>
    <w:rsid w:val="00337C23"/>
    <w:rsid w:val="0034011C"/>
    <w:rsid w:val="00340650"/>
    <w:rsid w:val="00340827"/>
    <w:rsid w:val="00340D9E"/>
    <w:rsid w:val="003413B2"/>
    <w:rsid w:val="003413C4"/>
    <w:rsid w:val="00341729"/>
    <w:rsid w:val="00341773"/>
    <w:rsid w:val="0034203F"/>
    <w:rsid w:val="003423B6"/>
    <w:rsid w:val="0034259D"/>
    <w:rsid w:val="003425FA"/>
    <w:rsid w:val="00342AD4"/>
    <w:rsid w:val="00343072"/>
    <w:rsid w:val="00343200"/>
    <w:rsid w:val="00343513"/>
    <w:rsid w:val="003436BE"/>
    <w:rsid w:val="00343819"/>
    <w:rsid w:val="0034381F"/>
    <w:rsid w:val="003439F1"/>
    <w:rsid w:val="00343B08"/>
    <w:rsid w:val="00343C92"/>
    <w:rsid w:val="00343DEF"/>
    <w:rsid w:val="00343F99"/>
    <w:rsid w:val="0034454A"/>
    <w:rsid w:val="0034477A"/>
    <w:rsid w:val="00344796"/>
    <w:rsid w:val="003448A1"/>
    <w:rsid w:val="00344A04"/>
    <w:rsid w:val="00344CE9"/>
    <w:rsid w:val="0034514A"/>
    <w:rsid w:val="00345527"/>
    <w:rsid w:val="00345572"/>
    <w:rsid w:val="0034589E"/>
    <w:rsid w:val="00345AE8"/>
    <w:rsid w:val="00345BF9"/>
    <w:rsid w:val="00345FAC"/>
    <w:rsid w:val="0034623E"/>
    <w:rsid w:val="00346289"/>
    <w:rsid w:val="00346650"/>
    <w:rsid w:val="003469D0"/>
    <w:rsid w:val="003474BE"/>
    <w:rsid w:val="0034781D"/>
    <w:rsid w:val="00347825"/>
    <w:rsid w:val="00347A44"/>
    <w:rsid w:val="00347B97"/>
    <w:rsid w:val="00347BD1"/>
    <w:rsid w:val="00347D28"/>
    <w:rsid w:val="00347D2B"/>
    <w:rsid w:val="003505C7"/>
    <w:rsid w:val="00350617"/>
    <w:rsid w:val="00350C65"/>
    <w:rsid w:val="00350F25"/>
    <w:rsid w:val="00351A5C"/>
    <w:rsid w:val="00351D01"/>
    <w:rsid w:val="00352068"/>
    <w:rsid w:val="003520BF"/>
    <w:rsid w:val="00352110"/>
    <w:rsid w:val="0035241A"/>
    <w:rsid w:val="00352568"/>
    <w:rsid w:val="0035262A"/>
    <w:rsid w:val="00352824"/>
    <w:rsid w:val="00352916"/>
    <w:rsid w:val="00352A35"/>
    <w:rsid w:val="0035385B"/>
    <w:rsid w:val="0035389D"/>
    <w:rsid w:val="00353C86"/>
    <w:rsid w:val="00353E59"/>
    <w:rsid w:val="00353F2D"/>
    <w:rsid w:val="003540C6"/>
    <w:rsid w:val="0035431C"/>
    <w:rsid w:val="00354729"/>
    <w:rsid w:val="003549D8"/>
    <w:rsid w:val="003551F3"/>
    <w:rsid w:val="0035560F"/>
    <w:rsid w:val="0035581B"/>
    <w:rsid w:val="00355D76"/>
    <w:rsid w:val="003562B0"/>
    <w:rsid w:val="0035637C"/>
    <w:rsid w:val="003563E5"/>
    <w:rsid w:val="00356558"/>
    <w:rsid w:val="0035692C"/>
    <w:rsid w:val="00356946"/>
    <w:rsid w:val="003569F7"/>
    <w:rsid w:val="00356DEC"/>
    <w:rsid w:val="0035701E"/>
    <w:rsid w:val="00357495"/>
    <w:rsid w:val="0035764C"/>
    <w:rsid w:val="00357756"/>
    <w:rsid w:val="003605BF"/>
    <w:rsid w:val="003608E9"/>
    <w:rsid w:val="00360C17"/>
    <w:rsid w:val="00360EAD"/>
    <w:rsid w:val="00360F74"/>
    <w:rsid w:val="0036143B"/>
    <w:rsid w:val="0036174C"/>
    <w:rsid w:val="00361CE9"/>
    <w:rsid w:val="00361D61"/>
    <w:rsid w:val="00362060"/>
    <w:rsid w:val="00362231"/>
    <w:rsid w:val="0036236C"/>
    <w:rsid w:val="003631E1"/>
    <w:rsid w:val="00363497"/>
    <w:rsid w:val="00363553"/>
    <w:rsid w:val="00363901"/>
    <w:rsid w:val="003639C9"/>
    <w:rsid w:val="003644B3"/>
    <w:rsid w:val="0036497C"/>
    <w:rsid w:val="00364B19"/>
    <w:rsid w:val="00364EC0"/>
    <w:rsid w:val="00364F67"/>
    <w:rsid w:val="0036519F"/>
    <w:rsid w:val="003653C9"/>
    <w:rsid w:val="00365561"/>
    <w:rsid w:val="00365AAC"/>
    <w:rsid w:val="00365CDB"/>
    <w:rsid w:val="00365DF0"/>
    <w:rsid w:val="00366112"/>
    <w:rsid w:val="0036659C"/>
    <w:rsid w:val="0036670E"/>
    <w:rsid w:val="00367963"/>
    <w:rsid w:val="00367A4D"/>
    <w:rsid w:val="00367CE9"/>
    <w:rsid w:val="00367D84"/>
    <w:rsid w:val="00367DEC"/>
    <w:rsid w:val="00370028"/>
    <w:rsid w:val="00370389"/>
    <w:rsid w:val="003708C5"/>
    <w:rsid w:val="00370A32"/>
    <w:rsid w:val="00370BA5"/>
    <w:rsid w:val="00370C16"/>
    <w:rsid w:val="00370F01"/>
    <w:rsid w:val="00370F92"/>
    <w:rsid w:val="003718C9"/>
    <w:rsid w:val="0037194F"/>
    <w:rsid w:val="00371A2A"/>
    <w:rsid w:val="00371AD3"/>
    <w:rsid w:val="00371D3C"/>
    <w:rsid w:val="00372029"/>
    <w:rsid w:val="003720E6"/>
    <w:rsid w:val="003721E0"/>
    <w:rsid w:val="00372A95"/>
    <w:rsid w:val="00372BCE"/>
    <w:rsid w:val="00372E8C"/>
    <w:rsid w:val="00372EFC"/>
    <w:rsid w:val="00373331"/>
    <w:rsid w:val="003733E2"/>
    <w:rsid w:val="00373452"/>
    <w:rsid w:val="00373819"/>
    <w:rsid w:val="00373EAD"/>
    <w:rsid w:val="0037423E"/>
    <w:rsid w:val="00374589"/>
    <w:rsid w:val="00374B40"/>
    <w:rsid w:val="00374BF6"/>
    <w:rsid w:val="00374C43"/>
    <w:rsid w:val="00374DC6"/>
    <w:rsid w:val="00374ECE"/>
    <w:rsid w:val="00374F54"/>
    <w:rsid w:val="00374F90"/>
    <w:rsid w:val="0037501C"/>
    <w:rsid w:val="00375AE0"/>
    <w:rsid w:val="00375FA1"/>
    <w:rsid w:val="003760B9"/>
    <w:rsid w:val="003763C9"/>
    <w:rsid w:val="00376588"/>
    <w:rsid w:val="00376636"/>
    <w:rsid w:val="003766FC"/>
    <w:rsid w:val="0037727D"/>
    <w:rsid w:val="003773E2"/>
    <w:rsid w:val="00377982"/>
    <w:rsid w:val="003779ED"/>
    <w:rsid w:val="00377C0A"/>
    <w:rsid w:val="00380192"/>
    <w:rsid w:val="003801C3"/>
    <w:rsid w:val="00380884"/>
    <w:rsid w:val="003810CB"/>
    <w:rsid w:val="00381492"/>
    <w:rsid w:val="0038162A"/>
    <w:rsid w:val="00381711"/>
    <w:rsid w:val="003821CA"/>
    <w:rsid w:val="00382265"/>
    <w:rsid w:val="00383396"/>
    <w:rsid w:val="00383640"/>
    <w:rsid w:val="00383754"/>
    <w:rsid w:val="00383E39"/>
    <w:rsid w:val="00383E87"/>
    <w:rsid w:val="003844DD"/>
    <w:rsid w:val="00384589"/>
    <w:rsid w:val="00384675"/>
    <w:rsid w:val="003846D4"/>
    <w:rsid w:val="0038470A"/>
    <w:rsid w:val="00384728"/>
    <w:rsid w:val="0038510F"/>
    <w:rsid w:val="00385695"/>
    <w:rsid w:val="00385D4F"/>
    <w:rsid w:val="00385EF5"/>
    <w:rsid w:val="0038609A"/>
    <w:rsid w:val="003860AA"/>
    <w:rsid w:val="003862A2"/>
    <w:rsid w:val="003864DB"/>
    <w:rsid w:val="00386A48"/>
    <w:rsid w:val="00386C46"/>
    <w:rsid w:val="00386DE5"/>
    <w:rsid w:val="00386F2D"/>
    <w:rsid w:val="00387006"/>
    <w:rsid w:val="00387190"/>
    <w:rsid w:val="00387286"/>
    <w:rsid w:val="00387330"/>
    <w:rsid w:val="003875B0"/>
    <w:rsid w:val="0038776A"/>
    <w:rsid w:val="00387A75"/>
    <w:rsid w:val="00387F80"/>
    <w:rsid w:val="003899CA"/>
    <w:rsid w:val="0038D908"/>
    <w:rsid w:val="0039028A"/>
    <w:rsid w:val="00390651"/>
    <w:rsid w:val="003906B5"/>
    <w:rsid w:val="0039071E"/>
    <w:rsid w:val="00390832"/>
    <w:rsid w:val="00391417"/>
    <w:rsid w:val="0039145E"/>
    <w:rsid w:val="00391485"/>
    <w:rsid w:val="003915F4"/>
    <w:rsid w:val="003919E9"/>
    <w:rsid w:val="00392347"/>
    <w:rsid w:val="003923E2"/>
    <w:rsid w:val="0039252A"/>
    <w:rsid w:val="00392B02"/>
    <w:rsid w:val="00392CB2"/>
    <w:rsid w:val="00393229"/>
    <w:rsid w:val="00393308"/>
    <w:rsid w:val="003933B6"/>
    <w:rsid w:val="003935F0"/>
    <w:rsid w:val="00393646"/>
    <w:rsid w:val="0039378C"/>
    <w:rsid w:val="00393803"/>
    <w:rsid w:val="00393863"/>
    <w:rsid w:val="00394D57"/>
    <w:rsid w:val="00394E75"/>
    <w:rsid w:val="00395361"/>
    <w:rsid w:val="003954AB"/>
    <w:rsid w:val="00395927"/>
    <w:rsid w:val="00395A01"/>
    <w:rsid w:val="00395F07"/>
    <w:rsid w:val="00395FC7"/>
    <w:rsid w:val="00396284"/>
    <w:rsid w:val="003969AE"/>
    <w:rsid w:val="00396F93"/>
    <w:rsid w:val="00397960"/>
    <w:rsid w:val="003979A8"/>
    <w:rsid w:val="00397AAE"/>
    <w:rsid w:val="003A0108"/>
    <w:rsid w:val="003A010E"/>
    <w:rsid w:val="003A020A"/>
    <w:rsid w:val="003A0356"/>
    <w:rsid w:val="003A04B7"/>
    <w:rsid w:val="003A06EF"/>
    <w:rsid w:val="003A0941"/>
    <w:rsid w:val="003A0A57"/>
    <w:rsid w:val="003A0C68"/>
    <w:rsid w:val="003A0C6F"/>
    <w:rsid w:val="003A0CED"/>
    <w:rsid w:val="003A124F"/>
    <w:rsid w:val="003A15FC"/>
    <w:rsid w:val="003A18AD"/>
    <w:rsid w:val="003A1C11"/>
    <w:rsid w:val="003A1E3A"/>
    <w:rsid w:val="003A1EBA"/>
    <w:rsid w:val="003A1F6E"/>
    <w:rsid w:val="003A21A1"/>
    <w:rsid w:val="003A221B"/>
    <w:rsid w:val="003A2461"/>
    <w:rsid w:val="003A2531"/>
    <w:rsid w:val="003A2701"/>
    <w:rsid w:val="003A298F"/>
    <w:rsid w:val="003A2AB7"/>
    <w:rsid w:val="003A2F04"/>
    <w:rsid w:val="003A30FD"/>
    <w:rsid w:val="003A317C"/>
    <w:rsid w:val="003A332E"/>
    <w:rsid w:val="003A37EE"/>
    <w:rsid w:val="003A38C1"/>
    <w:rsid w:val="003A3963"/>
    <w:rsid w:val="003A3A8A"/>
    <w:rsid w:val="003A3D89"/>
    <w:rsid w:val="003A3DCE"/>
    <w:rsid w:val="003A4054"/>
    <w:rsid w:val="003A43A1"/>
    <w:rsid w:val="003A4588"/>
    <w:rsid w:val="003A4666"/>
    <w:rsid w:val="003A48AA"/>
    <w:rsid w:val="003A48CE"/>
    <w:rsid w:val="003A4F85"/>
    <w:rsid w:val="003A4FC1"/>
    <w:rsid w:val="003A52B4"/>
    <w:rsid w:val="003A547D"/>
    <w:rsid w:val="003A56B3"/>
    <w:rsid w:val="003A5A17"/>
    <w:rsid w:val="003A6146"/>
    <w:rsid w:val="003A623C"/>
    <w:rsid w:val="003A640D"/>
    <w:rsid w:val="003A6600"/>
    <w:rsid w:val="003A66AB"/>
    <w:rsid w:val="003A68E9"/>
    <w:rsid w:val="003A69E2"/>
    <w:rsid w:val="003A6C9C"/>
    <w:rsid w:val="003A731C"/>
    <w:rsid w:val="003A74DC"/>
    <w:rsid w:val="003A77CA"/>
    <w:rsid w:val="003A791F"/>
    <w:rsid w:val="003A7C6F"/>
    <w:rsid w:val="003A7F56"/>
    <w:rsid w:val="003B05A6"/>
    <w:rsid w:val="003B07CF"/>
    <w:rsid w:val="003B093F"/>
    <w:rsid w:val="003B0AEB"/>
    <w:rsid w:val="003B0F11"/>
    <w:rsid w:val="003B1171"/>
    <w:rsid w:val="003B11D0"/>
    <w:rsid w:val="003B11F6"/>
    <w:rsid w:val="003B12C1"/>
    <w:rsid w:val="003B1C4D"/>
    <w:rsid w:val="003B1F29"/>
    <w:rsid w:val="003B231B"/>
    <w:rsid w:val="003B2617"/>
    <w:rsid w:val="003B291A"/>
    <w:rsid w:val="003B2CC0"/>
    <w:rsid w:val="003B2FAA"/>
    <w:rsid w:val="003B3475"/>
    <w:rsid w:val="003B38C2"/>
    <w:rsid w:val="003B3FBF"/>
    <w:rsid w:val="003B4337"/>
    <w:rsid w:val="003B452F"/>
    <w:rsid w:val="003B4576"/>
    <w:rsid w:val="003B482A"/>
    <w:rsid w:val="003B4983"/>
    <w:rsid w:val="003B4C47"/>
    <w:rsid w:val="003B4F38"/>
    <w:rsid w:val="003B4F8D"/>
    <w:rsid w:val="003B5357"/>
    <w:rsid w:val="003B546D"/>
    <w:rsid w:val="003B55EA"/>
    <w:rsid w:val="003B5D23"/>
    <w:rsid w:val="003B5DFE"/>
    <w:rsid w:val="003B5F37"/>
    <w:rsid w:val="003B6102"/>
    <w:rsid w:val="003B61E3"/>
    <w:rsid w:val="003B67D6"/>
    <w:rsid w:val="003B68B8"/>
    <w:rsid w:val="003B6E2A"/>
    <w:rsid w:val="003B7254"/>
    <w:rsid w:val="003B7633"/>
    <w:rsid w:val="003B77D3"/>
    <w:rsid w:val="003B7B90"/>
    <w:rsid w:val="003B7F54"/>
    <w:rsid w:val="003C093A"/>
    <w:rsid w:val="003C0EA3"/>
    <w:rsid w:val="003C0F40"/>
    <w:rsid w:val="003C12D5"/>
    <w:rsid w:val="003C1389"/>
    <w:rsid w:val="003C16B2"/>
    <w:rsid w:val="003C18BA"/>
    <w:rsid w:val="003C1B38"/>
    <w:rsid w:val="003C1CC8"/>
    <w:rsid w:val="003C1DEB"/>
    <w:rsid w:val="003C1F16"/>
    <w:rsid w:val="003C1F1B"/>
    <w:rsid w:val="003C2A65"/>
    <w:rsid w:val="003C2BD1"/>
    <w:rsid w:val="003C2E3F"/>
    <w:rsid w:val="003C2E5B"/>
    <w:rsid w:val="003C2F31"/>
    <w:rsid w:val="003C2F38"/>
    <w:rsid w:val="003C30D8"/>
    <w:rsid w:val="003C3322"/>
    <w:rsid w:val="003C3915"/>
    <w:rsid w:val="003C3A1C"/>
    <w:rsid w:val="003C3B8C"/>
    <w:rsid w:val="003C3BC1"/>
    <w:rsid w:val="003C3CCD"/>
    <w:rsid w:val="003C4227"/>
    <w:rsid w:val="003C4251"/>
    <w:rsid w:val="003C42FB"/>
    <w:rsid w:val="003C45A8"/>
    <w:rsid w:val="003C463D"/>
    <w:rsid w:val="003C4672"/>
    <w:rsid w:val="003C4729"/>
    <w:rsid w:val="003C473C"/>
    <w:rsid w:val="003C494A"/>
    <w:rsid w:val="003C4A49"/>
    <w:rsid w:val="003C4AE8"/>
    <w:rsid w:val="003C4F41"/>
    <w:rsid w:val="003C501A"/>
    <w:rsid w:val="003C5030"/>
    <w:rsid w:val="003C5056"/>
    <w:rsid w:val="003C551C"/>
    <w:rsid w:val="003C55FD"/>
    <w:rsid w:val="003C600F"/>
    <w:rsid w:val="003C7147"/>
    <w:rsid w:val="003C7509"/>
    <w:rsid w:val="003C78E1"/>
    <w:rsid w:val="003C7BEA"/>
    <w:rsid w:val="003C7F04"/>
    <w:rsid w:val="003D003C"/>
    <w:rsid w:val="003D009A"/>
    <w:rsid w:val="003D0A83"/>
    <w:rsid w:val="003D0BD6"/>
    <w:rsid w:val="003D0EE7"/>
    <w:rsid w:val="003D1165"/>
    <w:rsid w:val="003D126F"/>
    <w:rsid w:val="003D1556"/>
    <w:rsid w:val="003D1B18"/>
    <w:rsid w:val="003D1FF8"/>
    <w:rsid w:val="003D22EF"/>
    <w:rsid w:val="003D26D0"/>
    <w:rsid w:val="003D3194"/>
    <w:rsid w:val="003D35AF"/>
    <w:rsid w:val="003D3642"/>
    <w:rsid w:val="003D3902"/>
    <w:rsid w:val="003D3C06"/>
    <w:rsid w:val="003D3DC8"/>
    <w:rsid w:val="003D4169"/>
    <w:rsid w:val="003D43C9"/>
    <w:rsid w:val="003D4418"/>
    <w:rsid w:val="003D46A8"/>
    <w:rsid w:val="003D478C"/>
    <w:rsid w:val="003D47B9"/>
    <w:rsid w:val="003D49E9"/>
    <w:rsid w:val="003D4B38"/>
    <w:rsid w:val="003D4E08"/>
    <w:rsid w:val="003D4F66"/>
    <w:rsid w:val="003D52FB"/>
    <w:rsid w:val="003D5326"/>
    <w:rsid w:val="003D53F1"/>
    <w:rsid w:val="003D57AB"/>
    <w:rsid w:val="003D5C2E"/>
    <w:rsid w:val="003D5D00"/>
    <w:rsid w:val="003D5F79"/>
    <w:rsid w:val="003D6105"/>
    <w:rsid w:val="003D6677"/>
    <w:rsid w:val="003D681D"/>
    <w:rsid w:val="003D6BC4"/>
    <w:rsid w:val="003D6E63"/>
    <w:rsid w:val="003D7123"/>
    <w:rsid w:val="003D713C"/>
    <w:rsid w:val="003D724A"/>
    <w:rsid w:val="003D7359"/>
    <w:rsid w:val="003D7976"/>
    <w:rsid w:val="003E0672"/>
    <w:rsid w:val="003E06AE"/>
    <w:rsid w:val="003E0A78"/>
    <w:rsid w:val="003E0F19"/>
    <w:rsid w:val="003E1200"/>
    <w:rsid w:val="003E1202"/>
    <w:rsid w:val="003E14B6"/>
    <w:rsid w:val="003E15D5"/>
    <w:rsid w:val="003E18ED"/>
    <w:rsid w:val="003E1A07"/>
    <w:rsid w:val="003E1CC2"/>
    <w:rsid w:val="003E1DE2"/>
    <w:rsid w:val="003E214D"/>
    <w:rsid w:val="003E26A3"/>
    <w:rsid w:val="003E272E"/>
    <w:rsid w:val="003E2C6A"/>
    <w:rsid w:val="003E2CAF"/>
    <w:rsid w:val="003E39CA"/>
    <w:rsid w:val="003E3D34"/>
    <w:rsid w:val="003E4E12"/>
    <w:rsid w:val="003E584D"/>
    <w:rsid w:val="003E5C33"/>
    <w:rsid w:val="003E5D17"/>
    <w:rsid w:val="003E5F32"/>
    <w:rsid w:val="003E5F80"/>
    <w:rsid w:val="003E6288"/>
    <w:rsid w:val="003E638A"/>
    <w:rsid w:val="003E69C2"/>
    <w:rsid w:val="003E7097"/>
    <w:rsid w:val="003E72F0"/>
    <w:rsid w:val="003E7596"/>
    <w:rsid w:val="003E7613"/>
    <w:rsid w:val="003E7837"/>
    <w:rsid w:val="003E7C7C"/>
    <w:rsid w:val="003E7CC9"/>
    <w:rsid w:val="003E7E72"/>
    <w:rsid w:val="003E7F21"/>
    <w:rsid w:val="003F0230"/>
    <w:rsid w:val="003F05C9"/>
    <w:rsid w:val="003F14F2"/>
    <w:rsid w:val="003F1571"/>
    <w:rsid w:val="003F1CF4"/>
    <w:rsid w:val="003F1D0F"/>
    <w:rsid w:val="003F1D6E"/>
    <w:rsid w:val="003F2200"/>
    <w:rsid w:val="003F26CF"/>
    <w:rsid w:val="003F284D"/>
    <w:rsid w:val="003F2979"/>
    <w:rsid w:val="003F2F2C"/>
    <w:rsid w:val="003F3272"/>
    <w:rsid w:val="003F32CA"/>
    <w:rsid w:val="003F33E1"/>
    <w:rsid w:val="003F36CC"/>
    <w:rsid w:val="003F3955"/>
    <w:rsid w:val="003F3A1D"/>
    <w:rsid w:val="003F3A7E"/>
    <w:rsid w:val="003F410E"/>
    <w:rsid w:val="003F442D"/>
    <w:rsid w:val="003F4BBA"/>
    <w:rsid w:val="003F5B6D"/>
    <w:rsid w:val="003F5E14"/>
    <w:rsid w:val="003F5EF1"/>
    <w:rsid w:val="003F6715"/>
    <w:rsid w:val="003F68B0"/>
    <w:rsid w:val="003F6C66"/>
    <w:rsid w:val="003F7271"/>
    <w:rsid w:val="003F7502"/>
    <w:rsid w:val="003F755D"/>
    <w:rsid w:val="003F76CE"/>
    <w:rsid w:val="003F792B"/>
    <w:rsid w:val="003F79EB"/>
    <w:rsid w:val="003F7C4B"/>
    <w:rsid w:val="003F7F30"/>
    <w:rsid w:val="00400181"/>
    <w:rsid w:val="004007B9"/>
    <w:rsid w:val="0040086A"/>
    <w:rsid w:val="00400B56"/>
    <w:rsid w:val="00400CA3"/>
    <w:rsid w:val="00400CE8"/>
    <w:rsid w:val="00400D26"/>
    <w:rsid w:val="0040150D"/>
    <w:rsid w:val="0040158B"/>
    <w:rsid w:val="004018D3"/>
    <w:rsid w:val="00401F3E"/>
    <w:rsid w:val="00402977"/>
    <w:rsid w:val="00402A0F"/>
    <w:rsid w:val="00402B1C"/>
    <w:rsid w:val="00402E74"/>
    <w:rsid w:val="00402F2C"/>
    <w:rsid w:val="004033F4"/>
    <w:rsid w:val="004034DE"/>
    <w:rsid w:val="00403907"/>
    <w:rsid w:val="00403EB4"/>
    <w:rsid w:val="004045B4"/>
    <w:rsid w:val="00404689"/>
    <w:rsid w:val="00404776"/>
    <w:rsid w:val="00404844"/>
    <w:rsid w:val="00404AFC"/>
    <w:rsid w:val="004051A1"/>
    <w:rsid w:val="00405996"/>
    <w:rsid w:val="004059E6"/>
    <w:rsid w:val="004060AF"/>
    <w:rsid w:val="004062C9"/>
    <w:rsid w:val="004068D3"/>
    <w:rsid w:val="00406B2E"/>
    <w:rsid w:val="00407773"/>
    <w:rsid w:val="00407D62"/>
    <w:rsid w:val="00407D63"/>
    <w:rsid w:val="00407DAD"/>
    <w:rsid w:val="00407E72"/>
    <w:rsid w:val="004100D0"/>
    <w:rsid w:val="0041060B"/>
    <w:rsid w:val="00410C85"/>
    <w:rsid w:val="00411250"/>
    <w:rsid w:val="00411921"/>
    <w:rsid w:val="00411D0B"/>
    <w:rsid w:val="00411F89"/>
    <w:rsid w:val="0041209D"/>
    <w:rsid w:val="00412212"/>
    <w:rsid w:val="004122A9"/>
    <w:rsid w:val="00412398"/>
    <w:rsid w:val="004123C3"/>
    <w:rsid w:val="00412492"/>
    <w:rsid w:val="00412778"/>
    <w:rsid w:val="004127E1"/>
    <w:rsid w:val="00412925"/>
    <w:rsid w:val="00412A53"/>
    <w:rsid w:val="00413415"/>
    <w:rsid w:val="004136AC"/>
    <w:rsid w:val="00413724"/>
    <w:rsid w:val="004139A0"/>
    <w:rsid w:val="00413A60"/>
    <w:rsid w:val="00413B7A"/>
    <w:rsid w:val="00413C67"/>
    <w:rsid w:val="00413C6E"/>
    <w:rsid w:val="004145F4"/>
    <w:rsid w:val="00414BA6"/>
    <w:rsid w:val="00414CCB"/>
    <w:rsid w:val="00414D98"/>
    <w:rsid w:val="00414EE7"/>
    <w:rsid w:val="00415022"/>
    <w:rsid w:val="0041549F"/>
    <w:rsid w:val="004157BA"/>
    <w:rsid w:val="00415D4E"/>
    <w:rsid w:val="00415E4A"/>
    <w:rsid w:val="00415E9C"/>
    <w:rsid w:val="00416ABE"/>
    <w:rsid w:val="0041770B"/>
    <w:rsid w:val="00417DD2"/>
    <w:rsid w:val="00420414"/>
    <w:rsid w:val="004205F6"/>
    <w:rsid w:val="0042076A"/>
    <w:rsid w:val="00420797"/>
    <w:rsid w:val="00420937"/>
    <w:rsid w:val="00420D2A"/>
    <w:rsid w:val="00420F37"/>
    <w:rsid w:val="00421637"/>
    <w:rsid w:val="00421D36"/>
    <w:rsid w:val="004221FD"/>
    <w:rsid w:val="00422428"/>
    <w:rsid w:val="00422465"/>
    <w:rsid w:val="00422480"/>
    <w:rsid w:val="004224EA"/>
    <w:rsid w:val="00422CCA"/>
    <w:rsid w:val="00423375"/>
    <w:rsid w:val="004234CD"/>
    <w:rsid w:val="0042379D"/>
    <w:rsid w:val="00423E0C"/>
    <w:rsid w:val="00423F6A"/>
    <w:rsid w:val="00423FB1"/>
    <w:rsid w:val="00424A62"/>
    <w:rsid w:val="0042539E"/>
    <w:rsid w:val="00425627"/>
    <w:rsid w:val="004256C9"/>
    <w:rsid w:val="0042588B"/>
    <w:rsid w:val="00425E8C"/>
    <w:rsid w:val="00426318"/>
    <w:rsid w:val="00426585"/>
    <w:rsid w:val="00426599"/>
    <w:rsid w:val="004265F7"/>
    <w:rsid w:val="00426979"/>
    <w:rsid w:val="00426B3D"/>
    <w:rsid w:val="00426B72"/>
    <w:rsid w:val="00426C03"/>
    <w:rsid w:val="004274EE"/>
    <w:rsid w:val="00427596"/>
    <w:rsid w:val="00427AEF"/>
    <w:rsid w:val="0043000E"/>
    <w:rsid w:val="0043000F"/>
    <w:rsid w:val="004301DA"/>
    <w:rsid w:val="00430421"/>
    <w:rsid w:val="0043053F"/>
    <w:rsid w:val="004308FB"/>
    <w:rsid w:val="00430B29"/>
    <w:rsid w:val="00430FF0"/>
    <w:rsid w:val="00431150"/>
    <w:rsid w:val="00431253"/>
    <w:rsid w:val="004313A9"/>
    <w:rsid w:val="004314DD"/>
    <w:rsid w:val="00431589"/>
    <w:rsid w:val="004317F2"/>
    <w:rsid w:val="00431823"/>
    <w:rsid w:val="004318EE"/>
    <w:rsid w:val="00431D65"/>
    <w:rsid w:val="00431DC0"/>
    <w:rsid w:val="00431E38"/>
    <w:rsid w:val="004322CC"/>
    <w:rsid w:val="00432335"/>
    <w:rsid w:val="004323D4"/>
    <w:rsid w:val="00432630"/>
    <w:rsid w:val="004329DF"/>
    <w:rsid w:val="00432AEC"/>
    <w:rsid w:val="00432B92"/>
    <w:rsid w:val="00432DC7"/>
    <w:rsid w:val="00432DE3"/>
    <w:rsid w:val="00433181"/>
    <w:rsid w:val="004336E0"/>
    <w:rsid w:val="00433962"/>
    <w:rsid w:val="0043487F"/>
    <w:rsid w:val="00434C4F"/>
    <w:rsid w:val="004350EC"/>
    <w:rsid w:val="00435183"/>
    <w:rsid w:val="004354FC"/>
    <w:rsid w:val="004358DA"/>
    <w:rsid w:val="00435B94"/>
    <w:rsid w:val="00435E48"/>
    <w:rsid w:val="0043617F"/>
    <w:rsid w:val="00436447"/>
    <w:rsid w:val="00436832"/>
    <w:rsid w:val="00436B11"/>
    <w:rsid w:val="00436CF5"/>
    <w:rsid w:val="00437318"/>
    <w:rsid w:val="0043770F"/>
    <w:rsid w:val="00437772"/>
    <w:rsid w:val="0043797F"/>
    <w:rsid w:val="00437FA1"/>
    <w:rsid w:val="00440050"/>
    <w:rsid w:val="00440737"/>
    <w:rsid w:val="00440837"/>
    <w:rsid w:val="004408FE"/>
    <w:rsid w:val="00440904"/>
    <w:rsid w:val="00441DA9"/>
    <w:rsid w:val="00442059"/>
    <w:rsid w:val="0044243F"/>
    <w:rsid w:val="00442449"/>
    <w:rsid w:val="0044246D"/>
    <w:rsid w:val="00442E5C"/>
    <w:rsid w:val="00443389"/>
    <w:rsid w:val="0044346D"/>
    <w:rsid w:val="00443749"/>
    <w:rsid w:val="00443C58"/>
    <w:rsid w:val="0044424E"/>
    <w:rsid w:val="0044476E"/>
    <w:rsid w:val="00444789"/>
    <w:rsid w:val="00444CEB"/>
    <w:rsid w:val="00444F84"/>
    <w:rsid w:val="004452C2"/>
    <w:rsid w:val="00445BB5"/>
    <w:rsid w:val="00445DE0"/>
    <w:rsid w:val="00445E4C"/>
    <w:rsid w:val="00445E7C"/>
    <w:rsid w:val="00445EC4"/>
    <w:rsid w:val="00445FF0"/>
    <w:rsid w:val="004464E4"/>
    <w:rsid w:val="004465C6"/>
    <w:rsid w:val="0044660B"/>
    <w:rsid w:val="00446C72"/>
    <w:rsid w:val="00446E96"/>
    <w:rsid w:val="00447066"/>
    <w:rsid w:val="0044730F"/>
    <w:rsid w:val="004476AB"/>
    <w:rsid w:val="00447948"/>
    <w:rsid w:val="00447C7C"/>
    <w:rsid w:val="004500C8"/>
    <w:rsid w:val="0045077C"/>
    <w:rsid w:val="00450786"/>
    <w:rsid w:val="00450A00"/>
    <w:rsid w:val="00450B35"/>
    <w:rsid w:val="00450C8D"/>
    <w:rsid w:val="00450CC3"/>
    <w:rsid w:val="0045153E"/>
    <w:rsid w:val="00451BFD"/>
    <w:rsid w:val="00452AE1"/>
    <w:rsid w:val="00453067"/>
    <w:rsid w:val="0045314B"/>
    <w:rsid w:val="00453162"/>
    <w:rsid w:val="0045319E"/>
    <w:rsid w:val="0045324A"/>
    <w:rsid w:val="0045366D"/>
    <w:rsid w:val="00453947"/>
    <w:rsid w:val="004539B0"/>
    <w:rsid w:val="00453BB9"/>
    <w:rsid w:val="00453BC0"/>
    <w:rsid w:val="00454306"/>
    <w:rsid w:val="0045443B"/>
    <w:rsid w:val="004545D3"/>
    <w:rsid w:val="004545F5"/>
    <w:rsid w:val="0045463F"/>
    <w:rsid w:val="00454B78"/>
    <w:rsid w:val="00454CF4"/>
    <w:rsid w:val="00454E78"/>
    <w:rsid w:val="00455119"/>
    <w:rsid w:val="00455127"/>
    <w:rsid w:val="004553EA"/>
    <w:rsid w:val="00455517"/>
    <w:rsid w:val="00455556"/>
    <w:rsid w:val="004555E1"/>
    <w:rsid w:val="00455837"/>
    <w:rsid w:val="00455AAD"/>
    <w:rsid w:val="0045658C"/>
    <w:rsid w:val="00456827"/>
    <w:rsid w:val="0045682B"/>
    <w:rsid w:val="0045699E"/>
    <w:rsid w:val="00456A49"/>
    <w:rsid w:val="00457152"/>
    <w:rsid w:val="0045734F"/>
    <w:rsid w:val="0045735D"/>
    <w:rsid w:val="00460012"/>
    <w:rsid w:val="00460326"/>
    <w:rsid w:val="004604C3"/>
    <w:rsid w:val="00461251"/>
    <w:rsid w:val="00461628"/>
    <w:rsid w:val="00461773"/>
    <w:rsid w:val="00461778"/>
    <w:rsid w:val="00461C19"/>
    <w:rsid w:val="00461C32"/>
    <w:rsid w:val="00461DCD"/>
    <w:rsid w:val="00462000"/>
    <w:rsid w:val="004620F5"/>
    <w:rsid w:val="00462A26"/>
    <w:rsid w:val="00462DC8"/>
    <w:rsid w:val="004635CE"/>
    <w:rsid w:val="00463B49"/>
    <w:rsid w:val="00463BD1"/>
    <w:rsid w:val="00463DE1"/>
    <w:rsid w:val="0046401E"/>
    <w:rsid w:val="004644E4"/>
    <w:rsid w:val="00464A11"/>
    <w:rsid w:val="00464C46"/>
    <w:rsid w:val="00464CA3"/>
    <w:rsid w:val="00464F04"/>
    <w:rsid w:val="00465930"/>
    <w:rsid w:val="0046595C"/>
    <w:rsid w:val="00465A83"/>
    <w:rsid w:val="00465C4D"/>
    <w:rsid w:val="00465C87"/>
    <w:rsid w:val="00465D76"/>
    <w:rsid w:val="0046613D"/>
    <w:rsid w:val="004665E5"/>
    <w:rsid w:val="00466613"/>
    <w:rsid w:val="004666B8"/>
    <w:rsid w:val="00466A08"/>
    <w:rsid w:val="0046705B"/>
    <w:rsid w:val="0046723F"/>
    <w:rsid w:val="004676D7"/>
    <w:rsid w:val="0046785E"/>
    <w:rsid w:val="0046798C"/>
    <w:rsid w:val="00467BA5"/>
    <w:rsid w:val="00467BCA"/>
    <w:rsid w:val="00470BFC"/>
    <w:rsid w:val="00470E76"/>
    <w:rsid w:val="004716F5"/>
    <w:rsid w:val="00471882"/>
    <w:rsid w:val="004719AC"/>
    <w:rsid w:val="004723CB"/>
    <w:rsid w:val="004723F3"/>
    <w:rsid w:val="00472794"/>
    <w:rsid w:val="004728D0"/>
    <w:rsid w:val="00473362"/>
    <w:rsid w:val="00473B61"/>
    <w:rsid w:val="00473C09"/>
    <w:rsid w:val="00473F49"/>
    <w:rsid w:val="004742A8"/>
    <w:rsid w:val="004743DC"/>
    <w:rsid w:val="004748A6"/>
    <w:rsid w:val="00474AF6"/>
    <w:rsid w:val="00474D61"/>
    <w:rsid w:val="00474E71"/>
    <w:rsid w:val="00475071"/>
    <w:rsid w:val="00475104"/>
    <w:rsid w:val="00475255"/>
    <w:rsid w:val="0047528A"/>
    <w:rsid w:val="004754E4"/>
    <w:rsid w:val="00475585"/>
    <w:rsid w:val="004755A4"/>
    <w:rsid w:val="00475927"/>
    <w:rsid w:val="0047599B"/>
    <w:rsid w:val="00475D72"/>
    <w:rsid w:val="00475EE3"/>
    <w:rsid w:val="0047619F"/>
    <w:rsid w:val="00476539"/>
    <w:rsid w:val="00476852"/>
    <w:rsid w:val="00476DF5"/>
    <w:rsid w:val="0047701E"/>
    <w:rsid w:val="0047766B"/>
    <w:rsid w:val="00477852"/>
    <w:rsid w:val="00477A0F"/>
    <w:rsid w:val="00477C37"/>
    <w:rsid w:val="00477C9F"/>
    <w:rsid w:val="00477CF8"/>
    <w:rsid w:val="00477E15"/>
    <w:rsid w:val="00477E82"/>
    <w:rsid w:val="00477FAB"/>
    <w:rsid w:val="004800B0"/>
    <w:rsid w:val="004805EC"/>
    <w:rsid w:val="00480C0D"/>
    <w:rsid w:val="00480D03"/>
    <w:rsid w:val="0048144E"/>
    <w:rsid w:val="004815C5"/>
    <w:rsid w:val="00481B11"/>
    <w:rsid w:val="00481C1E"/>
    <w:rsid w:val="00481FED"/>
    <w:rsid w:val="0048221C"/>
    <w:rsid w:val="00482CA1"/>
    <w:rsid w:val="00483034"/>
    <w:rsid w:val="004832B8"/>
    <w:rsid w:val="00483407"/>
    <w:rsid w:val="004834C0"/>
    <w:rsid w:val="0048383C"/>
    <w:rsid w:val="0048397F"/>
    <w:rsid w:val="00483BBF"/>
    <w:rsid w:val="004846D3"/>
    <w:rsid w:val="00484C74"/>
    <w:rsid w:val="0048569C"/>
    <w:rsid w:val="004856DB"/>
    <w:rsid w:val="00485AAE"/>
    <w:rsid w:val="00485B97"/>
    <w:rsid w:val="00485BC6"/>
    <w:rsid w:val="00485C19"/>
    <w:rsid w:val="00485D65"/>
    <w:rsid w:val="00485E05"/>
    <w:rsid w:val="00486026"/>
    <w:rsid w:val="00486200"/>
    <w:rsid w:val="004863C4"/>
    <w:rsid w:val="00486665"/>
    <w:rsid w:val="00486C88"/>
    <w:rsid w:val="00486EBD"/>
    <w:rsid w:val="00487153"/>
    <w:rsid w:val="004874F1"/>
    <w:rsid w:val="004876BE"/>
    <w:rsid w:val="00487A31"/>
    <w:rsid w:val="004902C8"/>
    <w:rsid w:val="004903DF"/>
    <w:rsid w:val="00490A4E"/>
    <w:rsid w:val="00490D51"/>
    <w:rsid w:val="00490F08"/>
    <w:rsid w:val="0049154D"/>
    <w:rsid w:val="00491C09"/>
    <w:rsid w:val="00491DA7"/>
    <w:rsid w:val="00491FC9"/>
    <w:rsid w:val="0049237B"/>
    <w:rsid w:val="004925F7"/>
    <w:rsid w:val="0049271C"/>
    <w:rsid w:val="00492980"/>
    <w:rsid w:val="004929FF"/>
    <w:rsid w:val="00492B2C"/>
    <w:rsid w:val="00492D51"/>
    <w:rsid w:val="00493399"/>
    <w:rsid w:val="0049364B"/>
    <w:rsid w:val="004939A5"/>
    <w:rsid w:val="00493AD1"/>
    <w:rsid w:val="00493C2A"/>
    <w:rsid w:val="00493CE2"/>
    <w:rsid w:val="004944FE"/>
    <w:rsid w:val="00494F63"/>
    <w:rsid w:val="0049580C"/>
    <w:rsid w:val="00495BEB"/>
    <w:rsid w:val="00495DB6"/>
    <w:rsid w:val="00496220"/>
    <w:rsid w:val="00496A2B"/>
    <w:rsid w:val="00496B0B"/>
    <w:rsid w:val="00496DF2"/>
    <w:rsid w:val="004975CF"/>
    <w:rsid w:val="004976B8"/>
    <w:rsid w:val="00497AAD"/>
    <w:rsid w:val="00497C15"/>
    <w:rsid w:val="004A015B"/>
    <w:rsid w:val="004A058E"/>
    <w:rsid w:val="004A0847"/>
    <w:rsid w:val="004A093C"/>
    <w:rsid w:val="004A0955"/>
    <w:rsid w:val="004A09A7"/>
    <w:rsid w:val="004A0BD4"/>
    <w:rsid w:val="004A0CF1"/>
    <w:rsid w:val="004A10FF"/>
    <w:rsid w:val="004A1256"/>
    <w:rsid w:val="004A16F8"/>
    <w:rsid w:val="004A1B6C"/>
    <w:rsid w:val="004A1BD0"/>
    <w:rsid w:val="004A2417"/>
    <w:rsid w:val="004A25CE"/>
    <w:rsid w:val="004A25E0"/>
    <w:rsid w:val="004A2F81"/>
    <w:rsid w:val="004A300B"/>
    <w:rsid w:val="004A3222"/>
    <w:rsid w:val="004A33E3"/>
    <w:rsid w:val="004A35C6"/>
    <w:rsid w:val="004A3605"/>
    <w:rsid w:val="004A377E"/>
    <w:rsid w:val="004A39CC"/>
    <w:rsid w:val="004A3AF3"/>
    <w:rsid w:val="004A3AFC"/>
    <w:rsid w:val="004A3DF8"/>
    <w:rsid w:val="004A3F38"/>
    <w:rsid w:val="004A3F5D"/>
    <w:rsid w:val="004A3FB9"/>
    <w:rsid w:val="004A4195"/>
    <w:rsid w:val="004A484F"/>
    <w:rsid w:val="004A4862"/>
    <w:rsid w:val="004A492B"/>
    <w:rsid w:val="004A49BD"/>
    <w:rsid w:val="004A49CC"/>
    <w:rsid w:val="004A4A1E"/>
    <w:rsid w:val="004A4BE6"/>
    <w:rsid w:val="004A4E8B"/>
    <w:rsid w:val="004A55B0"/>
    <w:rsid w:val="004A55DB"/>
    <w:rsid w:val="004A59C6"/>
    <w:rsid w:val="004A5A39"/>
    <w:rsid w:val="004A5A7F"/>
    <w:rsid w:val="004A5A94"/>
    <w:rsid w:val="004A5F23"/>
    <w:rsid w:val="004A64B3"/>
    <w:rsid w:val="004A657D"/>
    <w:rsid w:val="004A65D6"/>
    <w:rsid w:val="004A66C0"/>
    <w:rsid w:val="004A6726"/>
    <w:rsid w:val="004A6F15"/>
    <w:rsid w:val="004A7A7D"/>
    <w:rsid w:val="004A7BFF"/>
    <w:rsid w:val="004B0237"/>
    <w:rsid w:val="004B037B"/>
    <w:rsid w:val="004B0CB4"/>
    <w:rsid w:val="004B0F33"/>
    <w:rsid w:val="004B129C"/>
    <w:rsid w:val="004B12AF"/>
    <w:rsid w:val="004B15AF"/>
    <w:rsid w:val="004B15FE"/>
    <w:rsid w:val="004B24C4"/>
    <w:rsid w:val="004B2AF4"/>
    <w:rsid w:val="004B2FF4"/>
    <w:rsid w:val="004B3108"/>
    <w:rsid w:val="004B32A9"/>
    <w:rsid w:val="004B3C2E"/>
    <w:rsid w:val="004B3EA5"/>
    <w:rsid w:val="004B3FD7"/>
    <w:rsid w:val="004B420E"/>
    <w:rsid w:val="004B44A0"/>
    <w:rsid w:val="004B500F"/>
    <w:rsid w:val="004B5133"/>
    <w:rsid w:val="004B520F"/>
    <w:rsid w:val="004B5212"/>
    <w:rsid w:val="004B5397"/>
    <w:rsid w:val="004B5BE1"/>
    <w:rsid w:val="004B736E"/>
    <w:rsid w:val="004B7655"/>
    <w:rsid w:val="004B7853"/>
    <w:rsid w:val="004B7CF9"/>
    <w:rsid w:val="004C030D"/>
    <w:rsid w:val="004C03FB"/>
    <w:rsid w:val="004C080C"/>
    <w:rsid w:val="004C0889"/>
    <w:rsid w:val="004C088F"/>
    <w:rsid w:val="004C0C31"/>
    <w:rsid w:val="004C0E05"/>
    <w:rsid w:val="004C168C"/>
    <w:rsid w:val="004C17CD"/>
    <w:rsid w:val="004C1D21"/>
    <w:rsid w:val="004C1DC5"/>
    <w:rsid w:val="004C2112"/>
    <w:rsid w:val="004C21FB"/>
    <w:rsid w:val="004C2218"/>
    <w:rsid w:val="004C2454"/>
    <w:rsid w:val="004C25A7"/>
    <w:rsid w:val="004C268E"/>
    <w:rsid w:val="004C2835"/>
    <w:rsid w:val="004C2918"/>
    <w:rsid w:val="004C2CAC"/>
    <w:rsid w:val="004C3161"/>
    <w:rsid w:val="004C318A"/>
    <w:rsid w:val="004C38CC"/>
    <w:rsid w:val="004C3D3F"/>
    <w:rsid w:val="004C44DD"/>
    <w:rsid w:val="004C4A4D"/>
    <w:rsid w:val="004C4ADC"/>
    <w:rsid w:val="004C503B"/>
    <w:rsid w:val="004C51D6"/>
    <w:rsid w:val="004C5483"/>
    <w:rsid w:val="004C54CD"/>
    <w:rsid w:val="004C5580"/>
    <w:rsid w:val="004C5887"/>
    <w:rsid w:val="004C5BBC"/>
    <w:rsid w:val="004C5E84"/>
    <w:rsid w:val="004C5F12"/>
    <w:rsid w:val="004C668C"/>
    <w:rsid w:val="004C66C5"/>
    <w:rsid w:val="004C6827"/>
    <w:rsid w:val="004C69C8"/>
    <w:rsid w:val="004C6F6C"/>
    <w:rsid w:val="004C7058"/>
    <w:rsid w:val="004C71FD"/>
    <w:rsid w:val="004C75CA"/>
    <w:rsid w:val="004C76BB"/>
    <w:rsid w:val="004C78D3"/>
    <w:rsid w:val="004C7922"/>
    <w:rsid w:val="004C7A35"/>
    <w:rsid w:val="004C7AC5"/>
    <w:rsid w:val="004C7B9F"/>
    <w:rsid w:val="004C7BFE"/>
    <w:rsid w:val="004C7FE8"/>
    <w:rsid w:val="004D08A5"/>
    <w:rsid w:val="004D09EC"/>
    <w:rsid w:val="004D0BAB"/>
    <w:rsid w:val="004D0C82"/>
    <w:rsid w:val="004D0D75"/>
    <w:rsid w:val="004D0DBA"/>
    <w:rsid w:val="004D0DE4"/>
    <w:rsid w:val="004D0E65"/>
    <w:rsid w:val="004D10A5"/>
    <w:rsid w:val="004D1501"/>
    <w:rsid w:val="004D1986"/>
    <w:rsid w:val="004D1BBF"/>
    <w:rsid w:val="004D1DF3"/>
    <w:rsid w:val="004D1F66"/>
    <w:rsid w:val="004D20AB"/>
    <w:rsid w:val="004D2171"/>
    <w:rsid w:val="004D24C1"/>
    <w:rsid w:val="004D2E80"/>
    <w:rsid w:val="004D2F57"/>
    <w:rsid w:val="004D2FFB"/>
    <w:rsid w:val="004D3171"/>
    <w:rsid w:val="004D342A"/>
    <w:rsid w:val="004D35C8"/>
    <w:rsid w:val="004D3DE5"/>
    <w:rsid w:val="004D3DE9"/>
    <w:rsid w:val="004D3E29"/>
    <w:rsid w:val="004D3EBD"/>
    <w:rsid w:val="004D3EC3"/>
    <w:rsid w:val="004D40DD"/>
    <w:rsid w:val="004D4748"/>
    <w:rsid w:val="004D4B88"/>
    <w:rsid w:val="004D4BF2"/>
    <w:rsid w:val="004D4CCA"/>
    <w:rsid w:val="004D4D54"/>
    <w:rsid w:val="004D512A"/>
    <w:rsid w:val="004D522F"/>
    <w:rsid w:val="004D5307"/>
    <w:rsid w:val="004D612D"/>
    <w:rsid w:val="004D656F"/>
    <w:rsid w:val="004D65DF"/>
    <w:rsid w:val="004D6C36"/>
    <w:rsid w:val="004D70C9"/>
    <w:rsid w:val="004D71A6"/>
    <w:rsid w:val="004D75F0"/>
    <w:rsid w:val="004D7626"/>
    <w:rsid w:val="004D7745"/>
    <w:rsid w:val="004D7771"/>
    <w:rsid w:val="004D799C"/>
    <w:rsid w:val="004E0160"/>
    <w:rsid w:val="004E0395"/>
    <w:rsid w:val="004E0B1D"/>
    <w:rsid w:val="004E0B38"/>
    <w:rsid w:val="004E0ED4"/>
    <w:rsid w:val="004E10CA"/>
    <w:rsid w:val="004E1429"/>
    <w:rsid w:val="004E15D0"/>
    <w:rsid w:val="004E1692"/>
    <w:rsid w:val="004E1870"/>
    <w:rsid w:val="004E1BCF"/>
    <w:rsid w:val="004E1BE5"/>
    <w:rsid w:val="004E26D3"/>
    <w:rsid w:val="004E289E"/>
    <w:rsid w:val="004E2B23"/>
    <w:rsid w:val="004E3147"/>
    <w:rsid w:val="004E315C"/>
    <w:rsid w:val="004E33C7"/>
    <w:rsid w:val="004E3E0C"/>
    <w:rsid w:val="004E446A"/>
    <w:rsid w:val="004E473B"/>
    <w:rsid w:val="004E486D"/>
    <w:rsid w:val="004E4B8D"/>
    <w:rsid w:val="004E4D89"/>
    <w:rsid w:val="004E4DAB"/>
    <w:rsid w:val="004E4F20"/>
    <w:rsid w:val="004E5378"/>
    <w:rsid w:val="004E53BB"/>
    <w:rsid w:val="004E5632"/>
    <w:rsid w:val="004E56AD"/>
    <w:rsid w:val="004E58F0"/>
    <w:rsid w:val="004E5A42"/>
    <w:rsid w:val="004E5DCC"/>
    <w:rsid w:val="004E60F9"/>
    <w:rsid w:val="004E6368"/>
    <w:rsid w:val="004E656E"/>
    <w:rsid w:val="004E672C"/>
    <w:rsid w:val="004E6EFA"/>
    <w:rsid w:val="004E72E6"/>
    <w:rsid w:val="004E76F5"/>
    <w:rsid w:val="004E7742"/>
    <w:rsid w:val="004E77F4"/>
    <w:rsid w:val="004E79A4"/>
    <w:rsid w:val="004E7A82"/>
    <w:rsid w:val="004E7D8D"/>
    <w:rsid w:val="004E7E91"/>
    <w:rsid w:val="004F093C"/>
    <w:rsid w:val="004F0C3D"/>
    <w:rsid w:val="004F0E0D"/>
    <w:rsid w:val="004F13E7"/>
    <w:rsid w:val="004F1830"/>
    <w:rsid w:val="004F1B67"/>
    <w:rsid w:val="004F203C"/>
    <w:rsid w:val="004F230B"/>
    <w:rsid w:val="004F2569"/>
    <w:rsid w:val="004F2617"/>
    <w:rsid w:val="004F28A3"/>
    <w:rsid w:val="004F2E82"/>
    <w:rsid w:val="004F30D1"/>
    <w:rsid w:val="004F3485"/>
    <w:rsid w:val="004F459A"/>
    <w:rsid w:val="004F4917"/>
    <w:rsid w:val="004F4B2B"/>
    <w:rsid w:val="004F4C91"/>
    <w:rsid w:val="004F4EAD"/>
    <w:rsid w:val="004F51AE"/>
    <w:rsid w:val="004F5265"/>
    <w:rsid w:val="004F5930"/>
    <w:rsid w:val="004F5976"/>
    <w:rsid w:val="004F5AC5"/>
    <w:rsid w:val="004F5ACD"/>
    <w:rsid w:val="004F5D6B"/>
    <w:rsid w:val="004F62BD"/>
    <w:rsid w:val="004F65D5"/>
    <w:rsid w:val="004F6640"/>
    <w:rsid w:val="004F67C6"/>
    <w:rsid w:val="004F6BB4"/>
    <w:rsid w:val="004F6CFE"/>
    <w:rsid w:val="004F6FDF"/>
    <w:rsid w:val="004F7005"/>
    <w:rsid w:val="004F7603"/>
    <w:rsid w:val="004F770D"/>
    <w:rsid w:val="004F7858"/>
    <w:rsid w:val="004F79C2"/>
    <w:rsid w:val="004F7B49"/>
    <w:rsid w:val="004F7C75"/>
    <w:rsid w:val="004F7F53"/>
    <w:rsid w:val="0050077F"/>
    <w:rsid w:val="00500C1F"/>
    <w:rsid w:val="00501179"/>
    <w:rsid w:val="005013AB"/>
    <w:rsid w:val="005013E6"/>
    <w:rsid w:val="005013E9"/>
    <w:rsid w:val="005014DC"/>
    <w:rsid w:val="00501746"/>
    <w:rsid w:val="00501835"/>
    <w:rsid w:val="00501A8A"/>
    <w:rsid w:val="00501FD3"/>
    <w:rsid w:val="00502869"/>
    <w:rsid w:val="00502D62"/>
    <w:rsid w:val="00502E51"/>
    <w:rsid w:val="0050304F"/>
    <w:rsid w:val="0050318E"/>
    <w:rsid w:val="00503207"/>
    <w:rsid w:val="005035B3"/>
    <w:rsid w:val="00503819"/>
    <w:rsid w:val="00503B69"/>
    <w:rsid w:val="00503EF8"/>
    <w:rsid w:val="00504058"/>
    <w:rsid w:val="0050408C"/>
    <w:rsid w:val="005042C3"/>
    <w:rsid w:val="00504A64"/>
    <w:rsid w:val="00505125"/>
    <w:rsid w:val="005052AB"/>
    <w:rsid w:val="0050533B"/>
    <w:rsid w:val="005053E8"/>
    <w:rsid w:val="005054AC"/>
    <w:rsid w:val="005059C3"/>
    <w:rsid w:val="00505AC7"/>
    <w:rsid w:val="00505B01"/>
    <w:rsid w:val="00505D55"/>
    <w:rsid w:val="00505E26"/>
    <w:rsid w:val="00506162"/>
    <w:rsid w:val="00506384"/>
    <w:rsid w:val="005063A8"/>
    <w:rsid w:val="0050644C"/>
    <w:rsid w:val="00506737"/>
    <w:rsid w:val="00506A36"/>
    <w:rsid w:val="00506B48"/>
    <w:rsid w:val="00506FC3"/>
    <w:rsid w:val="0050718D"/>
    <w:rsid w:val="00507E16"/>
    <w:rsid w:val="0051014C"/>
    <w:rsid w:val="005103A8"/>
    <w:rsid w:val="005108F4"/>
    <w:rsid w:val="005109B8"/>
    <w:rsid w:val="00510A94"/>
    <w:rsid w:val="00510ED3"/>
    <w:rsid w:val="0051113C"/>
    <w:rsid w:val="00511172"/>
    <w:rsid w:val="00511923"/>
    <w:rsid w:val="00511B35"/>
    <w:rsid w:val="00511B57"/>
    <w:rsid w:val="00511B98"/>
    <w:rsid w:val="00511D74"/>
    <w:rsid w:val="00511DFD"/>
    <w:rsid w:val="00511FB7"/>
    <w:rsid w:val="0051216B"/>
    <w:rsid w:val="0051261B"/>
    <w:rsid w:val="0051286D"/>
    <w:rsid w:val="00512A63"/>
    <w:rsid w:val="00512DAC"/>
    <w:rsid w:val="00512F79"/>
    <w:rsid w:val="00513218"/>
    <w:rsid w:val="0051371E"/>
    <w:rsid w:val="00513B5E"/>
    <w:rsid w:val="00513E32"/>
    <w:rsid w:val="005141ED"/>
    <w:rsid w:val="005145DE"/>
    <w:rsid w:val="00514C9F"/>
    <w:rsid w:val="00515763"/>
    <w:rsid w:val="00515792"/>
    <w:rsid w:val="00515857"/>
    <w:rsid w:val="00515A99"/>
    <w:rsid w:val="00515DEA"/>
    <w:rsid w:val="00515EEB"/>
    <w:rsid w:val="00516382"/>
    <w:rsid w:val="00516F92"/>
    <w:rsid w:val="00517065"/>
    <w:rsid w:val="0051741C"/>
    <w:rsid w:val="00517750"/>
    <w:rsid w:val="005178CA"/>
    <w:rsid w:val="0052002E"/>
    <w:rsid w:val="00520309"/>
    <w:rsid w:val="005203B4"/>
    <w:rsid w:val="005203F8"/>
    <w:rsid w:val="0052091D"/>
    <w:rsid w:val="00520F65"/>
    <w:rsid w:val="005210CA"/>
    <w:rsid w:val="005215C5"/>
    <w:rsid w:val="00521CA1"/>
    <w:rsid w:val="00521D30"/>
    <w:rsid w:val="00521D3B"/>
    <w:rsid w:val="00521E5A"/>
    <w:rsid w:val="005223DF"/>
    <w:rsid w:val="00522630"/>
    <w:rsid w:val="005227BA"/>
    <w:rsid w:val="00522B08"/>
    <w:rsid w:val="00522B0B"/>
    <w:rsid w:val="0052319A"/>
    <w:rsid w:val="005231BE"/>
    <w:rsid w:val="00523344"/>
    <w:rsid w:val="00523346"/>
    <w:rsid w:val="005233A9"/>
    <w:rsid w:val="005233D6"/>
    <w:rsid w:val="00523C61"/>
    <w:rsid w:val="00524439"/>
    <w:rsid w:val="005245C9"/>
    <w:rsid w:val="00524DFA"/>
    <w:rsid w:val="00524ECD"/>
    <w:rsid w:val="00525042"/>
    <w:rsid w:val="005254D1"/>
    <w:rsid w:val="00525B9A"/>
    <w:rsid w:val="00525F35"/>
    <w:rsid w:val="005260B1"/>
    <w:rsid w:val="005262DA"/>
    <w:rsid w:val="00526475"/>
    <w:rsid w:val="0052662A"/>
    <w:rsid w:val="0052669D"/>
    <w:rsid w:val="005266D2"/>
    <w:rsid w:val="005266F4"/>
    <w:rsid w:val="00526C56"/>
    <w:rsid w:val="00526E0E"/>
    <w:rsid w:val="0052717B"/>
    <w:rsid w:val="0052737A"/>
    <w:rsid w:val="0052747F"/>
    <w:rsid w:val="00527757"/>
    <w:rsid w:val="005277E5"/>
    <w:rsid w:val="0052786B"/>
    <w:rsid w:val="005278D4"/>
    <w:rsid w:val="00527DBD"/>
    <w:rsid w:val="00527DFF"/>
    <w:rsid w:val="00530212"/>
    <w:rsid w:val="00530F06"/>
    <w:rsid w:val="00530F32"/>
    <w:rsid w:val="00531762"/>
    <w:rsid w:val="00531891"/>
    <w:rsid w:val="005318FE"/>
    <w:rsid w:val="00531C23"/>
    <w:rsid w:val="005320DA"/>
    <w:rsid w:val="00532F42"/>
    <w:rsid w:val="0053307A"/>
    <w:rsid w:val="00533333"/>
    <w:rsid w:val="005334D6"/>
    <w:rsid w:val="005337CA"/>
    <w:rsid w:val="00533AC1"/>
    <w:rsid w:val="0053404C"/>
    <w:rsid w:val="00534DC2"/>
    <w:rsid w:val="00534E05"/>
    <w:rsid w:val="00535147"/>
    <w:rsid w:val="00535266"/>
    <w:rsid w:val="005355D8"/>
    <w:rsid w:val="00535AB3"/>
    <w:rsid w:val="00536465"/>
    <w:rsid w:val="00537094"/>
    <w:rsid w:val="00537476"/>
    <w:rsid w:val="005376AB"/>
    <w:rsid w:val="005403D5"/>
    <w:rsid w:val="005403EB"/>
    <w:rsid w:val="00540823"/>
    <w:rsid w:val="00540A15"/>
    <w:rsid w:val="00540D32"/>
    <w:rsid w:val="00541395"/>
    <w:rsid w:val="005413A1"/>
    <w:rsid w:val="00541440"/>
    <w:rsid w:val="00541441"/>
    <w:rsid w:val="00541633"/>
    <w:rsid w:val="00541AF0"/>
    <w:rsid w:val="00541D70"/>
    <w:rsid w:val="00541E03"/>
    <w:rsid w:val="00541F9F"/>
    <w:rsid w:val="00542270"/>
    <w:rsid w:val="005424D4"/>
    <w:rsid w:val="00542656"/>
    <w:rsid w:val="00542ABA"/>
    <w:rsid w:val="00543063"/>
    <w:rsid w:val="00543121"/>
    <w:rsid w:val="00543B02"/>
    <w:rsid w:val="00543E53"/>
    <w:rsid w:val="0054405A"/>
    <w:rsid w:val="0054433C"/>
    <w:rsid w:val="00544602"/>
    <w:rsid w:val="00544670"/>
    <w:rsid w:val="0054482D"/>
    <w:rsid w:val="00544952"/>
    <w:rsid w:val="00544B8E"/>
    <w:rsid w:val="00544FFC"/>
    <w:rsid w:val="0054505F"/>
    <w:rsid w:val="005453E3"/>
    <w:rsid w:val="00545909"/>
    <w:rsid w:val="00545986"/>
    <w:rsid w:val="00545A9D"/>
    <w:rsid w:val="00545B63"/>
    <w:rsid w:val="00545BDA"/>
    <w:rsid w:val="00545C8A"/>
    <w:rsid w:val="0054616D"/>
    <w:rsid w:val="00546599"/>
    <w:rsid w:val="00546F77"/>
    <w:rsid w:val="00546F79"/>
    <w:rsid w:val="00547110"/>
    <w:rsid w:val="005471AC"/>
    <w:rsid w:val="005474F6"/>
    <w:rsid w:val="00547A57"/>
    <w:rsid w:val="00547BB4"/>
    <w:rsid w:val="00547C7F"/>
    <w:rsid w:val="00550046"/>
    <w:rsid w:val="00550CA8"/>
    <w:rsid w:val="00550EC7"/>
    <w:rsid w:val="005512DC"/>
    <w:rsid w:val="0055158C"/>
    <w:rsid w:val="0055199B"/>
    <w:rsid w:val="00551A5E"/>
    <w:rsid w:val="00552679"/>
    <w:rsid w:val="0055292B"/>
    <w:rsid w:val="00552B54"/>
    <w:rsid w:val="0055306F"/>
    <w:rsid w:val="005532E2"/>
    <w:rsid w:val="005535E5"/>
    <w:rsid w:val="00553694"/>
    <w:rsid w:val="00553931"/>
    <w:rsid w:val="00553ED2"/>
    <w:rsid w:val="0055400B"/>
    <w:rsid w:val="005547AB"/>
    <w:rsid w:val="00554B84"/>
    <w:rsid w:val="00554FA2"/>
    <w:rsid w:val="0055508D"/>
    <w:rsid w:val="005551AB"/>
    <w:rsid w:val="00555C4E"/>
    <w:rsid w:val="00556058"/>
    <w:rsid w:val="005563CD"/>
    <w:rsid w:val="005568CC"/>
    <w:rsid w:val="00556A81"/>
    <w:rsid w:val="00556F19"/>
    <w:rsid w:val="00557366"/>
    <w:rsid w:val="00557572"/>
    <w:rsid w:val="005576D5"/>
    <w:rsid w:val="00557895"/>
    <w:rsid w:val="00557D76"/>
    <w:rsid w:val="00560138"/>
    <w:rsid w:val="00560A23"/>
    <w:rsid w:val="00560B85"/>
    <w:rsid w:val="00560C30"/>
    <w:rsid w:val="00560D65"/>
    <w:rsid w:val="0056135E"/>
    <w:rsid w:val="00561B1C"/>
    <w:rsid w:val="00561D1A"/>
    <w:rsid w:val="00561F3D"/>
    <w:rsid w:val="005622CB"/>
    <w:rsid w:val="00562754"/>
    <w:rsid w:val="005629AE"/>
    <w:rsid w:val="00562D39"/>
    <w:rsid w:val="00562EA1"/>
    <w:rsid w:val="00562EED"/>
    <w:rsid w:val="00563644"/>
    <w:rsid w:val="00564286"/>
    <w:rsid w:val="005642EF"/>
    <w:rsid w:val="0056438E"/>
    <w:rsid w:val="005647D5"/>
    <w:rsid w:val="00564DE5"/>
    <w:rsid w:val="00564E7D"/>
    <w:rsid w:val="00564F6D"/>
    <w:rsid w:val="005650D1"/>
    <w:rsid w:val="00565367"/>
    <w:rsid w:val="005655BA"/>
    <w:rsid w:val="005657D1"/>
    <w:rsid w:val="00565CFA"/>
    <w:rsid w:val="00565E5F"/>
    <w:rsid w:val="005660D8"/>
    <w:rsid w:val="00566C11"/>
    <w:rsid w:val="00566F2D"/>
    <w:rsid w:val="00566F45"/>
    <w:rsid w:val="0056716A"/>
    <w:rsid w:val="005674CA"/>
    <w:rsid w:val="005677A9"/>
    <w:rsid w:val="00567C12"/>
    <w:rsid w:val="00567EA8"/>
    <w:rsid w:val="00570168"/>
    <w:rsid w:val="005708FF"/>
    <w:rsid w:val="00570ED6"/>
    <w:rsid w:val="00571999"/>
    <w:rsid w:val="005719D0"/>
    <w:rsid w:val="00571E12"/>
    <w:rsid w:val="005721D6"/>
    <w:rsid w:val="00572300"/>
    <w:rsid w:val="005725CE"/>
    <w:rsid w:val="00572673"/>
    <w:rsid w:val="005727C4"/>
    <w:rsid w:val="00572B70"/>
    <w:rsid w:val="00572B8F"/>
    <w:rsid w:val="00572E37"/>
    <w:rsid w:val="00573394"/>
    <w:rsid w:val="00573515"/>
    <w:rsid w:val="005739A5"/>
    <w:rsid w:val="00573AE6"/>
    <w:rsid w:val="00573FF4"/>
    <w:rsid w:val="005740A7"/>
    <w:rsid w:val="0057434A"/>
    <w:rsid w:val="0057434E"/>
    <w:rsid w:val="00574376"/>
    <w:rsid w:val="0057440C"/>
    <w:rsid w:val="0057479F"/>
    <w:rsid w:val="005749F4"/>
    <w:rsid w:val="00574C05"/>
    <w:rsid w:val="00574C4F"/>
    <w:rsid w:val="00575075"/>
    <w:rsid w:val="0057512B"/>
    <w:rsid w:val="00575439"/>
    <w:rsid w:val="00575629"/>
    <w:rsid w:val="00575677"/>
    <w:rsid w:val="00575882"/>
    <w:rsid w:val="005759A2"/>
    <w:rsid w:val="00575B03"/>
    <w:rsid w:val="00575C75"/>
    <w:rsid w:val="005766C3"/>
    <w:rsid w:val="00576B5D"/>
    <w:rsid w:val="00577226"/>
    <w:rsid w:val="005777B9"/>
    <w:rsid w:val="0057787B"/>
    <w:rsid w:val="00577A44"/>
    <w:rsid w:val="00577BD8"/>
    <w:rsid w:val="00577E1C"/>
    <w:rsid w:val="0058058E"/>
    <w:rsid w:val="005808B6"/>
    <w:rsid w:val="00580C30"/>
    <w:rsid w:val="00580D9F"/>
    <w:rsid w:val="00580ECA"/>
    <w:rsid w:val="00580FA4"/>
    <w:rsid w:val="0058117D"/>
    <w:rsid w:val="005811DF"/>
    <w:rsid w:val="00581293"/>
    <w:rsid w:val="005816C2"/>
    <w:rsid w:val="005817CF"/>
    <w:rsid w:val="00581F6D"/>
    <w:rsid w:val="005821A1"/>
    <w:rsid w:val="0058224B"/>
    <w:rsid w:val="00582431"/>
    <w:rsid w:val="0058247B"/>
    <w:rsid w:val="00582BAB"/>
    <w:rsid w:val="00582E0C"/>
    <w:rsid w:val="005831E6"/>
    <w:rsid w:val="00583570"/>
    <w:rsid w:val="0058393F"/>
    <w:rsid w:val="005842D3"/>
    <w:rsid w:val="00584692"/>
    <w:rsid w:val="0058489A"/>
    <w:rsid w:val="00584993"/>
    <w:rsid w:val="00584CEF"/>
    <w:rsid w:val="00584D22"/>
    <w:rsid w:val="00585371"/>
    <w:rsid w:val="0058589B"/>
    <w:rsid w:val="005858C7"/>
    <w:rsid w:val="00585A69"/>
    <w:rsid w:val="00585ADD"/>
    <w:rsid w:val="00586324"/>
    <w:rsid w:val="005864AE"/>
    <w:rsid w:val="0058673C"/>
    <w:rsid w:val="00586A91"/>
    <w:rsid w:val="00586BEE"/>
    <w:rsid w:val="00586C97"/>
    <w:rsid w:val="00587570"/>
    <w:rsid w:val="005875AC"/>
    <w:rsid w:val="005877D0"/>
    <w:rsid w:val="00587A00"/>
    <w:rsid w:val="0059004F"/>
    <w:rsid w:val="005908B7"/>
    <w:rsid w:val="00590A95"/>
    <w:rsid w:val="00590AD9"/>
    <w:rsid w:val="00590CA3"/>
    <w:rsid w:val="00590E37"/>
    <w:rsid w:val="00590E7A"/>
    <w:rsid w:val="00591479"/>
    <w:rsid w:val="00591504"/>
    <w:rsid w:val="00591883"/>
    <w:rsid w:val="00591A13"/>
    <w:rsid w:val="00591AA1"/>
    <w:rsid w:val="00591BA6"/>
    <w:rsid w:val="00591C7B"/>
    <w:rsid w:val="00591CA3"/>
    <w:rsid w:val="00591E77"/>
    <w:rsid w:val="0059207B"/>
    <w:rsid w:val="005924AB"/>
    <w:rsid w:val="005927B7"/>
    <w:rsid w:val="00592B7A"/>
    <w:rsid w:val="00593148"/>
    <w:rsid w:val="00593258"/>
    <w:rsid w:val="00593879"/>
    <w:rsid w:val="00593AD4"/>
    <w:rsid w:val="00593D25"/>
    <w:rsid w:val="00593EB7"/>
    <w:rsid w:val="00594103"/>
    <w:rsid w:val="005943BB"/>
    <w:rsid w:val="00594469"/>
    <w:rsid w:val="005947C7"/>
    <w:rsid w:val="00594A34"/>
    <w:rsid w:val="00594B68"/>
    <w:rsid w:val="00594EF6"/>
    <w:rsid w:val="00594F90"/>
    <w:rsid w:val="00595304"/>
    <w:rsid w:val="005954D7"/>
    <w:rsid w:val="0059587D"/>
    <w:rsid w:val="00595A18"/>
    <w:rsid w:val="00595E77"/>
    <w:rsid w:val="00595EAE"/>
    <w:rsid w:val="00596BF6"/>
    <w:rsid w:val="00596E44"/>
    <w:rsid w:val="00596FE4"/>
    <w:rsid w:val="005973BC"/>
    <w:rsid w:val="00597433"/>
    <w:rsid w:val="0059750E"/>
    <w:rsid w:val="005976AE"/>
    <w:rsid w:val="005977E7"/>
    <w:rsid w:val="00597A03"/>
    <w:rsid w:val="00597A24"/>
    <w:rsid w:val="00597ACB"/>
    <w:rsid w:val="00597BFC"/>
    <w:rsid w:val="005A0094"/>
    <w:rsid w:val="005A04F9"/>
    <w:rsid w:val="005A0B5D"/>
    <w:rsid w:val="005A100C"/>
    <w:rsid w:val="005A1167"/>
    <w:rsid w:val="005A13B8"/>
    <w:rsid w:val="005A13D5"/>
    <w:rsid w:val="005A14AA"/>
    <w:rsid w:val="005A155B"/>
    <w:rsid w:val="005A1A93"/>
    <w:rsid w:val="005A1C1C"/>
    <w:rsid w:val="005A1C4D"/>
    <w:rsid w:val="005A1E19"/>
    <w:rsid w:val="005A2064"/>
    <w:rsid w:val="005A2222"/>
    <w:rsid w:val="005A2888"/>
    <w:rsid w:val="005A2DBB"/>
    <w:rsid w:val="005A2E01"/>
    <w:rsid w:val="005A34C1"/>
    <w:rsid w:val="005A350E"/>
    <w:rsid w:val="005A3590"/>
    <w:rsid w:val="005A364A"/>
    <w:rsid w:val="005A3848"/>
    <w:rsid w:val="005A3F1C"/>
    <w:rsid w:val="005A404C"/>
    <w:rsid w:val="005A4342"/>
    <w:rsid w:val="005A4A4D"/>
    <w:rsid w:val="005A4D4E"/>
    <w:rsid w:val="005A4DC4"/>
    <w:rsid w:val="005A4E82"/>
    <w:rsid w:val="005A575C"/>
    <w:rsid w:val="005A5E89"/>
    <w:rsid w:val="005A6088"/>
    <w:rsid w:val="005A6744"/>
    <w:rsid w:val="005A681F"/>
    <w:rsid w:val="005A6F4B"/>
    <w:rsid w:val="005A7234"/>
    <w:rsid w:val="005A73E2"/>
    <w:rsid w:val="005A76C5"/>
    <w:rsid w:val="005A7783"/>
    <w:rsid w:val="005A7849"/>
    <w:rsid w:val="005A78DC"/>
    <w:rsid w:val="005A7938"/>
    <w:rsid w:val="005A7A8D"/>
    <w:rsid w:val="005A7B36"/>
    <w:rsid w:val="005A7D70"/>
    <w:rsid w:val="005B01FF"/>
    <w:rsid w:val="005B0376"/>
    <w:rsid w:val="005B0491"/>
    <w:rsid w:val="005B0636"/>
    <w:rsid w:val="005B0678"/>
    <w:rsid w:val="005B06CA"/>
    <w:rsid w:val="005B094C"/>
    <w:rsid w:val="005B0AF1"/>
    <w:rsid w:val="005B1739"/>
    <w:rsid w:val="005B1A1C"/>
    <w:rsid w:val="005B1E29"/>
    <w:rsid w:val="005B269C"/>
    <w:rsid w:val="005B26F7"/>
    <w:rsid w:val="005B26FB"/>
    <w:rsid w:val="005B2A7D"/>
    <w:rsid w:val="005B2AD5"/>
    <w:rsid w:val="005B2CFF"/>
    <w:rsid w:val="005B32F1"/>
    <w:rsid w:val="005B344F"/>
    <w:rsid w:val="005B3582"/>
    <w:rsid w:val="005B3599"/>
    <w:rsid w:val="005B366A"/>
    <w:rsid w:val="005B3C09"/>
    <w:rsid w:val="005B3C14"/>
    <w:rsid w:val="005B3D02"/>
    <w:rsid w:val="005B4019"/>
    <w:rsid w:val="005B42E2"/>
    <w:rsid w:val="005B4535"/>
    <w:rsid w:val="005B45CE"/>
    <w:rsid w:val="005B47A7"/>
    <w:rsid w:val="005B49C8"/>
    <w:rsid w:val="005B4BB3"/>
    <w:rsid w:val="005B4BED"/>
    <w:rsid w:val="005B4C2E"/>
    <w:rsid w:val="005B4F03"/>
    <w:rsid w:val="005B4F06"/>
    <w:rsid w:val="005B531D"/>
    <w:rsid w:val="005B53AD"/>
    <w:rsid w:val="005B5441"/>
    <w:rsid w:val="005B54B9"/>
    <w:rsid w:val="005B55D5"/>
    <w:rsid w:val="005B5765"/>
    <w:rsid w:val="005B5B2E"/>
    <w:rsid w:val="005B61A2"/>
    <w:rsid w:val="005B62F9"/>
    <w:rsid w:val="005B643C"/>
    <w:rsid w:val="005B654A"/>
    <w:rsid w:val="005B6582"/>
    <w:rsid w:val="005B6620"/>
    <w:rsid w:val="005B6F18"/>
    <w:rsid w:val="005B6F78"/>
    <w:rsid w:val="005B7556"/>
    <w:rsid w:val="005B7BAE"/>
    <w:rsid w:val="005C00D1"/>
    <w:rsid w:val="005C050F"/>
    <w:rsid w:val="005C0975"/>
    <w:rsid w:val="005C0AEF"/>
    <w:rsid w:val="005C0D26"/>
    <w:rsid w:val="005C0F12"/>
    <w:rsid w:val="005C104F"/>
    <w:rsid w:val="005C11A5"/>
    <w:rsid w:val="005C1A93"/>
    <w:rsid w:val="005C1AD4"/>
    <w:rsid w:val="005C1AE1"/>
    <w:rsid w:val="005C213F"/>
    <w:rsid w:val="005C2AF6"/>
    <w:rsid w:val="005C2C18"/>
    <w:rsid w:val="005C2C1E"/>
    <w:rsid w:val="005C2CA1"/>
    <w:rsid w:val="005C2CDA"/>
    <w:rsid w:val="005C2FD6"/>
    <w:rsid w:val="005C31CD"/>
    <w:rsid w:val="005C36B3"/>
    <w:rsid w:val="005C383C"/>
    <w:rsid w:val="005C3B0A"/>
    <w:rsid w:val="005C3D83"/>
    <w:rsid w:val="005C410B"/>
    <w:rsid w:val="005C43F5"/>
    <w:rsid w:val="005C475E"/>
    <w:rsid w:val="005C4D90"/>
    <w:rsid w:val="005C50AE"/>
    <w:rsid w:val="005C51BE"/>
    <w:rsid w:val="005C560A"/>
    <w:rsid w:val="005C57EB"/>
    <w:rsid w:val="005C5DE8"/>
    <w:rsid w:val="005C5FFD"/>
    <w:rsid w:val="005C6177"/>
    <w:rsid w:val="005C621A"/>
    <w:rsid w:val="005C6A7C"/>
    <w:rsid w:val="005C6DFA"/>
    <w:rsid w:val="005C6EE9"/>
    <w:rsid w:val="005C6F52"/>
    <w:rsid w:val="005C6FF6"/>
    <w:rsid w:val="005C72AE"/>
    <w:rsid w:val="005C72F0"/>
    <w:rsid w:val="005C7343"/>
    <w:rsid w:val="005C74FA"/>
    <w:rsid w:val="005C76EB"/>
    <w:rsid w:val="005C7731"/>
    <w:rsid w:val="005D01CB"/>
    <w:rsid w:val="005D0237"/>
    <w:rsid w:val="005D0374"/>
    <w:rsid w:val="005D0596"/>
    <w:rsid w:val="005D07CB"/>
    <w:rsid w:val="005D0AA6"/>
    <w:rsid w:val="005D18EF"/>
    <w:rsid w:val="005D1E62"/>
    <w:rsid w:val="005D1F80"/>
    <w:rsid w:val="005D22F3"/>
    <w:rsid w:val="005D2674"/>
    <w:rsid w:val="005D2860"/>
    <w:rsid w:val="005D29E4"/>
    <w:rsid w:val="005D2C69"/>
    <w:rsid w:val="005D2F6C"/>
    <w:rsid w:val="005D3248"/>
    <w:rsid w:val="005D3761"/>
    <w:rsid w:val="005D39E5"/>
    <w:rsid w:val="005D3C30"/>
    <w:rsid w:val="005D3D09"/>
    <w:rsid w:val="005D3F1F"/>
    <w:rsid w:val="005D442B"/>
    <w:rsid w:val="005D49A9"/>
    <w:rsid w:val="005D4ABD"/>
    <w:rsid w:val="005D4FFF"/>
    <w:rsid w:val="005D5195"/>
    <w:rsid w:val="005D53E6"/>
    <w:rsid w:val="005D5A0C"/>
    <w:rsid w:val="005D5A89"/>
    <w:rsid w:val="005D5C58"/>
    <w:rsid w:val="005D5CC0"/>
    <w:rsid w:val="005D5F63"/>
    <w:rsid w:val="005D6061"/>
    <w:rsid w:val="005D6460"/>
    <w:rsid w:val="005D6BCA"/>
    <w:rsid w:val="005D6C6A"/>
    <w:rsid w:val="005D6D91"/>
    <w:rsid w:val="005D6E3D"/>
    <w:rsid w:val="005D6FD3"/>
    <w:rsid w:val="005D71A7"/>
    <w:rsid w:val="005D7283"/>
    <w:rsid w:val="005D744A"/>
    <w:rsid w:val="005D7452"/>
    <w:rsid w:val="005D77BA"/>
    <w:rsid w:val="005D7A4E"/>
    <w:rsid w:val="005D7B0E"/>
    <w:rsid w:val="005E02BC"/>
    <w:rsid w:val="005E052D"/>
    <w:rsid w:val="005E0D33"/>
    <w:rsid w:val="005E1406"/>
    <w:rsid w:val="005E197F"/>
    <w:rsid w:val="005E1AB1"/>
    <w:rsid w:val="005E1C92"/>
    <w:rsid w:val="005E21D6"/>
    <w:rsid w:val="005E233F"/>
    <w:rsid w:val="005E27AB"/>
    <w:rsid w:val="005E2DBC"/>
    <w:rsid w:val="005E2EC3"/>
    <w:rsid w:val="005E315C"/>
    <w:rsid w:val="005E315E"/>
    <w:rsid w:val="005E36BA"/>
    <w:rsid w:val="005E386D"/>
    <w:rsid w:val="005E38CE"/>
    <w:rsid w:val="005E3A6A"/>
    <w:rsid w:val="005E3DB6"/>
    <w:rsid w:val="005E3DC1"/>
    <w:rsid w:val="005E40EE"/>
    <w:rsid w:val="005E4262"/>
    <w:rsid w:val="005E5629"/>
    <w:rsid w:val="005E5F1E"/>
    <w:rsid w:val="005E61DF"/>
    <w:rsid w:val="005E62F3"/>
    <w:rsid w:val="005E63C6"/>
    <w:rsid w:val="005E6448"/>
    <w:rsid w:val="005E6593"/>
    <w:rsid w:val="005E6688"/>
    <w:rsid w:val="005E7075"/>
    <w:rsid w:val="005E73F9"/>
    <w:rsid w:val="005E7725"/>
    <w:rsid w:val="005E7A64"/>
    <w:rsid w:val="005E7C1C"/>
    <w:rsid w:val="005E7C9C"/>
    <w:rsid w:val="005F0803"/>
    <w:rsid w:val="005F0CA2"/>
    <w:rsid w:val="005F10C0"/>
    <w:rsid w:val="005F1457"/>
    <w:rsid w:val="005F14C8"/>
    <w:rsid w:val="005F209F"/>
    <w:rsid w:val="005F22B9"/>
    <w:rsid w:val="005F26CD"/>
    <w:rsid w:val="005F286D"/>
    <w:rsid w:val="005F3B42"/>
    <w:rsid w:val="005F4262"/>
    <w:rsid w:val="005F4478"/>
    <w:rsid w:val="005F4852"/>
    <w:rsid w:val="005F48A2"/>
    <w:rsid w:val="005F4B28"/>
    <w:rsid w:val="005F4B59"/>
    <w:rsid w:val="005F4B72"/>
    <w:rsid w:val="005F4BCD"/>
    <w:rsid w:val="005F53B9"/>
    <w:rsid w:val="005F5D61"/>
    <w:rsid w:val="005F64B4"/>
    <w:rsid w:val="005F6792"/>
    <w:rsid w:val="005F6866"/>
    <w:rsid w:val="005F68C6"/>
    <w:rsid w:val="005F6ECD"/>
    <w:rsid w:val="005F7454"/>
    <w:rsid w:val="005F7594"/>
    <w:rsid w:val="005F7757"/>
    <w:rsid w:val="005F7E6D"/>
    <w:rsid w:val="006002F4"/>
    <w:rsid w:val="0060033C"/>
    <w:rsid w:val="00600602"/>
    <w:rsid w:val="0060065A"/>
    <w:rsid w:val="00600948"/>
    <w:rsid w:val="00600964"/>
    <w:rsid w:val="00600C9C"/>
    <w:rsid w:val="00600DE9"/>
    <w:rsid w:val="00601034"/>
    <w:rsid w:val="0060137B"/>
    <w:rsid w:val="0060142F"/>
    <w:rsid w:val="006018CA"/>
    <w:rsid w:val="006019F8"/>
    <w:rsid w:val="00601A1B"/>
    <w:rsid w:val="00601BC2"/>
    <w:rsid w:val="00601C39"/>
    <w:rsid w:val="00601D6A"/>
    <w:rsid w:val="00602081"/>
    <w:rsid w:val="0060216F"/>
    <w:rsid w:val="00602212"/>
    <w:rsid w:val="006023EF"/>
    <w:rsid w:val="006024F1"/>
    <w:rsid w:val="00602664"/>
    <w:rsid w:val="006034CE"/>
    <w:rsid w:val="006039D8"/>
    <w:rsid w:val="00603B54"/>
    <w:rsid w:val="00603BCB"/>
    <w:rsid w:val="00604874"/>
    <w:rsid w:val="00604B93"/>
    <w:rsid w:val="00604CD9"/>
    <w:rsid w:val="00604F04"/>
    <w:rsid w:val="00605340"/>
    <w:rsid w:val="006055AE"/>
    <w:rsid w:val="00605A09"/>
    <w:rsid w:val="00605F33"/>
    <w:rsid w:val="00606084"/>
    <w:rsid w:val="0060611F"/>
    <w:rsid w:val="0060613D"/>
    <w:rsid w:val="0060669E"/>
    <w:rsid w:val="006069C5"/>
    <w:rsid w:val="00606D6C"/>
    <w:rsid w:val="006079C7"/>
    <w:rsid w:val="00607A88"/>
    <w:rsid w:val="006102D5"/>
    <w:rsid w:val="0061048C"/>
    <w:rsid w:val="006105EE"/>
    <w:rsid w:val="006106E6"/>
    <w:rsid w:val="00610A95"/>
    <w:rsid w:val="00610C3A"/>
    <w:rsid w:val="00610D5E"/>
    <w:rsid w:val="0061127B"/>
    <w:rsid w:val="00611733"/>
    <w:rsid w:val="00611CBB"/>
    <w:rsid w:val="00612036"/>
    <w:rsid w:val="0061218B"/>
    <w:rsid w:val="00612C89"/>
    <w:rsid w:val="00613417"/>
    <w:rsid w:val="0061355F"/>
    <w:rsid w:val="0061381E"/>
    <w:rsid w:val="006138E2"/>
    <w:rsid w:val="00613A4B"/>
    <w:rsid w:val="00613E1F"/>
    <w:rsid w:val="00614220"/>
    <w:rsid w:val="0061451E"/>
    <w:rsid w:val="006145B0"/>
    <w:rsid w:val="0061487F"/>
    <w:rsid w:val="00614CA2"/>
    <w:rsid w:val="00614FB8"/>
    <w:rsid w:val="00615193"/>
    <w:rsid w:val="006159A6"/>
    <w:rsid w:val="00615D07"/>
    <w:rsid w:val="00615E53"/>
    <w:rsid w:val="00615F53"/>
    <w:rsid w:val="00615FF8"/>
    <w:rsid w:val="00616156"/>
    <w:rsid w:val="00616221"/>
    <w:rsid w:val="006162A4"/>
    <w:rsid w:val="006169CC"/>
    <w:rsid w:val="00617293"/>
    <w:rsid w:val="00617565"/>
    <w:rsid w:val="00617BD7"/>
    <w:rsid w:val="00617D00"/>
    <w:rsid w:val="00617FAC"/>
    <w:rsid w:val="00620004"/>
    <w:rsid w:val="0062005E"/>
    <w:rsid w:val="006204C1"/>
    <w:rsid w:val="00620D4B"/>
    <w:rsid w:val="00620FC8"/>
    <w:rsid w:val="006215C2"/>
    <w:rsid w:val="00621704"/>
    <w:rsid w:val="00621938"/>
    <w:rsid w:val="00621BB1"/>
    <w:rsid w:val="00621C83"/>
    <w:rsid w:val="00621FC9"/>
    <w:rsid w:val="00622173"/>
    <w:rsid w:val="00622357"/>
    <w:rsid w:val="0062266A"/>
    <w:rsid w:val="00622DBE"/>
    <w:rsid w:val="0062326F"/>
    <w:rsid w:val="0062329C"/>
    <w:rsid w:val="0062350B"/>
    <w:rsid w:val="00623F8E"/>
    <w:rsid w:val="00624269"/>
    <w:rsid w:val="00624719"/>
    <w:rsid w:val="00624AB4"/>
    <w:rsid w:val="00624DCB"/>
    <w:rsid w:val="0062506B"/>
    <w:rsid w:val="00625875"/>
    <w:rsid w:val="0062599B"/>
    <w:rsid w:val="00625BB3"/>
    <w:rsid w:val="0062622A"/>
    <w:rsid w:val="00626DD5"/>
    <w:rsid w:val="00627027"/>
    <w:rsid w:val="006270EF"/>
    <w:rsid w:val="00627B1C"/>
    <w:rsid w:val="00627CB9"/>
    <w:rsid w:val="00627E3F"/>
    <w:rsid w:val="00627E56"/>
    <w:rsid w:val="00627EFB"/>
    <w:rsid w:val="00630118"/>
    <w:rsid w:val="00630502"/>
    <w:rsid w:val="0063050F"/>
    <w:rsid w:val="0063082D"/>
    <w:rsid w:val="00630EC8"/>
    <w:rsid w:val="0063136D"/>
    <w:rsid w:val="0063171D"/>
    <w:rsid w:val="00631C9F"/>
    <w:rsid w:val="00632172"/>
    <w:rsid w:val="006330C2"/>
    <w:rsid w:val="00633716"/>
    <w:rsid w:val="0063378C"/>
    <w:rsid w:val="00633D20"/>
    <w:rsid w:val="00633E5C"/>
    <w:rsid w:val="00633FDD"/>
    <w:rsid w:val="006340B7"/>
    <w:rsid w:val="00634260"/>
    <w:rsid w:val="006342A5"/>
    <w:rsid w:val="00634386"/>
    <w:rsid w:val="006343B5"/>
    <w:rsid w:val="0063485A"/>
    <w:rsid w:val="006348A7"/>
    <w:rsid w:val="00634A8F"/>
    <w:rsid w:val="00634AA8"/>
    <w:rsid w:val="00634C64"/>
    <w:rsid w:val="00634E02"/>
    <w:rsid w:val="00634FFA"/>
    <w:rsid w:val="0063505D"/>
    <w:rsid w:val="00635254"/>
    <w:rsid w:val="00635334"/>
    <w:rsid w:val="0063570D"/>
    <w:rsid w:val="00635DE5"/>
    <w:rsid w:val="0063616F"/>
    <w:rsid w:val="006362A5"/>
    <w:rsid w:val="00636663"/>
    <w:rsid w:val="00636AB5"/>
    <w:rsid w:val="00636EE6"/>
    <w:rsid w:val="00636F72"/>
    <w:rsid w:val="00636FB3"/>
    <w:rsid w:val="00637080"/>
    <w:rsid w:val="0063726A"/>
    <w:rsid w:val="00637297"/>
    <w:rsid w:val="00637345"/>
    <w:rsid w:val="0063735F"/>
    <w:rsid w:val="0063774A"/>
    <w:rsid w:val="00637888"/>
    <w:rsid w:val="00637A49"/>
    <w:rsid w:val="00637C9A"/>
    <w:rsid w:val="00640079"/>
    <w:rsid w:val="006401CC"/>
    <w:rsid w:val="006409F0"/>
    <w:rsid w:val="00640C5E"/>
    <w:rsid w:val="00640F3B"/>
    <w:rsid w:val="006415B7"/>
    <w:rsid w:val="006418CF"/>
    <w:rsid w:val="006418E0"/>
    <w:rsid w:val="00641AC5"/>
    <w:rsid w:val="00641F05"/>
    <w:rsid w:val="00642BBB"/>
    <w:rsid w:val="00642ECD"/>
    <w:rsid w:val="00643059"/>
    <w:rsid w:val="00643275"/>
    <w:rsid w:val="006435CD"/>
    <w:rsid w:val="006436A0"/>
    <w:rsid w:val="00643853"/>
    <w:rsid w:val="006438F5"/>
    <w:rsid w:val="00643ACE"/>
    <w:rsid w:val="00643C30"/>
    <w:rsid w:val="00643E2C"/>
    <w:rsid w:val="006440D0"/>
    <w:rsid w:val="00644220"/>
    <w:rsid w:val="006442F4"/>
    <w:rsid w:val="00644746"/>
    <w:rsid w:val="00644BD1"/>
    <w:rsid w:val="006452D7"/>
    <w:rsid w:val="00645384"/>
    <w:rsid w:val="006453C2"/>
    <w:rsid w:val="00645744"/>
    <w:rsid w:val="006459FE"/>
    <w:rsid w:val="00645CAB"/>
    <w:rsid w:val="00645CEE"/>
    <w:rsid w:val="00645D20"/>
    <w:rsid w:val="00645F42"/>
    <w:rsid w:val="006464AE"/>
    <w:rsid w:val="00646D01"/>
    <w:rsid w:val="00646DE4"/>
    <w:rsid w:val="00647000"/>
    <w:rsid w:val="00647269"/>
    <w:rsid w:val="00647331"/>
    <w:rsid w:val="00647651"/>
    <w:rsid w:val="00647741"/>
    <w:rsid w:val="006479DE"/>
    <w:rsid w:val="00647DF5"/>
    <w:rsid w:val="00647E40"/>
    <w:rsid w:val="00647FC9"/>
    <w:rsid w:val="00650576"/>
    <w:rsid w:val="00650A2F"/>
    <w:rsid w:val="00650B02"/>
    <w:rsid w:val="00650FAB"/>
    <w:rsid w:val="006514C6"/>
    <w:rsid w:val="006517E0"/>
    <w:rsid w:val="00651E4B"/>
    <w:rsid w:val="00652085"/>
    <w:rsid w:val="006520DF"/>
    <w:rsid w:val="0065224F"/>
    <w:rsid w:val="006523AB"/>
    <w:rsid w:val="006527F5"/>
    <w:rsid w:val="0065286E"/>
    <w:rsid w:val="00652C07"/>
    <w:rsid w:val="00652C15"/>
    <w:rsid w:val="00652EAB"/>
    <w:rsid w:val="006533FC"/>
    <w:rsid w:val="00653634"/>
    <w:rsid w:val="0065367F"/>
    <w:rsid w:val="006536D0"/>
    <w:rsid w:val="00653EFE"/>
    <w:rsid w:val="0065427B"/>
    <w:rsid w:val="006543A0"/>
    <w:rsid w:val="00654698"/>
    <w:rsid w:val="006547AA"/>
    <w:rsid w:val="006549E0"/>
    <w:rsid w:val="00654AD3"/>
    <w:rsid w:val="00654C26"/>
    <w:rsid w:val="00654CD5"/>
    <w:rsid w:val="00654D8A"/>
    <w:rsid w:val="006551C3"/>
    <w:rsid w:val="006552DF"/>
    <w:rsid w:val="006556E3"/>
    <w:rsid w:val="00655EB4"/>
    <w:rsid w:val="0065620F"/>
    <w:rsid w:val="00656350"/>
    <w:rsid w:val="006568B0"/>
    <w:rsid w:val="00657A23"/>
    <w:rsid w:val="00657E98"/>
    <w:rsid w:val="006600EA"/>
    <w:rsid w:val="00660AA1"/>
    <w:rsid w:val="00660C35"/>
    <w:rsid w:val="00660DF4"/>
    <w:rsid w:val="006612FC"/>
    <w:rsid w:val="00661595"/>
    <w:rsid w:val="006619C7"/>
    <w:rsid w:val="00661B1C"/>
    <w:rsid w:val="006621B0"/>
    <w:rsid w:val="006622F7"/>
    <w:rsid w:val="00662371"/>
    <w:rsid w:val="0066277D"/>
    <w:rsid w:val="00662B39"/>
    <w:rsid w:val="00663416"/>
    <w:rsid w:val="0066343F"/>
    <w:rsid w:val="00663481"/>
    <w:rsid w:val="00663614"/>
    <w:rsid w:val="006637BC"/>
    <w:rsid w:val="006638F0"/>
    <w:rsid w:val="006646A2"/>
    <w:rsid w:val="00664B15"/>
    <w:rsid w:val="00664FC5"/>
    <w:rsid w:val="00664FF2"/>
    <w:rsid w:val="006650D4"/>
    <w:rsid w:val="00665134"/>
    <w:rsid w:val="00665284"/>
    <w:rsid w:val="00665384"/>
    <w:rsid w:val="0066559B"/>
    <w:rsid w:val="00665970"/>
    <w:rsid w:val="00665BC1"/>
    <w:rsid w:val="00665C6B"/>
    <w:rsid w:val="00665CBB"/>
    <w:rsid w:val="00665DE7"/>
    <w:rsid w:val="00665E1C"/>
    <w:rsid w:val="00666043"/>
    <w:rsid w:val="006661B2"/>
    <w:rsid w:val="00666591"/>
    <w:rsid w:val="00666AB8"/>
    <w:rsid w:val="00666B61"/>
    <w:rsid w:val="0066710D"/>
    <w:rsid w:val="00667FB9"/>
    <w:rsid w:val="006708BA"/>
    <w:rsid w:val="006709C5"/>
    <w:rsid w:val="00670A2D"/>
    <w:rsid w:val="00670CD5"/>
    <w:rsid w:val="00670D55"/>
    <w:rsid w:val="00670D70"/>
    <w:rsid w:val="0067145A"/>
    <w:rsid w:val="006717D8"/>
    <w:rsid w:val="00671A2B"/>
    <w:rsid w:val="00671A3C"/>
    <w:rsid w:val="00671AD5"/>
    <w:rsid w:val="00671F26"/>
    <w:rsid w:val="00671FCE"/>
    <w:rsid w:val="006721F3"/>
    <w:rsid w:val="0067231F"/>
    <w:rsid w:val="0067241B"/>
    <w:rsid w:val="0067247D"/>
    <w:rsid w:val="0067268D"/>
    <w:rsid w:val="0067279A"/>
    <w:rsid w:val="00672949"/>
    <w:rsid w:val="00672A6E"/>
    <w:rsid w:val="00672B97"/>
    <w:rsid w:val="00672C34"/>
    <w:rsid w:val="00672F03"/>
    <w:rsid w:val="00673312"/>
    <w:rsid w:val="0067338C"/>
    <w:rsid w:val="006735E4"/>
    <w:rsid w:val="00673791"/>
    <w:rsid w:val="00673815"/>
    <w:rsid w:val="00673C1A"/>
    <w:rsid w:val="00674599"/>
    <w:rsid w:val="0067484F"/>
    <w:rsid w:val="00674DE6"/>
    <w:rsid w:val="00674DF8"/>
    <w:rsid w:val="00674F08"/>
    <w:rsid w:val="00674F9F"/>
    <w:rsid w:val="00675147"/>
    <w:rsid w:val="00675209"/>
    <w:rsid w:val="00675233"/>
    <w:rsid w:val="00675237"/>
    <w:rsid w:val="006754B5"/>
    <w:rsid w:val="00675659"/>
    <w:rsid w:val="00675956"/>
    <w:rsid w:val="006759C1"/>
    <w:rsid w:val="006759D4"/>
    <w:rsid w:val="00675CFD"/>
    <w:rsid w:val="00675EF4"/>
    <w:rsid w:val="00675F73"/>
    <w:rsid w:val="00675F7C"/>
    <w:rsid w:val="0067640A"/>
    <w:rsid w:val="00676488"/>
    <w:rsid w:val="006768FB"/>
    <w:rsid w:val="00676AD2"/>
    <w:rsid w:val="00676B84"/>
    <w:rsid w:val="00676DB0"/>
    <w:rsid w:val="00676DC8"/>
    <w:rsid w:val="00676F31"/>
    <w:rsid w:val="00677776"/>
    <w:rsid w:val="0067784E"/>
    <w:rsid w:val="006779E1"/>
    <w:rsid w:val="00677AF0"/>
    <w:rsid w:val="00677C6D"/>
    <w:rsid w:val="00677E83"/>
    <w:rsid w:val="006800BD"/>
    <w:rsid w:val="006806F8"/>
    <w:rsid w:val="00680704"/>
    <w:rsid w:val="00680FDC"/>
    <w:rsid w:val="00681106"/>
    <w:rsid w:val="006811C3"/>
    <w:rsid w:val="0068179E"/>
    <w:rsid w:val="00681CD4"/>
    <w:rsid w:val="00681E96"/>
    <w:rsid w:val="00682028"/>
    <w:rsid w:val="0068227F"/>
    <w:rsid w:val="006824EF"/>
    <w:rsid w:val="00682A0B"/>
    <w:rsid w:val="00682CEC"/>
    <w:rsid w:val="00682DBB"/>
    <w:rsid w:val="0068311F"/>
    <w:rsid w:val="006832C2"/>
    <w:rsid w:val="00683561"/>
    <w:rsid w:val="0068361B"/>
    <w:rsid w:val="006837EE"/>
    <w:rsid w:val="00683A7E"/>
    <w:rsid w:val="00683C45"/>
    <w:rsid w:val="00683CA2"/>
    <w:rsid w:val="00683E74"/>
    <w:rsid w:val="00683F0A"/>
    <w:rsid w:val="00684115"/>
    <w:rsid w:val="00684C2F"/>
    <w:rsid w:val="00684C5D"/>
    <w:rsid w:val="00684DF2"/>
    <w:rsid w:val="00684FBB"/>
    <w:rsid w:val="006852C1"/>
    <w:rsid w:val="00685A41"/>
    <w:rsid w:val="00685A5E"/>
    <w:rsid w:val="006860D3"/>
    <w:rsid w:val="0068666D"/>
    <w:rsid w:val="0068699E"/>
    <w:rsid w:val="00686A4A"/>
    <w:rsid w:val="00686F93"/>
    <w:rsid w:val="00687233"/>
    <w:rsid w:val="0068795B"/>
    <w:rsid w:val="00687A06"/>
    <w:rsid w:val="00687C67"/>
    <w:rsid w:val="00687E6E"/>
    <w:rsid w:val="006902E2"/>
    <w:rsid w:val="00690348"/>
    <w:rsid w:val="00690458"/>
    <w:rsid w:val="006905C0"/>
    <w:rsid w:val="00690643"/>
    <w:rsid w:val="00690AC0"/>
    <w:rsid w:val="00690DEA"/>
    <w:rsid w:val="00690E38"/>
    <w:rsid w:val="00690E6E"/>
    <w:rsid w:val="006914D2"/>
    <w:rsid w:val="006918A5"/>
    <w:rsid w:val="00691AAE"/>
    <w:rsid w:val="00691E99"/>
    <w:rsid w:val="00691FB3"/>
    <w:rsid w:val="0069206B"/>
    <w:rsid w:val="00692257"/>
    <w:rsid w:val="00692330"/>
    <w:rsid w:val="0069237D"/>
    <w:rsid w:val="00692B6F"/>
    <w:rsid w:val="00692B70"/>
    <w:rsid w:val="00692E20"/>
    <w:rsid w:val="0069332F"/>
    <w:rsid w:val="00693376"/>
    <w:rsid w:val="00693770"/>
    <w:rsid w:val="006938F4"/>
    <w:rsid w:val="00693A16"/>
    <w:rsid w:val="00693E05"/>
    <w:rsid w:val="00694438"/>
    <w:rsid w:val="006948C0"/>
    <w:rsid w:val="006949B3"/>
    <w:rsid w:val="00694A18"/>
    <w:rsid w:val="00694AFA"/>
    <w:rsid w:val="00694C11"/>
    <w:rsid w:val="00694C1E"/>
    <w:rsid w:val="00694F39"/>
    <w:rsid w:val="0069500D"/>
    <w:rsid w:val="006951D7"/>
    <w:rsid w:val="006953F2"/>
    <w:rsid w:val="00695745"/>
    <w:rsid w:val="0069591C"/>
    <w:rsid w:val="00695F8C"/>
    <w:rsid w:val="00696116"/>
    <w:rsid w:val="006962D6"/>
    <w:rsid w:val="00696BD5"/>
    <w:rsid w:val="00696C10"/>
    <w:rsid w:val="00697197"/>
    <w:rsid w:val="0069739F"/>
    <w:rsid w:val="0069752D"/>
    <w:rsid w:val="00697AE2"/>
    <w:rsid w:val="00697CE9"/>
    <w:rsid w:val="00697D28"/>
    <w:rsid w:val="00697FAA"/>
    <w:rsid w:val="0069DE16"/>
    <w:rsid w:val="006A03EB"/>
    <w:rsid w:val="006A0F1F"/>
    <w:rsid w:val="006A110D"/>
    <w:rsid w:val="006A110F"/>
    <w:rsid w:val="006A15B0"/>
    <w:rsid w:val="006A1D3A"/>
    <w:rsid w:val="006A1DCE"/>
    <w:rsid w:val="006A1E10"/>
    <w:rsid w:val="006A1FAD"/>
    <w:rsid w:val="006A1FF4"/>
    <w:rsid w:val="006A200B"/>
    <w:rsid w:val="006A2314"/>
    <w:rsid w:val="006A24D1"/>
    <w:rsid w:val="006A25C1"/>
    <w:rsid w:val="006A269E"/>
    <w:rsid w:val="006A298C"/>
    <w:rsid w:val="006A2D0B"/>
    <w:rsid w:val="006A2D14"/>
    <w:rsid w:val="006A2E70"/>
    <w:rsid w:val="006A301C"/>
    <w:rsid w:val="006A3087"/>
    <w:rsid w:val="006A3452"/>
    <w:rsid w:val="006A3463"/>
    <w:rsid w:val="006A3601"/>
    <w:rsid w:val="006A3B50"/>
    <w:rsid w:val="006A3BAD"/>
    <w:rsid w:val="006A3C8A"/>
    <w:rsid w:val="006A3F50"/>
    <w:rsid w:val="006A42A9"/>
    <w:rsid w:val="006A45D0"/>
    <w:rsid w:val="006A4D6A"/>
    <w:rsid w:val="006A4D75"/>
    <w:rsid w:val="006A4EE4"/>
    <w:rsid w:val="006A5665"/>
    <w:rsid w:val="006A569C"/>
    <w:rsid w:val="006A5A65"/>
    <w:rsid w:val="006A5CD4"/>
    <w:rsid w:val="006A5DAE"/>
    <w:rsid w:val="006A5E79"/>
    <w:rsid w:val="006A6363"/>
    <w:rsid w:val="006A63AB"/>
    <w:rsid w:val="006A6627"/>
    <w:rsid w:val="006A6BB4"/>
    <w:rsid w:val="006A6CD5"/>
    <w:rsid w:val="006A7621"/>
    <w:rsid w:val="006A76CF"/>
    <w:rsid w:val="006A76D9"/>
    <w:rsid w:val="006A7922"/>
    <w:rsid w:val="006A798F"/>
    <w:rsid w:val="006A7BDA"/>
    <w:rsid w:val="006A7BF4"/>
    <w:rsid w:val="006B05D1"/>
    <w:rsid w:val="006B0B62"/>
    <w:rsid w:val="006B0E91"/>
    <w:rsid w:val="006B1111"/>
    <w:rsid w:val="006B127C"/>
    <w:rsid w:val="006B1410"/>
    <w:rsid w:val="006B1530"/>
    <w:rsid w:val="006B1A45"/>
    <w:rsid w:val="006B1BCA"/>
    <w:rsid w:val="006B1C6E"/>
    <w:rsid w:val="006B1D1A"/>
    <w:rsid w:val="006B2112"/>
    <w:rsid w:val="006B220E"/>
    <w:rsid w:val="006B2624"/>
    <w:rsid w:val="006B2A42"/>
    <w:rsid w:val="006B2C0A"/>
    <w:rsid w:val="006B2D7F"/>
    <w:rsid w:val="006B2E68"/>
    <w:rsid w:val="006B2ED6"/>
    <w:rsid w:val="006B2FF9"/>
    <w:rsid w:val="006B31FE"/>
    <w:rsid w:val="006B320D"/>
    <w:rsid w:val="006B3984"/>
    <w:rsid w:val="006B4199"/>
    <w:rsid w:val="006B4623"/>
    <w:rsid w:val="006B48A1"/>
    <w:rsid w:val="006B4B51"/>
    <w:rsid w:val="006B4BDC"/>
    <w:rsid w:val="006B4EB2"/>
    <w:rsid w:val="006B505C"/>
    <w:rsid w:val="006B5076"/>
    <w:rsid w:val="006B50A1"/>
    <w:rsid w:val="006B5407"/>
    <w:rsid w:val="006B5583"/>
    <w:rsid w:val="006B58B2"/>
    <w:rsid w:val="006B5B98"/>
    <w:rsid w:val="006B5E1E"/>
    <w:rsid w:val="006B64E9"/>
    <w:rsid w:val="006B6A94"/>
    <w:rsid w:val="006B6BB3"/>
    <w:rsid w:val="006B6BE3"/>
    <w:rsid w:val="006B7942"/>
    <w:rsid w:val="006B7DD6"/>
    <w:rsid w:val="006C06D9"/>
    <w:rsid w:val="006C076A"/>
    <w:rsid w:val="006C0AB6"/>
    <w:rsid w:val="006C0D11"/>
    <w:rsid w:val="006C14FD"/>
    <w:rsid w:val="006C173D"/>
    <w:rsid w:val="006C1C68"/>
    <w:rsid w:val="006C1D21"/>
    <w:rsid w:val="006C2598"/>
    <w:rsid w:val="006C2AA4"/>
    <w:rsid w:val="006C2AC8"/>
    <w:rsid w:val="006C2B0C"/>
    <w:rsid w:val="006C2E9C"/>
    <w:rsid w:val="006C374F"/>
    <w:rsid w:val="006C3A8A"/>
    <w:rsid w:val="006C3B2A"/>
    <w:rsid w:val="006C4B08"/>
    <w:rsid w:val="006C4BE0"/>
    <w:rsid w:val="006C52D2"/>
    <w:rsid w:val="006C5909"/>
    <w:rsid w:val="006C59D5"/>
    <w:rsid w:val="006C5E2B"/>
    <w:rsid w:val="006C5F89"/>
    <w:rsid w:val="006C6703"/>
    <w:rsid w:val="006C6768"/>
    <w:rsid w:val="006C6920"/>
    <w:rsid w:val="006C6B7C"/>
    <w:rsid w:val="006C6C46"/>
    <w:rsid w:val="006C6CE1"/>
    <w:rsid w:val="006C6D27"/>
    <w:rsid w:val="006C7242"/>
    <w:rsid w:val="006C7C63"/>
    <w:rsid w:val="006C7DF0"/>
    <w:rsid w:val="006C7E2D"/>
    <w:rsid w:val="006D06EF"/>
    <w:rsid w:val="006D0DAA"/>
    <w:rsid w:val="006D12A8"/>
    <w:rsid w:val="006D1535"/>
    <w:rsid w:val="006D196B"/>
    <w:rsid w:val="006D1EF4"/>
    <w:rsid w:val="006D350B"/>
    <w:rsid w:val="006D36BF"/>
    <w:rsid w:val="006D3B10"/>
    <w:rsid w:val="006D3D51"/>
    <w:rsid w:val="006D3F8C"/>
    <w:rsid w:val="006D4458"/>
    <w:rsid w:val="006D453A"/>
    <w:rsid w:val="006D45C2"/>
    <w:rsid w:val="006D4636"/>
    <w:rsid w:val="006D466D"/>
    <w:rsid w:val="006D4940"/>
    <w:rsid w:val="006D524C"/>
    <w:rsid w:val="006D52A0"/>
    <w:rsid w:val="006D52D5"/>
    <w:rsid w:val="006D53E2"/>
    <w:rsid w:val="006D58C1"/>
    <w:rsid w:val="006D5A1A"/>
    <w:rsid w:val="006D5A7B"/>
    <w:rsid w:val="006D6905"/>
    <w:rsid w:val="006D6985"/>
    <w:rsid w:val="006D6A37"/>
    <w:rsid w:val="006D7009"/>
    <w:rsid w:val="006D70EA"/>
    <w:rsid w:val="006D70F2"/>
    <w:rsid w:val="006D74FB"/>
    <w:rsid w:val="006E03E6"/>
    <w:rsid w:val="006E0506"/>
    <w:rsid w:val="006E0576"/>
    <w:rsid w:val="006E0901"/>
    <w:rsid w:val="006E1279"/>
    <w:rsid w:val="006E1974"/>
    <w:rsid w:val="006E1A85"/>
    <w:rsid w:val="006E2149"/>
    <w:rsid w:val="006E2309"/>
    <w:rsid w:val="006E2AB4"/>
    <w:rsid w:val="006E2DA9"/>
    <w:rsid w:val="006E3090"/>
    <w:rsid w:val="006E3521"/>
    <w:rsid w:val="006E3B78"/>
    <w:rsid w:val="006E3CFB"/>
    <w:rsid w:val="006E3D39"/>
    <w:rsid w:val="006E3D61"/>
    <w:rsid w:val="006E3E25"/>
    <w:rsid w:val="006E42FF"/>
    <w:rsid w:val="006E4391"/>
    <w:rsid w:val="006E46A9"/>
    <w:rsid w:val="006E46FB"/>
    <w:rsid w:val="006E47A9"/>
    <w:rsid w:val="006E4845"/>
    <w:rsid w:val="006E4C78"/>
    <w:rsid w:val="006E4F71"/>
    <w:rsid w:val="006E5061"/>
    <w:rsid w:val="006E568C"/>
    <w:rsid w:val="006E5C0B"/>
    <w:rsid w:val="006E66EF"/>
    <w:rsid w:val="006E6995"/>
    <w:rsid w:val="006E6A4A"/>
    <w:rsid w:val="006E719F"/>
    <w:rsid w:val="006E737A"/>
    <w:rsid w:val="006E73C2"/>
    <w:rsid w:val="006E74A1"/>
    <w:rsid w:val="006E79F6"/>
    <w:rsid w:val="006E7E18"/>
    <w:rsid w:val="006F00D4"/>
    <w:rsid w:val="006F00E7"/>
    <w:rsid w:val="006F0336"/>
    <w:rsid w:val="006F0748"/>
    <w:rsid w:val="006F0892"/>
    <w:rsid w:val="006F0E99"/>
    <w:rsid w:val="006F0FBC"/>
    <w:rsid w:val="006F144C"/>
    <w:rsid w:val="006F1613"/>
    <w:rsid w:val="006F16A6"/>
    <w:rsid w:val="006F18F8"/>
    <w:rsid w:val="006F22A2"/>
    <w:rsid w:val="006F22DD"/>
    <w:rsid w:val="006F255D"/>
    <w:rsid w:val="006F2595"/>
    <w:rsid w:val="006F2930"/>
    <w:rsid w:val="006F2DD2"/>
    <w:rsid w:val="006F2EBA"/>
    <w:rsid w:val="006F3001"/>
    <w:rsid w:val="006F3374"/>
    <w:rsid w:val="006F3419"/>
    <w:rsid w:val="006F3458"/>
    <w:rsid w:val="006F3513"/>
    <w:rsid w:val="006F35C9"/>
    <w:rsid w:val="006F35D5"/>
    <w:rsid w:val="006F39AE"/>
    <w:rsid w:val="006F3B82"/>
    <w:rsid w:val="006F46C7"/>
    <w:rsid w:val="006F4B24"/>
    <w:rsid w:val="006F4DE6"/>
    <w:rsid w:val="006F4E98"/>
    <w:rsid w:val="006F5064"/>
    <w:rsid w:val="006F532A"/>
    <w:rsid w:val="006F5417"/>
    <w:rsid w:val="006F56B9"/>
    <w:rsid w:val="006F5767"/>
    <w:rsid w:val="006F5AFF"/>
    <w:rsid w:val="006F5E17"/>
    <w:rsid w:val="006F5E3B"/>
    <w:rsid w:val="006F5F21"/>
    <w:rsid w:val="006F605F"/>
    <w:rsid w:val="006F60DD"/>
    <w:rsid w:val="006F633D"/>
    <w:rsid w:val="006F6550"/>
    <w:rsid w:val="006F67E2"/>
    <w:rsid w:val="006F69EF"/>
    <w:rsid w:val="006F70FF"/>
    <w:rsid w:val="006F73BB"/>
    <w:rsid w:val="006F76F1"/>
    <w:rsid w:val="006F780A"/>
    <w:rsid w:val="006F793F"/>
    <w:rsid w:val="006F795B"/>
    <w:rsid w:val="006F7A28"/>
    <w:rsid w:val="006F7A61"/>
    <w:rsid w:val="006F7B41"/>
    <w:rsid w:val="006F7BF3"/>
    <w:rsid w:val="006F7EDD"/>
    <w:rsid w:val="007005AC"/>
    <w:rsid w:val="00700763"/>
    <w:rsid w:val="00700E03"/>
    <w:rsid w:val="00700E48"/>
    <w:rsid w:val="00700E80"/>
    <w:rsid w:val="007019F1"/>
    <w:rsid w:val="00701FD8"/>
    <w:rsid w:val="007020EC"/>
    <w:rsid w:val="00702268"/>
    <w:rsid w:val="007022A7"/>
    <w:rsid w:val="007022DF"/>
    <w:rsid w:val="007023A5"/>
    <w:rsid w:val="0070252C"/>
    <w:rsid w:val="00702B65"/>
    <w:rsid w:val="007030D6"/>
    <w:rsid w:val="0070328B"/>
    <w:rsid w:val="007036F9"/>
    <w:rsid w:val="00703DD4"/>
    <w:rsid w:val="00703E38"/>
    <w:rsid w:val="0070498C"/>
    <w:rsid w:val="00704D35"/>
    <w:rsid w:val="00705345"/>
    <w:rsid w:val="0070551E"/>
    <w:rsid w:val="00705573"/>
    <w:rsid w:val="00705653"/>
    <w:rsid w:val="0070569B"/>
    <w:rsid w:val="00705A41"/>
    <w:rsid w:val="007060E1"/>
    <w:rsid w:val="0070615E"/>
    <w:rsid w:val="00706213"/>
    <w:rsid w:val="007064A8"/>
    <w:rsid w:val="007069AF"/>
    <w:rsid w:val="00706A0F"/>
    <w:rsid w:val="00706AFD"/>
    <w:rsid w:val="00706B0B"/>
    <w:rsid w:val="00706C12"/>
    <w:rsid w:val="00706CED"/>
    <w:rsid w:val="0070705C"/>
    <w:rsid w:val="007071BA"/>
    <w:rsid w:val="00707920"/>
    <w:rsid w:val="00707921"/>
    <w:rsid w:val="0070792A"/>
    <w:rsid w:val="0070792B"/>
    <w:rsid w:val="00710FA4"/>
    <w:rsid w:val="00710FFE"/>
    <w:rsid w:val="00711154"/>
    <w:rsid w:val="00711A26"/>
    <w:rsid w:val="007127F3"/>
    <w:rsid w:val="00712880"/>
    <w:rsid w:val="0071292E"/>
    <w:rsid w:val="00712A2D"/>
    <w:rsid w:val="00712D61"/>
    <w:rsid w:val="0071301F"/>
    <w:rsid w:val="00713157"/>
    <w:rsid w:val="00713C32"/>
    <w:rsid w:val="00713E89"/>
    <w:rsid w:val="00713E98"/>
    <w:rsid w:val="007140ED"/>
    <w:rsid w:val="00714D07"/>
    <w:rsid w:val="00714D7E"/>
    <w:rsid w:val="007158E7"/>
    <w:rsid w:val="00715BD7"/>
    <w:rsid w:val="0071655D"/>
    <w:rsid w:val="00716752"/>
    <w:rsid w:val="00716817"/>
    <w:rsid w:val="00716830"/>
    <w:rsid w:val="00716D92"/>
    <w:rsid w:val="00716E2B"/>
    <w:rsid w:val="00716F00"/>
    <w:rsid w:val="00717639"/>
    <w:rsid w:val="0071777B"/>
    <w:rsid w:val="00717A12"/>
    <w:rsid w:val="00717A83"/>
    <w:rsid w:val="00717BAA"/>
    <w:rsid w:val="00717EDC"/>
    <w:rsid w:val="00720143"/>
    <w:rsid w:val="00720279"/>
    <w:rsid w:val="00720620"/>
    <w:rsid w:val="007206F6"/>
    <w:rsid w:val="00720863"/>
    <w:rsid w:val="007208FC"/>
    <w:rsid w:val="00720C7F"/>
    <w:rsid w:val="00720D20"/>
    <w:rsid w:val="00721282"/>
    <w:rsid w:val="0072133C"/>
    <w:rsid w:val="007214E6"/>
    <w:rsid w:val="007216BD"/>
    <w:rsid w:val="00721A93"/>
    <w:rsid w:val="00721AE7"/>
    <w:rsid w:val="00721C9D"/>
    <w:rsid w:val="00721FC8"/>
    <w:rsid w:val="00722182"/>
    <w:rsid w:val="00722495"/>
    <w:rsid w:val="0072256A"/>
    <w:rsid w:val="00722E0C"/>
    <w:rsid w:val="00723147"/>
    <w:rsid w:val="007232C3"/>
    <w:rsid w:val="0072354C"/>
    <w:rsid w:val="00723608"/>
    <w:rsid w:val="00723B0E"/>
    <w:rsid w:val="00723C8D"/>
    <w:rsid w:val="00723E23"/>
    <w:rsid w:val="00723FA4"/>
    <w:rsid w:val="00724355"/>
    <w:rsid w:val="007246EB"/>
    <w:rsid w:val="00724704"/>
    <w:rsid w:val="00724829"/>
    <w:rsid w:val="007248C7"/>
    <w:rsid w:val="00724B06"/>
    <w:rsid w:val="00724D9D"/>
    <w:rsid w:val="00724FFD"/>
    <w:rsid w:val="00725235"/>
    <w:rsid w:val="007256A9"/>
    <w:rsid w:val="00725C3F"/>
    <w:rsid w:val="00725D78"/>
    <w:rsid w:val="007266B9"/>
    <w:rsid w:val="00726953"/>
    <w:rsid w:val="00726EEE"/>
    <w:rsid w:val="00726F27"/>
    <w:rsid w:val="00727080"/>
    <w:rsid w:val="0072721C"/>
    <w:rsid w:val="00727552"/>
    <w:rsid w:val="007276CA"/>
    <w:rsid w:val="007278DD"/>
    <w:rsid w:val="00727BE8"/>
    <w:rsid w:val="00727DFB"/>
    <w:rsid w:val="007301CC"/>
    <w:rsid w:val="0073023D"/>
    <w:rsid w:val="007305CC"/>
    <w:rsid w:val="0073092B"/>
    <w:rsid w:val="007309F7"/>
    <w:rsid w:val="00730A9D"/>
    <w:rsid w:val="00730BE9"/>
    <w:rsid w:val="007311F7"/>
    <w:rsid w:val="007313BF"/>
    <w:rsid w:val="00731AED"/>
    <w:rsid w:val="0073233D"/>
    <w:rsid w:val="00732A7E"/>
    <w:rsid w:val="00732C6A"/>
    <w:rsid w:val="00732E49"/>
    <w:rsid w:val="00732F8B"/>
    <w:rsid w:val="0073303F"/>
    <w:rsid w:val="00733692"/>
    <w:rsid w:val="00733C33"/>
    <w:rsid w:val="007341C1"/>
    <w:rsid w:val="0073425A"/>
    <w:rsid w:val="007342D2"/>
    <w:rsid w:val="007343DE"/>
    <w:rsid w:val="0073458E"/>
    <w:rsid w:val="007347D0"/>
    <w:rsid w:val="00734ADE"/>
    <w:rsid w:val="00734EFC"/>
    <w:rsid w:val="0073504C"/>
    <w:rsid w:val="007351AD"/>
    <w:rsid w:val="00736C73"/>
    <w:rsid w:val="0073775B"/>
    <w:rsid w:val="00737970"/>
    <w:rsid w:val="00737B17"/>
    <w:rsid w:val="00737DED"/>
    <w:rsid w:val="00740050"/>
    <w:rsid w:val="007400AA"/>
    <w:rsid w:val="0074038A"/>
    <w:rsid w:val="0074038F"/>
    <w:rsid w:val="00740490"/>
    <w:rsid w:val="00740913"/>
    <w:rsid w:val="00740A1E"/>
    <w:rsid w:val="007416BC"/>
    <w:rsid w:val="0074175D"/>
    <w:rsid w:val="00741FF1"/>
    <w:rsid w:val="00742093"/>
    <w:rsid w:val="007424FF"/>
    <w:rsid w:val="0074256C"/>
    <w:rsid w:val="0074280F"/>
    <w:rsid w:val="0074282B"/>
    <w:rsid w:val="007428E7"/>
    <w:rsid w:val="0074297E"/>
    <w:rsid w:val="00742C2B"/>
    <w:rsid w:val="00743016"/>
    <w:rsid w:val="00743554"/>
    <w:rsid w:val="00743B02"/>
    <w:rsid w:val="00744005"/>
    <w:rsid w:val="0074423C"/>
    <w:rsid w:val="00744B71"/>
    <w:rsid w:val="00744BB0"/>
    <w:rsid w:val="007451B1"/>
    <w:rsid w:val="007452E2"/>
    <w:rsid w:val="00745566"/>
    <w:rsid w:val="007455B5"/>
    <w:rsid w:val="00745779"/>
    <w:rsid w:val="007457D7"/>
    <w:rsid w:val="007458AB"/>
    <w:rsid w:val="007458B1"/>
    <w:rsid w:val="00745A3B"/>
    <w:rsid w:val="00745B0F"/>
    <w:rsid w:val="00745ED1"/>
    <w:rsid w:val="007463F6"/>
    <w:rsid w:val="007465C5"/>
    <w:rsid w:val="007465E5"/>
    <w:rsid w:val="007466F1"/>
    <w:rsid w:val="00746746"/>
    <w:rsid w:val="007468D1"/>
    <w:rsid w:val="00746B0F"/>
    <w:rsid w:val="0074710E"/>
    <w:rsid w:val="0074719D"/>
    <w:rsid w:val="0074792E"/>
    <w:rsid w:val="00747CB7"/>
    <w:rsid w:val="00747E64"/>
    <w:rsid w:val="00750262"/>
    <w:rsid w:val="00750865"/>
    <w:rsid w:val="0075088C"/>
    <w:rsid w:val="007508A8"/>
    <w:rsid w:val="00750A7F"/>
    <w:rsid w:val="00750BAA"/>
    <w:rsid w:val="00750C04"/>
    <w:rsid w:val="00751102"/>
    <w:rsid w:val="00751337"/>
    <w:rsid w:val="0075178D"/>
    <w:rsid w:val="00751B9F"/>
    <w:rsid w:val="0075294A"/>
    <w:rsid w:val="00752B3E"/>
    <w:rsid w:val="00753550"/>
    <w:rsid w:val="007539B2"/>
    <w:rsid w:val="00753B35"/>
    <w:rsid w:val="00753CF5"/>
    <w:rsid w:val="0075494A"/>
    <w:rsid w:val="00754B84"/>
    <w:rsid w:val="00754C02"/>
    <w:rsid w:val="00754E77"/>
    <w:rsid w:val="00755014"/>
    <w:rsid w:val="00755140"/>
    <w:rsid w:val="0075514C"/>
    <w:rsid w:val="00755870"/>
    <w:rsid w:val="00755A93"/>
    <w:rsid w:val="007561BB"/>
    <w:rsid w:val="00756870"/>
    <w:rsid w:val="00756A55"/>
    <w:rsid w:val="00756CD6"/>
    <w:rsid w:val="00757469"/>
    <w:rsid w:val="00757747"/>
    <w:rsid w:val="00757C9E"/>
    <w:rsid w:val="00757CA4"/>
    <w:rsid w:val="00757DA9"/>
    <w:rsid w:val="0076045B"/>
    <w:rsid w:val="0076098F"/>
    <w:rsid w:val="00760C40"/>
    <w:rsid w:val="00760D00"/>
    <w:rsid w:val="00760E16"/>
    <w:rsid w:val="00760E55"/>
    <w:rsid w:val="00760E8E"/>
    <w:rsid w:val="0076158B"/>
    <w:rsid w:val="00761783"/>
    <w:rsid w:val="00761C7A"/>
    <w:rsid w:val="00761EB0"/>
    <w:rsid w:val="0076228A"/>
    <w:rsid w:val="007625CA"/>
    <w:rsid w:val="0076338A"/>
    <w:rsid w:val="0076421A"/>
    <w:rsid w:val="0076433D"/>
    <w:rsid w:val="007644CA"/>
    <w:rsid w:val="00764581"/>
    <w:rsid w:val="0076495A"/>
    <w:rsid w:val="00764975"/>
    <w:rsid w:val="00764AD0"/>
    <w:rsid w:val="00764E45"/>
    <w:rsid w:val="00765005"/>
    <w:rsid w:val="007652F7"/>
    <w:rsid w:val="0076536A"/>
    <w:rsid w:val="007656B5"/>
    <w:rsid w:val="007657BD"/>
    <w:rsid w:val="00765A19"/>
    <w:rsid w:val="00765B49"/>
    <w:rsid w:val="00765C0F"/>
    <w:rsid w:val="00766127"/>
    <w:rsid w:val="00766378"/>
    <w:rsid w:val="00766828"/>
    <w:rsid w:val="00766849"/>
    <w:rsid w:val="00766BCE"/>
    <w:rsid w:val="00766DCC"/>
    <w:rsid w:val="00766E7D"/>
    <w:rsid w:val="007670CE"/>
    <w:rsid w:val="007673C5"/>
    <w:rsid w:val="00767A3A"/>
    <w:rsid w:val="00767BA9"/>
    <w:rsid w:val="00767C22"/>
    <w:rsid w:val="00767DED"/>
    <w:rsid w:val="00767EF4"/>
    <w:rsid w:val="007704BF"/>
    <w:rsid w:val="0077050E"/>
    <w:rsid w:val="00770518"/>
    <w:rsid w:val="007708C9"/>
    <w:rsid w:val="00770A48"/>
    <w:rsid w:val="00770BAF"/>
    <w:rsid w:val="00770F3B"/>
    <w:rsid w:val="0077138E"/>
    <w:rsid w:val="00771815"/>
    <w:rsid w:val="00771928"/>
    <w:rsid w:val="00771EA4"/>
    <w:rsid w:val="00772257"/>
    <w:rsid w:val="00772524"/>
    <w:rsid w:val="00772A04"/>
    <w:rsid w:val="00772C6D"/>
    <w:rsid w:val="00772CE6"/>
    <w:rsid w:val="00772F33"/>
    <w:rsid w:val="00773A3D"/>
    <w:rsid w:val="00774637"/>
    <w:rsid w:val="00774974"/>
    <w:rsid w:val="007749D9"/>
    <w:rsid w:val="007751FD"/>
    <w:rsid w:val="0077522A"/>
    <w:rsid w:val="007756FC"/>
    <w:rsid w:val="00775BB6"/>
    <w:rsid w:val="00775E28"/>
    <w:rsid w:val="00775E69"/>
    <w:rsid w:val="00775F80"/>
    <w:rsid w:val="00776098"/>
    <w:rsid w:val="00776157"/>
    <w:rsid w:val="007767AA"/>
    <w:rsid w:val="007768DD"/>
    <w:rsid w:val="00776A7C"/>
    <w:rsid w:val="00776C5E"/>
    <w:rsid w:val="00776DA0"/>
    <w:rsid w:val="00776E7B"/>
    <w:rsid w:val="007775CC"/>
    <w:rsid w:val="00777AC3"/>
    <w:rsid w:val="00777D68"/>
    <w:rsid w:val="00777F94"/>
    <w:rsid w:val="00780026"/>
    <w:rsid w:val="007802DB"/>
    <w:rsid w:val="007805F6"/>
    <w:rsid w:val="0078067B"/>
    <w:rsid w:val="00780774"/>
    <w:rsid w:val="007807DD"/>
    <w:rsid w:val="0078086D"/>
    <w:rsid w:val="00780974"/>
    <w:rsid w:val="00781124"/>
    <w:rsid w:val="00781573"/>
    <w:rsid w:val="0078164B"/>
    <w:rsid w:val="00781689"/>
    <w:rsid w:val="00781B9C"/>
    <w:rsid w:val="00781BD4"/>
    <w:rsid w:val="00781EEF"/>
    <w:rsid w:val="00781F1A"/>
    <w:rsid w:val="00781FFE"/>
    <w:rsid w:val="007832B7"/>
    <w:rsid w:val="007832FC"/>
    <w:rsid w:val="0078394D"/>
    <w:rsid w:val="00783DD5"/>
    <w:rsid w:val="00783E52"/>
    <w:rsid w:val="007841A5"/>
    <w:rsid w:val="0078437D"/>
    <w:rsid w:val="007850F9"/>
    <w:rsid w:val="007852DA"/>
    <w:rsid w:val="007852FD"/>
    <w:rsid w:val="00785365"/>
    <w:rsid w:val="00785472"/>
    <w:rsid w:val="00785939"/>
    <w:rsid w:val="00785F4D"/>
    <w:rsid w:val="00785FCF"/>
    <w:rsid w:val="0078601A"/>
    <w:rsid w:val="007866E7"/>
    <w:rsid w:val="00786CEA"/>
    <w:rsid w:val="00786DED"/>
    <w:rsid w:val="00787087"/>
    <w:rsid w:val="007872E6"/>
    <w:rsid w:val="0078735F"/>
    <w:rsid w:val="007875C8"/>
    <w:rsid w:val="0078775F"/>
    <w:rsid w:val="00787920"/>
    <w:rsid w:val="00787A3B"/>
    <w:rsid w:val="00787C67"/>
    <w:rsid w:val="00787C95"/>
    <w:rsid w:val="0079038D"/>
    <w:rsid w:val="00790641"/>
    <w:rsid w:val="00790941"/>
    <w:rsid w:val="00790F22"/>
    <w:rsid w:val="00791AB4"/>
    <w:rsid w:val="00791ABF"/>
    <w:rsid w:val="00791F83"/>
    <w:rsid w:val="00792911"/>
    <w:rsid w:val="00792DF2"/>
    <w:rsid w:val="007930DA"/>
    <w:rsid w:val="007931AC"/>
    <w:rsid w:val="0079333C"/>
    <w:rsid w:val="0079345C"/>
    <w:rsid w:val="007936B2"/>
    <w:rsid w:val="00793CC8"/>
    <w:rsid w:val="00793D3C"/>
    <w:rsid w:val="00793DAC"/>
    <w:rsid w:val="00793FD9"/>
    <w:rsid w:val="00793FEA"/>
    <w:rsid w:val="00794359"/>
    <w:rsid w:val="00794553"/>
    <w:rsid w:val="007948A1"/>
    <w:rsid w:val="00794988"/>
    <w:rsid w:val="0079531B"/>
    <w:rsid w:val="00795645"/>
    <w:rsid w:val="0079590B"/>
    <w:rsid w:val="00795B68"/>
    <w:rsid w:val="00795F55"/>
    <w:rsid w:val="00796347"/>
    <w:rsid w:val="007964BE"/>
    <w:rsid w:val="007964D2"/>
    <w:rsid w:val="007966E1"/>
    <w:rsid w:val="00796D69"/>
    <w:rsid w:val="007974E0"/>
    <w:rsid w:val="00797784"/>
    <w:rsid w:val="00797F77"/>
    <w:rsid w:val="007A022F"/>
    <w:rsid w:val="007A0388"/>
    <w:rsid w:val="007A0841"/>
    <w:rsid w:val="007A0ABB"/>
    <w:rsid w:val="007A0C2F"/>
    <w:rsid w:val="007A0CDC"/>
    <w:rsid w:val="007A0D6B"/>
    <w:rsid w:val="007A13C6"/>
    <w:rsid w:val="007A1928"/>
    <w:rsid w:val="007A1E2A"/>
    <w:rsid w:val="007A22A5"/>
    <w:rsid w:val="007A22DB"/>
    <w:rsid w:val="007A27A6"/>
    <w:rsid w:val="007A314B"/>
    <w:rsid w:val="007A35F0"/>
    <w:rsid w:val="007A375C"/>
    <w:rsid w:val="007A377D"/>
    <w:rsid w:val="007A40A9"/>
    <w:rsid w:val="007A42CB"/>
    <w:rsid w:val="007A4334"/>
    <w:rsid w:val="007A47EE"/>
    <w:rsid w:val="007A4879"/>
    <w:rsid w:val="007A4906"/>
    <w:rsid w:val="007A4CC1"/>
    <w:rsid w:val="007A4F1E"/>
    <w:rsid w:val="007A4F82"/>
    <w:rsid w:val="007A522B"/>
    <w:rsid w:val="007A52D0"/>
    <w:rsid w:val="007A5721"/>
    <w:rsid w:val="007A58FC"/>
    <w:rsid w:val="007A5E8D"/>
    <w:rsid w:val="007A5F0B"/>
    <w:rsid w:val="007A611E"/>
    <w:rsid w:val="007A6282"/>
    <w:rsid w:val="007A640D"/>
    <w:rsid w:val="007A67B7"/>
    <w:rsid w:val="007A72A1"/>
    <w:rsid w:val="007A7794"/>
    <w:rsid w:val="007A7BF9"/>
    <w:rsid w:val="007A7D45"/>
    <w:rsid w:val="007B01FE"/>
    <w:rsid w:val="007B0E93"/>
    <w:rsid w:val="007B17B5"/>
    <w:rsid w:val="007B19F4"/>
    <w:rsid w:val="007B2815"/>
    <w:rsid w:val="007B29B2"/>
    <w:rsid w:val="007B30A3"/>
    <w:rsid w:val="007B337C"/>
    <w:rsid w:val="007B356D"/>
    <w:rsid w:val="007B38F5"/>
    <w:rsid w:val="007B39BB"/>
    <w:rsid w:val="007B39F0"/>
    <w:rsid w:val="007B3D8B"/>
    <w:rsid w:val="007B4134"/>
    <w:rsid w:val="007B47EC"/>
    <w:rsid w:val="007B4806"/>
    <w:rsid w:val="007B4839"/>
    <w:rsid w:val="007B527B"/>
    <w:rsid w:val="007B5300"/>
    <w:rsid w:val="007B54A7"/>
    <w:rsid w:val="007B5786"/>
    <w:rsid w:val="007B5896"/>
    <w:rsid w:val="007B5C52"/>
    <w:rsid w:val="007B6667"/>
    <w:rsid w:val="007B6E9E"/>
    <w:rsid w:val="007B71DA"/>
    <w:rsid w:val="007B7283"/>
    <w:rsid w:val="007B73EF"/>
    <w:rsid w:val="007B74BB"/>
    <w:rsid w:val="007B77CF"/>
    <w:rsid w:val="007B7EF8"/>
    <w:rsid w:val="007C0001"/>
    <w:rsid w:val="007C0210"/>
    <w:rsid w:val="007C024E"/>
    <w:rsid w:val="007C028E"/>
    <w:rsid w:val="007C02E6"/>
    <w:rsid w:val="007C067B"/>
    <w:rsid w:val="007C0680"/>
    <w:rsid w:val="007C074F"/>
    <w:rsid w:val="007C0852"/>
    <w:rsid w:val="007C08FE"/>
    <w:rsid w:val="007C0D3A"/>
    <w:rsid w:val="007C0F5B"/>
    <w:rsid w:val="007C1458"/>
    <w:rsid w:val="007C156C"/>
    <w:rsid w:val="007C1712"/>
    <w:rsid w:val="007C18D7"/>
    <w:rsid w:val="007C1B9C"/>
    <w:rsid w:val="007C1F27"/>
    <w:rsid w:val="007C20D8"/>
    <w:rsid w:val="007C24AB"/>
    <w:rsid w:val="007C2663"/>
    <w:rsid w:val="007C27C1"/>
    <w:rsid w:val="007C2873"/>
    <w:rsid w:val="007C2B4B"/>
    <w:rsid w:val="007C3182"/>
    <w:rsid w:val="007C3256"/>
    <w:rsid w:val="007C32FB"/>
    <w:rsid w:val="007C37E4"/>
    <w:rsid w:val="007C3BC6"/>
    <w:rsid w:val="007C40CC"/>
    <w:rsid w:val="007C4423"/>
    <w:rsid w:val="007C48C9"/>
    <w:rsid w:val="007C4F41"/>
    <w:rsid w:val="007C5160"/>
    <w:rsid w:val="007C53E2"/>
    <w:rsid w:val="007C54CC"/>
    <w:rsid w:val="007C57C1"/>
    <w:rsid w:val="007C5B54"/>
    <w:rsid w:val="007C5E5D"/>
    <w:rsid w:val="007C5E7E"/>
    <w:rsid w:val="007C5F5F"/>
    <w:rsid w:val="007C6481"/>
    <w:rsid w:val="007C69AF"/>
    <w:rsid w:val="007C6A0C"/>
    <w:rsid w:val="007C6B3F"/>
    <w:rsid w:val="007C73D8"/>
    <w:rsid w:val="007C74B9"/>
    <w:rsid w:val="007C7506"/>
    <w:rsid w:val="007C7D7F"/>
    <w:rsid w:val="007C7E33"/>
    <w:rsid w:val="007D0B67"/>
    <w:rsid w:val="007D0EDF"/>
    <w:rsid w:val="007D112B"/>
    <w:rsid w:val="007D12EE"/>
    <w:rsid w:val="007D1EDD"/>
    <w:rsid w:val="007D1FD9"/>
    <w:rsid w:val="007D233A"/>
    <w:rsid w:val="007D2366"/>
    <w:rsid w:val="007D2659"/>
    <w:rsid w:val="007D29B0"/>
    <w:rsid w:val="007D30F9"/>
    <w:rsid w:val="007D32F6"/>
    <w:rsid w:val="007D3717"/>
    <w:rsid w:val="007D3A5E"/>
    <w:rsid w:val="007D3C37"/>
    <w:rsid w:val="007D4210"/>
    <w:rsid w:val="007D42D8"/>
    <w:rsid w:val="007D479A"/>
    <w:rsid w:val="007D48A2"/>
    <w:rsid w:val="007D536D"/>
    <w:rsid w:val="007D549C"/>
    <w:rsid w:val="007D5E01"/>
    <w:rsid w:val="007D5E36"/>
    <w:rsid w:val="007D5EF5"/>
    <w:rsid w:val="007D6101"/>
    <w:rsid w:val="007D6A2B"/>
    <w:rsid w:val="007D6CAB"/>
    <w:rsid w:val="007D73D9"/>
    <w:rsid w:val="007D761A"/>
    <w:rsid w:val="007D76CA"/>
    <w:rsid w:val="007D7704"/>
    <w:rsid w:val="007D7813"/>
    <w:rsid w:val="007D78B5"/>
    <w:rsid w:val="007D7AA1"/>
    <w:rsid w:val="007D7CA5"/>
    <w:rsid w:val="007D7E32"/>
    <w:rsid w:val="007E026A"/>
    <w:rsid w:val="007E026E"/>
    <w:rsid w:val="007E03EB"/>
    <w:rsid w:val="007E052E"/>
    <w:rsid w:val="007E07B0"/>
    <w:rsid w:val="007E0CB3"/>
    <w:rsid w:val="007E0FF2"/>
    <w:rsid w:val="007E1071"/>
    <w:rsid w:val="007E1A48"/>
    <w:rsid w:val="007E1C3A"/>
    <w:rsid w:val="007E2664"/>
    <w:rsid w:val="007E2772"/>
    <w:rsid w:val="007E2AF1"/>
    <w:rsid w:val="007E2B5E"/>
    <w:rsid w:val="007E2F17"/>
    <w:rsid w:val="007E2F71"/>
    <w:rsid w:val="007E3123"/>
    <w:rsid w:val="007E32EF"/>
    <w:rsid w:val="007E366E"/>
    <w:rsid w:val="007E36D5"/>
    <w:rsid w:val="007E43A0"/>
    <w:rsid w:val="007E4716"/>
    <w:rsid w:val="007E4B0A"/>
    <w:rsid w:val="007E4B1D"/>
    <w:rsid w:val="007E4F12"/>
    <w:rsid w:val="007E5027"/>
    <w:rsid w:val="007E5108"/>
    <w:rsid w:val="007E5155"/>
    <w:rsid w:val="007E52A3"/>
    <w:rsid w:val="007E53B7"/>
    <w:rsid w:val="007E595A"/>
    <w:rsid w:val="007E5CB8"/>
    <w:rsid w:val="007E5E18"/>
    <w:rsid w:val="007E5EAE"/>
    <w:rsid w:val="007E60FD"/>
    <w:rsid w:val="007E61B8"/>
    <w:rsid w:val="007E63E1"/>
    <w:rsid w:val="007E640F"/>
    <w:rsid w:val="007E6459"/>
    <w:rsid w:val="007E69D3"/>
    <w:rsid w:val="007E799E"/>
    <w:rsid w:val="007E7A84"/>
    <w:rsid w:val="007E7FD4"/>
    <w:rsid w:val="007F00DA"/>
    <w:rsid w:val="007F0158"/>
    <w:rsid w:val="007F02D5"/>
    <w:rsid w:val="007F03F1"/>
    <w:rsid w:val="007F0629"/>
    <w:rsid w:val="007F0816"/>
    <w:rsid w:val="007F0964"/>
    <w:rsid w:val="007F0B2F"/>
    <w:rsid w:val="007F1070"/>
    <w:rsid w:val="007F1282"/>
    <w:rsid w:val="007F1313"/>
    <w:rsid w:val="007F13A6"/>
    <w:rsid w:val="007F1496"/>
    <w:rsid w:val="007F1EA1"/>
    <w:rsid w:val="007F2047"/>
    <w:rsid w:val="007F261E"/>
    <w:rsid w:val="007F295E"/>
    <w:rsid w:val="007F29A7"/>
    <w:rsid w:val="007F2FED"/>
    <w:rsid w:val="007F2FF0"/>
    <w:rsid w:val="007F360E"/>
    <w:rsid w:val="007F36FE"/>
    <w:rsid w:val="007F380C"/>
    <w:rsid w:val="007F3894"/>
    <w:rsid w:val="007F3C0E"/>
    <w:rsid w:val="007F3C30"/>
    <w:rsid w:val="007F3E6C"/>
    <w:rsid w:val="007F43A0"/>
    <w:rsid w:val="007F43A7"/>
    <w:rsid w:val="007F44CC"/>
    <w:rsid w:val="007F45FA"/>
    <w:rsid w:val="007F477C"/>
    <w:rsid w:val="007F4821"/>
    <w:rsid w:val="007F4CFC"/>
    <w:rsid w:val="007F50B9"/>
    <w:rsid w:val="007F5480"/>
    <w:rsid w:val="007F54B9"/>
    <w:rsid w:val="007F575A"/>
    <w:rsid w:val="007F5A61"/>
    <w:rsid w:val="007F5C84"/>
    <w:rsid w:val="007F5C88"/>
    <w:rsid w:val="007F5D84"/>
    <w:rsid w:val="007F5F09"/>
    <w:rsid w:val="007F62C3"/>
    <w:rsid w:val="007F6873"/>
    <w:rsid w:val="007F69C8"/>
    <w:rsid w:val="007F6B1C"/>
    <w:rsid w:val="007F6B5D"/>
    <w:rsid w:val="007F6BA5"/>
    <w:rsid w:val="007F6D1D"/>
    <w:rsid w:val="007F6DBF"/>
    <w:rsid w:val="007F6E94"/>
    <w:rsid w:val="007F7052"/>
    <w:rsid w:val="007F7627"/>
    <w:rsid w:val="007F773F"/>
    <w:rsid w:val="007F78B9"/>
    <w:rsid w:val="007F799E"/>
    <w:rsid w:val="007F79E1"/>
    <w:rsid w:val="007F7CEE"/>
    <w:rsid w:val="007F7F8B"/>
    <w:rsid w:val="00800180"/>
    <w:rsid w:val="00800373"/>
    <w:rsid w:val="0080090D"/>
    <w:rsid w:val="00800A32"/>
    <w:rsid w:val="00801666"/>
    <w:rsid w:val="00801EE5"/>
    <w:rsid w:val="00801F80"/>
    <w:rsid w:val="00802245"/>
    <w:rsid w:val="0080224A"/>
    <w:rsid w:val="00802663"/>
    <w:rsid w:val="00802872"/>
    <w:rsid w:val="00802B46"/>
    <w:rsid w:val="00802E5A"/>
    <w:rsid w:val="00803311"/>
    <w:rsid w:val="008033B4"/>
    <w:rsid w:val="008033FB"/>
    <w:rsid w:val="00803A0E"/>
    <w:rsid w:val="00803D56"/>
    <w:rsid w:val="00803DA2"/>
    <w:rsid w:val="00803E1C"/>
    <w:rsid w:val="008042C6"/>
    <w:rsid w:val="0080431F"/>
    <w:rsid w:val="00804565"/>
    <w:rsid w:val="008045A9"/>
    <w:rsid w:val="008046BF"/>
    <w:rsid w:val="008048D7"/>
    <w:rsid w:val="0080496A"/>
    <w:rsid w:val="0080497A"/>
    <w:rsid w:val="00804B44"/>
    <w:rsid w:val="00805538"/>
    <w:rsid w:val="00805574"/>
    <w:rsid w:val="00805B1F"/>
    <w:rsid w:val="00806443"/>
    <w:rsid w:val="00806467"/>
    <w:rsid w:val="0080666C"/>
    <w:rsid w:val="008067B4"/>
    <w:rsid w:val="008069A4"/>
    <w:rsid w:val="00806B61"/>
    <w:rsid w:val="00806E8C"/>
    <w:rsid w:val="00806F81"/>
    <w:rsid w:val="0080702D"/>
    <w:rsid w:val="0080741A"/>
    <w:rsid w:val="008076DD"/>
    <w:rsid w:val="00807AB0"/>
    <w:rsid w:val="00807BD7"/>
    <w:rsid w:val="00807D02"/>
    <w:rsid w:val="00807F90"/>
    <w:rsid w:val="008101D8"/>
    <w:rsid w:val="008102B8"/>
    <w:rsid w:val="008104EC"/>
    <w:rsid w:val="008105D8"/>
    <w:rsid w:val="0081066C"/>
    <w:rsid w:val="00810768"/>
    <w:rsid w:val="0081085B"/>
    <w:rsid w:val="00810AB9"/>
    <w:rsid w:val="008112C9"/>
    <w:rsid w:val="0081130F"/>
    <w:rsid w:val="0081134D"/>
    <w:rsid w:val="008113C2"/>
    <w:rsid w:val="00811517"/>
    <w:rsid w:val="008115C6"/>
    <w:rsid w:val="00811B62"/>
    <w:rsid w:val="00811DBE"/>
    <w:rsid w:val="00811DF1"/>
    <w:rsid w:val="00811E8B"/>
    <w:rsid w:val="00812023"/>
    <w:rsid w:val="0081208B"/>
    <w:rsid w:val="00812183"/>
    <w:rsid w:val="00812215"/>
    <w:rsid w:val="008123C1"/>
    <w:rsid w:val="00812450"/>
    <w:rsid w:val="00812893"/>
    <w:rsid w:val="00812C19"/>
    <w:rsid w:val="00812C1D"/>
    <w:rsid w:val="00813253"/>
    <w:rsid w:val="00813318"/>
    <w:rsid w:val="0081384B"/>
    <w:rsid w:val="008138C3"/>
    <w:rsid w:val="00813A58"/>
    <w:rsid w:val="00813F3B"/>
    <w:rsid w:val="0081410D"/>
    <w:rsid w:val="008144AC"/>
    <w:rsid w:val="00814914"/>
    <w:rsid w:val="00814941"/>
    <w:rsid w:val="0081494E"/>
    <w:rsid w:val="00814D0D"/>
    <w:rsid w:val="00814DF2"/>
    <w:rsid w:val="00814F4B"/>
    <w:rsid w:val="00814FD1"/>
    <w:rsid w:val="00815141"/>
    <w:rsid w:val="0081550D"/>
    <w:rsid w:val="008155CD"/>
    <w:rsid w:val="00815793"/>
    <w:rsid w:val="008158D8"/>
    <w:rsid w:val="00815ABA"/>
    <w:rsid w:val="00815CEE"/>
    <w:rsid w:val="00815CFB"/>
    <w:rsid w:val="00815E74"/>
    <w:rsid w:val="00816158"/>
    <w:rsid w:val="00816202"/>
    <w:rsid w:val="00816648"/>
    <w:rsid w:val="0081677B"/>
    <w:rsid w:val="00816E60"/>
    <w:rsid w:val="00816E73"/>
    <w:rsid w:val="00817061"/>
    <w:rsid w:val="008170AB"/>
    <w:rsid w:val="00817162"/>
    <w:rsid w:val="008175A4"/>
    <w:rsid w:val="008175E9"/>
    <w:rsid w:val="00817C84"/>
    <w:rsid w:val="00820190"/>
    <w:rsid w:val="00820712"/>
    <w:rsid w:val="008207A5"/>
    <w:rsid w:val="0082099D"/>
    <w:rsid w:val="00820A02"/>
    <w:rsid w:val="00820B10"/>
    <w:rsid w:val="00820C0A"/>
    <w:rsid w:val="00820D18"/>
    <w:rsid w:val="00821435"/>
    <w:rsid w:val="00821703"/>
    <w:rsid w:val="00821C1C"/>
    <w:rsid w:val="00821E34"/>
    <w:rsid w:val="00822306"/>
    <w:rsid w:val="0082262C"/>
    <w:rsid w:val="00822743"/>
    <w:rsid w:val="00822809"/>
    <w:rsid w:val="00822E5B"/>
    <w:rsid w:val="00822FB0"/>
    <w:rsid w:val="00823185"/>
    <w:rsid w:val="00823272"/>
    <w:rsid w:val="008232F9"/>
    <w:rsid w:val="0082346F"/>
    <w:rsid w:val="00823794"/>
    <w:rsid w:val="008239D2"/>
    <w:rsid w:val="00823E52"/>
    <w:rsid w:val="00824176"/>
    <w:rsid w:val="008242A7"/>
    <w:rsid w:val="00824336"/>
    <w:rsid w:val="00824384"/>
    <w:rsid w:val="0082470E"/>
    <w:rsid w:val="00824BAA"/>
    <w:rsid w:val="00824DF3"/>
    <w:rsid w:val="00824E5E"/>
    <w:rsid w:val="008257F3"/>
    <w:rsid w:val="00825935"/>
    <w:rsid w:val="00825B18"/>
    <w:rsid w:val="00825F34"/>
    <w:rsid w:val="00826B4A"/>
    <w:rsid w:val="00826C0F"/>
    <w:rsid w:val="00826D9E"/>
    <w:rsid w:val="00826DD9"/>
    <w:rsid w:val="00826E32"/>
    <w:rsid w:val="00826FF5"/>
    <w:rsid w:val="00827265"/>
    <w:rsid w:val="008272C7"/>
    <w:rsid w:val="008273BC"/>
    <w:rsid w:val="008273DE"/>
    <w:rsid w:val="0082766A"/>
    <w:rsid w:val="00827A05"/>
    <w:rsid w:val="00827A86"/>
    <w:rsid w:val="00827B84"/>
    <w:rsid w:val="00827BE2"/>
    <w:rsid w:val="00827DDD"/>
    <w:rsid w:val="00827DE3"/>
    <w:rsid w:val="008301F9"/>
    <w:rsid w:val="00830629"/>
    <w:rsid w:val="0083066E"/>
    <w:rsid w:val="00831186"/>
    <w:rsid w:val="008314B5"/>
    <w:rsid w:val="008316D7"/>
    <w:rsid w:val="00831D7F"/>
    <w:rsid w:val="008321E6"/>
    <w:rsid w:val="0083221E"/>
    <w:rsid w:val="00832236"/>
    <w:rsid w:val="008325AC"/>
    <w:rsid w:val="008327AF"/>
    <w:rsid w:val="008329F9"/>
    <w:rsid w:val="00833299"/>
    <w:rsid w:val="008333E4"/>
    <w:rsid w:val="00833735"/>
    <w:rsid w:val="00833DFD"/>
    <w:rsid w:val="00833EA5"/>
    <w:rsid w:val="00833F75"/>
    <w:rsid w:val="008344FB"/>
    <w:rsid w:val="00834522"/>
    <w:rsid w:val="008347D5"/>
    <w:rsid w:val="00834808"/>
    <w:rsid w:val="0083493D"/>
    <w:rsid w:val="00834A96"/>
    <w:rsid w:val="0083505C"/>
    <w:rsid w:val="0083541A"/>
    <w:rsid w:val="008356AB"/>
    <w:rsid w:val="008363F6"/>
    <w:rsid w:val="00836784"/>
    <w:rsid w:val="0083681D"/>
    <w:rsid w:val="00836A73"/>
    <w:rsid w:val="00836AA0"/>
    <w:rsid w:val="00836C6F"/>
    <w:rsid w:val="00836E13"/>
    <w:rsid w:val="008374E1"/>
    <w:rsid w:val="0083788C"/>
    <w:rsid w:val="00840188"/>
    <w:rsid w:val="008401AA"/>
    <w:rsid w:val="008406A7"/>
    <w:rsid w:val="008408A2"/>
    <w:rsid w:val="008408A8"/>
    <w:rsid w:val="00840B52"/>
    <w:rsid w:val="00840DCC"/>
    <w:rsid w:val="008410B9"/>
    <w:rsid w:val="0084117E"/>
    <w:rsid w:val="00841A1B"/>
    <w:rsid w:val="00841C12"/>
    <w:rsid w:val="0084219D"/>
    <w:rsid w:val="008424B8"/>
    <w:rsid w:val="008424CC"/>
    <w:rsid w:val="008426F0"/>
    <w:rsid w:val="008428CB"/>
    <w:rsid w:val="00842B7B"/>
    <w:rsid w:val="00842BAD"/>
    <w:rsid w:val="00842CB8"/>
    <w:rsid w:val="008435A1"/>
    <w:rsid w:val="00843DD9"/>
    <w:rsid w:val="00844088"/>
    <w:rsid w:val="00844185"/>
    <w:rsid w:val="008441B2"/>
    <w:rsid w:val="008444E0"/>
    <w:rsid w:val="00844BD2"/>
    <w:rsid w:val="00844D89"/>
    <w:rsid w:val="00844DF7"/>
    <w:rsid w:val="00844F0F"/>
    <w:rsid w:val="00844FBB"/>
    <w:rsid w:val="00845140"/>
    <w:rsid w:val="008452C7"/>
    <w:rsid w:val="0084549F"/>
    <w:rsid w:val="00845649"/>
    <w:rsid w:val="008456D3"/>
    <w:rsid w:val="00845E8C"/>
    <w:rsid w:val="008461D5"/>
    <w:rsid w:val="0084720E"/>
    <w:rsid w:val="0084731C"/>
    <w:rsid w:val="008475D9"/>
    <w:rsid w:val="00847733"/>
    <w:rsid w:val="00847F56"/>
    <w:rsid w:val="008502EF"/>
    <w:rsid w:val="008504EA"/>
    <w:rsid w:val="00850502"/>
    <w:rsid w:val="00850AF0"/>
    <w:rsid w:val="00850D44"/>
    <w:rsid w:val="00851136"/>
    <w:rsid w:val="008514C8"/>
    <w:rsid w:val="008514FE"/>
    <w:rsid w:val="00851B4A"/>
    <w:rsid w:val="008525D0"/>
    <w:rsid w:val="00852719"/>
    <w:rsid w:val="00852CB3"/>
    <w:rsid w:val="00852CC7"/>
    <w:rsid w:val="00852CFB"/>
    <w:rsid w:val="00852D6C"/>
    <w:rsid w:val="00852DEC"/>
    <w:rsid w:val="00852EC5"/>
    <w:rsid w:val="008536E3"/>
    <w:rsid w:val="00853BEC"/>
    <w:rsid w:val="00853D8C"/>
    <w:rsid w:val="008540CC"/>
    <w:rsid w:val="00854164"/>
    <w:rsid w:val="00854378"/>
    <w:rsid w:val="0085453D"/>
    <w:rsid w:val="00854774"/>
    <w:rsid w:val="00854E21"/>
    <w:rsid w:val="00854F4E"/>
    <w:rsid w:val="0085529C"/>
    <w:rsid w:val="00855757"/>
    <w:rsid w:val="00855939"/>
    <w:rsid w:val="0085597A"/>
    <w:rsid w:val="0085619C"/>
    <w:rsid w:val="00856426"/>
    <w:rsid w:val="00856501"/>
    <w:rsid w:val="00856AB5"/>
    <w:rsid w:val="00856EB1"/>
    <w:rsid w:val="00856F8D"/>
    <w:rsid w:val="00857141"/>
    <w:rsid w:val="0085763B"/>
    <w:rsid w:val="008577FF"/>
    <w:rsid w:val="008579DC"/>
    <w:rsid w:val="00857BB1"/>
    <w:rsid w:val="00857D38"/>
    <w:rsid w:val="008606E4"/>
    <w:rsid w:val="00860DC5"/>
    <w:rsid w:val="008610CD"/>
    <w:rsid w:val="00861521"/>
    <w:rsid w:val="008618C9"/>
    <w:rsid w:val="00861943"/>
    <w:rsid w:val="00861AC8"/>
    <w:rsid w:val="00861B43"/>
    <w:rsid w:val="00861E8A"/>
    <w:rsid w:val="0086229D"/>
    <w:rsid w:val="00862D04"/>
    <w:rsid w:val="00862D14"/>
    <w:rsid w:val="00862F42"/>
    <w:rsid w:val="0086313E"/>
    <w:rsid w:val="008631B3"/>
    <w:rsid w:val="00863511"/>
    <w:rsid w:val="00863CFB"/>
    <w:rsid w:val="008641E0"/>
    <w:rsid w:val="00864274"/>
    <w:rsid w:val="0086470E"/>
    <w:rsid w:val="008647FE"/>
    <w:rsid w:val="0086481D"/>
    <w:rsid w:val="00864BCF"/>
    <w:rsid w:val="00864C24"/>
    <w:rsid w:val="00864FCE"/>
    <w:rsid w:val="008653C2"/>
    <w:rsid w:val="00865A1B"/>
    <w:rsid w:val="00865DF1"/>
    <w:rsid w:val="00865E6C"/>
    <w:rsid w:val="00866749"/>
    <w:rsid w:val="008669C2"/>
    <w:rsid w:val="00866FF0"/>
    <w:rsid w:val="00867B19"/>
    <w:rsid w:val="0087003F"/>
    <w:rsid w:val="0087033E"/>
    <w:rsid w:val="008703C3"/>
    <w:rsid w:val="00870548"/>
    <w:rsid w:val="008705E6"/>
    <w:rsid w:val="00870605"/>
    <w:rsid w:val="00870713"/>
    <w:rsid w:val="008707AE"/>
    <w:rsid w:val="00870A61"/>
    <w:rsid w:val="00870B1C"/>
    <w:rsid w:val="00870CA8"/>
    <w:rsid w:val="00870D06"/>
    <w:rsid w:val="0087140F"/>
    <w:rsid w:val="00871605"/>
    <w:rsid w:val="0087169B"/>
    <w:rsid w:val="008717D4"/>
    <w:rsid w:val="00871AE5"/>
    <w:rsid w:val="00871C3B"/>
    <w:rsid w:val="00871E2F"/>
    <w:rsid w:val="0087218F"/>
    <w:rsid w:val="008723E4"/>
    <w:rsid w:val="00872779"/>
    <w:rsid w:val="00872AE6"/>
    <w:rsid w:val="00872CC9"/>
    <w:rsid w:val="00872DA7"/>
    <w:rsid w:val="008734AD"/>
    <w:rsid w:val="008737DF"/>
    <w:rsid w:val="00873B90"/>
    <w:rsid w:val="00873D44"/>
    <w:rsid w:val="00873D4D"/>
    <w:rsid w:val="00873DA1"/>
    <w:rsid w:val="00873DB0"/>
    <w:rsid w:val="00874049"/>
    <w:rsid w:val="0087404C"/>
    <w:rsid w:val="00874190"/>
    <w:rsid w:val="008746F5"/>
    <w:rsid w:val="00874D38"/>
    <w:rsid w:val="00875EE6"/>
    <w:rsid w:val="00875F8A"/>
    <w:rsid w:val="00876084"/>
    <w:rsid w:val="00876BFD"/>
    <w:rsid w:val="00876F2D"/>
    <w:rsid w:val="00877241"/>
    <w:rsid w:val="00877271"/>
    <w:rsid w:val="00877426"/>
    <w:rsid w:val="0087746C"/>
    <w:rsid w:val="008774AA"/>
    <w:rsid w:val="00877637"/>
    <w:rsid w:val="008776CE"/>
    <w:rsid w:val="0087776B"/>
    <w:rsid w:val="008779FD"/>
    <w:rsid w:val="00877A1F"/>
    <w:rsid w:val="00877FF1"/>
    <w:rsid w:val="008800B3"/>
    <w:rsid w:val="0088028A"/>
    <w:rsid w:val="008803F7"/>
    <w:rsid w:val="008805B9"/>
    <w:rsid w:val="008806CA"/>
    <w:rsid w:val="00880AB9"/>
    <w:rsid w:val="00880BC2"/>
    <w:rsid w:val="00880E58"/>
    <w:rsid w:val="00880EC3"/>
    <w:rsid w:val="008813DC"/>
    <w:rsid w:val="0088199F"/>
    <w:rsid w:val="00881A49"/>
    <w:rsid w:val="00881B88"/>
    <w:rsid w:val="00881C22"/>
    <w:rsid w:val="00881EEA"/>
    <w:rsid w:val="00881F5F"/>
    <w:rsid w:val="0088226B"/>
    <w:rsid w:val="0088287E"/>
    <w:rsid w:val="00882AA3"/>
    <w:rsid w:val="00882C2C"/>
    <w:rsid w:val="00882DC8"/>
    <w:rsid w:val="0088307E"/>
    <w:rsid w:val="00883316"/>
    <w:rsid w:val="00883672"/>
    <w:rsid w:val="008837A6"/>
    <w:rsid w:val="00883D50"/>
    <w:rsid w:val="00884944"/>
    <w:rsid w:val="00884A7D"/>
    <w:rsid w:val="00884A85"/>
    <w:rsid w:val="00884AC1"/>
    <w:rsid w:val="00884F82"/>
    <w:rsid w:val="0088505E"/>
    <w:rsid w:val="008850DC"/>
    <w:rsid w:val="008850FE"/>
    <w:rsid w:val="008855FC"/>
    <w:rsid w:val="00885629"/>
    <w:rsid w:val="00885657"/>
    <w:rsid w:val="00885965"/>
    <w:rsid w:val="0088620B"/>
    <w:rsid w:val="00886269"/>
    <w:rsid w:val="008862AE"/>
    <w:rsid w:val="00886805"/>
    <w:rsid w:val="0088686F"/>
    <w:rsid w:val="008869F0"/>
    <w:rsid w:val="00886FA5"/>
    <w:rsid w:val="008876E9"/>
    <w:rsid w:val="0088787C"/>
    <w:rsid w:val="0088788C"/>
    <w:rsid w:val="00887C40"/>
    <w:rsid w:val="00887C4B"/>
    <w:rsid w:val="00887E87"/>
    <w:rsid w:val="00887E8E"/>
    <w:rsid w:val="00887EC2"/>
    <w:rsid w:val="00890760"/>
    <w:rsid w:val="0089084A"/>
    <w:rsid w:val="00890A13"/>
    <w:rsid w:val="00890C8D"/>
    <w:rsid w:val="00891080"/>
    <w:rsid w:val="00891582"/>
    <w:rsid w:val="0089167D"/>
    <w:rsid w:val="00891777"/>
    <w:rsid w:val="00891D87"/>
    <w:rsid w:val="00891F0E"/>
    <w:rsid w:val="008922E5"/>
    <w:rsid w:val="00892311"/>
    <w:rsid w:val="0089239C"/>
    <w:rsid w:val="00892721"/>
    <w:rsid w:val="00892973"/>
    <w:rsid w:val="00892A3D"/>
    <w:rsid w:val="00892C67"/>
    <w:rsid w:val="00892C7A"/>
    <w:rsid w:val="00892F5E"/>
    <w:rsid w:val="008937D6"/>
    <w:rsid w:val="00893976"/>
    <w:rsid w:val="00893DDC"/>
    <w:rsid w:val="00894642"/>
    <w:rsid w:val="0089492A"/>
    <w:rsid w:val="008950B2"/>
    <w:rsid w:val="008954C2"/>
    <w:rsid w:val="008955B4"/>
    <w:rsid w:val="00895879"/>
    <w:rsid w:val="00895969"/>
    <w:rsid w:val="0089598D"/>
    <w:rsid w:val="008962C9"/>
    <w:rsid w:val="00896576"/>
    <w:rsid w:val="0089686A"/>
    <w:rsid w:val="00896D4C"/>
    <w:rsid w:val="00896E0D"/>
    <w:rsid w:val="008970DB"/>
    <w:rsid w:val="008971E3"/>
    <w:rsid w:val="00897337"/>
    <w:rsid w:val="0089772A"/>
    <w:rsid w:val="00897BCB"/>
    <w:rsid w:val="00897E9B"/>
    <w:rsid w:val="008A0210"/>
    <w:rsid w:val="008A033D"/>
    <w:rsid w:val="008A033E"/>
    <w:rsid w:val="008A05BF"/>
    <w:rsid w:val="008A05E8"/>
    <w:rsid w:val="008A06FF"/>
    <w:rsid w:val="008A0BF0"/>
    <w:rsid w:val="008A0D80"/>
    <w:rsid w:val="008A0E93"/>
    <w:rsid w:val="008A1137"/>
    <w:rsid w:val="008A1456"/>
    <w:rsid w:val="008A1E3F"/>
    <w:rsid w:val="008A2099"/>
    <w:rsid w:val="008A24EB"/>
    <w:rsid w:val="008A25A6"/>
    <w:rsid w:val="008A263B"/>
    <w:rsid w:val="008A2969"/>
    <w:rsid w:val="008A2A39"/>
    <w:rsid w:val="008A2AB2"/>
    <w:rsid w:val="008A389A"/>
    <w:rsid w:val="008A39DA"/>
    <w:rsid w:val="008A3A1E"/>
    <w:rsid w:val="008A407D"/>
    <w:rsid w:val="008A40DE"/>
    <w:rsid w:val="008A41FA"/>
    <w:rsid w:val="008A43DE"/>
    <w:rsid w:val="008A455C"/>
    <w:rsid w:val="008A469F"/>
    <w:rsid w:val="008A4932"/>
    <w:rsid w:val="008A4A2F"/>
    <w:rsid w:val="008A4FFF"/>
    <w:rsid w:val="008A57F7"/>
    <w:rsid w:val="008A5847"/>
    <w:rsid w:val="008A5AB5"/>
    <w:rsid w:val="008A5D3E"/>
    <w:rsid w:val="008A614D"/>
    <w:rsid w:val="008A64EF"/>
    <w:rsid w:val="008A6C81"/>
    <w:rsid w:val="008A70B0"/>
    <w:rsid w:val="008A7618"/>
    <w:rsid w:val="008A776B"/>
    <w:rsid w:val="008A7C68"/>
    <w:rsid w:val="008A7CB7"/>
    <w:rsid w:val="008A7CD5"/>
    <w:rsid w:val="008A7D8A"/>
    <w:rsid w:val="008A7E5F"/>
    <w:rsid w:val="008A7F7F"/>
    <w:rsid w:val="008B010A"/>
    <w:rsid w:val="008B0439"/>
    <w:rsid w:val="008B04AA"/>
    <w:rsid w:val="008B0584"/>
    <w:rsid w:val="008B0671"/>
    <w:rsid w:val="008B0C42"/>
    <w:rsid w:val="008B0CF1"/>
    <w:rsid w:val="008B13B6"/>
    <w:rsid w:val="008B1DF0"/>
    <w:rsid w:val="008B1F2C"/>
    <w:rsid w:val="008B222B"/>
    <w:rsid w:val="008B2237"/>
    <w:rsid w:val="008B2D29"/>
    <w:rsid w:val="008B31BD"/>
    <w:rsid w:val="008B330A"/>
    <w:rsid w:val="008B3635"/>
    <w:rsid w:val="008B36BF"/>
    <w:rsid w:val="008B3A27"/>
    <w:rsid w:val="008B3A7A"/>
    <w:rsid w:val="008B3AC4"/>
    <w:rsid w:val="008B3BED"/>
    <w:rsid w:val="008B3E57"/>
    <w:rsid w:val="008B418B"/>
    <w:rsid w:val="008B4485"/>
    <w:rsid w:val="008B47B0"/>
    <w:rsid w:val="008B4B72"/>
    <w:rsid w:val="008B4B94"/>
    <w:rsid w:val="008B52E2"/>
    <w:rsid w:val="008B537C"/>
    <w:rsid w:val="008B5658"/>
    <w:rsid w:val="008B5B07"/>
    <w:rsid w:val="008B630C"/>
    <w:rsid w:val="008B668E"/>
    <w:rsid w:val="008B7133"/>
    <w:rsid w:val="008B7215"/>
    <w:rsid w:val="008B7280"/>
    <w:rsid w:val="008B767B"/>
    <w:rsid w:val="008B7685"/>
    <w:rsid w:val="008B79D3"/>
    <w:rsid w:val="008B7BE0"/>
    <w:rsid w:val="008B7F38"/>
    <w:rsid w:val="008B7FA5"/>
    <w:rsid w:val="008C00A2"/>
    <w:rsid w:val="008C00CE"/>
    <w:rsid w:val="008C0709"/>
    <w:rsid w:val="008C0B54"/>
    <w:rsid w:val="008C0BAE"/>
    <w:rsid w:val="008C0E6D"/>
    <w:rsid w:val="008C129C"/>
    <w:rsid w:val="008C1358"/>
    <w:rsid w:val="008C197E"/>
    <w:rsid w:val="008C1ACC"/>
    <w:rsid w:val="008C1E2A"/>
    <w:rsid w:val="008C1E2D"/>
    <w:rsid w:val="008C21EB"/>
    <w:rsid w:val="008C237E"/>
    <w:rsid w:val="008C23C1"/>
    <w:rsid w:val="008C262E"/>
    <w:rsid w:val="008C2A00"/>
    <w:rsid w:val="008C2A3B"/>
    <w:rsid w:val="008C2DB8"/>
    <w:rsid w:val="008C2DF7"/>
    <w:rsid w:val="008C33C3"/>
    <w:rsid w:val="008C3587"/>
    <w:rsid w:val="008C35DD"/>
    <w:rsid w:val="008C3771"/>
    <w:rsid w:val="008C3797"/>
    <w:rsid w:val="008C3B30"/>
    <w:rsid w:val="008C3B3B"/>
    <w:rsid w:val="008C3E2A"/>
    <w:rsid w:val="008C3F52"/>
    <w:rsid w:val="008C3FAE"/>
    <w:rsid w:val="008C485A"/>
    <w:rsid w:val="008C49D1"/>
    <w:rsid w:val="008C49F5"/>
    <w:rsid w:val="008C4B45"/>
    <w:rsid w:val="008C4B69"/>
    <w:rsid w:val="008C4E99"/>
    <w:rsid w:val="008C53FF"/>
    <w:rsid w:val="008C5831"/>
    <w:rsid w:val="008C593B"/>
    <w:rsid w:val="008C59D2"/>
    <w:rsid w:val="008C5B31"/>
    <w:rsid w:val="008C5BCD"/>
    <w:rsid w:val="008C5D86"/>
    <w:rsid w:val="008C5E65"/>
    <w:rsid w:val="008C5E6A"/>
    <w:rsid w:val="008C5E9F"/>
    <w:rsid w:val="008C60E6"/>
    <w:rsid w:val="008C628A"/>
    <w:rsid w:val="008C6373"/>
    <w:rsid w:val="008C665C"/>
    <w:rsid w:val="008C6B7E"/>
    <w:rsid w:val="008C73FB"/>
    <w:rsid w:val="008C75B3"/>
    <w:rsid w:val="008C7857"/>
    <w:rsid w:val="008C7C72"/>
    <w:rsid w:val="008C7D7D"/>
    <w:rsid w:val="008C7E1E"/>
    <w:rsid w:val="008C7F0B"/>
    <w:rsid w:val="008C7FA1"/>
    <w:rsid w:val="008C7FCC"/>
    <w:rsid w:val="008D03FA"/>
    <w:rsid w:val="008D07B0"/>
    <w:rsid w:val="008D0833"/>
    <w:rsid w:val="008D0C27"/>
    <w:rsid w:val="008D113F"/>
    <w:rsid w:val="008D17AD"/>
    <w:rsid w:val="008D193A"/>
    <w:rsid w:val="008D1A15"/>
    <w:rsid w:val="008D1A6E"/>
    <w:rsid w:val="008D1D46"/>
    <w:rsid w:val="008D1F2C"/>
    <w:rsid w:val="008D23AD"/>
    <w:rsid w:val="008D2410"/>
    <w:rsid w:val="008D26CB"/>
    <w:rsid w:val="008D27F1"/>
    <w:rsid w:val="008D2928"/>
    <w:rsid w:val="008D2B7C"/>
    <w:rsid w:val="008D2B99"/>
    <w:rsid w:val="008D30DE"/>
    <w:rsid w:val="008D3250"/>
    <w:rsid w:val="008D325B"/>
    <w:rsid w:val="008D3624"/>
    <w:rsid w:val="008D363D"/>
    <w:rsid w:val="008D3733"/>
    <w:rsid w:val="008D3ABA"/>
    <w:rsid w:val="008D3B20"/>
    <w:rsid w:val="008D3B3C"/>
    <w:rsid w:val="008D3B6E"/>
    <w:rsid w:val="008D3CD3"/>
    <w:rsid w:val="008D3F04"/>
    <w:rsid w:val="008D3F4E"/>
    <w:rsid w:val="008D3F7D"/>
    <w:rsid w:val="008D46C6"/>
    <w:rsid w:val="008D4800"/>
    <w:rsid w:val="008D4A99"/>
    <w:rsid w:val="008D4E7C"/>
    <w:rsid w:val="008D5078"/>
    <w:rsid w:val="008D51DC"/>
    <w:rsid w:val="008D526E"/>
    <w:rsid w:val="008D539A"/>
    <w:rsid w:val="008D5437"/>
    <w:rsid w:val="008D55D6"/>
    <w:rsid w:val="008D57DD"/>
    <w:rsid w:val="008D5CDF"/>
    <w:rsid w:val="008D6072"/>
    <w:rsid w:val="008D6566"/>
    <w:rsid w:val="008D66FA"/>
    <w:rsid w:val="008D6E5C"/>
    <w:rsid w:val="008D70EB"/>
    <w:rsid w:val="008D727F"/>
    <w:rsid w:val="008D72CC"/>
    <w:rsid w:val="008D7350"/>
    <w:rsid w:val="008D79C2"/>
    <w:rsid w:val="008D7B9F"/>
    <w:rsid w:val="008E0155"/>
    <w:rsid w:val="008E019E"/>
    <w:rsid w:val="008E04B1"/>
    <w:rsid w:val="008E0A48"/>
    <w:rsid w:val="008E0BC5"/>
    <w:rsid w:val="008E0C2E"/>
    <w:rsid w:val="008E0DFF"/>
    <w:rsid w:val="008E15C6"/>
    <w:rsid w:val="008E1F6C"/>
    <w:rsid w:val="008E24EF"/>
    <w:rsid w:val="008E2712"/>
    <w:rsid w:val="008E3241"/>
    <w:rsid w:val="008E3E71"/>
    <w:rsid w:val="008E4085"/>
    <w:rsid w:val="008E410F"/>
    <w:rsid w:val="008E412D"/>
    <w:rsid w:val="008E4193"/>
    <w:rsid w:val="008E4820"/>
    <w:rsid w:val="008E4B1D"/>
    <w:rsid w:val="008E4FF2"/>
    <w:rsid w:val="008E5081"/>
    <w:rsid w:val="008E5218"/>
    <w:rsid w:val="008E5533"/>
    <w:rsid w:val="008E5740"/>
    <w:rsid w:val="008E5B68"/>
    <w:rsid w:val="008E5FD7"/>
    <w:rsid w:val="008E609B"/>
    <w:rsid w:val="008E63E0"/>
    <w:rsid w:val="008E6684"/>
    <w:rsid w:val="008E6735"/>
    <w:rsid w:val="008E690C"/>
    <w:rsid w:val="008E6919"/>
    <w:rsid w:val="008E6D05"/>
    <w:rsid w:val="008E7047"/>
    <w:rsid w:val="008E70FB"/>
    <w:rsid w:val="008E75D8"/>
    <w:rsid w:val="008E761C"/>
    <w:rsid w:val="008E7970"/>
    <w:rsid w:val="008E7B1F"/>
    <w:rsid w:val="008F017A"/>
    <w:rsid w:val="008F0224"/>
    <w:rsid w:val="008F060D"/>
    <w:rsid w:val="008F0B63"/>
    <w:rsid w:val="008F0DFB"/>
    <w:rsid w:val="008F0E2A"/>
    <w:rsid w:val="008F0E6C"/>
    <w:rsid w:val="008F0F14"/>
    <w:rsid w:val="008F11CE"/>
    <w:rsid w:val="008F16A1"/>
    <w:rsid w:val="008F1775"/>
    <w:rsid w:val="008F17D8"/>
    <w:rsid w:val="008F17DB"/>
    <w:rsid w:val="008F1C9D"/>
    <w:rsid w:val="008F1CBB"/>
    <w:rsid w:val="008F1FBE"/>
    <w:rsid w:val="008F23AD"/>
    <w:rsid w:val="008F2A0D"/>
    <w:rsid w:val="008F2B00"/>
    <w:rsid w:val="008F2D7B"/>
    <w:rsid w:val="008F2E47"/>
    <w:rsid w:val="008F3506"/>
    <w:rsid w:val="008F35E4"/>
    <w:rsid w:val="008F366C"/>
    <w:rsid w:val="008F3709"/>
    <w:rsid w:val="008F3752"/>
    <w:rsid w:val="008F3FB0"/>
    <w:rsid w:val="008F4053"/>
    <w:rsid w:val="008F45FE"/>
    <w:rsid w:val="008F47E8"/>
    <w:rsid w:val="008F4EFE"/>
    <w:rsid w:val="008F4F9F"/>
    <w:rsid w:val="008F53B4"/>
    <w:rsid w:val="008F53C2"/>
    <w:rsid w:val="008F5AF5"/>
    <w:rsid w:val="008F5BAC"/>
    <w:rsid w:val="008F5C00"/>
    <w:rsid w:val="008F5DD0"/>
    <w:rsid w:val="008F6019"/>
    <w:rsid w:val="008F614B"/>
    <w:rsid w:val="008F6283"/>
    <w:rsid w:val="008F6306"/>
    <w:rsid w:val="008F6424"/>
    <w:rsid w:val="008F6B17"/>
    <w:rsid w:val="008F6B1E"/>
    <w:rsid w:val="008F7013"/>
    <w:rsid w:val="008F72D7"/>
    <w:rsid w:val="008F78F0"/>
    <w:rsid w:val="008F7997"/>
    <w:rsid w:val="008F7A28"/>
    <w:rsid w:val="008F7B93"/>
    <w:rsid w:val="008F7C70"/>
    <w:rsid w:val="008F7C8C"/>
    <w:rsid w:val="008F7CFA"/>
    <w:rsid w:val="008F7DE6"/>
    <w:rsid w:val="00900B32"/>
    <w:rsid w:val="00901433"/>
    <w:rsid w:val="009018C1"/>
    <w:rsid w:val="00901D82"/>
    <w:rsid w:val="00904708"/>
    <w:rsid w:val="00904951"/>
    <w:rsid w:val="00904BEE"/>
    <w:rsid w:val="00904DC4"/>
    <w:rsid w:val="00904ED0"/>
    <w:rsid w:val="009050E1"/>
    <w:rsid w:val="0090542B"/>
    <w:rsid w:val="009056BF"/>
    <w:rsid w:val="009058D6"/>
    <w:rsid w:val="00905A7D"/>
    <w:rsid w:val="00905E40"/>
    <w:rsid w:val="00906179"/>
    <w:rsid w:val="0090637C"/>
    <w:rsid w:val="00906982"/>
    <w:rsid w:val="009069D8"/>
    <w:rsid w:val="00906C41"/>
    <w:rsid w:val="00906CCD"/>
    <w:rsid w:val="00906D18"/>
    <w:rsid w:val="0090754D"/>
    <w:rsid w:val="00907555"/>
    <w:rsid w:val="00907643"/>
    <w:rsid w:val="00907C50"/>
    <w:rsid w:val="009100D3"/>
    <w:rsid w:val="00910836"/>
    <w:rsid w:val="00910CBD"/>
    <w:rsid w:val="00910E03"/>
    <w:rsid w:val="00910EE3"/>
    <w:rsid w:val="00911590"/>
    <w:rsid w:val="0091171D"/>
    <w:rsid w:val="009118C0"/>
    <w:rsid w:val="00911D04"/>
    <w:rsid w:val="00912644"/>
    <w:rsid w:val="00912BC3"/>
    <w:rsid w:val="00912C7F"/>
    <w:rsid w:val="00912DAC"/>
    <w:rsid w:val="00912DE6"/>
    <w:rsid w:val="00913CC2"/>
    <w:rsid w:val="00913D2C"/>
    <w:rsid w:val="009144AE"/>
    <w:rsid w:val="0091466F"/>
    <w:rsid w:val="00914A41"/>
    <w:rsid w:val="00914C4F"/>
    <w:rsid w:val="00914D75"/>
    <w:rsid w:val="00914FDC"/>
    <w:rsid w:val="009154F4"/>
    <w:rsid w:val="009155D6"/>
    <w:rsid w:val="00915BEB"/>
    <w:rsid w:val="00915E73"/>
    <w:rsid w:val="00915F95"/>
    <w:rsid w:val="00916B9B"/>
    <w:rsid w:val="00916C51"/>
    <w:rsid w:val="00916DF9"/>
    <w:rsid w:val="009170C1"/>
    <w:rsid w:val="009175BE"/>
    <w:rsid w:val="00917601"/>
    <w:rsid w:val="00917C0B"/>
    <w:rsid w:val="009201F8"/>
    <w:rsid w:val="00920573"/>
    <w:rsid w:val="00921223"/>
    <w:rsid w:val="0092189D"/>
    <w:rsid w:val="00921C8A"/>
    <w:rsid w:val="00921DD2"/>
    <w:rsid w:val="0092299C"/>
    <w:rsid w:val="00922A6F"/>
    <w:rsid w:val="00922B15"/>
    <w:rsid w:val="00922E47"/>
    <w:rsid w:val="00922E4C"/>
    <w:rsid w:val="0092338E"/>
    <w:rsid w:val="00923833"/>
    <w:rsid w:val="00923E30"/>
    <w:rsid w:val="00924056"/>
    <w:rsid w:val="00924263"/>
    <w:rsid w:val="00924463"/>
    <w:rsid w:val="009245E3"/>
    <w:rsid w:val="00924837"/>
    <w:rsid w:val="00924A95"/>
    <w:rsid w:val="00924D8E"/>
    <w:rsid w:val="009258AC"/>
    <w:rsid w:val="00925937"/>
    <w:rsid w:val="00925DC7"/>
    <w:rsid w:val="0092600D"/>
    <w:rsid w:val="00926110"/>
    <w:rsid w:val="0092645F"/>
    <w:rsid w:val="00926608"/>
    <w:rsid w:val="009267A7"/>
    <w:rsid w:val="00926A7A"/>
    <w:rsid w:val="00926B76"/>
    <w:rsid w:val="00926B93"/>
    <w:rsid w:val="00926BD0"/>
    <w:rsid w:val="00926BE1"/>
    <w:rsid w:val="00926CC9"/>
    <w:rsid w:val="00926D3D"/>
    <w:rsid w:val="00927383"/>
    <w:rsid w:val="009275A5"/>
    <w:rsid w:val="00927607"/>
    <w:rsid w:val="009277E2"/>
    <w:rsid w:val="00927994"/>
    <w:rsid w:val="00927B37"/>
    <w:rsid w:val="00927BD8"/>
    <w:rsid w:val="00927E21"/>
    <w:rsid w:val="009300DE"/>
    <w:rsid w:val="00930151"/>
    <w:rsid w:val="009301A1"/>
    <w:rsid w:val="009302DB"/>
    <w:rsid w:val="009304B7"/>
    <w:rsid w:val="0093095C"/>
    <w:rsid w:val="00930B2E"/>
    <w:rsid w:val="00930F54"/>
    <w:rsid w:val="00931234"/>
    <w:rsid w:val="00931DA0"/>
    <w:rsid w:val="00931E1B"/>
    <w:rsid w:val="00931E89"/>
    <w:rsid w:val="0093256C"/>
    <w:rsid w:val="009326AD"/>
    <w:rsid w:val="009329EF"/>
    <w:rsid w:val="00932A95"/>
    <w:rsid w:val="00932C29"/>
    <w:rsid w:val="00932C63"/>
    <w:rsid w:val="00933047"/>
    <w:rsid w:val="009334F3"/>
    <w:rsid w:val="0093373A"/>
    <w:rsid w:val="009338CB"/>
    <w:rsid w:val="00933B90"/>
    <w:rsid w:val="00933E85"/>
    <w:rsid w:val="00933F3D"/>
    <w:rsid w:val="00933FBC"/>
    <w:rsid w:val="009341B9"/>
    <w:rsid w:val="00934362"/>
    <w:rsid w:val="00934883"/>
    <w:rsid w:val="009348CC"/>
    <w:rsid w:val="00935110"/>
    <w:rsid w:val="009352DE"/>
    <w:rsid w:val="009354A4"/>
    <w:rsid w:val="00935547"/>
    <w:rsid w:val="009355DC"/>
    <w:rsid w:val="009358A2"/>
    <w:rsid w:val="00935F07"/>
    <w:rsid w:val="00935F7C"/>
    <w:rsid w:val="00936341"/>
    <w:rsid w:val="0093642A"/>
    <w:rsid w:val="009365F2"/>
    <w:rsid w:val="0093660D"/>
    <w:rsid w:val="009367AE"/>
    <w:rsid w:val="009368AE"/>
    <w:rsid w:val="00936B68"/>
    <w:rsid w:val="00936F44"/>
    <w:rsid w:val="00937858"/>
    <w:rsid w:val="00937AA8"/>
    <w:rsid w:val="00937BF3"/>
    <w:rsid w:val="00937FD1"/>
    <w:rsid w:val="009400BD"/>
    <w:rsid w:val="00940259"/>
    <w:rsid w:val="00940632"/>
    <w:rsid w:val="0094073E"/>
    <w:rsid w:val="00940A36"/>
    <w:rsid w:val="00940F10"/>
    <w:rsid w:val="00941063"/>
    <w:rsid w:val="009412BC"/>
    <w:rsid w:val="00941573"/>
    <w:rsid w:val="00941593"/>
    <w:rsid w:val="009416F6"/>
    <w:rsid w:val="00941CA9"/>
    <w:rsid w:val="00941E97"/>
    <w:rsid w:val="00941EB4"/>
    <w:rsid w:val="00941FE5"/>
    <w:rsid w:val="00942859"/>
    <w:rsid w:val="00942AB7"/>
    <w:rsid w:val="00942C3E"/>
    <w:rsid w:val="00942DA2"/>
    <w:rsid w:val="00943210"/>
    <w:rsid w:val="00943354"/>
    <w:rsid w:val="00943379"/>
    <w:rsid w:val="0094367D"/>
    <w:rsid w:val="009437D7"/>
    <w:rsid w:val="00943842"/>
    <w:rsid w:val="00943CD2"/>
    <w:rsid w:val="00943F82"/>
    <w:rsid w:val="00944473"/>
    <w:rsid w:val="0094448E"/>
    <w:rsid w:val="00944A75"/>
    <w:rsid w:val="00944DC1"/>
    <w:rsid w:val="00944F2A"/>
    <w:rsid w:val="00945367"/>
    <w:rsid w:val="009454EC"/>
    <w:rsid w:val="009454F9"/>
    <w:rsid w:val="00945539"/>
    <w:rsid w:val="00945B55"/>
    <w:rsid w:val="00945DA4"/>
    <w:rsid w:val="00946041"/>
    <w:rsid w:val="0094624A"/>
    <w:rsid w:val="00946B4F"/>
    <w:rsid w:val="00946E14"/>
    <w:rsid w:val="00946E26"/>
    <w:rsid w:val="00946EE5"/>
    <w:rsid w:val="009474E2"/>
    <w:rsid w:val="00947637"/>
    <w:rsid w:val="00947C90"/>
    <w:rsid w:val="00950B88"/>
    <w:rsid w:val="00950DF7"/>
    <w:rsid w:val="0095111A"/>
    <w:rsid w:val="00951145"/>
    <w:rsid w:val="00951278"/>
    <w:rsid w:val="0095128B"/>
    <w:rsid w:val="00951D51"/>
    <w:rsid w:val="00951FA4"/>
    <w:rsid w:val="009522AA"/>
    <w:rsid w:val="00952AED"/>
    <w:rsid w:val="00952FC8"/>
    <w:rsid w:val="009531DE"/>
    <w:rsid w:val="00953ACA"/>
    <w:rsid w:val="00953AFF"/>
    <w:rsid w:val="00953B02"/>
    <w:rsid w:val="00953B0F"/>
    <w:rsid w:val="009542E5"/>
    <w:rsid w:val="00954338"/>
    <w:rsid w:val="00954736"/>
    <w:rsid w:val="009547DF"/>
    <w:rsid w:val="0095488E"/>
    <w:rsid w:val="00954948"/>
    <w:rsid w:val="00954AB6"/>
    <w:rsid w:val="00954E9E"/>
    <w:rsid w:val="00954FE0"/>
    <w:rsid w:val="00955378"/>
    <w:rsid w:val="00955561"/>
    <w:rsid w:val="009555F9"/>
    <w:rsid w:val="00955A40"/>
    <w:rsid w:val="00955A94"/>
    <w:rsid w:val="00955D2F"/>
    <w:rsid w:val="00955E6F"/>
    <w:rsid w:val="00955FE0"/>
    <w:rsid w:val="00956477"/>
    <w:rsid w:val="00956721"/>
    <w:rsid w:val="00956742"/>
    <w:rsid w:val="00956C98"/>
    <w:rsid w:val="00956DF6"/>
    <w:rsid w:val="00957358"/>
    <w:rsid w:val="00957412"/>
    <w:rsid w:val="00957661"/>
    <w:rsid w:val="00957799"/>
    <w:rsid w:val="009579E2"/>
    <w:rsid w:val="009601F6"/>
    <w:rsid w:val="00960346"/>
    <w:rsid w:val="00960498"/>
    <w:rsid w:val="009608E8"/>
    <w:rsid w:val="00960B6D"/>
    <w:rsid w:val="00960CAA"/>
    <w:rsid w:val="00961158"/>
    <w:rsid w:val="00961393"/>
    <w:rsid w:val="00961CE8"/>
    <w:rsid w:val="00961D75"/>
    <w:rsid w:val="00961EE9"/>
    <w:rsid w:val="0096272A"/>
    <w:rsid w:val="00962A39"/>
    <w:rsid w:val="00962C06"/>
    <w:rsid w:val="00962CDF"/>
    <w:rsid w:val="00962F92"/>
    <w:rsid w:val="00962FDA"/>
    <w:rsid w:val="009635DD"/>
    <w:rsid w:val="00963BC8"/>
    <w:rsid w:val="00963C38"/>
    <w:rsid w:val="00963C3A"/>
    <w:rsid w:val="00963D62"/>
    <w:rsid w:val="00963E4B"/>
    <w:rsid w:val="00963FB7"/>
    <w:rsid w:val="009641AE"/>
    <w:rsid w:val="0096470A"/>
    <w:rsid w:val="009648A4"/>
    <w:rsid w:val="0096493C"/>
    <w:rsid w:val="00964A1A"/>
    <w:rsid w:val="00965366"/>
    <w:rsid w:val="009657C2"/>
    <w:rsid w:val="00965A6B"/>
    <w:rsid w:val="00965C6C"/>
    <w:rsid w:val="00965C7B"/>
    <w:rsid w:val="00965D62"/>
    <w:rsid w:val="00965E1B"/>
    <w:rsid w:val="00966039"/>
    <w:rsid w:val="00966118"/>
    <w:rsid w:val="009667EE"/>
    <w:rsid w:val="00966D46"/>
    <w:rsid w:val="00966E4F"/>
    <w:rsid w:val="00966E58"/>
    <w:rsid w:val="00966EF4"/>
    <w:rsid w:val="00966FF7"/>
    <w:rsid w:val="00967324"/>
    <w:rsid w:val="0096737B"/>
    <w:rsid w:val="0096744D"/>
    <w:rsid w:val="00967C04"/>
    <w:rsid w:val="00967D79"/>
    <w:rsid w:val="00967ECF"/>
    <w:rsid w:val="0097006E"/>
    <w:rsid w:val="009700A0"/>
    <w:rsid w:val="0097018A"/>
    <w:rsid w:val="0097058B"/>
    <w:rsid w:val="009705B1"/>
    <w:rsid w:val="009707C0"/>
    <w:rsid w:val="00970A33"/>
    <w:rsid w:val="009710A2"/>
    <w:rsid w:val="00971B0F"/>
    <w:rsid w:val="00971BD5"/>
    <w:rsid w:val="00971C82"/>
    <w:rsid w:val="00971CBA"/>
    <w:rsid w:val="00971E3D"/>
    <w:rsid w:val="00972089"/>
    <w:rsid w:val="0097246A"/>
    <w:rsid w:val="00972B37"/>
    <w:rsid w:val="00972B83"/>
    <w:rsid w:val="00972CEA"/>
    <w:rsid w:val="009731CE"/>
    <w:rsid w:val="009733A7"/>
    <w:rsid w:val="00973530"/>
    <w:rsid w:val="00973BCA"/>
    <w:rsid w:val="00973C90"/>
    <w:rsid w:val="00973E05"/>
    <w:rsid w:val="00973E41"/>
    <w:rsid w:val="00973E93"/>
    <w:rsid w:val="00973EED"/>
    <w:rsid w:val="009745A8"/>
    <w:rsid w:val="00974679"/>
    <w:rsid w:val="0097513C"/>
    <w:rsid w:val="009751F8"/>
    <w:rsid w:val="00975898"/>
    <w:rsid w:val="00975AE4"/>
    <w:rsid w:val="00975C14"/>
    <w:rsid w:val="00975CA7"/>
    <w:rsid w:val="00975F30"/>
    <w:rsid w:val="00976473"/>
    <w:rsid w:val="009764F0"/>
    <w:rsid w:val="00976544"/>
    <w:rsid w:val="00977021"/>
    <w:rsid w:val="00977228"/>
    <w:rsid w:val="0097724D"/>
    <w:rsid w:val="00977304"/>
    <w:rsid w:val="00977510"/>
    <w:rsid w:val="00977A6B"/>
    <w:rsid w:val="00977A6F"/>
    <w:rsid w:val="00977E31"/>
    <w:rsid w:val="00977FC5"/>
    <w:rsid w:val="009801EF"/>
    <w:rsid w:val="009809B8"/>
    <w:rsid w:val="00980D7D"/>
    <w:rsid w:val="00981304"/>
    <w:rsid w:val="00981740"/>
    <w:rsid w:val="0098178E"/>
    <w:rsid w:val="009817EA"/>
    <w:rsid w:val="00981892"/>
    <w:rsid w:val="00981BF1"/>
    <w:rsid w:val="00981CD2"/>
    <w:rsid w:val="00981D00"/>
    <w:rsid w:val="00981D4A"/>
    <w:rsid w:val="00981D63"/>
    <w:rsid w:val="00981DEC"/>
    <w:rsid w:val="00982410"/>
    <w:rsid w:val="00982A29"/>
    <w:rsid w:val="00982BEF"/>
    <w:rsid w:val="0098311F"/>
    <w:rsid w:val="00983620"/>
    <w:rsid w:val="009836FA"/>
    <w:rsid w:val="009839EB"/>
    <w:rsid w:val="009840F2"/>
    <w:rsid w:val="0098448C"/>
    <w:rsid w:val="00984517"/>
    <w:rsid w:val="00984591"/>
    <w:rsid w:val="00984866"/>
    <w:rsid w:val="00984D1F"/>
    <w:rsid w:val="00984E6C"/>
    <w:rsid w:val="00984ECA"/>
    <w:rsid w:val="009852CB"/>
    <w:rsid w:val="00985427"/>
    <w:rsid w:val="009859A3"/>
    <w:rsid w:val="00985A01"/>
    <w:rsid w:val="00985DA6"/>
    <w:rsid w:val="00985E4A"/>
    <w:rsid w:val="009860A3"/>
    <w:rsid w:val="009866C9"/>
    <w:rsid w:val="009866CE"/>
    <w:rsid w:val="00986729"/>
    <w:rsid w:val="00986746"/>
    <w:rsid w:val="0098678F"/>
    <w:rsid w:val="00986848"/>
    <w:rsid w:val="009868E3"/>
    <w:rsid w:val="00986CD7"/>
    <w:rsid w:val="00986E38"/>
    <w:rsid w:val="00987238"/>
    <w:rsid w:val="00987330"/>
    <w:rsid w:val="00987C49"/>
    <w:rsid w:val="0099013C"/>
    <w:rsid w:val="009909A2"/>
    <w:rsid w:val="009912E4"/>
    <w:rsid w:val="00991AC1"/>
    <w:rsid w:val="00991B34"/>
    <w:rsid w:val="00991B6C"/>
    <w:rsid w:val="00992D7F"/>
    <w:rsid w:val="00992E08"/>
    <w:rsid w:val="00993ABB"/>
    <w:rsid w:val="00993BFA"/>
    <w:rsid w:val="00993DAF"/>
    <w:rsid w:val="00993E52"/>
    <w:rsid w:val="00994075"/>
    <w:rsid w:val="0099413A"/>
    <w:rsid w:val="009941EE"/>
    <w:rsid w:val="0099438F"/>
    <w:rsid w:val="0099459A"/>
    <w:rsid w:val="00994B27"/>
    <w:rsid w:val="009951B9"/>
    <w:rsid w:val="00995274"/>
    <w:rsid w:val="00995487"/>
    <w:rsid w:val="00995991"/>
    <w:rsid w:val="00995A4E"/>
    <w:rsid w:val="00995C6A"/>
    <w:rsid w:val="00995D2D"/>
    <w:rsid w:val="00995DFE"/>
    <w:rsid w:val="00995F26"/>
    <w:rsid w:val="00995F45"/>
    <w:rsid w:val="009963A7"/>
    <w:rsid w:val="00996972"/>
    <w:rsid w:val="00996EF1"/>
    <w:rsid w:val="0099746C"/>
    <w:rsid w:val="0099785C"/>
    <w:rsid w:val="00997CC5"/>
    <w:rsid w:val="009A05EB"/>
    <w:rsid w:val="009A07F9"/>
    <w:rsid w:val="009A0951"/>
    <w:rsid w:val="009A0984"/>
    <w:rsid w:val="009A0AB6"/>
    <w:rsid w:val="009A0B0C"/>
    <w:rsid w:val="009A0EA7"/>
    <w:rsid w:val="009A0F0A"/>
    <w:rsid w:val="009A1234"/>
    <w:rsid w:val="009A1261"/>
    <w:rsid w:val="009A129A"/>
    <w:rsid w:val="009A174F"/>
    <w:rsid w:val="009A1A5F"/>
    <w:rsid w:val="009A1A6A"/>
    <w:rsid w:val="009A1B73"/>
    <w:rsid w:val="009A1BFE"/>
    <w:rsid w:val="009A1C4A"/>
    <w:rsid w:val="009A1CC2"/>
    <w:rsid w:val="009A1D79"/>
    <w:rsid w:val="009A2133"/>
    <w:rsid w:val="009A21AC"/>
    <w:rsid w:val="009A22A2"/>
    <w:rsid w:val="009A26BB"/>
    <w:rsid w:val="009A27F8"/>
    <w:rsid w:val="009A2E28"/>
    <w:rsid w:val="009A30DE"/>
    <w:rsid w:val="009A3755"/>
    <w:rsid w:val="009A381A"/>
    <w:rsid w:val="009A3BF6"/>
    <w:rsid w:val="009A3C5E"/>
    <w:rsid w:val="009A4148"/>
    <w:rsid w:val="009A4155"/>
    <w:rsid w:val="009A41D2"/>
    <w:rsid w:val="009A42E1"/>
    <w:rsid w:val="009A45B5"/>
    <w:rsid w:val="009A4D38"/>
    <w:rsid w:val="009A54E3"/>
    <w:rsid w:val="009A56EE"/>
    <w:rsid w:val="009A5BD3"/>
    <w:rsid w:val="009A5CA2"/>
    <w:rsid w:val="009A6780"/>
    <w:rsid w:val="009A6A5F"/>
    <w:rsid w:val="009A6C56"/>
    <w:rsid w:val="009A6C8A"/>
    <w:rsid w:val="009A6FCC"/>
    <w:rsid w:val="009A7099"/>
    <w:rsid w:val="009A712A"/>
    <w:rsid w:val="009A718E"/>
    <w:rsid w:val="009A71D9"/>
    <w:rsid w:val="009A71FD"/>
    <w:rsid w:val="009A721F"/>
    <w:rsid w:val="009A7246"/>
    <w:rsid w:val="009A73F6"/>
    <w:rsid w:val="009A77D3"/>
    <w:rsid w:val="009A7893"/>
    <w:rsid w:val="009A791D"/>
    <w:rsid w:val="009A79C5"/>
    <w:rsid w:val="009A7BAB"/>
    <w:rsid w:val="009A7BF7"/>
    <w:rsid w:val="009A7C40"/>
    <w:rsid w:val="009A7D49"/>
    <w:rsid w:val="009B0488"/>
    <w:rsid w:val="009B0773"/>
    <w:rsid w:val="009B0A13"/>
    <w:rsid w:val="009B0E3B"/>
    <w:rsid w:val="009B0E48"/>
    <w:rsid w:val="009B0FF9"/>
    <w:rsid w:val="009B1018"/>
    <w:rsid w:val="009B11B8"/>
    <w:rsid w:val="009B159A"/>
    <w:rsid w:val="009B163E"/>
    <w:rsid w:val="009B1687"/>
    <w:rsid w:val="009B1A05"/>
    <w:rsid w:val="009B1A95"/>
    <w:rsid w:val="009B1CDD"/>
    <w:rsid w:val="009B238D"/>
    <w:rsid w:val="009B24B4"/>
    <w:rsid w:val="009B263C"/>
    <w:rsid w:val="009B2940"/>
    <w:rsid w:val="009B2F7B"/>
    <w:rsid w:val="009B34E1"/>
    <w:rsid w:val="009B3736"/>
    <w:rsid w:val="009B3766"/>
    <w:rsid w:val="009B3963"/>
    <w:rsid w:val="009B3D00"/>
    <w:rsid w:val="009B3D54"/>
    <w:rsid w:val="009B4357"/>
    <w:rsid w:val="009B4680"/>
    <w:rsid w:val="009B46E7"/>
    <w:rsid w:val="009B52A9"/>
    <w:rsid w:val="009B58B0"/>
    <w:rsid w:val="009B597C"/>
    <w:rsid w:val="009B59DA"/>
    <w:rsid w:val="009B59EC"/>
    <w:rsid w:val="009B5AC0"/>
    <w:rsid w:val="009B634E"/>
    <w:rsid w:val="009B6368"/>
    <w:rsid w:val="009B647D"/>
    <w:rsid w:val="009B66EE"/>
    <w:rsid w:val="009B67C7"/>
    <w:rsid w:val="009B6885"/>
    <w:rsid w:val="009B6BD2"/>
    <w:rsid w:val="009B6D2E"/>
    <w:rsid w:val="009B6E89"/>
    <w:rsid w:val="009B6F96"/>
    <w:rsid w:val="009B7347"/>
    <w:rsid w:val="009B75B5"/>
    <w:rsid w:val="009B79FB"/>
    <w:rsid w:val="009B7B9A"/>
    <w:rsid w:val="009B7F06"/>
    <w:rsid w:val="009B7FE2"/>
    <w:rsid w:val="009C0414"/>
    <w:rsid w:val="009C0775"/>
    <w:rsid w:val="009C0A97"/>
    <w:rsid w:val="009C1199"/>
    <w:rsid w:val="009C11FC"/>
    <w:rsid w:val="009C1571"/>
    <w:rsid w:val="009C16E5"/>
    <w:rsid w:val="009C1FF5"/>
    <w:rsid w:val="009C204F"/>
    <w:rsid w:val="009C22F4"/>
    <w:rsid w:val="009C2414"/>
    <w:rsid w:val="009C24FE"/>
    <w:rsid w:val="009C28A8"/>
    <w:rsid w:val="009C2A8B"/>
    <w:rsid w:val="009C2DAD"/>
    <w:rsid w:val="009C2E04"/>
    <w:rsid w:val="009C3441"/>
    <w:rsid w:val="009C35AF"/>
    <w:rsid w:val="009C365F"/>
    <w:rsid w:val="009C3787"/>
    <w:rsid w:val="009C3AB7"/>
    <w:rsid w:val="009C3B96"/>
    <w:rsid w:val="009C3E62"/>
    <w:rsid w:val="009C3F8F"/>
    <w:rsid w:val="009C4162"/>
    <w:rsid w:val="009C442E"/>
    <w:rsid w:val="009C4639"/>
    <w:rsid w:val="009C4A5B"/>
    <w:rsid w:val="009C4D38"/>
    <w:rsid w:val="009C5090"/>
    <w:rsid w:val="009C5096"/>
    <w:rsid w:val="009C54C2"/>
    <w:rsid w:val="009C5738"/>
    <w:rsid w:val="009C58A8"/>
    <w:rsid w:val="009C5BDE"/>
    <w:rsid w:val="009C5C06"/>
    <w:rsid w:val="009C5C51"/>
    <w:rsid w:val="009C5D8F"/>
    <w:rsid w:val="009C5E15"/>
    <w:rsid w:val="009C5F16"/>
    <w:rsid w:val="009C6101"/>
    <w:rsid w:val="009C612F"/>
    <w:rsid w:val="009C6338"/>
    <w:rsid w:val="009C63B4"/>
    <w:rsid w:val="009C6BA8"/>
    <w:rsid w:val="009C6F2D"/>
    <w:rsid w:val="009C7060"/>
    <w:rsid w:val="009C733D"/>
    <w:rsid w:val="009C7557"/>
    <w:rsid w:val="009C784B"/>
    <w:rsid w:val="009C796E"/>
    <w:rsid w:val="009C7A9F"/>
    <w:rsid w:val="009C7AE2"/>
    <w:rsid w:val="009D02C7"/>
    <w:rsid w:val="009D0528"/>
    <w:rsid w:val="009D0EA3"/>
    <w:rsid w:val="009D11A4"/>
    <w:rsid w:val="009D1206"/>
    <w:rsid w:val="009D12DC"/>
    <w:rsid w:val="009D149B"/>
    <w:rsid w:val="009D1AF6"/>
    <w:rsid w:val="009D1B6E"/>
    <w:rsid w:val="009D20A1"/>
    <w:rsid w:val="009D290D"/>
    <w:rsid w:val="009D2F98"/>
    <w:rsid w:val="009D2F9C"/>
    <w:rsid w:val="009D34D2"/>
    <w:rsid w:val="009D38CD"/>
    <w:rsid w:val="009D3BF3"/>
    <w:rsid w:val="009D3FC0"/>
    <w:rsid w:val="009D438B"/>
    <w:rsid w:val="009D4698"/>
    <w:rsid w:val="009D46A9"/>
    <w:rsid w:val="009D4AE1"/>
    <w:rsid w:val="009D5410"/>
    <w:rsid w:val="009D5664"/>
    <w:rsid w:val="009D5AEC"/>
    <w:rsid w:val="009D5B65"/>
    <w:rsid w:val="009D5C74"/>
    <w:rsid w:val="009D61BA"/>
    <w:rsid w:val="009D63C1"/>
    <w:rsid w:val="009D64E6"/>
    <w:rsid w:val="009D6D67"/>
    <w:rsid w:val="009D742F"/>
    <w:rsid w:val="009D75EC"/>
    <w:rsid w:val="009D77D9"/>
    <w:rsid w:val="009D79C7"/>
    <w:rsid w:val="009D7AB8"/>
    <w:rsid w:val="009E024B"/>
    <w:rsid w:val="009E058E"/>
    <w:rsid w:val="009E0810"/>
    <w:rsid w:val="009E0BF2"/>
    <w:rsid w:val="009E0D7A"/>
    <w:rsid w:val="009E0F95"/>
    <w:rsid w:val="009E0FFF"/>
    <w:rsid w:val="009E12C1"/>
    <w:rsid w:val="009E1432"/>
    <w:rsid w:val="009E1AB4"/>
    <w:rsid w:val="009E1D66"/>
    <w:rsid w:val="009E1FD3"/>
    <w:rsid w:val="009E2163"/>
    <w:rsid w:val="009E23EA"/>
    <w:rsid w:val="009E2752"/>
    <w:rsid w:val="009E29FB"/>
    <w:rsid w:val="009E2B4B"/>
    <w:rsid w:val="009E2D2B"/>
    <w:rsid w:val="009E2D61"/>
    <w:rsid w:val="009E2E3F"/>
    <w:rsid w:val="009E2F47"/>
    <w:rsid w:val="009E30EF"/>
    <w:rsid w:val="009E310B"/>
    <w:rsid w:val="009E3A20"/>
    <w:rsid w:val="009E3C02"/>
    <w:rsid w:val="009E3C9D"/>
    <w:rsid w:val="009E3F78"/>
    <w:rsid w:val="009E4452"/>
    <w:rsid w:val="009E466D"/>
    <w:rsid w:val="009E4CB7"/>
    <w:rsid w:val="009E4FE1"/>
    <w:rsid w:val="009E5038"/>
    <w:rsid w:val="009E505B"/>
    <w:rsid w:val="009E511D"/>
    <w:rsid w:val="009E555F"/>
    <w:rsid w:val="009E559D"/>
    <w:rsid w:val="009E5747"/>
    <w:rsid w:val="009E5B1E"/>
    <w:rsid w:val="009E5C66"/>
    <w:rsid w:val="009E5D8B"/>
    <w:rsid w:val="009E60EF"/>
    <w:rsid w:val="009E6274"/>
    <w:rsid w:val="009E6B2A"/>
    <w:rsid w:val="009E6DDC"/>
    <w:rsid w:val="009E6F1E"/>
    <w:rsid w:val="009E7731"/>
    <w:rsid w:val="009F0713"/>
    <w:rsid w:val="009F0847"/>
    <w:rsid w:val="009F0D3D"/>
    <w:rsid w:val="009F0F2A"/>
    <w:rsid w:val="009F1645"/>
    <w:rsid w:val="009F1C14"/>
    <w:rsid w:val="009F1C20"/>
    <w:rsid w:val="009F1C7C"/>
    <w:rsid w:val="009F1FB4"/>
    <w:rsid w:val="009F2317"/>
    <w:rsid w:val="009F2614"/>
    <w:rsid w:val="009F2A48"/>
    <w:rsid w:val="009F2B3A"/>
    <w:rsid w:val="009F2E59"/>
    <w:rsid w:val="009F391A"/>
    <w:rsid w:val="009F3FE6"/>
    <w:rsid w:val="009F4256"/>
    <w:rsid w:val="009F4568"/>
    <w:rsid w:val="009F45A4"/>
    <w:rsid w:val="009F473D"/>
    <w:rsid w:val="009F490B"/>
    <w:rsid w:val="009F4BDB"/>
    <w:rsid w:val="009F5701"/>
    <w:rsid w:val="009F5742"/>
    <w:rsid w:val="009F5A2F"/>
    <w:rsid w:val="009F5A7A"/>
    <w:rsid w:val="009F5F61"/>
    <w:rsid w:val="009F674E"/>
    <w:rsid w:val="009F68D1"/>
    <w:rsid w:val="009F6DC6"/>
    <w:rsid w:val="009F752B"/>
    <w:rsid w:val="009F77DC"/>
    <w:rsid w:val="009F7A97"/>
    <w:rsid w:val="009F7B24"/>
    <w:rsid w:val="009F7E48"/>
    <w:rsid w:val="009F7E54"/>
    <w:rsid w:val="00A001CF"/>
    <w:rsid w:val="00A00254"/>
    <w:rsid w:val="00A00477"/>
    <w:rsid w:val="00A005B3"/>
    <w:rsid w:val="00A0068B"/>
    <w:rsid w:val="00A0075A"/>
    <w:rsid w:val="00A00931"/>
    <w:rsid w:val="00A00C45"/>
    <w:rsid w:val="00A00CC5"/>
    <w:rsid w:val="00A010EC"/>
    <w:rsid w:val="00A01245"/>
    <w:rsid w:val="00A0198D"/>
    <w:rsid w:val="00A01A83"/>
    <w:rsid w:val="00A01B2B"/>
    <w:rsid w:val="00A02075"/>
    <w:rsid w:val="00A02580"/>
    <w:rsid w:val="00A0268D"/>
    <w:rsid w:val="00A0288D"/>
    <w:rsid w:val="00A028D1"/>
    <w:rsid w:val="00A0293F"/>
    <w:rsid w:val="00A029B4"/>
    <w:rsid w:val="00A02C7B"/>
    <w:rsid w:val="00A02D3F"/>
    <w:rsid w:val="00A02F96"/>
    <w:rsid w:val="00A0316E"/>
    <w:rsid w:val="00A0327D"/>
    <w:rsid w:val="00A0344A"/>
    <w:rsid w:val="00A0367D"/>
    <w:rsid w:val="00A036DD"/>
    <w:rsid w:val="00A037CA"/>
    <w:rsid w:val="00A038FA"/>
    <w:rsid w:val="00A03CDA"/>
    <w:rsid w:val="00A03F76"/>
    <w:rsid w:val="00A03FEC"/>
    <w:rsid w:val="00A04091"/>
    <w:rsid w:val="00A04190"/>
    <w:rsid w:val="00A04281"/>
    <w:rsid w:val="00A04485"/>
    <w:rsid w:val="00A04876"/>
    <w:rsid w:val="00A04E37"/>
    <w:rsid w:val="00A053F4"/>
    <w:rsid w:val="00A05839"/>
    <w:rsid w:val="00A05D8A"/>
    <w:rsid w:val="00A06093"/>
    <w:rsid w:val="00A063A7"/>
    <w:rsid w:val="00A06886"/>
    <w:rsid w:val="00A068A6"/>
    <w:rsid w:val="00A06A51"/>
    <w:rsid w:val="00A06A5D"/>
    <w:rsid w:val="00A06B0C"/>
    <w:rsid w:val="00A06D7D"/>
    <w:rsid w:val="00A06D91"/>
    <w:rsid w:val="00A06DCD"/>
    <w:rsid w:val="00A075EB"/>
    <w:rsid w:val="00A07875"/>
    <w:rsid w:val="00A07B17"/>
    <w:rsid w:val="00A07B6C"/>
    <w:rsid w:val="00A10144"/>
    <w:rsid w:val="00A1030A"/>
    <w:rsid w:val="00A106A1"/>
    <w:rsid w:val="00A109D6"/>
    <w:rsid w:val="00A10B5C"/>
    <w:rsid w:val="00A10EFA"/>
    <w:rsid w:val="00A11C2C"/>
    <w:rsid w:val="00A11C99"/>
    <w:rsid w:val="00A11DC2"/>
    <w:rsid w:val="00A11FAF"/>
    <w:rsid w:val="00A11FEF"/>
    <w:rsid w:val="00A12179"/>
    <w:rsid w:val="00A12188"/>
    <w:rsid w:val="00A124E8"/>
    <w:rsid w:val="00A12621"/>
    <w:rsid w:val="00A126A3"/>
    <w:rsid w:val="00A128EC"/>
    <w:rsid w:val="00A1299A"/>
    <w:rsid w:val="00A12A4A"/>
    <w:rsid w:val="00A12FDE"/>
    <w:rsid w:val="00A135B7"/>
    <w:rsid w:val="00A136EB"/>
    <w:rsid w:val="00A13897"/>
    <w:rsid w:val="00A13985"/>
    <w:rsid w:val="00A14186"/>
    <w:rsid w:val="00A14351"/>
    <w:rsid w:val="00A14D29"/>
    <w:rsid w:val="00A15713"/>
    <w:rsid w:val="00A1594F"/>
    <w:rsid w:val="00A15C96"/>
    <w:rsid w:val="00A15D34"/>
    <w:rsid w:val="00A15DC9"/>
    <w:rsid w:val="00A15FF0"/>
    <w:rsid w:val="00A1600B"/>
    <w:rsid w:val="00A1630E"/>
    <w:rsid w:val="00A1642A"/>
    <w:rsid w:val="00A16458"/>
    <w:rsid w:val="00A1657F"/>
    <w:rsid w:val="00A165AC"/>
    <w:rsid w:val="00A16667"/>
    <w:rsid w:val="00A16B15"/>
    <w:rsid w:val="00A16D61"/>
    <w:rsid w:val="00A16E04"/>
    <w:rsid w:val="00A1793F"/>
    <w:rsid w:val="00A20017"/>
    <w:rsid w:val="00A201B1"/>
    <w:rsid w:val="00A2069F"/>
    <w:rsid w:val="00A20B53"/>
    <w:rsid w:val="00A21093"/>
    <w:rsid w:val="00A210B2"/>
    <w:rsid w:val="00A210FC"/>
    <w:rsid w:val="00A2116F"/>
    <w:rsid w:val="00A21383"/>
    <w:rsid w:val="00A2153E"/>
    <w:rsid w:val="00A215D3"/>
    <w:rsid w:val="00A21900"/>
    <w:rsid w:val="00A22416"/>
    <w:rsid w:val="00A224EE"/>
    <w:rsid w:val="00A2262B"/>
    <w:rsid w:val="00A22869"/>
    <w:rsid w:val="00A22F34"/>
    <w:rsid w:val="00A23215"/>
    <w:rsid w:val="00A232E7"/>
    <w:rsid w:val="00A2374C"/>
    <w:rsid w:val="00A2394F"/>
    <w:rsid w:val="00A2399E"/>
    <w:rsid w:val="00A23A6C"/>
    <w:rsid w:val="00A23C00"/>
    <w:rsid w:val="00A23EB1"/>
    <w:rsid w:val="00A24065"/>
    <w:rsid w:val="00A247B4"/>
    <w:rsid w:val="00A247FF"/>
    <w:rsid w:val="00A2493B"/>
    <w:rsid w:val="00A24A93"/>
    <w:rsid w:val="00A24EA9"/>
    <w:rsid w:val="00A24F11"/>
    <w:rsid w:val="00A24F9E"/>
    <w:rsid w:val="00A25431"/>
    <w:rsid w:val="00A25469"/>
    <w:rsid w:val="00A254C8"/>
    <w:rsid w:val="00A255D8"/>
    <w:rsid w:val="00A25963"/>
    <w:rsid w:val="00A25987"/>
    <w:rsid w:val="00A25E1C"/>
    <w:rsid w:val="00A2621F"/>
    <w:rsid w:val="00A262CA"/>
    <w:rsid w:val="00A2696B"/>
    <w:rsid w:val="00A26D33"/>
    <w:rsid w:val="00A26D43"/>
    <w:rsid w:val="00A26F6E"/>
    <w:rsid w:val="00A27111"/>
    <w:rsid w:val="00A274C4"/>
    <w:rsid w:val="00A276E2"/>
    <w:rsid w:val="00A27E20"/>
    <w:rsid w:val="00A30490"/>
    <w:rsid w:val="00A304F1"/>
    <w:rsid w:val="00A30794"/>
    <w:rsid w:val="00A308EF"/>
    <w:rsid w:val="00A30965"/>
    <w:rsid w:val="00A30A38"/>
    <w:rsid w:val="00A30B4C"/>
    <w:rsid w:val="00A30D51"/>
    <w:rsid w:val="00A30DAD"/>
    <w:rsid w:val="00A319DF"/>
    <w:rsid w:val="00A31DDE"/>
    <w:rsid w:val="00A320F1"/>
    <w:rsid w:val="00A327A4"/>
    <w:rsid w:val="00A32AAD"/>
    <w:rsid w:val="00A32E34"/>
    <w:rsid w:val="00A336D8"/>
    <w:rsid w:val="00A33743"/>
    <w:rsid w:val="00A339EA"/>
    <w:rsid w:val="00A33D92"/>
    <w:rsid w:val="00A33DC3"/>
    <w:rsid w:val="00A34190"/>
    <w:rsid w:val="00A343FB"/>
    <w:rsid w:val="00A34569"/>
    <w:rsid w:val="00A34673"/>
    <w:rsid w:val="00A3492C"/>
    <w:rsid w:val="00A34AB6"/>
    <w:rsid w:val="00A34ABA"/>
    <w:rsid w:val="00A34CB2"/>
    <w:rsid w:val="00A34FA3"/>
    <w:rsid w:val="00A35041"/>
    <w:rsid w:val="00A3546E"/>
    <w:rsid w:val="00A35CF7"/>
    <w:rsid w:val="00A3630B"/>
    <w:rsid w:val="00A3675A"/>
    <w:rsid w:val="00A36B6E"/>
    <w:rsid w:val="00A36CD1"/>
    <w:rsid w:val="00A36FD8"/>
    <w:rsid w:val="00A3733D"/>
    <w:rsid w:val="00A379C7"/>
    <w:rsid w:val="00A37A99"/>
    <w:rsid w:val="00A37D24"/>
    <w:rsid w:val="00A37D25"/>
    <w:rsid w:val="00A37E56"/>
    <w:rsid w:val="00A4009A"/>
    <w:rsid w:val="00A401B8"/>
    <w:rsid w:val="00A4084F"/>
    <w:rsid w:val="00A40858"/>
    <w:rsid w:val="00A4098F"/>
    <w:rsid w:val="00A40B07"/>
    <w:rsid w:val="00A40B96"/>
    <w:rsid w:val="00A40C85"/>
    <w:rsid w:val="00A41134"/>
    <w:rsid w:val="00A41387"/>
    <w:rsid w:val="00A41501"/>
    <w:rsid w:val="00A41524"/>
    <w:rsid w:val="00A420B1"/>
    <w:rsid w:val="00A42440"/>
    <w:rsid w:val="00A4246F"/>
    <w:rsid w:val="00A424B7"/>
    <w:rsid w:val="00A42865"/>
    <w:rsid w:val="00A42A9F"/>
    <w:rsid w:val="00A4328B"/>
    <w:rsid w:val="00A43431"/>
    <w:rsid w:val="00A4357D"/>
    <w:rsid w:val="00A437AA"/>
    <w:rsid w:val="00A43C0C"/>
    <w:rsid w:val="00A43E33"/>
    <w:rsid w:val="00A4415A"/>
    <w:rsid w:val="00A44178"/>
    <w:rsid w:val="00A4425B"/>
    <w:rsid w:val="00A442F6"/>
    <w:rsid w:val="00A44B3A"/>
    <w:rsid w:val="00A44FBB"/>
    <w:rsid w:val="00A4542F"/>
    <w:rsid w:val="00A454D5"/>
    <w:rsid w:val="00A454E0"/>
    <w:rsid w:val="00A457FB"/>
    <w:rsid w:val="00A45D40"/>
    <w:rsid w:val="00A461CD"/>
    <w:rsid w:val="00A46259"/>
    <w:rsid w:val="00A467FF"/>
    <w:rsid w:val="00A47548"/>
    <w:rsid w:val="00A47636"/>
    <w:rsid w:val="00A478D4"/>
    <w:rsid w:val="00A479BB"/>
    <w:rsid w:val="00A479ED"/>
    <w:rsid w:val="00A47A9B"/>
    <w:rsid w:val="00A47B7F"/>
    <w:rsid w:val="00A50078"/>
    <w:rsid w:val="00A5013E"/>
    <w:rsid w:val="00A50EA8"/>
    <w:rsid w:val="00A50EB0"/>
    <w:rsid w:val="00A50F95"/>
    <w:rsid w:val="00A510B9"/>
    <w:rsid w:val="00A5163B"/>
    <w:rsid w:val="00A5185F"/>
    <w:rsid w:val="00A51E6B"/>
    <w:rsid w:val="00A52755"/>
    <w:rsid w:val="00A52B22"/>
    <w:rsid w:val="00A52BE8"/>
    <w:rsid w:val="00A52D15"/>
    <w:rsid w:val="00A52E93"/>
    <w:rsid w:val="00A5301D"/>
    <w:rsid w:val="00A5329B"/>
    <w:rsid w:val="00A538E9"/>
    <w:rsid w:val="00A540DA"/>
    <w:rsid w:val="00A541D1"/>
    <w:rsid w:val="00A54325"/>
    <w:rsid w:val="00A5451C"/>
    <w:rsid w:val="00A5475D"/>
    <w:rsid w:val="00A54D1A"/>
    <w:rsid w:val="00A550C6"/>
    <w:rsid w:val="00A555CC"/>
    <w:rsid w:val="00A5564A"/>
    <w:rsid w:val="00A55789"/>
    <w:rsid w:val="00A5581C"/>
    <w:rsid w:val="00A55905"/>
    <w:rsid w:val="00A559EF"/>
    <w:rsid w:val="00A55B67"/>
    <w:rsid w:val="00A55FF7"/>
    <w:rsid w:val="00A56071"/>
    <w:rsid w:val="00A561C8"/>
    <w:rsid w:val="00A56294"/>
    <w:rsid w:val="00A56647"/>
    <w:rsid w:val="00A5686B"/>
    <w:rsid w:val="00A569E5"/>
    <w:rsid w:val="00A56C81"/>
    <w:rsid w:val="00A56CF6"/>
    <w:rsid w:val="00A57B83"/>
    <w:rsid w:val="00A57D57"/>
    <w:rsid w:val="00A60231"/>
    <w:rsid w:val="00A60467"/>
    <w:rsid w:val="00A6088C"/>
    <w:rsid w:val="00A609B9"/>
    <w:rsid w:val="00A60AD9"/>
    <w:rsid w:val="00A60CDB"/>
    <w:rsid w:val="00A60F85"/>
    <w:rsid w:val="00A61292"/>
    <w:rsid w:val="00A618B4"/>
    <w:rsid w:val="00A61C6E"/>
    <w:rsid w:val="00A62001"/>
    <w:rsid w:val="00A6207F"/>
    <w:rsid w:val="00A62262"/>
    <w:rsid w:val="00A62409"/>
    <w:rsid w:val="00A62588"/>
    <w:rsid w:val="00A628BE"/>
    <w:rsid w:val="00A63609"/>
    <w:rsid w:val="00A63795"/>
    <w:rsid w:val="00A63A39"/>
    <w:rsid w:val="00A63C12"/>
    <w:rsid w:val="00A63FD3"/>
    <w:rsid w:val="00A649CE"/>
    <w:rsid w:val="00A64F44"/>
    <w:rsid w:val="00A65336"/>
    <w:rsid w:val="00A65DA1"/>
    <w:rsid w:val="00A65E31"/>
    <w:rsid w:val="00A6610D"/>
    <w:rsid w:val="00A663BB"/>
    <w:rsid w:val="00A66613"/>
    <w:rsid w:val="00A66B1E"/>
    <w:rsid w:val="00A66BCB"/>
    <w:rsid w:val="00A675AF"/>
    <w:rsid w:val="00A67756"/>
    <w:rsid w:val="00A6779C"/>
    <w:rsid w:val="00A67BC2"/>
    <w:rsid w:val="00A67E13"/>
    <w:rsid w:val="00A70072"/>
    <w:rsid w:val="00A70C13"/>
    <w:rsid w:val="00A70E94"/>
    <w:rsid w:val="00A70F88"/>
    <w:rsid w:val="00A70FE2"/>
    <w:rsid w:val="00A710DE"/>
    <w:rsid w:val="00A711B4"/>
    <w:rsid w:val="00A7129A"/>
    <w:rsid w:val="00A71317"/>
    <w:rsid w:val="00A71620"/>
    <w:rsid w:val="00A7165E"/>
    <w:rsid w:val="00A71831"/>
    <w:rsid w:val="00A71916"/>
    <w:rsid w:val="00A71C5D"/>
    <w:rsid w:val="00A71C78"/>
    <w:rsid w:val="00A71E2D"/>
    <w:rsid w:val="00A7236E"/>
    <w:rsid w:val="00A72704"/>
    <w:rsid w:val="00A7270F"/>
    <w:rsid w:val="00A727A5"/>
    <w:rsid w:val="00A72907"/>
    <w:rsid w:val="00A72A53"/>
    <w:rsid w:val="00A732FA"/>
    <w:rsid w:val="00A73375"/>
    <w:rsid w:val="00A73773"/>
    <w:rsid w:val="00A739C6"/>
    <w:rsid w:val="00A7457C"/>
    <w:rsid w:val="00A745FC"/>
    <w:rsid w:val="00A748A6"/>
    <w:rsid w:val="00A74FAC"/>
    <w:rsid w:val="00A755A2"/>
    <w:rsid w:val="00A75B04"/>
    <w:rsid w:val="00A75B35"/>
    <w:rsid w:val="00A76228"/>
    <w:rsid w:val="00A76674"/>
    <w:rsid w:val="00A76782"/>
    <w:rsid w:val="00A76798"/>
    <w:rsid w:val="00A7692B"/>
    <w:rsid w:val="00A7692C"/>
    <w:rsid w:val="00A769CE"/>
    <w:rsid w:val="00A76E2B"/>
    <w:rsid w:val="00A77130"/>
    <w:rsid w:val="00A777FC"/>
    <w:rsid w:val="00A77879"/>
    <w:rsid w:val="00A77905"/>
    <w:rsid w:val="00A77FD9"/>
    <w:rsid w:val="00A7E8B3"/>
    <w:rsid w:val="00A8010D"/>
    <w:rsid w:val="00A80249"/>
    <w:rsid w:val="00A8060E"/>
    <w:rsid w:val="00A80675"/>
    <w:rsid w:val="00A80B81"/>
    <w:rsid w:val="00A80C94"/>
    <w:rsid w:val="00A80EDC"/>
    <w:rsid w:val="00A810E2"/>
    <w:rsid w:val="00A8119A"/>
    <w:rsid w:val="00A81348"/>
    <w:rsid w:val="00A81472"/>
    <w:rsid w:val="00A814B4"/>
    <w:rsid w:val="00A8160B"/>
    <w:rsid w:val="00A8198B"/>
    <w:rsid w:val="00A81ABC"/>
    <w:rsid w:val="00A82208"/>
    <w:rsid w:val="00A82312"/>
    <w:rsid w:val="00A8282F"/>
    <w:rsid w:val="00A82960"/>
    <w:rsid w:val="00A82A5A"/>
    <w:rsid w:val="00A82D2E"/>
    <w:rsid w:val="00A83115"/>
    <w:rsid w:val="00A8314F"/>
    <w:rsid w:val="00A83570"/>
    <w:rsid w:val="00A835F5"/>
    <w:rsid w:val="00A83688"/>
    <w:rsid w:val="00A838B3"/>
    <w:rsid w:val="00A83EC9"/>
    <w:rsid w:val="00A843FA"/>
    <w:rsid w:val="00A84B5C"/>
    <w:rsid w:val="00A85027"/>
    <w:rsid w:val="00A85DEC"/>
    <w:rsid w:val="00A85F12"/>
    <w:rsid w:val="00A85F38"/>
    <w:rsid w:val="00A861B3"/>
    <w:rsid w:val="00A862FD"/>
    <w:rsid w:val="00A8630A"/>
    <w:rsid w:val="00A8649A"/>
    <w:rsid w:val="00A8658F"/>
    <w:rsid w:val="00A865E6"/>
    <w:rsid w:val="00A869B2"/>
    <w:rsid w:val="00A87094"/>
    <w:rsid w:val="00A87332"/>
    <w:rsid w:val="00A87658"/>
    <w:rsid w:val="00A877DF"/>
    <w:rsid w:val="00A8786F"/>
    <w:rsid w:val="00A87F2C"/>
    <w:rsid w:val="00A901A5"/>
    <w:rsid w:val="00A90681"/>
    <w:rsid w:val="00A909E1"/>
    <w:rsid w:val="00A912F4"/>
    <w:rsid w:val="00A913C1"/>
    <w:rsid w:val="00A91813"/>
    <w:rsid w:val="00A91D18"/>
    <w:rsid w:val="00A91EB7"/>
    <w:rsid w:val="00A91F71"/>
    <w:rsid w:val="00A91F93"/>
    <w:rsid w:val="00A91FF0"/>
    <w:rsid w:val="00A925C0"/>
    <w:rsid w:val="00A92C0D"/>
    <w:rsid w:val="00A92CB2"/>
    <w:rsid w:val="00A939BD"/>
    <w:rsid w:val="00A93C7A"/>
    <w:rsid w:val="00A9418D"/>
    <w:rsid w:val="00A94329"/>
    <w:rsid w:val="00A946D1"/>
    <w:rsid w:val="00A94829"/>
    <w:rsid w:val="00A95089"/>
    <w:rsid w:val="00A952BC"/>
    <w:rsid w:val="00A9569D"/>
    <w:rsid w:val="00A956A6"/>
    <w:rsid w:val="00A9604A"/>
    <w:rsid w:val="00A96905"/>
    <w:rsid w:val="00A9696F"/>
    <w:rsid w:val="00A96A82"/>
    <w:rsid w:val="00A96DF6"/>
    <w:rsid w:val="00A977A9"/>
    <w:rsid w:val="00A9786C"/>
    <w:rsid w:val="00A97976"/>
    <w:rsid w:val="00A97C82"/>
    <w:rsid w:val="00A97DF4"/>
    <w:rsid w:val="00A97F4B"/>
    <w:rsid w:val="00AA0825"/>
    <w:rsid w:val="00AA0855"/>
    <w:rsid w:val="00AA0965"/>
    <w:rsid w:val="00AA09A4"/>
    <w:rsid w:val="00AA0B95"/>
    <w:rsid w:val="00AA0D6A"/>
    <w:rsid w:val="00AA0F1D"/>
    <w:rsid w:val="00AA10AD"/>
    <w:rsid w:val="00AA115C"/>
    <w:rsid w:val="00AA1191"/>
    <w:rsid w:val="00AA1231"/>
    <w:rsid w:val="00AA1805"/>
    <w:rsid w:val="00AA1F9C"/>
    <w:rsid w:val="00AA2373"/>
    <w:rsid w:val="00AA2425"/>
    <w:rsid w:val="00AA2512"/>
    <w:rsid w:val="00AA258D"/>
    <w:rsid w:val="00AA269C"/>
    <w:rsid w:val="00AA2876"/>
    <w:rsid w:val="00AA293D"/>
    <w:rsid w:val="00AA2D8A"/>
    <w:rsid w:val="00AA2E68"/>
    <w:rsid w:val="00AA3358"/>
    <w:rsid w:val="00AA3468"/>
    <w:rsid w:val="00AA3867"/>
    <w:rsid w:val="00AA39D4"/>
    <w:rsid w:val="00AA3BD7"/>
    <w:rsid w:val="00AA3DFD"/>
    <w:rsid w:val="00AA40CD"/>
    <w:rsid w:val="00AA41DD"/>
    <w:rsid w:val="00AA4217"/>
    <w:rsid w:val="00AA4321"/>
    <w:rsid w:val="00AA51B6"/>
    <w:rsid w:val="00AA5575"/>
    <w:rsid w:val="00AA5620"/>
    <w:rsid w:val="00AA5683"/>
    <w:rsid w:val="00AA579F"/>
    <w:rsid w:val="00AA585F"/>
    <w:rsid w:val="00AA5C11"/>
    <w:rsid w:val="00AA5D07"/>
    <w:rsid w:val="00AA6009"/>
    <w:rsid w:val="00AA66CD"/>
    <w:rsid w:val="00AA6DD6"/>
    <w:rsid w:val="00AA6F5B"/>
    <w:rsid w:val="00AA7098"/>
    <w:rsid w:val="00AA71D5"/>
    <w:rsid w:val="00AA7AA4"/>
    <w:rsid w:val="00AB005F"/>
    <w:rsid w:val="00AB0294"/>
    <w:rsid w:val="00AB0566"/>
    <w:rsid w:val="00AB060F"/>
    <w:rsid w:val="00AB078E"/>
    <w:rsid w:val="00AB0EC3"/>
    <w:rsid w:val="00AB121E"/>
    <w:rsid w:val="00AB12AB"/>
    <w:rsid w:val="00AB1943"/>
    <w:rsid w:val="00AB1945"/>
    <w:rsid w:val="00AB19F2"/>
    <w:rsid w:val="00AB1BE0"/>
    <w:rsid w:val="00AB1EFA"/>
    <w:rsid w:val="00AB2260"/>
    <w:rsid w:val="00AB2456"/>
    <w:rsid w:val="00AB252B"/>
    <w:rsid w:val="00AB2A75"/>
    <w:rsid w:val="00AB2BB5"/>
    <w:rsid w:val="00AB33E6"/>
    <w:rsid w:val="00AB34FC"/>
    <w:rsid w:val="00AB3703"/>
    <w:rsid w:val="00AB399A"/>
    <w:rsid w:val="00AB3E01"/>
    <w:rsid w:val="00AB40C3"/>
    <w:rsid w:val="00AB413D"/>
    <w:rsid w:val="00AB450E"/>
    <w:rsid w:val="00AB4800"/>
    <w:rsid w:val="00AB498D"/>
    <w:rsid w:val="00AB5B40"/>
    <w:rsid w:val="00AB5B71"/>
    <w:rsid w:val="00AB5B91"/>
    <w:rsid w:val="00AB5CBB"/>
    <w:rsid w:val="00AB5DD5"/>
    <w:rsid w:val="00AB64EF"/>
    <w:rsid w:val="00AB668B"/>
    <w:rsid w:val="00AB6A6D"/>
    <w:rsid w:val="00AB6B0F"/>
    <w:rsid w:val="00AB6F06"/>
    <w:rsid w:val="00AB7017"/>
    <w:rsid w:val="00AB7283"/>
    <w:rsid w:val="00AB792A"/>
    <w:rsid w:val="00AB7E71"/>
    <w:rsid w:val="00AC0099"/>
    <w:rsid w:val="00AC0258"/>
    <w:rsid w:val="00AC0390"/>
    <w:rsid w:val="00AC097A"/>
    <w:rsid w:val="00AC0B26"/>
    <w:rsid w:val="00AC0B56"/>
    <w:rsid w:val="00AC0BEE"/>
    <w:rsid w:val="00AC1248"/>
    <w:rsid w:val="00AC144E"/>
    <w:rsid w:val="00AC177C"/>
    <w:rsid w:val="00AC1A39"/>
    <w:rsid w:val="00AC1EBC"/>
    <w:rsid w:val="00AC20FE"/>
    <w:rsid w:val="00AC256F"/>
    <w:rsid w:val="00AC2718"/>
    <w:rsid w:val="00AC29EB"/>
    <w:rsid w:val="00AC2A4F"/>
    <w:rsid w:val="00AC307F"/>
    <w:rsid w:val="00AC33C0"/>
    <w:rsid w:val="00AC340E"/>
    <w:rsid w:val="00AC366A"/>
    <w:rsid w:val="00AC366F"/>
    <w:rsid w:val="00AC3775"/>
    <w:rsid w:val="00AC3823"/>
    <w:rsid w:val="00AC3D9F"/>
    <w:rsid w:val="00AC4085"/>
    <w:rsid w:val="00AC410C"/>
    <w:rsid w:val="00AC4642"/>
    <w:rsid w:val="00AC48BC"/>
    <w:rsid w:val="00AC4AE0"/>
    <w:rsid w:val="00AC4DCA"/>
    <w:rsid w:val="00AC4E0B"/>
    <w:rsid w:val="00AC4F2F"/>
    <w:rsid w:val="00AC5234"/>
    <w:rsid w:val="00AC553E"/>
    <w:rsid w:val="00AC57E6"/>
    <w:rsid w:val="00AC5B1A"/>
    <w:rsid w:val="00AC5D70"/>
    <w:rsid w:val="00AC5E1B"/>
    <w:rsid w:val="00AC5FC7"/>
    <w:rsid w:val="00AC61DC"/>
    <w:rsid w:val="00AC61FC"/>
    <w:rsid w:val="00AC6218"/>
    <w:rsid w:val="00AC637B"/>
    <w:rsid w:val="00AC63B1"/>
    <w:rsid w:val="00AC64DE"/>
    <w:rsid w:val="00AC6694"/>
    <w:rsid w:val="00AC68C7"/>
    <w:rsid w:val="00AC6CA9"/>
    <w:rsid w:val="00AC6F3F"/>
    <w:rsid w:val="00AC75A3"/>
    <w:rsid w:val="00AC7FFC"/>
    <w:rsid w:val="00AD023C"/>
    <w:rsid w:val="00AD0484"/>
    <w:rsid w:val="00AD0663"/>
    <w:rsid w:val="00AD0932"/>
    <w:rsid w:val="00AD0C42"/>
    <w:rsid w:val="00AD0F57"/>
    <w:rsid w:val="00AD1129"/>
    <w:rsid w:val="00AD1236"/>
    <w:rsid w:val="00AD14D9"/>
    <w:rsid w:val="00AD1503"/>
    <w:rsid w:val="00AD1CE3"/>
    <w:rsid w:val="00AD1EF1"/>
    <w:rsid w:val="00AD2537"/>
    <w:rsid w:val="00AD271A"/>
    <w:rsid w:val="00AD2B78"/>
    <w:rsid w:val="00AD2CBC"/>
    <w:rsid w:val="00AD2DD3"/>
    <w:rsid w:val="00AD31EB"/>
    <w:rsid w:val="00AD326A"/>
    <w:rsid w:val="00AD32DD"/>
    <w:rsid w:val="00AD3358"/>
    <w:rsid w:val="00AD3506"/>
    <w:rsid w:val="00AD3881"/>
    <w:rsid w:val="00AD38C8"/>
    <w:rsid w:val="00AD3915"/>
    <w:rsid w:val="00AD3BC9"/>
    <w:rsid w:val="00AD3C5F"/>
    <w:rsid w:val="00AD3F3A"/>
    <w:rsid w:val="00AD428A"/>
    <w:rsid w:val="00AD43D5"/>
    <w:rsid w:val="00AD4414"/>
    <w:rsid w:val="00AD485F"/>
    <w:rsid w:val="00AD4896"/>
    <w:rsid w:val="00AD4D5E"/>
    <w:rsid w:val="00AD4F9F"/>
    <w:rsid w:val="00AD506C"/>
    <w:rsid w:val="00AD542A"/>
    <w:rsid w:val="00AD5CAA"/>
    <w:rsid w:val="00AD6018"/>
    <w:rsid w:val="00AD6112"/>
    <w:rsid w:val="00AD6545"/>
    <w:rsid w:val="00AD67AB"/>
    <w:rsid w:val="00AD6999"/>
    <w:rsid w:val="00AD6BB6"/>
    <w:rsid w:val="00AD6EA3"/>
    <w:rsid w:val="00AD73B3"/>
    <w:rsid w:val="00AD7F52"/>
    <w:rsid w:val="00AE0790"/>
    <w:rsid w:val="00AE083D"/>
    <w:rsid w:val="00AE09A9"/>
    <w:rsid w:val="00AE0ACF"/>
    <w:rsid w:val="00AE0E62"/>
    <w:rsid w:val="00AE12E1"/>
    <w:rsid w:val="00AE1604"/>
    <w:rsid w:val="00AE1E3F"/>
    <w:rsid w:val="00AE1E7A"/>
    <w:rsid w:val="00AE22E9"/>
    <w:rsid w:val="00AE30A7"/>
    <w:rsid w:val="00AE32FB"/>
    <w:rsid w:val="00AE3361"/>
    <w:rsid w:val="00AE3396"/>
    <w:rsid w:val="00AE33E5"/>
    <w:rsid w:val="00AE34D6"/>
    <w:rsid w:val="00AE3712"/>
    <w:rsid w:val="00AE37F8"/>
    <w:rsid w:val="00AE382F"/>
    <w:rsid w:val="00AE3837"/>
    <w:rsid w:val="00AE39AA"/>
    <w:rsid w:val="00AE3AFA"/>
    <w:rsid w:val="00AE3C92"/>
    <w:rsid w:val="00AE3D6C"/>
    <w:rsid w:val="00AE4263"/>
    <w:rsid w:val="00AE427E"/>
    <w:rsid w:val="00AE4456"/>
    <w:rsid w:val="00AE4760"/>
    <w:rsid w:val="00AE4A57"/>
    <w:rsid w:val="00AE4F15"/>
    <w:rsid w:val="00AE54A1"/>
    <w:rsid w:val="00AE5963"/>
    <w:rsid w:val="00AE5A3E"/>
    <w:rsid w:val="00AE5B93"/>
    <w:rsid w:val="00AE5C65"/>
    <w:rsid w:val="00AE5E46"/>
    <w:rsid w:val="00AE6038"/>
    <w:rsid w:val="00AE61FA"/>
    <w:rsid w:val="00AE6752"/>
    <w:rsid w:val="00AE676F"/>
    <w:rsid w:val="00AE68CA"/>
    <w:rsid w:val="00AE6F3D"/>
    <w:rsid w:val="00AE6FFA"/>
    <w:rsid w:val="00AE70CF"/>
    <w:rsid w:val="00AE71AB"/>
    <w:rsid w:val="00AE7268"/>
    <w:rsid w:val="00AE734D"/>
    <w:rsid w:val="00AE744B"/>
    <w:rsid w:val="00AE7971"/>
    <w:rsid w:val="00AE7ABA"/>
    <w:rsid w:val="00AE7B84"/>
    <w:rsid w:val="00AE7C22"/>
    <w:rsid w:val="00AF016A"/>
    <w:rsid w:val="00AF032A"/>
    <w:rsid w:val="00AF06DD"/>
    <w:rsid w:val="00AF0990"/>
    <w:rsid w:val="00AF0C43"/>
    <w:rsid w:val="00AF0C92"/>
    <w:rsid w:val="00AF0ED3"/>
    <w:rsid w:val="00AF1188"/>
    <w:rsid w:val="00AF14D9"/>
    <w:rsid w:val="00AF1B6E"/>
    <w:rsid w:val="00AF1CA4"/>
    <w:rsid w:val="00AF1E53"/>
    <w:rsid w:val="00AF20A8"/>
    <w:rsid w:val="00AF24F5"/>
    <w:rsid w:val="00AF29F3"/>
    <w:rsid w:val="00AF2C7F"/>
    <w:rsid w:val="00AF33E5"/>
    <w:rsid w:val="00AF3987"/>
    <w:rsid w:val="00AF3B5E"/>
    <w:rsid w:val="00AF42DC"/>
    <w:rsid w:val="00AF455A"/>
    <w:rsid w:val="00AF464D"/>
    <w:rsid w:val="00AF4731"/>
    <w:rsid w:val="00AF4945"/>
    <w:rsid w:val="00AF4D96"/>
    <w:rsid w:val="00AF524B"/>
    <w:rsid w:val="00AF531C"/>
    <w:rsid w:val="00AF5694"/>
    <w:rsid w:val="00AF56DC"/>
    <w:rsid w:val="00AF57DF"/>
    <w:rsid w:val="00AF5B6C"/>
    <w:rsid w:val="00AF6318"/>
    <w:rsid w:val="00AF67E5"/>
    <w:rsid w:val="00AF6C18"/>
    <w:rsid w:val="00AF76EB"/>
    <w:rsid w:val="00AF795B"/>
    <w:rsid w:val="00AF79C6"/>
    <w:rsid w:val="00AF7A88"/>
    <w:rsid w:val="00AF7CBE"/>
    <w:rsid w:val="00B00005"/>
    <w:rsid w:val="00B0014B"/>
    <w:rsid w:val="00B00859"/>
    <w:rsid w:val="00B0088E"/>
    <w:rsid w:val="00B00925"/>
    <w:rsid w:val="00B00C10"/>
    <w:rsid w:val="00B00CB5"/>
    <w:rsid w:val="00B00E31"/>
    <w:rsid w:val="00B01517"/>
    <w:rsid w:val="00B01867"/>
    <w:rsid w:val="00B0204B"/>
    <w:rsid w:val="00B021E4"/>
    <w:rsid w:val="00B022FF"/>
    <w:rsid w:val="00B0231E"/>
    <w:rsid w:val="00B0233C"/>
    <w:rsid w:val="00B02533"/>
    <w:rsid w:val="00B0283C"/>
    <w:rsid w:val="00B028FA"/>
    <w:rsid w:val="00B02A3D"/>
    <w:rsid w:val="00B0307A"/>
    <w:rsid w:val="00B03481"/>
    <w:rsid w:val="00B03919"/>
    <w:rsid w:val="00B03E97"/>
    <w:rsid w:val="00B045D5"/>
    <w:rsid w:val="00B04658"/>
    <w:rsid w:val="00B046EA"/>
    <w:rsid w:val="00B04774"/>
    <w:rsid w:val="00B0550E"/>
    <w:rsid w:val="00B056AE"/>
    <w:rsid w:val="00B05AD1"/>
    <w:rsid w:val="00B05B6A"/>
    <w:rsid w:val="00B05C10"/>
    <w:rsid w:val="00B05D5C"/>
    <w:rsid w:val="00B0647D"/>
    <w:rsid w:val="00B06AE6"/>
    <w:rsid w:val="00B06B43"/>
    <w:rsid w:val="00B06CC3"/>
    <w:rsid w:val="00B07591"/>
    <w:rsid w:val="00B075CC"/>
    <w:rsid w:val="00B078EA"/>
    <w:rsid w:val="00B079D5"/>
    <w:rsid w:val="00B07C56"/>
    <w:rsid w:val="00B07D3A"/>
    <w:rsid w:val="00B07E5A"/>
    <w:rsid w:val="00B1001C"/>
    <w:rsid w:val="00B10197"/>
    <w:rsid w:val="00B10709"/>
    <w:rsid w:val="00B10B6F"/>
    <w:rsid w:val="00B11136"/>
    <w:rsid w:val="00B11894"/>
    <w:rsid w:val="00B1189B"/>
    <w:rsid w:val="00B11ADB"/>
    <w:rsid w:val="00B11FC5"/>
    <w:rsid w:val="00B1232C"/>
    <w:rsid w:val="00B128B8"/>
    <w:rsid w:val="00B13307"/>
    <w:rsid w:val="00B135E8"/>
    <w:rsid w:val="00B13902"/>
    <w:rsid w:val="00B13BC8"/>
    <w:rsid w:val="00B13D7A"/>
    <w:rsid w:val="00B140C1"/>
    <w:rsid w:val="00B14116"/>
    <w:rsid w:val="00B1479F"/>
    <w:rsid w:val="00B148D8"/>
    <w:rsid w:val="00B14A30"/>
    <w:rsid w:val="00B14DD1"/>
    <w:rsid w:val="00B15078"/>
    <w:rsid w:val="00B151D5"/>
    <w:rsid w:val="00B15214"/>
    <w:rsid w:val="00B15272"/>
    <w:rsid w:val="00B1545A"/>
    <w:rsid w:val="00B156EE"/>
    <w:rsid w:val="00B15736"/>
    <w:rsid w:val="00B158FF"/>
    <w:rsid w:val="00B15B62"/>
    <w:rsid w:val="00B15C5B"/>
    <w:rsid w:val="00B15EA4"/>
    <w:rsid w:val="00B161EF"/>
    <w:rsid w:val="00B16597"/>
    <w:rsid w:val="00B16794"/>
    <w:rsid w:val="00B16832"/>
    <w:rsid w:val="00B1684F"/>
    <w:rsid w:val="00B16E91"/>
    <w:rsid w:val="00B174C0"/>
    <w:rsid w:val="00B174DF"/>
    <w:rsid w:val="00B17746"/>
    <w:rsid w:val="00B20205"/>
    <w:rsid w:val="00B2071B"/>
    <w:rsid w:val="00B20BAF"/>
    <w:rsid w:val="00B2108E"/>
    <w:rsid w:val="00B2116F"/>
    <w:rsid w:val="00B21493"/>
    <w:rsid w:val="00B214BD"/>
    <w:rsid w:val="00B215FD"/>
    <w:rsid w:val="00B21B0B"/>
    <w:rsid w:val="00B22402"/>
    <w:rsid w:val="00B22485"/>
    <w:rsid w:val="00B2260A"/>
    <w:rsid w:val="00B22B59"/>
    <w:rsid w:val="00B233B8"/>
    <w:rsid w:val="00B2384F"/>
    <w:rsid w:val="00B23A5C"/>
    <w:rsid w:val="00B23B29"/>
    <w:rsid w:val="00B23CF7"/>
    <w:rsid w:val="00B23FCE"/>
    <w:rsid w:val="00B2403F"/>
    <w:rsid w:val="00B2404E"/>
    <w:rsid w:val="00B24113"/>
    <w:rsid w:val="00B24431"/>
    <w:rsid w:val="00B24662"/>
    <w:rsid w:val="00B2494F"/>
    <w:rsid w:val="00B2498A"/>
    <w:rsid w:val="00B25392"/>
    <w:rsid w:val="00B253BF"/>
    <w:rsid w:val="00B25626"/>
    <w:rsid w:val="00B257C2"/>
    <w:rsid w:val="00B258FB"/>
    <w:rsid w:val="00B25A87"/>
    <w:rsid w:val="00B25EF4"/>
    <w:rsid w:val="00B26180"/>
    <w:rsid w:val="00B261C9"/>
    <w:rsid w:val="00B26366"/>
    <w:rsid w:val="00B26459"/>
    <w:rsid w:val="00B26462"/>
    <w:rsid w:val="00B264B5"/>
    <w:rsid w:val="00B26742"/>
    <w:rsid w:val="00B2692C"/>
    <w:rsid w:val="00B26C79"/>
    <w:rsid w:val="00B272BD"/>
    <w:rsid w:val="00B27385"/>
    <w:rsid w:val="00B274BC"/>
    <w:rsid w:val="00B275AA"/>
    <w:rsid w:val="00B275E3"/>
    <w:rsid w:val="00B279E1"/>
    <w:rsid w:val="00B27B05"/>
    <w:rsid w:val="00B27BDA"/>
    <w:rsid w:val="00B3013C"/>
    <w:rsid w:val="00B301EB"/>
    <w:rsid w:val="00B30657"/>
    <w:rsid w:val="00B30C77"/>
    <w:rsid w:val="00B313B6"/>
    <w:rsid w:val="00B313EB"/>
    <w:rsid w:val="00B31471"/>
    <w:rsid w:val="00B31B71"/>
    <w:rsid w:val="00B31DA0"/>
    <w:rsid w:val="00B31EFE"/>
    <w:rsid w:val="00B322AF"/>
    <w:rsid w:val="00B32762"/>
    <w:rsid w:val="00B327BC"/>
    <w:rsid w:val="00B328C5"/>
    <w:rsid w:val="00B329B6"/>
    <w:rsid w:val="00B331B8"/>
    <w:rsid w:val="00B334BC"/>
    <w:rsid w:val="00B337D5"/>
    <w:rsid w:val="00B33D6F"/>
    <w:rsid w:val="00B341C9"/>
    <w:rsid w:val="00B343D7"/>
    <w:rsid w:val="00B349EE"/>
    <w:rsid w:val="00B34C8F"/>
    <w:rsid w:val="00B34ED8"/>
    <w:rsid w:val="00B3530A"/>
    <w:rsid w:val="00B3568F"/>
    <w:rsid w:val="00B35A6A"/>
    <w:rsid w:val="00B35ACF"/>
    <w:rsid w:val="00B35DCC"/>
    <w:rsid w:val="00B35DFA"/>
    <w:rsid w:val="00B3687A"/>
    <w:rsid w:val="00B36DA6"/>
    <w:rsid w:val="00B36EEA"/>
    <w:rsid w:val="00B37085"/>
    <w:rsid w:val="00B370F4"/>
    <w:rsid w:val="00B3738F"/>
    <w:rsid w:val="00B373D1"/>
    <w:rsid w:val="00B3799B"/>
    <w:rsid w:val="00B37CF7"/>
    <w:rsid w:val="00B37D46"/>
    <w:rsid w:val="00B37DB8"/>
    <w:rsid w:val="00B4050F"/>
    <w:rsid w:val="00B40955"/>
    <w:rsid w:val="00B40AA7"/>
    <w:rsid w:val="00B40BEB"/>
    <w:rsid w:val="00B40CAB"/>
    <w:rsid w:val="00B40DC4"/>
    <w:rsid w:val="00B41286"/>
    <w:rsid w:val="00B412E1"/>
    <w:rsid w:val="00B4150B"/>
    <w:rsid w:val="00B41721"/>
    <w:rsid w:val="00B41D4C"/>
    <w:rsid w:val="00B41F42"/>
    <w:rsid w:val="00B4234F"/>
    <w:rsid w:val="00B42362"/>
    <w:rsid w:val="00B427DF"/>
    <w:rsid w:val="00B42908"/>
    <w:rsid w:val="00B429E2"/>
    <w:rsid w:val="00B42C47"/>
    <w:rsid w:val="00B43505"/>
    <w:rsid w:val="00B439EF"/>
    <w:rsid w:val="00B43C58"/>
    <w:rsid w:val="00B43EC4"/>
    <w:rsid w:val="00B43FDD"/>
    <w:rsid w:val="00B44486"/>
    <w:rsid w:val="00B44612"/>
    <w:rsid w:val="00B446D5"/>
    <w:rsid w:val="00B447A5"/>
    <w:rsid w:val="00B44D84"/>
    <w:rsid w:val="00B44EA9"/>
    <w:rsid w:val="00B44FB1"/>
    <w:rsid w:val="00B451C8"/>
    <w:rsid w:val="00B4527B"/>
    <w:rsid w:val="00B45397"/>
    <w:rsid w:val="00B457A8"/>
    <w:rsid w:val="00B45814"/>
    <w:rsid w:val="00B459D3"/>
    <w:rsid w:val="00B45BDC"/>
    <w:rsid w:val="00B45D93"/>
    <w:rsid w:val="00B45E8F"/>
    <w:rsid w:val="00B462BE"/>
    <w:rsid w:val="00B468AC"/>
    <w:rsid w:val="00B46E2C"/>
    <w:rsid w:val="00B4712B"/>
    <w:rsid w:val="00B4736D"/>
    <w:rsid w:val="00B47578"/>
    <w:rsid w:val="00B4784A"/>
    <w:rsid w:val="00B47E43"/>
    <w:rsid w:val="00B47EF9"/>
    <w:rsid w:val="00B50040"/>
    <w:rsid w:val="00B5004E"/>
    <w:rsid w:val="00B501B5"/>
    <w:rsid w:val="00B508CD"/>
    <w:rsid w:val="00B50B4F"/>
    <w:rsid w:val="00B50B82"/>
    <w:rsid w:val="00B50E3F"/>
    <w:rsid w:val="00B50E5A"/>
    <w:rsid w:val="00B513BC"/>
    <w:rsid w:val="00B5151D"/>
    <w:rsid w:val="00B51A8C"/>
    <w:rsid w:val="00B51D56"/>
    <w:rsid w:val="00B51DA8"/>
    <w:rsid w:val="00B51F18"/>
    <w:rsid w:val="00B52231"/>
    <w:rsid w:val="00B523F2"/>
    <w:rsid w:val="00B528C1"/>
    <w:rsid w:val="00B529F4"/>
    <w:rsid w:val="00B52A5A"/>
    <w:rsid w:val="00B52BA0"/>
    <w:rsid w:val="00B52C86"/>
    <w:rsid w:val="00B52D34"/>
    <w:rsid w:val="00B52E26"/>
    <w:rsid w:val="00B5304B"/>
    <w:rsid w:val="00B53A7C"/>
    <w:rsid w:val="00B53DB0"/>
    <w:rsid w:val="00B53ECE"/>
    <w:rsid w:val="00B53EFB"/>
    <w:rsid w:val="00B53F70"/>
    <w:rsid w:val="00B548BC"/>
    <w:rsid w:val="00B548F6"/>
    <w:rsid w:val="00B54E4B"/>
    <w:rsid w:val="00B5502E"/>
    <w:rsid w:val="00B5556F"/>
    <w:rsid w:val="00B55B28"/>
    <w:rsid w:val="00B55C77"/>
    <w:rsid w:val="00B55E94"/>
    <w:rsid w:val="00B563BF"/>
    <w:rsid w:val="00B5672A"/>
    <w:rsid w:val="00B569A2"/>
    <w:rsid w:val="00B56A01"/>
    <w:rsid w:val="00B56AB9"/>
    <w:rsid w:val="00B57165"/>
    <w:rsid w:val="00B57235"/>
    <w:rsid w:val="00B57898"/>
    <w:rsid w:val="00B57A58"/>
    <w:rsid w:val="00B57AA1"/>
    <w:rsid w:val="00B602D1"/>
    <w:rsid w:val="00B60B22"/>
    <w:rsid w:val="00B60D34"/>
    <w:rsid w:val="00B61107"/>
    <w:rsid w:val="00B61134"/>
    <w:rsid w:val="00B61161"/>
    <w:rsid w:val="00B61314"/>
    <w:rsid w:val="00B6147F"/>
    <w:rsid w:val="00B614C2"/>
    <w:rsid w:val="00B615CC"/>
    <w:rsid w:val="00B619EA"/>
    <w:rsid w:val="00B61B86"/>
    <w:rsid w:val="00B61F37"/>
    <w:rsid w:val="00B620C3"/>
    <w:rsid w:val="00B6252D"/>
    <w:rsid w:val="00B6284E"/>
    <w:rsid w:val="00B628BC"/>
    <w:rsid w:val="00B62964"/>
    <w:rsid w:val="00B62A2D"/>
    <w:rsid w:val="00B62AF4"/>
    <w:rsid w:val="00B63432"/>
    <w:rsid w:val="00B636D7"/>
    <w:rsid w:val="00B63C02"/>
    <w:rsid w:val="00B63C95"/>
    <w:rsid w:val="00B63D0A"/>
    <w:rsid w:val="00B63DB0"/>
    <w:rsid w:val="00B642CD"/>
    <w:rsid w:val="00B64403"/>
    <w:rsid w:val="00B644C7"/>
    <w:rsid w:val="00B64B8D"/>
    <w:rsid w:val="00B64BAB"/>
    <w:rsid w:val="00B64C10"/>
    <w:rsid w:val="00B6507D"/>
    <w:rsid w:val="00B65444"/>
    <w:rsid w:val="00B65571"/>
    <w:rsid w:val="00B65A99"/>
    <w:rsid w:val="00B65D5A"/>
    <w:rsid w:val="00B65EE1"/>
    <w:rsid w:val="00B65FD2"/>
    <w:rsid w:val="00B66024"/>
    <w:rsid w:val="00B6615F"/>
    <w:rsid w:val="00B662AF"/>
    <w:rsid w:val="00B66317"/>
    <w:rsid w:val="00B67286"/>
    <w:rsid w:val="00B677D3"/>
    <w:rsid w:val="00B677E7"/>
    <w:rsid w:val="00B67F11"/>
    <w:rsid w:val="00B70572"/>
    <w:rsid w:val="00B70F4F"/>
    <w:rsid w:val="00B70F7D"/>
    <w:rsid w:val="00B71032"/>
    <w:rsid w:val="00B7146D"/>
    <w:rsid w:val="00B716BD"/>
    <w:rsid w:val="00B716D6"/>
    <w:rsid w:val="00B718FA"/>
    <w:rsid w:val="00B725E9"/>
    <w:rsid w:val="00B72DA2"/>
    <w:rsid w:val="00B72DDF"/>
    <w:rsid w:val="00B72F0F"/>
    <w:rsid w:val="00B72F68"/>
    <w:rsid w:val="00B7344A"/>
    <w:rsid w:val="00B7386F"/>
    <w:rsid w:val="00B73A73"/>
    <w:rsid w:val="00B73BB7"/>
    <w:rsid w:val="00B7401A"/>
    <w:rsid w:val="00B74A10"/>
    <w:rsid w:val="00B74E2C"/>
    <w:rsid w:val="00B74E54"/>
    <w:rsid w:val="00B75467"/>
    <w:rsid w:val="00B75D3A"/>
    <w:rsid w:val="00B75E5C"/>
    <w:rsid w:val="00B7602A"/>
    <w:rsid w:val="00B76034"/>
    <w:rsid w:val="00B76423"/>
    <w:rsid w:val="00B7650C"/>
    <w:rsid w:val="00B765A6"/>
    <w:rsid w:val="00B76DF8"/>
    <w:rsid w:val="00B775C0"/>
    <w:rsid w:val="00B77729"/>
    <w:rsid w:val="00B77802"/>
    <w:rsid w:val="00B77A6B"/>
    <w:rsid w:val="00B77C01"/>
    <w:rsid w:val="00B803F5"/>
    <w:rsid w:val="00B80D14"/>
    <w:rsid w:val="00B80D53"/>
    <w:rsid w:val="00B81506"/>
    <w:rsid w:val="00B81928"/>
    <w:rsid w:val="00B81CC2"/>
    <w:rsid w:val="00B821F6"/>
    <w:rsid w:val="00B82228"/>
    <w:rsid w:val="00B8231B"/>
    <w:rsid w:val="00B823CF"/>
    <w:rsid w:val="00B82520"/>
    <w:rsid w:val="00B82D36"/>
    <w:rsid w:val="00B82D9D"/>
    <w:rsid w:val="00B82FFA"/>
    <w:rsid w:val="00B834FB"/>
    <w:rsid w:val="00B83734"/>
    <w:rsid w:val="00B839C0"/>
    <w:rsid w:val="00B83C43"/>
    <w:rsid w:val="00B83E9C"/>
    <w:rsid w:val="00B83FD4"/>
    <w:rsid w:val="00B841AB"/>
    <w:rsid w:val="00B84564"/>
    <w:rsid w:val="00B84746"/>
    <w:rsid w:val="00B8488D"/>
    <w:rsid w:val="00B84C75"/>
    <w:rsid w:val="00B84CB4"/>
    <w:rsid w:val="00B84E3E"/>
    <w:rsid w:val="00B84ED8"/>
    <w:rsid w:val="00B84F81"/>
    <w:rsid w:val="00B85381"/>
    <w:rsid w:val="00B853B1"/>
    <w:rsid w:val="00B8544C"/>
    <w:rsid w:val="00B85501"/>
    <w:rsid w:val="00B85548"/>
    <w:rsid w:val="00B8599E"/>
    <w:rsid w:val="00B86085"/>
    <w:rsid w:val="00B8649D"/>
    <w:rsid w:val="00B86535"/>
    <w:rsid w:val="00B867D7"/>
    <w:rsid w:val="00B86A4A"/>
    <w:rsid w:val="00B86B69"/>
    <w:rsid w:val="00B86D67"/>
    <w:rsid w:val="00B86FCF"/>
    <w:rsid w:val="00B870B3"/>
    <w:rsid w:val="00B8719D"/>
    <w:rsid w:val="00B8780A"/>
    <w:rsid w:val="00B87B00"/>
    <w:rsid w:val="00B87C0F"/>
    <w:rsid w:val="00B87FCB"/>
    <w:rsid w:val="00B90278"/>
    <w:rsid w:val="00B904E5"/>
    <w:rsid w:val="00B9063E"/>
    <w:rsid w:val="00B906D9"/>
    <w:rsid w:val="00B906F7"/>
    <w:rsid w:val="00B909A6"/>
    <w:rsid w:val="00B90DEB"/>
    <w:rsid w:val="00B91700"/>
    <w:rsid w:val="00B91774"/>
    <w:rsid w:val="00B91933"/>
    <w:rsid w:val="00B9195C"/>
    <w:rsid w:val="00B9198A"/>
    <w:rsid w:val="00B91D35"/>
    <w:rsid w:val="00B91FF2"/>
    <w:rsid w:val="00B92936"/>
    <w:rsid w:val="00B92AE4"/>
    <w:rsid w:val="00B92D4B"/>
    <w:rsid w:val="00B92D9D"/>
    <w:rsid w:val="00B92DCA"/>
    <w:rsid w:val="00B93162"/>
    <w:rsid w:val="00B93481"/>
    <w:rsid w:val="00B93771"/>
    <w:rsid w:val="00B939F7"/>
    <w:rsid w:val="00B93B95"/>
    <w:rsid w:val="00B93D98"/>
    <w:rsid w:val="00B93E54"/>
    <w:rsid w:val="00B940A9"/>
    <w:rsid w:val="00B9421A"/>
    <w:rsid w:val="00B948C7"/>
    <w:rsid w:val="00B94E46"/>
    <w:rsid w:val="00B9504B"/>
    <w:rsid w:val="00B951BD"/>
    <w:rsid w:val="00B951E6"/>
    <w:rsid w:val="00B9538D"/>
    <w:rsid w:val="00B95641"/>
    <w:rsid w:val="00B9567E"/>
    <w:rsid w:val="00B957DB"/>
    <w:rsid w:val="00B95C82"/>
    <w:rsid w:val="00B95FB5"/>
    <w:rsid w:val="00B9605C"/>
    <w:rsid w:val="00B96472"/>
    <w:rsid w:val="00B9650B"/>
    <w:rsid w:val="00B96AFE"/>
    <w:rsid w:val="00B96CFC"/>
    <w:rsid w:val="00B9701F"/>
    <w:rsid w:val="00B97089"/>
    <w:rsid w:val="00B973FC"/>
    <w:rsid w:val="00B9742C"/>
    <w:rsid w:val="00B97FDB"/>
    <w:rsid w:val="00BA03DE"/>
    <w:rsid w:val="00BA0A11"/>
    <w:rsid w:val="00BA0B66"/>
    <w:rsid w:val="00BA1294"/>
    <w:rsid w:val="00BA1910"/>
    <w:rsid w:val="00BA1DD6"/>
    <w:rsid w:val="00BA254C"/>
    <w:rsid w:val="00BA291F"/>
    <w:rsid w:val="00BA2A24"/>
    <w:rsid w:val="00BA2BBE"/>
    <w:rsid w:val="00BA2DDE"/>
    <w:rsid w:val="00BA30FF"/>
    <w:rsid w:val="00BA32D9"/>
    <w:rsid w:val="00BA3896"/>
    <w:rsid w:val="00BA3B71"/>
    <w:rsid w:val="00BA3BC7"/>
    <w:rsid w:val="00BA3C66"/>
    <w:rsid w:val="00BA3D4C"/>
    <w:rsid w:val="00BA3FB2"/>
    <w:rsid w:val="00BA416E"/>
    <w:rsid w:val="00BA446E"/>
    <w:rsid w:val="00BA48D6"/>
    <w:rsid w:val="00BA49F2"/>
    <w:rsid w:val="00BA4E94"/>
    <w:rsid w:val="00BA56FA"/>
    <w:rsid w:val="00BA5E91"/>
    <w:rsid w:val="00BA61D7"/>
    <w:rsid w:val="00BA64E6"/>
    <w:rsid w:val="00BA6515"/>
    <w:rsid w:val="00BA6610"/>
    <w:rsid w:val="00BA6FE0"/>
    <w:rsid w:val="00BA72CC"/>
    <w:rsid w:val="00BA7430"/>
    <w:rsid w:val="00BA7435"/>
    <w:rsid w:val="00BA7898"/>
    <w:rsid w:val="00BA7A00"/>
    <w:rsid w:val="00BA7D93"/>
    <w:rsid w:val="00BA7DAB"/>
    <w:rsid w:val="00BB0024"/>
    <w:rsid w:val="00BB03DB"/>
    <w:rsid w:val="00BB04D5"/>
    <w:rsid w:val="00BB0BC4"/>
    <w:rsid w:val="00BB0E35"/>
    <w:rsid w:val="00BB16C9"/>
    <w:rsid w:val="00BB17CE"/>
    <w:rsid w:val="00BB189C"/>
    <w:rsid w:val="00BB1AA0"/>
    <w:rsid w:val="00BB1B8E"/>
    <w:rsid w:val="00BB1D08"/>
    <w:rsid w:val="00BB2019"/>
    <w:rsid w:val="00BB21AD"/>
    <w:rsid w:val="00BB23E8"/>
    <w:rsid w:val="00BB2457"/>
    <w:rsid w:val="00BB2469"/>
    <w:rsid w:val="00BB29D9"/>
    <w:rsid w:val="00BB2D08"/>
    <w:rsid w:val="00BB33EB"/>
    <w:rsid w:val="00BB351B"/>
    <w:rsid w:val="00BB36C5"/>
    <w:rsid w:val="00BB3B9A"/>
    <w:rsid w:val="00BB3C09"/>
    <w:rsid w:val="00BB4287"/>
    <w:rsid w:val="00BB4342"/>
    <w:rsid w:val="00BB44B1"/>
    <w:rsid w:val="00BB47B6"/>
    <w:rsid w:val="00BB4CAE"/>
    <w:rsid w:val="00BB537C"/>
    <w:rsid w:val="00BB5D4D"/>
    <w:rsid w:val="00BB5EB7"/>
    <w:rsid w:val="00BB6629"/>
    <w:rsid w:val="00BB6832"/>
    <w:rsid w:val="00BB697F"/>
    <w:rsid w:val="00BB6DC2"/>
    <w:rsid w:val="00BB6DF9"/>
    <w:rsid w:val="00BB6EF5"/>
    <w:rsid w:val="00BB7041"/>
    <w:rsid w:val="00BB7514"/>
    <w:rsid w:val="00BB769C"/>
    <w:rsid w:val="00BB78E7"/>
    <w:rsid w:val="00BB7CAF"/>
    <w:rsid w:val="00BC006E"/>
    <w:rsid w:val="00BC060B"/>
    <w:rsid w:val="00BC0796"/>
    <w:rsid w:val="00BC0B75"/>
    <w:rsid w:val="00BC0DC4"/>
    <w:rsid w:val="00BC0EFF"/>
    <w:rsid w:val="00BC128B"/>
    <w:rsid w:val="00BC184E"/>
    <w:rsid w:val="00BC2757"/>
    <w:rsid w:val="00BC285E"/>
    <w:rsid w:val="00BC28F8"/>
    <w:rsid w:val="00BC2B3A"/>
    <w:rsid w:val="00BC2B67"/>
    <w:rsid w:val="00BC2CAE"/>
    <w:rsid w:val="00BC2E5D"/>
    <w:rsid w:val="00BC303E"/>
    <w:rsid w:val="00BC3535"/>
    <w:rsid w:val="00BC373E"/>
    <w:rsid w:val="00BC3AFA"/>
    <w:rsid w:val="00BC3C76"/>
    <w:rsid w:val="00BC3E9E"/>
    <w:rsid w:val="00BC3F16"/>
    <w:rsid w:val="00BC42FF"/>
    <w:rsid w:val="00BC487C"/>
    <w:rsid w:val="00BC4A41"/>
    <w:rsid w:val="00BC4B5E"/>
    <w:rsid w:val="00BC4CC9"/>
    <w:rsid w:val="00BC520D"/>
    <w:rsid w:val="00BC5381"/>
    <w:rsid w:val="00BC5954"/>
    <w:rsid w:val="00BC5B2D"/>
    <w:rsid w:val="00BC5DB5"/>
    <w:rsid w:val="00BC5F5F"/>
    <w:rsid w:val="00BC6065"/>
    <w:rsid w:val="00BC6171"/>
    <w:rsid w:val="00BC6237"/>
    <w:rsid w:val="00BC6757"/>
    <w:rsid w:val="00BC6A20"/>
    <w:rsid w:val="00BC6B02"/>
    <w:rsid w:val="00BC71F8"/>
    <w:rsid w:val="00BC7246"/>
    <w:rsid w:val="00BC77E6"/>
    <w:rsid w:val="00BC7A0E"/>
    <w:rsid w:val="00BC7DEB"/>
    <w:rsid w:val="00BD0143"/>
    <w:rsid w:val="00BD03DB"/>
    <w:rsid w:val="00BD0433"/>
    <w:rsid w:val="00BD0638"/>
    <w:rsid w:val="00BD07A6"/>
    <w:rsid w:val="00BD07F8"/>
    <w:rsid w:val="00BD089A"/>
    <w:rsid w:val="00BD0D60"/>
    <w:rsid w:val="00BD157A"/>
    <w:rsid w:val="00BD1877"/>
    <w:rsid w:val="00BD1B19"/>
    <w:rsid w:val="00BD1DA2"/>
    <w:rsid w:val="00BD1ED9"/>
    <w:rsid w:val="00BD2005"/>
    <w:rsid w:val="00BD20A6"/>
    <w:rsid w:val="00BD20C0"/>
    <w:rsid w:val="00BD22A1"/>
    <w:rsid w:val="00BD2496"/>
    <w:rsid w:val="00BD26D2"/>
    <w:rsid w:val="00BD2BA1"/>
    <w:rsid w:val="00BD2EBE"/>
    <w:rsid w:val="00BD3619"/>
    <w:rsid w:val="00BD3C9C"/>
    <w:rsid w:val="00BD3D1E"/>
    <w:rsid w:val="00BD3D8B"/>
    <w:rsid w:val="00BD4087"/>
    <w:rsid w:val="00BD4337"/>
    <w:rsid w:val="00BD4388"/>
    <w:rsid w:val="00BD45E8"/>
    <w:rsid w:val="00BD52D0"/>
    <w:rsid w:val="00BD5388"/>
    <w:rsid w:val="00BD54E9"/>
    <w:rsid w:val="00BD60AC"/>
    <w:rsid w:val="00BD6368"/>
    <w:rsid w:val="00BD644E"/>
    <w:rsid w:val="00BD65C3"/>
    <w:rsid w:val="00BD6911"/>
    <w:rsid w:val="00BD69F5"/>
    <w:rsid w:val="00BD6C73"/>
    <w:rsid w:val="00BD6CE9"/>
    <w:rsid w:val="00BD70AF"/>
    <w:rsid w:val="00BD721A"/>
    <w:rsid w:val="00BD73B7"/>
    <w:rsid w:val="00BD75A0"/>
    <w:rsid w:val="00BD7941"/>
    <w:rsid w:val="00BD79A0"/>
    <w:rsid w:val="00BD7A11"/>
    <w:rsid w:val="00BD7A5B"/>
    <w:rsid w:val="00BE0466"/>
    <w:rsid w:val="00BE054D"/>
    <w:rsid w:val="00BE057A"/>
    <w:rsid w:val="00BE10C3"/>
    <w:rsid w:val="00BE1124"/>
    <w:rsid w:val="00BE1133"/>
    <w:rsid w:val="00BE190E"/>
    <w:rsid w:val="00BE1953"/>
    <w:rsid w:val="00BE1C7E"/>
    <w:rsid w:val="00BE2469"/>
    <w:rsid w:val="00BE2B1F"/>
    <w:rsid w:val="00BE32DC"/>
    <w:rsid w:val="00BE34CA"/>
    <w:rsid w:val="00BE3BE8"/>
    <w:rsid w:val="00BE3C65"/>
    <w:rsid w:val="00BE3DBD"/>
    <w:rsid w:val="00BE406D"/>
    <w:rsid w:val="00BE483F"/>
    <w:rsid w:val="00BE4A0E"/>
    <w:rsid w:val="00BE4CE9"/>
    <w:rsid w:val="00BE4D1E"/>
    <w:rsid w:val="00BE4E81"/>
    <w:rsid w:val="00BE5079"/>
    <w:rsid w:val="00BE533A"/>
    <w:rsid w:val="00BE5585"/>
    <w:rsid w:val="00BE5591"/>
    <w:rsid w:val="00BE5716"/>
    <w:rsid w:val="00BE5EBF"/>
    <w:rsid w:val="00BE6939"/>
    <w:rsid w:val="00BE6A27"/>
    <w:rsid w:val="00BE6EF0"/>
    <w:rsid w:val="00BE70B0"/>
    <w:rsid w:val="00BE7A1F"/>
    <w:rsid w:val="00BE7D95"/>
    <w:rsid w:val="00BF0074"/>
    <w:rsid w:val="00BF0162"/>
    <w:rsid w:val="00BF0266"/>
    <w:rsid w:val="00BF0629"/>
    <w:rsid w:val="00BF06BA"/>
    <w:rsid w:val="00BF075D"/>
    <w:rsid w:val="00BF07F8"/>
    <w:rsid w:val="00BF091F"/>
    <w:rsid w:val="00BF0A9A"/>
    <w:rsid w:val="00BF0CF9"/>
    <w:rsid w:val="00BF1256"/>
    <w:rsid w:val="00BF1599"/>
    <w:rsid w:val="00BF188E"/>
    <w:rsid w:val="00BF18E4"/>
    <w:rsid w:val="00BF1A88"/>
    <w:rsid w:val="00BF1C09"/>
    <w:rsid w:val="00BF1DE7"/>
    <w:rsid w:val="00BF2058"/>
    <w:rsid w:val="00BF211B"/>
    <w:rsid w:val="00BF242D"/>
    <w:rsid w:val="00BF274A"/>
    <w:rsid w:val="00BF27A0"/>
    <w:rsid w:val="00BF2864"/>
    <w:rsid w:val="00BF2881"/>
    <w:rsid w:val="00BF291C"/>
    <w:rsid w:val="00BF2A3A"/>
    <w:rsid w:val="00BF2A55"/>
    <w:rsid w:val="00BF2BD6"/>
    <w:rsid w:val="00BF3078"/>
    <w:rsid w:val="00BF313E"/>
    <w:rsid w:val="00BF3359"/>
    <w:rsid w:val="00BF33CA"/>
    <w:rsid w:val="00BF3700"/>
    <w:rsid w:val="00BF384E"/>
    <w:rsid w:val="00BF3E46"/>
    <w:rsid w:val="00BF3FA0"/>
    <w:rsid w:val="00BF4102"/>
    <w:rsid w:val="00BF46C2"/>
    <w:rsid w:val="00BF47E2"/>
    <w:rsid w:val="00BF4BD7"/>
    <w:rsid w:val="00BF4DCD"/>
    <w:rsid w:val="00BF502A"/>
    <w:rsid w:val="00BF5321"/>
    <w:rsid w:val="00BF54DB"/>
    <w:rsid w:val="00BF56A8"/>
    <w:rsid w:val="00BF608C"/>
    <w:rsid w:val="00BF612B"/>
    <w:rsid w:val="00BF6608"/>
    <w:rsid w:val="00BF66CC"/>
    <w:rsid w:val="00BF6914"/>
    <w:rsid w:val="00BF699C"/>
    <w:rsid w:val="00BF6F99"/>
    <w:rsid w:val="00BF771C"/>
    <w:rsid w:val="00C001AC"/>
    <w:rsid w:val="00C0032D"/>
    <w:rsid w:val="00C009AC"/>
    <w:rsid w:val="00C009C5"/>
    <w:rsid w:val="00C01189"/>
    <w:rsid w:val="00C013F0"/>
    <w:rsid w:val="00C01577"/>
    <w:rsid w:val="00C016E4"/>
    <w:rsid w:val="00C018C9"/>
    <w:rsid w:val="00C01968"/>
    <w:rsid w:val="00C01AEB"/>
    <w:rsid w:val="00C01EE2"/>
    <w:rsid w:val="00C020F6"/>
    <w:rsid w:val="00C0220C"/>
    <w:rsid w:val="00C02291"/>
    <w:rsid w:val="00C02529"/>
    <w:rsid w:val="00C02C82"/>
    <w:rsid w:val="00C02FA2"/>
    <w:rsid w:val="00C03332"/>
    <w:rsid w:val="00C0348D"/>
    <w:rsid w:val="00C03986"/>
    <w:rsid w:val="00C039BA"/>
    <w:rsid w:val="00C03A17"/>
    <w:rsid w:val="00C03AF2"/>
    <w:rsid w:val="00C03B6D"/>
    <w:rsid w:val="00C03C03"/>
    <w:rsid w:val="00C03FA6"/>
    <w:rsid w:val="00C04382"/>
    <w:rsid w:val="00C0496C"/>
    <w:rsid w:val="00C049FF"/>
    <w:rsid w:val="00C04F04"/>
    <w:rsid w:val="00C05892"/>
    <w:rsid w:val="00C06013"/>
    <w:rsid w:val="00C062B1"/>
    <w:rsid w:val="00C062B3"/>
    <w:rsid w:val="00C0636C"/>
    <w:rsid w:val="00C0648D"/>
    <w:rsid w:val="00C06DD6"/>
    <w:rsid w:val="00C06E63"/>
    <w:rsid w:val="00C06FC1"/>
    <w:rsid w:val="00C0717F"/>
    <w:rsid w:val="00C0748A"/>
    <w:rsid w:val="00C076AD"/>
    <w:rsid w:val="00C07BA1"/>
    <w:rsid w:val="00C07C27"/>
    <w:rsid w:val="00C07CA6"/>
    <w:rsid w:val="00C1034A"/>
    <w:rsid w:val="00C1076A"/>
    <w:rsid w:val="00C10DDE"/>
    <w:rsid w:val="00C110A2"/>
    <w:rsid w:val="00C11713"/>
    <w:rsid w:val="00C117ED"/>
    <w:rsid w:val="00C11AB2"/>
    <w:rsid w:val="00C11C63"/>
    <w:rsid w:val="00C11CFF"/>
    <w:rsid w:val="00C125C8"/>
    <w:rsid w:val="00C12987"/>
    <w:rsid w:val="00C129B1"/>
    <w:rsid w:val="00C12B0C"/>
    <w:rsid w:val="00C12D76"/>
    <w:rsid w:val="00C1328F"/>
    <w:rsid w:val="00C13373"/>
    <w:rsid w:val="00C13414"/>
    <w:rsid w:val="00C135A4"/>
    <w:rsid w:val="00C13879"/>
    <w:rsid w:val="00C13BDB"/>
    <w:rsid w:val="00C14022"/>
    <w:rsid w:val="00C1467A"/>
    <w:rsid w:val="00C1499B"/>
    <w:rsid w:val="00C14F37"/>
    <w:rsid w:val="00C15020"/>
    <w:rsid w:val="00C15638"/>
    <w:rsid w:val="00C15769"/>
    <w:rsid w:val="00C15A30"/>
    <w:rsid w:val="00C16358"/>
    <w:rsid w:val="00C167B2"/>
    <w:rsid w:val="00C16A50"/>
    <w:rsid w:val="00C16AF7"/>
    <w:rsid w:val="00C16B6A"/>
    <w:rsid w:val="00C16D1E"/>
    <w:rsid w:val="00C16F18"/>
    <w:rsid w:val="00C17048"/>
    <w:rsid w:val="00C17170"/>
    <w:rsid w:val="00C17E02"/>
    <w:rsid w:val="00C203AC"/>
    <w:rsid w:val="00C20518"/>
    <w:rsid w:val="00C2054A"/>
    <w:rsid w:val="00C2087B"/>
    <w:rsid w:val="00C20902"/>
    <w:rsid w:val="00C21421"/>
    <w:rsid w:val="00C21754"/>
    <w:rsid w:val="00C219D3"/>
    <w:rsid w:val="00C21E95"/>
    <w:rsid w:val="00C2267B"/>
    <w:rsid w:val="00C22B5E"/>
    <w:rsid w:val="00C22BC3"/>
    <w:rsid w:val="00C22D80"/>
    <w:rsid w:val="00C236EB"/>
    <w:rsid w:val="00C23726"/>
    <w:rsid w:val="00C23771"/>
    <w:rsid w:val="00C23E36"/>
    <w:rsid w:val="00C23F25"/>
    <w:rsid w:val="00C23FD6"/>
    <w:rsid w:val="00C24427"/>
    <w:rsid w:val="00C245AC"/>
    <w:rsid w:val="00C246AF"/>
    <w:rsid w:val="00C24952"/>
    <w:rsid w:val="00C24C4A"/>
    <w:rsid w:val="00C24D1F"/>
    <w:rsid w:val="00C2529D"/>
    <w:rsid w:val="00C25526"/>
    <w:rsid w:val="00C25724"/>
    <w:rsid w:val="00C25797"/>
    <w:rsid w:val="00C25F72"/>
    <w:rsid w:val="00C25F93"/>
    <w:rsid w:val="00C26086"/>
    <w:rsid w:val="00C261B4"/>
    <w:rsid w:val="00C265FF"/>
    <w:rsid w:val="00C26687"/>
    <w:rsid w:val="00C26E03"/>
    <w:rsid w:val="00C26F5A"/>
    <w:rsid w:val="00C2724F"/>
    <w:rsid w:val="00C272E6"/>
    <w:rsid w:val="00C2752D"/>
    <w:rsid w:val="00C27924"/>
    <w:rsid w:val="00C27A15"/>
    <w:rsid w:val="00C27D07"/>
    <w:rsid w:val="00C27D39"/>
    <w:rsid w:val="00C27E85"/>
    <w:rsid w:val="00C27ED2"/>
    <w:rsid w:val="00C27EE3"/>
    <w:rsid w:val="00C301CF"/>
    <w:rsid w:val="00C30524"/>
    <w:rsid w:val="00C306E5"/>
    <w:rsid w:val="00C30A8D"/>
    <w:rsid w:val="00C30BA3"/>
    <w:rsid w:val="00C30C0E"/>
    <w:rsid w:val="00C31296"/>
    <w:rsid w:val="00C313A8"/>
    <w:rsid w:val="00C313AA"/>
    <w:rsid w:val="00C31431"/>
    <w:rsid w:val="00C316B9"/>
    <w:rsid w:val="00C318E6"/>
    <w:rsid w:val="00C31C8D"/>
    <w:rsid w:val="00C31DC8"/>
    <w:rsid w:val="00C32294"/>
    <w:rsid w:val="00C323B9"/>
    <w:rsid w:val="00C3266B"/>
    <w:rsid w:val="00C327D2"/>
    <w:rsid w:val="00C331B5"/>
    <w:rsid w:val="00C3343E"/>
    <w:rsid w:val="00C33494"/>
    <w:rsid w:val="00C3358F"/>
    <w:rsid w:val="00C34481"/>
    <w:rsid w:val="00C347E6"/>
    <w:rsid w:val="00C34A67"/>
    <w:rsid w:val="00C34BF4"/>
    <w:rsid w:val="00C34CEF"/>
    <w:rsid w:val="00C35965"/>
    <w:rsid w:val="00C35BF7"/>
    <w:rsid w:val="00C35FBB"/>
    <w:rsid w:val="00C363F0"/>
    <w:rsid w:val="00C364DB"/>
    <w:rsid w:val="00C3651D"/>
    <w:rsid w:val="00C365FB"/>
    <w:rsid w:val="00C3709D"/>
    <w:rsid w:val="00C370B4"/>
    <w:rsid w:val="00C374F7"/>
    <w:rsid w:val="00C3798B"/>
    <w:rsid w:val="00C37F7E"/>
    <w:rsid w:val="00C402F0"/>
    <w:rsid w:val="00C403B0"/>
    <w:rsid w:val="00C40689"/>
    <w:rsid w:val="00C414B7"/>
    <w:rsid w:val="00C41C19"/>
    <w:rsid w:val="00C420D3"/>
    <w:rsid w:val="00C421D3"/>
    <w:rsid w:val="00C422FF"/>
    <w:rsid w:val="00C4252B"/>
    <w:rsid w:val="00C4287E"/>
    <w:rsid w:val="00C42965"/>
    <w:rsid w:val="00C42999"/>
    <w:rsid w:val="00C429EC"/>
    <w:rsid w:val="00C42B7B"/>
    <w:rsid w:val="00C42C75"/>
    <w:rsid w:val="00C42D86"/>
    <w:rsid w:val="00C436FD"/>
    <w:rsid w:val="00C43742"/>
    <w:rsid w:val="00C44147"/>
    <w:rsid w:val="00C4416B"/>
    <w:rsid w:val="00C4416D"/>
    <w:rsid w:val="00C4418B"/>
    <w:rsid w:val="00C44198"/>
    <w:rsid w:val="00C44228"/>
    <w:rsid w:val="00C44526"/>
    <w:rsid w:val="00C44D3E"/>
    <w:rsid w:val="00C44ED5"/>
    <w:rsid w:val="00C44F01"/>
    <w:rsid w:val="00C451DD"/>
    <w:rsid w:val="00C454F3"/>
    <w:rsid w:val="00C45805"/>
    <w:rsid w:val="00C45A28"/>
    <w:rsid w:val="00C45CA7"/>
    <w:rsid w:val="00C45D04"/>
    <w:rsid w:val="00C46033"/>
    <w:rsid w:val="00C46233"/>
    <w:rsid w:val="00C4662C"/>
    <w:rsid w:val="00C46775"/>
    <w:rsid w:val="00C46B41"/>
    <w:rsid w:val="00C46C70"/>
    <w:rsid w:val="00C46EDB"/>
    <w:rsid w:val="00C47050"/>
    <w:rsid w:val="00C47130"/>
    <w:rsid w:val="00C4716D"/>
    <w:rsid w:val="00C476D0"/>
    <w:rsid w:val="00C47A02"/>
    <w:rsid w:val="00C47AD3"/>
    <w:rsid w:val="00C47D15"/>
    <w:rsid w:val="00C47F31"/>
    <w:rsid w:val="00C50089"/>
    <w:rsid w:val="00C50177"/>
    <w:rsid w:val="00C5037A"/>
    <w:rsid w:val="00C50A1C"/>
    <w:rsid w:val="00C50C35"/>
    <w:rsid w:val="00C50CBA"/>
    <w:rsid w:val="00C50EF0"/>
    <w:rsid w:val="00C5136D"/>
    <w:rsid w:val="00C51608"/>
    <w:rsid w:val="00C51632"/>
    <w:rsid w:val="00C51698"/>
    <w:rsid w:val="00C518A0"/>
    <w:rsid w:val="00C519E9"/>
    <w:rsid w:val="00C51B55"/>
    <w:rsid w:val="00C51B84"/>
    <w:rsid w:val="00C51BFE"/>
    <w:rsid w:val="00C51CC6"/>
    <w:rsid w:val="00C52075"/>
    <w:rsid w:val="00C521A7"/>
    <w:rsid w:val="00C52688"/>
    <w:rsid w:val="00C52AE2"/>
    <w:rsid w:val="00C52B13"/>
    <w:rsid w:val="00C52C6C"/>
    <w:rsid w:val="00C52EBB"/>
    <w:rsid w:val="00C52EDD"/>
    <w:rsid w:val="00C52FEE"/>
    <w:rsid w:val="00C5312A"/>
    <w:rsid w:val="00C53605"/>
    <w:rsid w:val="00C5390B"/>
    <w:rsid w:val="00C53AB1"/>
    <w:rsid w:val="00C53EDF"/>
    <w:rsid w:val="00C53F7B"/>
    <w:rsid w:val="00C54036"/>
    <w:rsid w:val="00C546D1"/>
    <w:rsid w:val="00C5472A"/>
    <w:rsid w:val="00C54A48"/>
    <w:rsid w:val="00C550C9"/>
    <w:rsid w:val="00C55279"/>
    <w:rsid w:val="00C5583D"/>
    <w:rsid w:val="00C55EDF"/>
    <w:rsid w:val="00C5628E"/>
    <w:rsid w:val="00C56382"/>
    <w:rsid w:val="00C5666B"/>
    <w:rsid w:val="00C5675B"/>
    <w:rsid w:val="00C56C90"/>
    <w:rsid w:val="00C570E2"/>
    <w:rsid w:val="00C57227"/>
    <w:rsid w:val="00C57232"/>
    <w:rsid w:val="00C57452"/>
    <w:rsid w:val="00C576A5"/>
    <w:rsid w:val="00C5793E"/>
    <w:rsid w:val="00C579B6"/>
    <w:rsid w:val="00C57DDB"/>
    <w:rsid w:val="00C6021C"/>
    <w:rsid w:val="00C6053C"/>
    <w:rsid w:val="00C60996"/>
    <w:rsid w:val="00C60A99"/>
    <w:rsid w:val="00C60DF0"/>
    <w:rsid w:val="00C60EA8"/>
    <w:rsid w:val="00C60F26"/>
    <w:rsid w:val="00C61035"/>
    <w:rsid w:val="00C61044"/>
    <w:rsid w:val="00C61279"/>
    <w:rsid w:val="00C615F7"/>
    <w:rsid w:val="00C6175C"/>
    <w:rsid w:val="00C61789"/>
    <w:rsid w:val="00C61BB4"/>
    <w:rsid w:val="00C61C72"/>
    <w:rsid w:val="00C61C8B"/>
    <w:rsid w:val="00C6234F"/>
    <w:rsid w:val="00C624E3"/>
    <w:rsid w:val="00C626BE"/>
    <w:rsid w:val="00C6273E"/>
    <w:rsid w:val="00C62B5B"/>
    <w:rsid w:val="00C62CCB"/>
    <w:rsid w:val="00C638F0"/>
    <w:rsid w:val="00C63D70"/>
    <w:rsid w:val="00C64006"/>
    <w:rsid w:val="00C644CD"/>
    <w:rsid w:val="00C6483E"/>
    <w:rsid w:val="00C6488D"/>
    <w:rsid w:val="00C6496C"/>
    <w:rsid w:val="00C64C24"/>
    <w:rsid w:val="00C64E3B"/>
    <w:rsid w:val="00C64F4C"/>
    <w:rsid w:val="00C65074"/>
    <w:rsid w:val="00C653D9"/>
    <w:rsid w:val="00C6552E"/>
    <w:rsid w:val="00C65B90"/>
    <w:rsid w:val="00C65BB6"/>
    <w:rsid w:val="00C6614E"/>
    <w:rsid w:val="00C6623B"/>
    <w:rsid w:val="00C664E0"/>
    <w:rsid w:val="00C6696F"/>
    <w:rsid w:val="00C671A7"/>
    <w:rsid w:val="00C67532"/>
    <w:rsid w:val="00C704F9"/>
    <w:rsid w:val="00C7103F"/>
    <w:rsid w:val="00C711C1"/>
    <w:rsid w:val="00C71781"/>
    <w:rsid w:val="00C7178C"/>
    <w:rsid w:val="00C71842"/>
    <w:rsid w:val="00C7191F"/>
    <w:rsid w:val="00C71C9A"/>
    <w:rsid w:val="00C71FB4"/>
    <w:rsid w:val="00C72261"/>
    <w:rsid w:val="00C72996"/>
    <w:rsid w:val="00C72D6E"/>
    <w:rsid w:val="00C72D72"/>
    <w:rsid w:val="00C734BE"/>
    <w:rsid w:val="00C736DC"/>
    <w:rsid w:val="00C742F4"/>
    <w:rsid w:val="00C749A6"/>
    <w:rsid w:val="00C74B1D"/>
    <w:rsid w:val="00C74E69"/>
    <w:rsid w:val="00C75AB5"/>
    <w:rsid w:val="00C75ADA"/>
    <w:rsid w:val="00C75D6E"/>
    <w:rsid w:val="00C76249"/>
    <w:rsid w:val="00C7658D"/>
    <w:rsid w:val="00C766EE"/>
    <w:rsid w:val="00C76A94"/>
    <w:rsid w:val="00C76BBB"/>
    <w:rsid w:val="00C76C71"/>
    <w:rsid w:val="00C76CE6"/>
    <w:rsid w:val="00C76EDC"/>
    <w:rsid w:val="00C77388"/>
    <w:rsid w:val="00C77487"/>
    <w:rsid w:val="00C7757F"/>
    <w:rsid w:val="00C77904"/>
    <w:rsid w:val="00C77A78"/>
    <w:rsid w:val="00C77E81"/>
    <w:rsid w:val="00C77F12"/>
    <w:rsid w:val="00C80581"/>
    <w:rsid w:val="00C808DD"/>
    <w:rsid w:val="00C80C03"/>
    <w:rsid w:val="00C8117F"/>
    <w:rsid w:val="00C8129E"/>
    <w:rsid w:val="00C81B1C"/>
    <w:rsid w:val="00C81D13"/>
    <w:rsid w:val="00C81D1F"/>
    <w:rsid w:val="00C823A1"/>
    <w:rsid w:val="00C82A8D"/>
    <w:rsid w:val="00C82C03"/>
    <w:rsid w:val="00C82D68"/>
    <w:rsid w:val="00C82D6E"/>
    <w:rsid w:val="00C82F2A"/>
    <w:rsid w:val="00C8317F"/>
    <w:rsid w:val="00C83822"/>
    <w:rsid w:val="00C838CB"/>
    <w:rsid w:val="00C839C0"/>
    <w:rsid w:val="00C83A3C"/>
    <w:rsid w:val="00C83D06"/>
    <w:rsid w:val="00C83FA8"/>
    <w:rsid w:val="00C84197"/>
    <w:rsid w:val="00C843F7"/>
    <w:rsid w:val="00C8446B"/>
    <w:rsid w:val="00C8467E"/>
    <w:rsid w:val="00C848C5"/>
    <w:rsid w:val="00C84EE7"/>
    <w:rsid w:val="00C85203"/>
    <w:rsid w:val="00C855C3"/>
    <w:rsid w:val="00C85785"/>
    <w:rsid w:val="00C8599B"/>
    <w:rsid w:val="00C85A56"/>
    <w:rsid w:val="00C85ACA"/>
    <w:rsid w:val="00C85CC5"/>
    <w:rsid w:val="00C85CCC"/>
    <w:rsid w:val="00C861B6"/>
    <w:rsid w:val="00C86618"/>
    <w:rsid w:val="00C86894"/>
    <w:rsid w:val="00C86C53"/>
    <w:rsid w:val="00C86E4E"/>
    <w:rsid w:val="00C87026"/>
    <w:rsid w:val="00C8750A"/>
    <w:rsid w:val="00C87B8D"/>
    <w:rsid w:val="00C90193"/>
    <w:rsid w:val="00C90348"/>
    <w:rsid w:val="00C9045F"/>
    <w:rsid w:val="00C906C3"/>
    <w:rsid w:val="00C906E6"/>
    <w:rsid w:val="00C90796"/>
    <w:rsid w:val="00C90C00"/>
    <w:rsid w:val="00C90E72"/>
    <w:rsid w:val="00C912AB"/>
    <w:rsid w:val="00C91510"/>
    <w:rsid w:val="00C9180B"/>
    <w:rsid w:val="00C91896"/>
    <w:rsid w:val="00C91A4A"/>
    <w:rsid w:val="00C921BD"/>
    <w:rsid w:val="00C925DE"/>
    <w:rsid w:val="00C92648"/>
    <w:rsid w:val="00C93389"/>
    <w:rsid w:val="00C93746"/>
    <w:rsid w:val="00C93FE6"/>
    <w:rsid w:val="00C94176"/>
    <w:rsid w:val="00C942EF"/>
    <w:rsid w:val="00C9433C"/>
    <w:rsid w:val="00C943D7"/>
    <w:rsid w:val="00C944A6"/>
    <w:rsid w:val="00C94DE0"/>
    <w:rsid w:val="00C9523B"/>
    <w:rsid w:val="00C955C3"/>
    <w:rsid w:val="00C95668"/>
    <w:rsid w:val="00C9581A"/>
    <w:rsid w:val="00C95AEB"/>
    <w:rsid w:val="00C96140"/>
    <w:rsid w:val="00C96199"/>
    <w:rsid w:val="00C964C7"/>
    <w:rsid w:val="00C965F2"/>
    <w:rsid w:val="00C9665D"/>
    <w:rsid w:val="00C96938"/>
    <w:rsid w:val="00C96B80"/>
    <w:rsid w:val="00C970D2"/>
    <w:rsid w:val="00C97284"/>
    <w:rsid w:val="00C972C4"/>
    <w:rsid w:val="00C97719"/>
    <w:rsid w:val="00C9771F"/>
    <w:rsid w:val="00C978EC"/>
    <w:rsid w:val="00C97A08"/>
    <w:rsid w:val="00C97BB2"/>
    <w:rsid w:val="00C97C45"/>
    <w:rsid w:val="00CA0D3C"/>
    <w:rsid w:val="00CA0FCD"/>
    <w:rsid w:val="00CA1008"/>
    <w:rsid w:val="00CA116B"/>
    <w:rsid w:val="00CA1F75"/>
    <w:rsid w:val="00CA24D3"/>
    <w:rsid w:val="00CA2810"/>
    <w:rsid w:val="00CA2982"/>
    <w:rsid w:val="00CA2C7E"/>
    <w:rsid w:val="00CA2DF1"/>
    <w:rsid w:val="00CA2EF6"/>
    <w:rsid w:val="00CA2F54"/>
    <w:rsid w:val="00CA2F9E"/>
    <w:rsid w:val="00CA3E68"/>
    <w:rsid w:val="00CA41F1"/>
    <w:rsid w:val="00CA49A7"/>
    <w:rsid w:val="00CA49E5"/>
    <w:rsid w:val="00CA4A51"/>
    <w:rsid w:val="00CA4CF2"/>
    <w:rsid w:val="00CA55DB"/>
    <w:rsid w:val="00CA5A9D"/>
    <w:rsid w:val="00CA5B04"/>
    <w:rsid w:val="00CA621A"/>
    <w:rsid w:val="00CA66DE"/>
    <w:rsid w:val="00CA68E0"/>
    <w:rsid w:val="00CA6D4A"/>
    <w:rsid w:val="00CA6E23"/>
    <w:rsid w:val="00CA6E62"/>
    <w:rsid w:val="00CA73AA"/>
    <w:rsid w:val="00CA7B26"/>
    <w:rsid w:val="00CA7B37"/>
    <w:rsid w:val="00CA7D0A"/>
    <w:rsid w:val="00CA7E5A"/>
    <w:rsid w:val="00CB0806"/>
    <w:rsid w:val="00CB0B4B"/>
    <w:rsid w:val="00CB0DF7"/>
    <w:rsid w:val="00CB0E06"/>
    <w:rsid w:val="00CB138D"/>
    <w:rsid w:val="00CB1484"/>
    <w:rsid w:val="00CB14A8"/>
    <w:rsid w:val="00CB14D2"/>
    <w:rsid w:val="00CB194E"/>
    <w:rsid w:val="00CB1B39"/>
    <w:rsid w:val="00CB212A"/>
    <w:rsid w:val="00CB2622"/>
    <w:rsid w:val="00CB2A9E"/>
    <w:rsid w:val="00CB2B44"/>
    <w:rsid w:val="00CB32CB"/>
    <w:rsid w:val="00CB3AC1"/>
    <w:rsid w:val="00CB3FA7"/>
    <w:rsid w:val="00CB4282"/>
    <w:rsid w:val="00CB4322"/>
    <w:rsid w:val="00CB4976"/>
    <w:rsid w:val="00CB4C3D"/>
    <w:rsid w:val="00CB4C64"/>
    <w:rsid w:val="00CB4E30"/>
    <w:rsid w:val="00CB50C8"/>
    <w:rsid w:val="00CB5485"/>
    <w:rsid w:val="00CB5A8F"/>
    <w:rsid w:val="00CB5B75"/>
    <w:rsid w:val="00CB5DA8"/>
    <w:rsid w:val="00CB5F11"/>
    <w:rsid w:val="00CB66DC"/>
    <w:rsid w:val="00CB6D07"/>
    <w:rsid w:val="00CB6F53"/>
    <w:rsid w:val="00CB7075"/>
    <w:rsid w:val="00CB7325"/>
    <w:rsid w:val="00CB78B3"/>
    <w:rsid w:val="00CB7A28"/>
    <w:rsid w:val="00CB7DC4"/>
    <w:rsid w:val="00CB7E90"/>
    <w:rsid w:val="00CC0058"/>
    <w:rsid w:val="00CC0140"/>
    <w:rsid w:val="00CC022F"/>
    <w:rsid w:val="00CC05CF"/>
    <w:rsid w:val="00CC06AE"/>
    <w:rsid w:val="00CC06ED"/>
    <w:rsid w:val="00CC0750"/>
    <w:rsid w:val="00CC08D6"/>
    <w:rsid w:val="00CC0981"/>
    <w:rsid w:val="00CC0DAE"/>
    <w:rsid w:val="00CC171F"/>
    <w:rsid w:val="00CC17FC"/>
    <w:rsid w:val="00CC1C3E"/>
    <w:rsid w:val="00CC1C82"/>
    <w:rsid w:val="00CC1D01"/>
    <w:rsid w:val="00CC1D48"/>
    <w:rsid w:val="00CC209F"/>
    <w:rsid w:val="00CC20B7"/>
    <w:rsid w:val="00CC20E5"/>
    <w:rsid w:val="00CC2408"/>
    <w:rsid w:val="00CC24A9"/>
    <w:rsid w:val="00CC2691"/>
    <w:rsid w:val="00CC2A8B"/>
    <w:rsid w:val="00CC2DAD"/>
    <w:rsid w:val="00CC320A"/>
    <w:rsid w:val="00CC3379"/>
    <w:rsid w:val="00CC33E4"/>
    <w:rsid w:val="00CC354F"/>
    <w:rsid w:val="00CC3AAC"/>
    <w:rsid w:val="00CC3C69"/>
    <w:rsid w:val="00CC3D90"/>
    <w:rsid w:val="00CC4828"/>
    <w:rsid w:val="00CC48F1"/>
    <w:rsid w:val="00CC4B9B"/>
    <w:rsid w:val="00CC4E4B"/>
    <w:rsid w:val="00CC5209"/>
    <w:rsid w:val="00CC5693"/>
    <w:rsid w:val="00CC62D8"/>
    <w:rsid w:val="00CC6535"/>
    <w:rsid w:val="00CC6546"/>
    <w:rsid w:val="00CC67A6"/>
    <w:rsid w:val="00CC69B6"/>
    <w:rsid w:val="00CC6A89"/>
    <w:rsid w:val="00CC6CC3"/>
    <w:rsid w:val="00CC6FCE"/>
    <w:rsid w:val="00CC7067"/>
    <w:rsid w:val="00CC716D"/>
    <w:rsid w:val="00CC71CB"/>
    <w:rsid w:val="00CC73BC"/>
    <w:rsid w:val="00CC7D2B"/>
    <w:rsid w:val="00CC7DC9"/>
    <w:rsid w:val="00CD08E3"/>
    <w:rsid w:val="00CD093D"/>
    <w:rsid w:val="00CD0E2D"/>
    <w:rsid w:val="00CD10AF"/>
    <w:rsid w:val="00CD1623"/>
    <w:rsid w:val="00CD18C5"/>
    <w:rsid w:val="00CD1D12"/>
    <w:rsid w:val="00CD2910"/>
    <w:rsid w:val="00CD2957"/>
    <w:rsid w:val="00CD2AEB"/>
    <w:rsid w:val="00CD2BCE"/>
    <w:rsid w:val="00CD3390"/>
    <w:rsid w:val="00CD3604"/>
    <w:rsid w:val="00CD370B"/>
    <w:rsid w:val="00CD37DD"/>
    <w:rsid w:val="00CD39EC"/>
    <w:rsid w:val="00CD3B97"/>
    <w:rsid w:val="00CD3E85"/>
    <w:rsid w:val="00CD410B"/>
    <w:rsid w:val="00CD425E"/>
    <w:rsid w:val="00CD4290"/>
    <w:rsid w:val="00CD443D"/>
    <w:rsid w:val="00CD45E7"/>
    <w:rsid w:val="00CD4897"/>
    <w:rsid w:val="00CD4B14"/>
    <w:rsid w:val="00CD4C6D"/>
    <w:rsid w:val="00CD4ECC"/>
    <w:rsid w:val="00CD50F9"/>
    <w:rsid w:val="00CD59B2"/>
    <w:rsid w:val="00CD5A03"/>
    <w:rsid w:val="00CD5CB6"/>
    <w:rsid w:val="00CD5FD0"/>
    <w:rsid w:val="00CD60FE"/>
    <w:rsid w:val="00CD6919"/>
    <w:rsid w:val="00CD69B1"/>
    <w:rsid w:val="00CD6B59"/>
    <w:rsid w:val="00CD6C22"/>
    <w:rsid w:val="00CD6DEF"/>
    <w:rsid w:val="00CD6F50"/>
    <w:rsid w:val="00CD709F"/>
    <w:rsid w:val="00CD75CC"/>
    <w:rsid w:val="00CD7C28"/>
    <w:rsid w:val="00CD7D3D"/>
    <w:rsid w:val="00CD7DE0"/>
    <w:rsid w:val="00CD7FAD"/>
    <w:rsid w:val="00CE038A"/>
    <w:rsid w:val="00CE042B"/>
    <w:rsid w:val="00CE04A7"/>
    <w:rsid w:val="00CE05CD"/>
    <w:rsid w:val="00CE06EF"/>
    <w:rsid w:val="00CE0971"/>
    <w:rsid w:val="00CE0B40"/>
    <w:rsid w:val="00CE0B75"/>
    <w:rsid w:val="00CE10AE"/>
    <w:rsid w:val="00CE10FA"/>
    <w:rsid w:val="00CE11C6"/>
    <w:rsid w:val="00CE121E"/>
    <w:rsid w:val="00CE1883"/>
    <w:rsid w:val="00CE1B0B"/>
    <w:rsid w:val="00CE1CED"/>
    <w:rsid w:val="00CE20D3"/>
    <w:rsid w:val="00CE2AA7"/>
    <w:rsid w:val="00CE2C37"/>
    <w:rsid w:val="00CE2CF5"/>
    <w:rsid w:val="00CE310A"/>
    <w:rsid w:val="00CE3114"/>
    <w:rsid w:val="00CE317F"/>
    <w:rsid w:val="00CE3490"/>
    <w:rsid w:val="00CE3584"/>
    <w:rsid w:val="00CE3CA7"/>
    <w:rsid w:val="00CE3F32"/>
    <w:rsid w:val="00CE3F63"/>
    <w:rsid w:val="00CE4082"/>
    <w:rsid w:val="00CE45A1"/>
    <w:rsid w:val="00CE4A6E"/>
    <w:rsid w:val="00CE4D7E"/>
    <w:rsid w:val="00CE4DCD"/>
    <w:rsid w:val="00CE4DEC"/>
    <w:rsid w:val="00CE4FDA"/>
    <w:rsid w:val="00CE549E"/>
    <w:rsid w:val="00CE578F"/>
    <w:rsid w:val="00CE5D17"/>
    <w:rsid w:val="00CE5F12"/>
    <w:rsid w:val="00CE675A"/>
    <w:rsid w:val="00CE6A5A"/>
    <w:rsid w:val="00CE6DDB"/>
    <w:rsid w:val="00CE6F1B"/>
    <w:rsid w:val="00CE6F68"/>
    <w:rsid w:val="00CE7081"/>
    <w:rsid w:val="00CE70A1"/>
    <w:rsid w:val="00CE7272"/>
    <w:rsid w:val="00CE7416"/>
    <w:rsid w:val="00CE76EF"/>
    <w:rsid w:val="00CE78C2"/>
    <w:rsid w:val="00CE79AF"/>
    <w:rsid w:val="00CE7C6B"/>
    <w:rsid w:val="00CE7D3E"/>
    <w:rsid w:val="00CF06E1"/>
    <w:rsid w:val="00CF091D"/>
    <w:rsid w:val="00CF0BCF"/>
    <w:rsid w:val="00CF0F3A"/>
    <w:rsid w:val="00CF0FDF"/>
    <w:rsid w:val="00CF11C7"/>
    <w:rsid w:val="00CF1241"/>
    <w:rsid w:val="00CF1AC9"/>
    <w:rsid w:val="00CF1D35"/>
    <w:rsid w:val="00CF1EF3"/>
    <w:rsid w:val="00CF1FC8"/>
    <w:rsid w:val="00CF226B"/>
    <w:rsid w:val="00CF2696"/>
    <w:rsid w:val="00CF2BFC"/>
    <w:rsid w:val="00CF2EF2"/>
    <w:rsid w:val="00CF33E1"/>
    <w:rsid w:val="00CF3803"/>
    <w:rsid w:val="00CF3B13"/>
    <w:rsid w:val="00CF42F4"/>
    <w:rsid w:val="00CF4810"/>
    <w:rsid w:val="00CF50E7"/>
    <w:rsid w:val="00CF542B"/>
    <w:rsid w:val="00CF553D"/>
    <w:rsid w:val="00CF5546"/>
    <w:rsid w:val="00CF5808"/>
    <w:rsid w:val="00CF58DB"/>
    <w:rsid w:val="00CF5A03"/>
    <w:rsid w:val="00CF5C53"/>
    <w:rsid w:val="00CF5DE3"/>
    <w:rsid w:val="00CF6532"/>
    <w:rsid w:val="00CF662A"/>
    <w:rsid w:val="00CF668D"/>
    <w:rsid w:val="00CF6A6D"/>
    <w:rsid w:val="00CF744D"/>
    <w:rsid w:val="00CF7A03"/>
    <w:rsid w:val="00CF7C31"/>
    <w:rsid w:val="00CF7D78"/>
    <w:rsid w:val="00D0034F"/>
    <w:rsid w:val="00D005DA"/>
    <w:rsid w:val="00D00648"/>
    <w:rsid w:val="00D008AF"/>
    <w:rsid w:val="00D00F67"/>
    <w:rsid w:val="00D01326"/>
    <w:rsid w:val="00D014F0"/>
    <w:rsid w:val="00D016B8"/>
    <w:rsid w:val="00D020BC"/>
    <w:rsid w:val="00D022E8"/>
    <w:rsid w:val="00D0255B"/>
    <w:rsid w:val="00D0269B"/>
    <w:rsid w:val="00D02934"/>
    <w:rsid w:val="00D02AFC"/>
    <w:rsid w:val="00D02F3C"/>
    <w:rsid w:val="00D0312E"/>
    <w:rsid w:val="00D03130"/>
    <w:rsid w:val="00D03A0F"/>
    <w:rsid w:val="00D03E47"/>
    <w:rsid w:val="00D03F6B"/>
    <w:rsid w:val="00D03FA5"/>
    <w:rsid w:val="00D04051"/>
    <w:rsid w:val="00D044E0"/>
    <w:rsid w:val="00D0454A"/>
    <w:rsid w:val="00D0462C"/>
    <w:rsid w:val="00D04733"/>
    <w:rsid w:val="00D04CF3"/>
    <w:rsid w:val="00D051F4"/>
    <w:rsid w:val="00D0539B"/>
    <w:rsid w:val="00D05A35"/>
    <w:rsid w:val="00D061FA"/>
    <w:rsid w:val="00D06350"/>
    <w:rsid w:val="00D066CA"/>
    <w:rsid w:val="00D06BD5"/>
    <w:rsid w:val="00D06F54"/>
    <w:rsid w:val="00D0705A"/>
    <w:rsid w:val="00D07176"/>
    <w:rsid w:val="00D07875"/>
    <w:rsid w:val="00D07878"/>
    <w:rsid w:val="00D07A85"/>
    <w:rsid w:val="00D07BA4"/>
    <w:rsid w:val="00D100F4"/>
    <w:rsid w:val="00D101BF"/>
    <w:rsid w:val="00D102D1"/>
    <w:rsid w:val="00D10829"/>
    <w:rsid w:val="00D10E08"/>
    <w:rsid w:val="00D10F92"/>
    <w:rsid w:val="00D1100A"/>
    <w:rsid w:val="00D114ED"/>
    <w:rsid w:val="00D11D9D"/>
    <w:rsid w:val="00D11E15"/>
    <w:rsid w:val="00D120E5"/>
    <w:rsid w:val="00D12389"/>
    <w:rsid w:val="00D12722"/>
    <w:rsid w:val="00D1281D"/>
    <w:rsid w:val="00D129CC"/>
    <w:rsid w:val="00D12D40"/>
    <w:rsid w:val="00D12D5A"/>
    <w:rsid w:val="00D12D74"/>
    <w:rsid w:val="00D1337D"/>
    <w:rsid w:val="00D139FB"/>
    <w:rsid w:val="00D140D3"/>
    <w:rsid w:val="00D143EC"/>
    <w:rsid w:val="00D15364"/>
    <w:rsid w:val="00D155A9"/>
    <w:rsid w:val="00D156B3"/>
    <w:rsid w:val="00D15990"/>
    <w:rsid w:val="00D15AD2"/>
    <w:rsid w:val="00D15BEF"/>
    <w:rsid w:val="00D15D82"/>
    <w:rsid w:val="00D1634B"/>
    <w:rsid w:val="00D16395"/>
    <w:rsid w:val="00D16491"/>
    <w:rsid w:val="00D165A3"/>
    <w:rsid w:val="00D1688E"/>
    <w:rsid w:val="00D16921"/>
    <w:rsid w:val="00D1709B"/>
    <w:rsid w:val="00D17161"/>
    <w:rsid w:val="00D17272"/>
    <w:rsid w:val="00D17545"/>
    <w:rsid w:val="00D17547"/>
    <w:rsid w:val="00D17577"/>
    <w:rsid w:val="00D176FB"/>
    <w:rsid w:val="00D17BC2"/>
    <w:rsid w:val="00D17F16"/>
    <w:rsid w:val="00D2045F"/>
    <w:rsid w:val="00D2074F"/>
    <w:rsid w:val="00D20762"/>
    <w:rsid w:val="00D20B3E"/>
    <w:rsid w:val="00D20D34"/>
    <w:rsid w:val="00D20DFF"/>
    <w:rsid w:val="00D20F57"/>
    <w:rsid w:val="00D2126D"/>
    <w:rsid w:val="00D213C9"/>
    <w:rsid w:val="00D215DF"/>
    <w:rsid w:val="00D218B6"/>
    <w:rsid w:val="00D21DED"/>
    <w:rsid w:val="00D21F09"/>
    <w:rsid w:val="00D222A5"/>
    <w:rsid w:val="00D22391"/>
    <w:rsid w:val="00D22545"/>
    <w:rsid w:val="00D22581"/>
    <w:rsid w:val="00D22D1F"/>
    <w:rsid w:val="00D232C1"/>
    <w:rsid w:val="00D23452"/>
    <w:rsid w:val="00D23A1B"/>
    <w:rsid w:val="00D23A40"/>
    <w:rsid w:val="00D23B0C"/>
    <w:rsid w:val="00D23F16"/>
    <w:rsid w:val="00D24624"/>
    <w:rsid w:val="00D24BCD"/>
    <w:rsid w:val="00D25157"/>
    <w:rsid w:val="00D25165"/>
    <w:rsid w:val="00D2538B"/>
    <w:rsid w:val="00D25710"/>
    <w:rsid w:val="00D25BB7"/>
    <w:rsid w:val="00D261B1"/>
    <w:rsid w:val="00D26637"/>
    <w:rsid w:val="00D26B20"/>
    <w:rsid w:val="00D26BB5"/>
    <w:rsid w:val="00D270E0"/>
    <w:rsid w:val="00D272DE"/>
    <w:rsid w:val="00D27398"/>
    <w:rsid w:val="00D27972"/>
    <w:rsid w:val="00D27A02"/>
    <w:rsid w:val="00D27E50"/>
    <w:rsid w:val="00D302C3"/>
    <w:rsid w:val="00D304A6"/>
    <w:rsid w:val="00D3075C"/>
    <w:rsid w:val="00D30838"/>
    <w:rsid w:val="00D30FDA"/>
    <w:rsid w:val="00D311DB"/>
    <w:rsid w:val="00D314C0"/>
    <w:rsid w:val="00D316B0"/>
    <w:rsid w:val="00D31B50"/>
    <w:rsid w:val="00D31B8B"/>
    <w:rsid w:val="00D31D1C"/>
    <w:rsid w:val="00D31E2A"/>
    <w:rsid w:val="00D329EF"/>
    <w:rsid w:val="00D32D21"/>
    <w:rsid w:val="00D32D32"/>
    <w:rsid w:val="00D32F58"/>
    <w:rsid w:val="00D32F74"/>
    <w:rsid w:val="00D3312C"/>
    <w:rsid w:val="00D33233"/>
    <w:rsid w:val="00D332C3"/>
    <w:rsid w:val="00D3333A"/>
    <w:rsid w:val="00D33B68"/>
    <w:rsid w:val="00D33B81"/>
    <w:rsid w:val="00D33D44"/>
    <w:rsid w:val="00D33D8E"/>
    <w:rsid w:val="00D33FF5"/>
    <w:rsid w:val="00D34015"/>
    <w:rsid w:val="00D3458E"/>
    <w:rsid w:val="00D34803"/>
    <w:rsid w:val="00D349AF"/>
    <w:rsid w:val="00D34B99"/>
    <w:rsid w:val="00D3512C"/>
    <w:rsid w:val="00D354BA"/>
    <w:rsid w:val="00D3586B"/>
    <w:rsid w:val="00D36066"/>
    <w:rsid w:val="00D36209"/>
    <w:rsid w:val="00D36ABD"/>
    <w:rsid w:val="00D36BA5"/>
    <w:rsid w:val="00D36F2D"/>
    <w:rsid w:val="00D370C7"/>
    <w:rsid w:val="00D371C7"/>
    <w:rsid w:val="00D3761F"/>
    <w:rsid w:val="00D37774"/>
    <w:rsid w:val="00D37951"/>
    <w:rsid w:val="00D3799A"/>
    <w:rsid w:val="00D37B83"/>
    <w:rsid w:val="00D401D2"/>
    <w:rsid w:val="00D406A9"/>
    <w:rsid w:val="00D40898"/>
    <w:rsid w:val="00D40AFC"/>
    <w:rsid w:val="00D40F97"/>
    <w:rsid w:val="00D412C2"/>
    <w:rsid w:val="00D41461"/>
    <w:rsid w:val="00D416F7"/>
    <w:rsid w:val="00D417D1"/>
    <w:rsid w:val="00D419EE"/>
    <w:rsid w:val="00D41A6B"/>
    <w:rsid w:val="00D41E67"/>
    <w:rsid w:val="00D41E7A"/>
    <w:rsid w:val="00D41FD7"/>
    <w:rsid w:val="00D4253C"/>
    <w:rsid w:val="00D42D05"/>
    <w:rsid w:val="00D4367B"/>
    <w:rsid w:val="00D436AF"/>
    <w:rsid w:val="00D436C6"/>
    <w:rsid w:val="00D43881"/>
    <w:rsid w:val="00D439C4"/>
    <w:rsid w:val="00D43C47"/>
    <w:rsid w:val="00D43CFB"/>
    <w:rsid w:val="00D4437A"/>
    <w:rsid w:val="00D446E2"/>
    <w:rsid w:val="00D4491D"/>
    <w:rsid w:val="00D44AFC"/>
    <w:rsid w:val="00D44BD0"/>
    <w:rsid w:val="00D44C35"/>
    <w:rsid w:val="00D45290"/>
    <w:rsid w:val="00D452F6"/>
    <w:rsid w:val="00D4542A"/>
    <w:rsid w:val="00D45558"/>
    <w:rsid w:val="00D45964"/>
    <w:rsid w:val="00D460E6"/>
    <w:rsid w:val="00D461E6"/>
    <w:rsid w:val="00D463AA"/>
    <w:rsid w:val="00D46F87"/>
    <w:rsid w:val="00D4716D"/>
    <w:rsid w:val="00D47277"/>
    <w:rsid w:val="00D47434"/>
    <w:rsid w:val="00D47917"/>
    <w:rsid w:val="00D47AE4"/>
    <w:rsid w:val="00D47F54"/>
    <w:rsid w:val="00D50851"/>
    <w:rsid w:val="00D50E19"/>
    <w:rsid w:val="00D50F85"/>
    <w:rsid w:val="00D50FDE"/>
    <w:rsid w:val="00D511A1"/>
    <w:rsid w:val="00D512E5"/>
    <w:rsid w:val="00D517B8"/>
    <w:rsid w:val="00D51F79"/>
    <w:rsid w:val="00D51FA1"/>
    <w:rsid w:val="00D5240C"/>
    <w:rsid w:val="00D524AF"/>
    <w:rsid w:val="00D524E0"/>
    <w:rsid w:val="00D52B00"/>
    <w:rsid w:val="00D52BE0"/>
    <w:rsid w:val="00D52FFF"/>
    <w:rsid w:val="00D531B7"/>
    <w:rsid w:val="00D53C6F"/>
    <w:rsid w:val="00D53F62"/>
    <w:rsid w:val="00D5456C"/>
    <w:rsid w:val="00D54C4C"/>
    <w:rsid w:val="00D54C64"/>
    <w:rsid w:val="00D54C70"/>
    <w:rsid w:val="00D54FDC"/>
    <w:rsid w:val="00D555F5"/>
    <w:rsid w:val="00D55A5F"/>
    <w:rsid w:val="00D55AA3"/>
    <w:rsid w:val="00D55C61"/>
    <w:rsid w:val="00D55D04"/>
    <w:rsid w:val="00D55E12"/>
    <w:rsid w:val="00D55E24"/>
    <w:rsid w:val="00D55E4A"/>
    <w:rsid w:val="00D55F77"/>
    <w:rsid w:val="00D56311"/>
    <w:rsid w:val="00D564A2"/>
    <w:rsid w:val="00D56656"/>
    <w:rsid w:val="00D5687B"/>
    <w:rsid w:val="00D56EF5"/>
    <w:rsid w:val="00D570A2"/>
    <w:rsid w:val="00D574F2"/>
    <w:rsid w:val="00D575F9"/>
    <w:rsid w:val="00D5762C"/>
    <w:rsid w:val="00D5784D"/>
    <w:rsid w:val="00D57BC4"/>
    <w:rsid w:val="00D57C7E"/>
    <w:rsid w:val="00D57DFD"/>
    <w:rsid w:val="00D57E2D"/>
    <w:rsid w:val="00D57E80"/>
    <w:rsid w:val="00D57F95"/>
    <w:rsid w:val="00D608A6"/>
    <w:rsid w:val="00D60C54"/>
    <w:rsid w:val="00D60DC6"/>
    <w:rsid w:val="00D60E8E"/>
    <w:rsid w:val="00D61251"/>
    <w:rsid w:val="00D61319"/>
    <w:rsid w:val="00D615BB"/>
    <w:rsid w:val="00D6194D"/>
    <w:rsid w:val="00D619DF"/>
    <w:rsid w:val="00D61B92"/>
    <w:rsid w:val="00D61CCB"/>
    <w:rsid w:val="00D61E2D"/>
    <w:rsid w:val="00D61FD2"/>
    <w:rsid w:val="00D621AB"/>
    <w:rsid w:val="00D622F0"/>
    <w:rsid w:val="00D6247F"/>
    <w:rsid w:val="00D62549"/>
    <w:rsid w:val="00D627A6"/>
    <w:rsid w:val="00D62CE8"/>
    <w:rsid w:val="00D62D96"/>
    <w:rsid w:val="00D62E53"/>
    <w:rsid w:val="00D6317F"/>
    <w:rsid w:val="00D63651"/>
    <w:rsid w:val="00D636BE"/>
    <w:rsid w:val="00D638E1"/>
    <w:rsid w:val="00D63995"/>
    <w:rsid w:val="00D63B12"/>
    <w:rsid w:val="00D63E60"/>
    <w:rsid w:val="00D6410D"/>
    <w:rsid w:val="00D64277"/>
    <w:rsid w:val="00D643BE"/>
    <w:rsid w:val="00D644F6"/>
    <w:rsid w:val="00D646FA"/>
    <w:rsid w:val="00D64B13"/>
    <w:rsid w:val="00D64EC7"/>
    <w:rsid w:val="00D64F0B"/>
    <w:rsid w:val="00D64F6B"/>
    <w:rsid w:val="00D651B6"/>
    <w:rsid w:val="00D65512"/>
    <w:rsid w:val="00D657F6"/>
    <w:rsid w:val="00D65A91"/>
    <w:rsid w:val="00D65E24"/>
    <w:rsid w:val="00D65FD6"/>
    <w:rsid w:val="00D6629F"/>
    <w:rsid w:val="00D666AD"/>
    <w:rsid w:val="00D66CAE"/>
    <w:rsid w:val="00D66DC8"/>
    <w:rsid w:val="00D677C0"/>
    <w:rsid w:val="00D67FB3"/>
    <w:rsid w:val="00D7032B"/>
    <w:rsid w:val="00D70CEC"/>
    <w:rsid w:val="00D70E95"/>
    <w:rsid w:val="00D71251"/>
    <w:rsid w:val="00D715AF"/>
    <w:rsid w:val="00D717E8"/>
    <w:rsid w:val="00D71C64"/>
    <w:rsid w:val="00D71F00"/>
    <w:rsid w:val="00D722D1"/>
    <w:rsid w:val="00D722DE"/>
    <w:rsid w:val="00D72311"/>
    <w:rsid w:val="00D724E5"/>
    <w:rsid w:val="00D72AA5"/>
    <w:rsid w:val="00D72B90"/>
    <w:rsid w:val="00D72EC3"/>
    <w:rsid w:val="00D7341D"/>
    <w:rsid w:val="00D7388F"/>
    <w:rsid w:val="00D73984"/>
    <w:rsid w:val="00D739FB"/>
    <w:rsid w:val="00D740A1"/>
    <w:rsid w:val="00D740A9"/>
    <w:rsid w:val="00D741A6"/>
    <w:rsid w:val="00D741D0"/>
    <w:rsid w:val="00D744D7"/>
    <w:rsid w:val="00D74537"/>
    <w:rsid w:val="00D7474D"/>
    <w:rsid w:val="00D74778"/>
    <w:rsid w:val="00D74CF2"/>
    <w:rsid w:val="00D759C5"/>
    <w:rsid w:val="00D75BDF"/>
    <w:rsid w:val="00D76267"/>
    <w:rsid w:val="00D76768"/>
    <w:rsid w:val="00D76FF4"/>
    <w:rsid w:val="00D77037"/>
    <w:rsid w:val="00D770C5"/>
    <w:rsid w:val="00D80039"/>
    <w:rsid w:val="00D8059A"/>
    <w:rsid w:val="00D80691"/>
    <w:rsid w:val="00D80C7D"/>
    <w:rsid w:val="00D811CC"/>
    <w:rsid w:val="00D8175F"/>
    <w:rsid w:val="00D818A1"/>
    <w:rsid w:val="00D81A70"/>
    <w:rsid w:val="00D81BF5"/>
    <w:rsid w:val="00D82286"/>
    <w:rsid w:val="00D826C8"/>
    <w:rsid w:val="00D826E4"/>
    <w:rsid w:val="00D82876"/>
    <w:rsid w:val="00D82F37"/>
    <w:rsid w:val="00D836CF"/>
    <w:rsid w:val="00D8382A"/>
    <w:rsid w:val="00D838EF"/>
    <w:rsid w:val="00D83C49"/>
    <w:rsid w:val="00D83C4F"/>
    <w:rsid w:val="00D83E62"/>
    <w:rsid w:val="00D83FC0"/>
    <w:rsid w:val="00D83FC3"/>
    <w:rsid w:val="00D84286"/>
    <w:rsid w:val="00D843BA"/>
    <w:rsid w:val="00D84641"/>
    <w:rsid w:val="00D84B59"/>
    <w:rsid w:val="00D850FD"/>
    <w:rsid w:val="00D8545D"/>
    <w:rsid w:val="00D854B4"/>
    <w:rsid w:val="00D85D86"/>
    <w:rsid w:val="00D85F83"/>
    <w:rsid w:val="00D86425"/>
    <w:rsid w:val="00D865D9"/>
    <w:rsid w:val="00D8712E"/>
    <w:rsid w:val="00D8752F"/>
    <w:rsid w:val="00D87555"/>
    <w:rsid w:val="00D8799E"/>
    <w:rsid w:val="00D87BD9"/>
    <w:rsid w:val="00D87D1B"/>
    <w:rsid w:val="00D91154"/>
    <w:rsid w:val="00D913E4"/>
    <w:rsid w:val="00D91488"/>
    <w:rsid w:val="00D91E65"/>
    <w:rsid w:val="00D928AB"/>
    <w:rsid w:val="00D92D16"/>
    <w:rsid w:val="00D92DD6"/>
    <w:rsid w:val="00D92DD9"/>
    <w:rsid w:val="00D92E16"/>
    <w:rsid w:val="00D92F33"/>
    <w:rsid w:val="00D92F42"/>
    <w:rsid w:val="00D92F43"/>
    <w:rsid w:val="00D93126"/>
    <w:rsid w:val="00D93155"/>
    <w:rsid w:val="00D933D0"/>
    <w:rsid w:val="00D934F2"/>
    <w:rsid w:val="00D9386E"/>
    <w:rsid w:val="00D9396D"/>
    <w:rsid w:val="00D93F4D"/>
    <w:rsid w:val="00D940BB"/>
    <w:rsid w:val="00D9416D"/>
    <w:rsid w:val="00D94372"/>
    <w:rsid w:val="00D94451"/>
    <w:rsid w:val="00D9446C"/>
    <w:rsid w:val="00D94DC6"/>
    <w:rsid w:val="00D94E7D"/>
    <w:rsid w:val="00D9568A"/>
    <w:rsid w:val="00D95892"/>
    <w:rsid w:val="00D95C54"/>
    <w:rsid w:val="00D962EB"/>
    <w:rsid w:val="00D96343"/>
    <w:rsid w:val="00D964CF"/>
    <w:rsid w:val="00D965A3"/>
    <w:rsid w:val="00D965A4"/>
    <w:rsid w:val="00D966D9"/>
    <w:rsid w:val="00D97045"/>
    <w:rsid w:val="00D97300"/>
    <w:rsid w:val="00D9789D"/>
    <w:rsid w:val="00D97A09"/>
    <w:rsid w:val="00D97A7B"/>
    <w:rsid w:val="00D97B86"/>
    <w:rsid w:val="00DA02E9"/>
    <w:rsid w:val="00DA087C"/>
    <w:rsid w:val="00DA097D"/>
    <w:rsid w:val="00DA0DA3"/>
    <w:rsid w:val="00DA12EC"/>
    <w:rsid w:val="00DA148E"/>
    <w:rsid w:val="00DA19EE"/>
    <w:rsid w:val="00DA26C1"/>
    <w:rsid w:val="00DA2790"/>
    <w:rsid w:val="00DA27B9"/>
    <w:rsid w:val="00DA2AE5"/>
    <w:rsid w:val="00DA2E73"/>
    <w:rsid w:val="00DA3148"/>
    <w:rsid w:val="00DA316D"/>
    <w:rsid w:val="00DA32B7"/>
    <w:rsid w:val="00DA32EA"/>
    <w:rsid w:val="00DA3869"/>
    <w:rsid w:val="00DA3DAB"/>
    <w:rsid w:val="00DA3DD0"/>
    <w:rsid w:val="00DA40E2"/>
    <w:rsid w:val="00DA44FE"/>
    <w:rsid w:val="00DA4511"/>
    <w:rsid w:val="00DA46CC"/>
    <w:rsid w:val="00DA48D7"/>
    <w:rsid w:val="00DA5043"/>
    <w:rsid w:val="00DA5144"/>
    <w:rsid w:val="00DA52AD"/>
    <w:rsid w:val="00DA52C4"/>
    <w:rsid w:val="00DA556B"/>
    <w:rsid w:val="00DA5745"/>
    <w:rsid w:val="00DA58E9"/>
    <w:rsid w:val="00DA5A2C"/>
    <w:rsid w:val="00DA6111"/>
    <w:rsid w:val="00DA64F4"/>
    <w:rsid w:val="00DA68E7"/>
    <w:rsid w:val="00DA6965"/>
    <w:rsid w:val="00DA6B49"/>
    <w:rsid w:val="00DA7034"/>
    <w:rsid w:val="00DA70D3"/>
    <w:rsid w:val="00DA7859"/>
    <w:rsid w:val="00DA78C3"/>
    <w:rsid w:val="00DA7A28"/>
    <w:rsid w:val="00DA7BF9"/>
    <w:rsid w:val="00DA7E0E"/>
    <w:rsid w:val="00DA7E92"/>
    <w:rsid w:val="00DB000F"/>
    <w:rsid w:val="00DB00C6"/>
    <w:rsid w:val="00DB00FA"/>
    <w:rsid w:val="00DB0298"/>
    <w:rsid w:val="00DB02AD"/>
    <w:rsid w:val="00DB0755"/>
    <w:rsid w:val="00DB0952"/>
    <w:rsid w:val="00DB0AB2"/>
    <w:rsid w:val="00DB0C35"/>
    <w:rsid w:val="00DB0E12"/>
    <w:rsid w:val="00DB0E67"/>
    <w:rsid w:val="00DB1715"/>
    <w:rsid w:val="00DB1807"/>
    <w:rsid w:val="00DB1CA1"/>
    <w:rsid w:val="00DB2EED"/>
    <w:rsid w:val="00DB2F54"/>
    <w:rsid w:val="00DB311E"/>
    <w:rsid w:val="00DB34AD"/>
    <w:rsid w:val="00DB3760"/>
    <w:rsid w:val="00DB37EC"/>
    <w:rsid w:val="00DB3FFF"/>
    <w:rsid w:val="00DB4980"/>
    <w:rsid w:val="00DB4A04"/>
    <w:rsid w:val="00DB514D"/>
    <w:rsid w:val="00DB563F"/>
    <w:rsid w:val="00DB5802"/>
    <w:rsid w:val="00DB5C08"/>
    <w:rsid w:val="00DB5CFF"/>
    <w:rsid w:val="00DB5DFA"/>
    <w:rsid w:val="00DB6055"/>
    <w:rsid w:val="00DB61DA"/>
    <w:rsid w:val="00DB632C"/>
    <w:rsid w:val="00DB6746"/>
    <w:rsid w:val="00DB686D"/>
    <w:rsid w:val="00DB6A89"/>
    <w:rsid w:val="00DB6DA9"/>
    <w:rsid w:val="00DB7129"/>
    <w:rsid w:val="00DB7B7F"/>
    <w:rsid w:val="00DC0002"/>
    <w:rsid w:val="00DC01FE"/>
    <w:rsid w:val="00DC0212"/>
    <w:rsid w:val="00DC0266"/>
    <w:rsid w:val="00DC04BA"/>
    <w:rsid w:val="00DC04BD"/>
    <w:rsid w:val="00DC0511"/>
    <w:rsid w:val="00DC0EA6"/>
    <w:rsid w:val="00DC168F"/>
    <w:rsid w:val="00DC1FC0"/>
    <w:rsid w:val="00DC25AD"/>
    <w:rsid w:val="00DC26A1"/>
    <w:rsid w:val="00DC2B61"/>
    <w:rsid w:val="00DC2B6F"/>
    <w:rsid w:val="00DC3C91"/>
    <w:rsid w:val="00DC405B"/>
    <w:rsid w:val="00DC4665"/>
    <w:rsid w:val="00DC4741"/>
    <w:rsid w:val="00DC47E6"/>
    <w:rsid w:val="00DC4A6E"/>
    <w:rsid w:val="00DC4C18"/>
    <w:rsid w:val="00DC4FB8"/>
    <w:rsid w:val="00DC54A4"/>
    <w:rsid w:val="00DC5DDD"/>
    <w:rsid w:val="00DC5F21"/>
    <w:rsid w:val="00DC65AE"/>
    <w:rsid w:val="00DC6B97"/>
    <w:rsid w:val="00DC6C83"/>
    <w:rsid w:val="00DC715F"/>
    <w:rsid w:val="00DC723C"/>
    <w:rsid w:val="00DC7365"/>
    <w:rsid w:val="00DC75AB"/>
    <w:rsid w:val="00DC7777"/>
    <w:rsid w:val="00DC786C"/>
    <w:rsid w:val="00DC7C92"/>
    <w:rsid w:val="00DC7CB3"/>
    <w:rsid w:val="00DC7E1C"/>
    <w:rsid w:val="00DC7EFE"/>
    <w:rsid w:val="00DD021A"/>
    <w:rsid w:val="00DD071D"/>
    <w:rsid w:val="00DD09D4"/>
    <w:rsid w:val="00DD0CDF"/>
    <w:rsid w:val="00DD0D38"/>
    <w:rsid w:val="00DD0EF8"/>
    <w:rsid w:val="00DD1327"/>
    <w:rsid w:val="00DD1D2A"/>
    <w:rsid w:val="00DD240E"/>
    <w:rsid w:val="00DD262E"/>
    <w:rsid w:val="00DD2A56"/>
    <w:rsid w:val="00DD2BB9"/>
    <w:rsid w:val="00DD2BFB"/>
    <w:rsid w:val="00DD2F9B"/>
    <w:rsid w:val="00DD2FD8"/>
    <w:rsid w:val="00DD30D0"/>
    <w:rsid w:val="00DD31BD"/>
    <w:rsid w:val="00DD31C9"/>
    <w:rsid w:val="00DD3226"/>
    <w:rsid w:val="00DD328E"/>
    <w:rsid w:val="00DD32AB"/>
    <w:rsid w:val="00DD3389"/>
    <w:rsid w:val="00DD3444"/>
    <w:rsid w:val="00DD35A3"/>
    <w:rsid w:val="00DD3CBC"/>
    <w:rsid w:val="00DD3DB1"/>
    <w:rsid w:val="00DD41C8"/>
    <w:rsid w:val="00DD4386"/>
    <w:rsid w:val="00DD4441"/>
    <w:rsid w:val="00DD46D5"/>
    <w:rsid w:val="00DD4B39"/>
    <w:rsid w:val="00DD5031"/>
    <w:rsid w:val="00DD534A"/>
    <w:rsid w:val="00DD547A"/>
    <w:rsid w:val="00DD54CA"/>
    <w:rsid w:val="00DD5514"/>
    <w:rsid w:val="00DD5692"/>
    <w:rsid w:val="00DD58B1"/>
    <w:rsid w:val="00DD5B29"/>
    <w:rsid w:val="00DD61C5"/>
    <w:rsid w:val="00DD61E6"/>
    <w:rsid w:val="00DD6207"/>
    <w:rsid w:val="00DD662B"/>
    <w:rsid w:val="00DD663C"/>
    <w:rsid w:val="00DD69A4"/>
    <w:rsid w:val="00DD6ADA"/>
    <w:rsid w:val="00DD6C3C"/>
    <w:rsid w:val="00DD6D6F"/>
    <w:rsid w:val="00DD7283"/>
    <w:rsid w:val="00DD7509"/>
    <w:rsid w:val="00DD7569"/>
    <w:rsid w:val="00DD763E"/>
    <w:rsid w:val="00DD7C2C"/>
    <w:rsid w:val="00DE05EA"/>
    <w:rsid w:val="00DE078E"/>
    <w:rsid w:val="00DE0ADC"/>
    <w:rsid w:val="00DE0D79"/>
    <w:rsid w:val="00DE10D4"/>
    <w:rsid w:val="00DE11F0"/>
    <w:rsid w:val="00DE1243"/>
    <w:rsid w:val="00DE12A0"/>
    <w:rsid w:val="00DE1869"/>
    <w:rsid w:val="00DE1880"/>
    <w:rsid w:val="00DE1CB1"/>
    <w:rsid w:val="00DE1FAD"/>
    <w:rsid w:val="00DE269C"/>
    <w:rsid w:val="00DE2755"/>
    <w:rsid w:val="00DE2904"/>
    <w:rsid w:val="00DE2A3A"/>
    <w:rsid w:val="00DE2A4A"/>
    <w:rsid w:val="00DE2BE5"/>
    <w:rsid w:val="00DE2BF4"/>
    <w:rsid w:val="00DE32B0"/>
    <w:rsid w:val="00DE33A2"/>
    <w:rsid w:val="00DE3743"/>
    <w:rsid w:val="00DE3826"/>
    <w:rsid w:val="00DE3B71"/>
    <w:rsid w:val="00DE3D1E"/>
    <w:rsid w:val="00DE41BE"/>
    <w:rsid w:val="00DE4211"/>
    <w:rsid w:val="00DE4631"/>
    <w:rsid w:val="00DE46E4"/>
    <w:rsid w:val="00DE562D"/>
    <w:rsid w:val="00DE59E6"/>
    <w:rsid w:val="00DE5A18"/>
    <w:rsid w:val="00DE5A9E"/>
    <w:rsid w:val="00DE5C48"/>
    <w:rsid w:val="00DE61E9"/>
    <w:rsid w:val="00DE64D8"/>
    <w:rsid w:val="00DE67C2"/>
    <w:rsid w:val="00DE6A8F"/>
    <w:rsid w:val="00DE6E26"/>
    <w:rsid w:val="00DE7735"/>
    <w:rsid w:val="00DE7A3D"/>
    <w:rsid w:val="00DF0120"/>
    <w:rsid w:val="00DF0F9A"/>
    <w:rsid w:val="00DF13AE"/>
    <w:rsid w:val="00DF1537"/>
    <w:rsid w:val="00DF15B1"/>
    <w:rsid w:val="00DF1A67"/>
    <w:rsid w:val="00DF1F13"/>
    <w:rsid w:val="00DF25D5"/>
    <w:rsid w:val="00DF2BAC"/>
    <w:rsid w:val="00DF2D42"/>
    <w:rsid w:val="00DF2E8F"/>
    <w:rsid w:val="00DF3153"/>
    <w:rsid w:val="00DF32EB"/>
    <w:rsid w:val="00DF339F"/>
    <w:rsid w:val="00DF3422"/>
    <w:rsid w:val="00DF3611"/>
    <w:rsid w:val="00DF366B"/>
    <w:rsid w:val="00DF40A4"/>
    <w:rsid w:val="00DF4159"/>
    <w:rsid w:val="00DF4688"/>
    <w:rsid w:val="00DF4719"/>
    <w:rsid w:val="00DF4806"/>
    <w:rsid w:val="00DF4945"/>
    <w:rsid w:val="00DF4A27"/>
    <w:rsid w:val="00DF4AC0"/>
    <w:rsid w:val="00DF4CE4"/>
    <w:rsid w:val="00DF5237"/>
    <w:rsid w:val="00DF58F9"/>
    <w:rsid w:val="00DF5ADB"/>
    <w:rsid w:val="00DF5BF7"/>
    <w:rsid w:val="00DF5C8F"/>
    <w:rsid w:val="00DF5EDD"/>
    <w:rsid w:val="00DF5F99"/>
    <w:rsid w:val="00DF6058"/>
    <w:rsid w:val="00DF6138"/>
    <w:rsid w:val="00DF64F5"/>
    <w:rsid w:val="00DF6946"/>
    <w:rsid w:val="00DF6F1B"/>
    <w:rsid w:val="00DF7247"/>
    <w:rsid w:val="00DF7436"/>
    <w:rsid w:val="00DF7C22"/>
    <w:rsid w:val="00DF7DAE"/>
    <w:rsid w:val="00E0012E"/>
    <w:rsid w:val="00E0022F"/>
    <w:rsid w:val="00E005F0"/>
    <w:rsid w:val="00E0141C"/>
    <w:rsid w:val="00E014F9"/>
    <w:rsid w:val="00E015EE"/>
    <w:rsid w:val="00E01930"/>
    <w:rsid w:val="00E01A4A"/>
    <w:rsid w:val="00E01AC3"/>
    <w:rsid w:val="00E01DBA"/>
    <w:rsid w:val="00E01FCD"/>
    <w:rsid w:val="00E02328"/>
    <w:rsid w:val="00E02664"/>
    <w:rsid w:val="00E02708"/>
    <w:rsid w:val="00E0279B"/>
    <w:rsid w:val="00E0291F"/>
    <w:rsid w:val="00E02A08"/>
    <w:rsid w:val="00E02A95"/>
    <w:rsid w:val="00E02AA8"/>
    <w:rsid w:val="00E02CFF"/>
    <w:rsid w:val="00E02E64"/>
    <w:rsid w:val="00E02E9F"/>
    <w:rsid w:val="00E02F7D"/>
    <w:rsid w:val="00E03002"/>
    <w:rsid w:val="00E0338B"/>
    <w:rsid w:val="00E033F0"/>
    <w:rsid w:val="00E0356E"/>
    <w:rsid w:val="00E03992"/>
    <w:rsid w:val="00E03AF1"/>
    <w:rsid w:val="00E03AFD"/>
    <w:rsid w:val="00E03C27"/>
    <w:rsid w:val="00E0463A"/>
    <w:rsid w:val="00E047DF"/>
    <w:rsid w:val="00E0491B"/>
    <w:rsid w:val="00E0524B"/>
    <w:rsid w:val="00E052CF"/>
    <w:rsid w:val="00E054AA"/>
    <w:rsid w:val="00E05784"/>
    <w:rsid w:val="00E05A7E"/>
    <w:rsid w:val="00E05D05"/>
    <w:rsid w:val="00E05E7A"/>
    <w:rsid w:val="00E060B4"/>
    <w:rsid w:val="00E06612"/>
    <w:rsid w:val="00E0696E"/>
    <w:rsid w:val="00E06CA0"/>
    <w:rsid w:val="00E0718A"/>
    <w:rsid w:val="00E073B4"/>
    <w:rsid w:val="00E07781"/>
    <w:rsid w:val="00E07AA6"/>
    <w:rsid w:val="00E07B3B"/>
    <w:rsid w:val="00E07DD9"/>
    <w:rsid w:val="00E07E08"/>
    <w:rsid w:val="00E103F3"/>
    <w:rsid w:val="00E1054E"/>
    <w:rsid w:val="00E10ABE"/>
    <w:rsid w:val="00E10C82"/>
    <w:rsid w:val="00E10DD4"/>
    <w:rsid w:val="00E10F12"/>
    <w:rsid w:val="00E113BD"/>
    <w:rsid w:val="00E114AB"/>
    <w:rsid w:val="00E11995"/>
    <w:rsid w:val="00E11BDA"/>
    <w:rsid w:val="00E121F0"/>
    <w:rsid w:val="00E12527"/>
    <w:rsid w:val="00E125FF"/>
    <w:rsid w:val="00E12BBC"/>
    <w:rsid w:val="00E12F9D"/>
    <w:rsid w:val="00E13172"/>
    <w:rsid w:val="00E13447"/>
    <w:rsid w:val="00E1363F"/>
    <w:rsid w:val="00E136B5"/>
    <w:rsid w:val="00E136EB"/>
    <w:rsid w:val="00E1389A"/>
    <w:rsid w:val="00E13AA0"/>
    <w:rsid w:val="00E13C65"/>
    <w:rsid w:val="00E13D9E"/>
    <w:rsid w:val="00E13DFF"/>
    <w:rsid w:val="00E140F4"/>
    <w:rsid w:val="00E14939"/>
    <w:rsid w:val="00E149FA"/>
    <w:rsid w:val="00E14C3B"/>
    <w:rsid w:val="00E15063"/>
    <w:rsid w:val="00E154B5"/>
    <w:rsid w:val="00E1566F"/>
    <w:rsid w:val="00E15F0C"/>
    <w:rsid w:val="00E160D1"/>
    <w:rsid w:val="00E16326"/>
    <w:rsid w:val="00E1640D"/>
    <w:rsid w:val="00E16561"/>
    <w:rsid w:val="00E168F6"/>
    <w:rsid w:val="00E169A9"/>
    <w:rsid w:val="00E16AB8"/>
    <w:rsid w:val="00E16B8B"/>
    <w:rsid w:val="00E16C0A"/>
    <w:rsid w:val="00E16C37"/>
    <w:rsid w:val="00E16DC9"/>
    <w:rsid w:val="00E16F08"/>
    <w:rsid w:val="00E175AF"/>
    <w:rsid w:val="00E177F7"/>
    <w:rsid w:val="00E17BDC"/>
    <w:rsid w:val="00E2002F"/>
    <w:rsid w:val="00E207A1"/>
    <w:rsid w:val="00E20A4D"/>
    <w:rsid w:val="00E20E7C"/>
    <w:rsid w:val="00E20F5A"/>
    <w:rsid w:val="00E20F88"/>
    <w:rsid w:val="00E21237"/>
    <w:rsid w:val="00E212BF"/>
    <w:rsid w:val="00E21376"/>
    <w:rsid w:val="00E214C2"/>
    <w:rsid w:val="00E217E5"/>
    <w:rsid w:val="00E2191A"/>
    <w:rsid w:val="00E2192D"/>
    <w:rsid w:val="00E21F4A"/>
    <w:rsid w:val="00E21F5C"/>
    <w:rsid w:val="00E2253F"/>
    <w:rsid w:val="00E22595"/>
    <w:rsid w:val="00E2259C"/>
    <w:rsid w:val="00E22932"/>
    <w:rsid w:val="00E22A43"/>
    <w:rsid w:val="00E22C6A"/>
    <w:rsid w:val="00E22D3D"/>
    <w:rsid w:val="00E2317C"/>
    <w:rsid w:val="00E231F6"/>
    <w:rsid w:val="00E23459"/>
    <w:rsid w:val="00E23616"/>
    <w:rsid w:val="00E237BC"/>
    <w:rsid w:val="00E23901"/>
    <w:rsid w:val="00E23CD4"/>
    <w:rsid w:val="00E23D98"/>
    <w:rsid w:val="00E23DB0"/>
    <w:rsid w:val="00E23E47"/>
    <w:rsid w:val="00E240AD"/>
    <w:rsid w:val="00E24437"/>
    <w:rsid w:val="00E24461"/>
    <w:rsid w:val="00E244D7"/>
    <w:rsid w:val="00E2455D"/>
    <w:rsid w:val="00E246CE"/>
    <w:rsid w:val="00E2489D"/>
    <w:rsid w:val="00E25D9F"/>
    <w:rsid w:val="00E26162"/>
    <w:rsid w:val="00E26285"/>
    <w:rsid w:val="00E265FE"/>
    <w:rsid w:val="00E2670A"/>
    <w:rsid w:val="00E26996"/>
    <w:rsid w:val="00E26DC3"/>
    <w:rsid w:val="00E26DD8"/>
    <w:rsid w:val="00E26EC7"/>
    <w:rsid w:val="00E26ED1"/>
    <w:rsid w:val="00E271CE"/>
    <w:rsid w:val="00E27A9D"/>
    <w:rsid w:val="00E27C66"/>
    <w:rsid w:val="00E27E6D"/>
    <w:rsid w:val="00E30139"/>
    <w:rsid w:val="00E30326"/>
    <w:rsid w:val="00E3063C"/>
    <w:rsid w:val="00E307AE"/>
    <w:rsid w:val="00E3120E"/>
    <w:rsid w:val="00E31239"/>
    <w:rsid w:val="00E3133F"/>
    <w:rsid w:val="00E313CE"/>
    <w:rsid w:val="00E31625"/>
    <w:rsid w:val="00E3181C"/>
    <w:rsid w:val="00E31960"/>
    <w:rsid w:val="00E3199F"/>
    <w:rsid w:val="00E31CC1"/>
    <w:rsid w:val="00E31EF1"/>
    <w:rsid w:val="00E32347"/>
    <w:rsid w:val="00E324B3"/>
    <w:rsid w:val="00E326AB"/>
    <w:rsid w:val="00E32AE4"/>
    <w:rsid w:val="00E33158"/>
    <w:rsid w:val="00E3334D"/>
    <w:rsid w:val="00E33369"/>
    <w:rsid w:val="00E336D5"/>
    <w:rsid w:val="00E33774"/>
    <w:rsid w:val="00E33973"/>
    <w:rsid w:val="00E3409E"/>
    <w:rsid w:val="00E3457B"/>
    <w:rsid w:val="00E34734"/>
    <w:rsid w:val="00E34788"/>
    <w:rsid w:val="00E34AA3"/>
    <w:rsid w:val="00E35243"/>
    <w:rsid w:val="00E3524C"/>
    <w:rsid w:val="00E3540A"/>
    <w:rsid w:val="00E354FE"/>
    <w:rsid w:val="00E355ED"/>
    <w:rsid w:val="00E35E0C"/>
    <w:rsid w:val="00E360E9"/>
    <w:rsid w:val="00E3630E"/>
    <w:rsid w:val="00E36FE1"/>
    <w:rsid w:val="00E37216"/>
    <w:rsid w:val="00E37508"/>
    <w:rsid w:val="00E3753D"/>
    <w:rsid w:val="00E376BB"/>
    <w:rsid w:val="00E3770B"/>
    <w:rsid w:val="00E379BA"/>
    <w:rsid w:val="00E37E8E"/>
    <w:rsid w:val="00E37FA5"/>
    <w:rsid w:val="00E40102"/>
    <w:rsid w:val="00E4124D"/>
    <w:rsid w:val="00E417E2"/>
    <w:rsid w:val="00E41995"/>
    <w:rsid w:val="00E419F1"/>
    <w:rsid w:val="00E423A2"/>
    <w:rsid w:val="00E427F1"/>
    <w:rsid w:val="00E432A3"/>
    <w:rsid w:val="00E434D6"/>
    <w:rsid w:val="00E43523"/>
    <w:rsid w:val="00E4377B"/>
    <w:rsid w:val="00E43B07"/>
    <w:rsid w:val="00E43C2F"/>
    <w:rsid w:val="00E43F03"/>
    <w:rsid w:val="00E43FD6"/>
    <w:rsid w:val="00E448AC"/>
    <w:rsid w:val="00E44907"/>
    <w:rsid w:val="00E44B84"/>
    <w:rsid w:val="00E44F44"/>
    <w:rsid w:val="00E44FCB"/>
    <w:rsid w:val="00E45105"/>
    <w:rsid w:val="00E453BA"/>
    <w:rsid w:val="00E454BA"/>
    <w:rsid w:val="00E458EC"/>
    <w:rsid w:val="00E45C69"/>
    <w:rsid w:val="00E45D7E"/>
    <w:rsid w:val="00E46180"/>
    <w:rsid w:val="00E4672E"/>
    <w:rsid w:val="00E46AF9"/>
    <w:rsid w:val="00E46CCA"/>
    <w:rsid w:val="00E47213"/>
    <w:rsid w:val="00E475F9"/>
    <w:rsid w:val="00E4764D"/>
    <w:rsid w:val="00E47957"/>
    <w:rsid w:val="00E47970"/>
    <w:rsid w:val="00E47BDA"/>
    <w:rsid w:val="00E47C1B"/>
    <w:rsid w:val="00E47E11"/>
    <w:rsid w:val="00E50031"/>
    <w:rsid w:val="00E50145"/>
    <w:rsid w:val="00E5058C"/>
    <w:rsid w:val="00E50AD9"/>
    <w:rsid w:val="00E51220"/>
    <w:rsid w:val="00E5131D"/>
    <w:rsid w:val="00E51329"/>
    <w:rsid w:val="00E5145C"/>
    <w:rsid w:val="00E514B7"/>
    <w:rsid w:val="00E518A2"/>
    <w:rsid w:val="00E51994"/>
    <w:rsid w:val="00E519B9"/>
    <w:rsid w:val="00E519FE"/>
    <w:rsid w:val="00E51B40"/>
    <w:rsid w:val="00E52048"/>
    <w:rsid w:val="00E52352"/>
    <w:rsid w:val="00E523A6"/>
    <w:rsid w:val="00E52582"/>
    <w:rsid w:val="00E52862"/>
    <w:rsid w:val="00E528EA"/>
    <w:rsid w:val="00E52BCB"/>
    <w:rsid w:val="00E52DFE"/>
    <w:rsid w:val="00E52EC9"/>
    <w:rsid w:val="00E53294"/>
    <w:rsid w:val="00E5340C"/>
    <w:rsid w:val="00E53540"/>
    <w:rsid w:val="00E5391D"/>
    <w:rsid w:val="00E53B5C"/>
    <w:rsid w:val="00E53C6F"/>
    <w:rsid w:val="00E53D2E"/>
    <w:rsid w:val="00E53EFB"/>
    <w:rsid w:val="00E5466C"/>
    <w:rsid w:val="00E54C1F"/>
    <w:rsid w:val="00E54F6D"/>
    <w:rsid w:val="00E54F70"/>
    <w:rsid w:val="00E55388"/>
    <w:rsid w:val="00E555F6"/>
    <w:rsid w:val="00E556CC"/>
    <w:rsid w:val="00E556DC"/>
    <w:rsid w:val="00E55CC0"/>
    <w:rsid w:val="00E55CDE"/>
    <w:rsid w:val="00E55D06"/>
    <w:rsid w:val="00E55E68"/>
    <w:rsid w:val="00E55F1A"/>
    <w:rsid w:val="00E5617E"/>
    <w:rsid w:val="00E561DA"/>
    <w:rsid w:val="00E5656E"/>
    <w:rsid w:val="00E566C4"/>
    <w:rsid w:val="00E56F15"/>
    <w:rsid w:val="00E571E0"/>
    <w:rsid w:val="00E576F1"/>
    <w:rsid w:val="00E57A68"/>
    <w:rsid w:val="00E57A73"/>
    <w:rsid w:val="00E57EAC"/>
    <w:rsid w:val="00E60D45"/>
    <w:rsid w:val="00E61055"/>
    <w:rsid w:val="00E61368"/>
    <w:rsid w:val="00E617AB"/>
    <w:rsid w:val="00E61CA8"/>
    <w:rsid w:val="00E623DD"/>
    <w:rsid w:val="00E625CF"/>
    <w:rsid w:val="00E626E4"/>
    <w:rsid w:val="00E62A39"/>
    <w:rsid w:val="00E62E7D"/>
    <w:rsid w:val="00E63158"/>
    <w:rsid w:val="00E63168"/>
    <w:rsid w:val="00E63470"/>
    <w:rsid w:val="00E63934"/>
    <w:rsid w:val="00E63965"/>
    <w:rsid w:val="00E63BF2"/>
    <w:rsid w:val="00E63C87"/>
    <w:rsid w:val="00E63CC0"/>
    <w:rsid w:val="00E63D09"/>
    <w:rsid w:val="00E63F4F"/>
    <w:rsid w:val="00E640F1"/>
    <w:rsid w:val="00E6441F"/>
    <w:rsid w:val="00E64420"/>
    <w:rsid w:val="00E65093"/>
    <w:rsid w:val="00E651B0"/>
    <w:rsid w:val="00E654E4"/>
    <w:rsid w:val="00E6551A"/>
    <w:rsid w:val="00E655DD"/>
    <w:rsid w:val="00E65847"/>
    <w:rsid w:val="00E65E1D"/>
    <w:rsid w:val="00E66343"/>
    <w:rsid w:val="00E667C3"/>
    <w:rsid w:val="00E66865"/>
    <w:rsid w:val="00E66BE5"/>
    <w:rsid w:val="00E66F00"/>
    <w:rsid w:val="00E670C4"/>
    <w:rsid w:val="00E675E2"/>
    <w:rsid w:val="00E676B3"/>
    <w:rsid w:val="00E67744"/>
    <w:rsid w:val="00E677D2"/>
    <w:rsid w:val="00E7005B"/>
    <w:rsid w:val="00E70174"/>
    <w:rsid w:val="00E704A0"/>
    <w:rsid w:val="00E70634"/>
    <w:rsid w:val="00E707C7"/>
    <w:rsid w:val="00E7088A"/>
    <w:rsid w:val="00E70A17"/>
    <w:rsid w:val="00E70E1D"/>
    <w:rsid w:val="00E70EA9"/>
    <w:rsid w:val="00E70FB4"/>
    <w:rsid w:val="00E7132A"/>
    <w:rsid w:val="00E7172C"/>
    <w:rsid w:val="00E71822"/>
    <w:rsid w:val="00E7213A"/>
    <w:rsid w:val="00E72927"/>
    <w:rsid w:val="00E72995"/>
    <w:rsid w:val="00E72B8B"/>
    <w:rsid w:val="00E72DAF"/>
    <w:rsid w:val="00E72FDE"/>
    <w:rsid w:val="00E73222"/>
    <w:rsid w:val="00E737BA"/>
    <w:rsid w:val="00E73981"/>
    <w:rsid w:val="00E73E63"/>
    <w:rsid w:val="00E7417E"/>
    <w:rsid w:val="00E74968"/>
    <w:rsid w:val="00E74977"/>
    <w:rsid w:val="00E74ADE"/>
    <w:rsid w:val="00E74D06"/>
    <w:rsid w:val="00E74DCD"/>
    <w:rsid w:val="00E75561"/>
    <w:rsid w:val="00E7562F"/>
    <w:rsid w:val="00E75AAA"/>
    <w:rsid w:val="00E75DD2"/>
    <w:rsid w:val="00E7603F"/>
    <w:rsid w:val="00E764B4"/>
    <w:rsid w:val="00E76A9D"/>
    <w:rsid w:val="00E76C53"/>
    <w:rsid w:val="00E773FD"/>
    <w:rsid w:val="00E776CE"/>
    <w:rsid w:val="00E7783B"/>
    <w:rsid w:val="00E77932"/>
    <w:rsid w:val="00E77E4F"/>
    <w:rsid w:val="00E80273"/>
    <w:rsid w:val="00E80A5E"/>
    <w:rsid w:val="00E80F3E"/>
    <w:rsid w:val="00E81DF7"/>
    <w:rsid w:val="00E82364"/>
    <w:rsid w:val="00E825C9"/>
    <w:rsid w:val="00E82872"/>
    <w:rsid w:val="00E82C57"/>
    <w:rsid w:val="00E82F1B"/>
    <w:rsid w:val="00E82F60"/>
    <w:rsid w:val="00E82FE5"/>
    <w:rsid w:val="00E830DB"/>
    <w:rsid w:val="00E8378B"/>
    <w:rsid w:val="00E83A57"/>
    <w:rsid w:val="00E83A71"/>
    <w:rsid w:val="00E83D81"/>
    <w:rsid w:val="00E84B0F"/>
    <w:rsid w:val="00E84B75"/>
    <w:rsid w:val="00E8539E"/>
    <w:rsid w:val="00E85ECA"/>
    <w:rsid w:val="00E86437"/>
    <w:rsid w:val="00E868B2"/>
    <w:rsid w:val="00E86A32"/>
    <w:rsid w:val="00E86AB0"/>
    <w:rsid w:val="00E86AE2"/>
    <w:rsid w:val="00E86EE9"/>
    <w:rsid w:val="00E8702E"/>
    <w:rsid w:val="00E870A6"/>
    <w:rsid w:val="00E87458"/>
    <w:rsid w:val="00E87912"/>
    <w:rsid w:val="00E87D4C"/>
    <w:rsid w:val="00E87E02"/>
    <w:rsid w:val="00E902AB"/>
    <w:rsid w:val="00E90405"/>
    <w:rsid w:val="00E9060D"/>
    <w:rsid w:val="00E909F1"/>
    <w:rsid w:val="00E90ADE"/>
    <w:rsid w:val="00E90B39"/>
    <w:rsid w:val="00E90C43"/>
    <w:rsid w:val="00E90D4A"/>
    <w:rsid w:val="00E91321"/>
    <w:rsid w:val="00E914A2"/>
    <w:rsid w:val="00E9167B"/>
    <w:rsid w:val="00E916A2"/>
    <w:rsid w:val="00E9196D"/>
    <w:rsid w:val="00E91A09"/>
    <w:rsid w:val="00E91FBC"/>
    <w:rsid w:val="00E92150"/>
    <w:rsid w:val="00E92189"/>
    <w:rsid w:val="00E921B2"/>
    <w:rsid w:val="00E92240"/>
    <w:rsid w:val="00E9231D"/>
    <w:rsid w:val="00E9239A"/>
    <w:rsid w:val="00E9244F"/>
    <w:rsid w:val="00E9266B"/>
    <w:rsid w:val="00E92691"/>
    <w:rsid w:val="00E92C36"/>
    <w:rsid w:val="00E92D94"/>
    <w:rsid w:val="00E92EC1"/>
    <w:rsid w:val="00E92F2A"/>
    <w:rsid w:val="00E93456"/>
    <w:rsid w:val="00E937CE"/>
    <w:rsid w:val="00E938CE"/>
    <w:rsid w:val="00E94360"/>
    <w:rsid w:val="00E94745"/>
    <w:rsid w:val="00E94A6A"/>
    <w:rsid w:val="00E94AC4"/>
    <w:rsid w:val="00E94DB6"/>
    <w:rsid w:val="00E94FF3"/>
    <w:rsid w:val="00E94FFB"/>
    <w:rsid w:val="00E9533F"/>
    <w:rsid w:val="00E9564D"/>
    <w:rsid w:val="00E9575E"/>
    <w:rsid w:val="00E957AF"/>
    <w:rsid w:val="00E95BB3"/>
    <w:rsid w:val="00E95FB3"/>
    <w:rsid w:val="00E961E7"/>
    <w:rsid w:val="00E96242"/>
    <w:rsid w:val="00E963D1"/>
    <w:rsid w:val="00E9642E"/>
    <w:rsid w:val="00E9682E"/>
    <w:rsid w:val="00E96BA3"/>
    <w:rsid w:val="00E96E8D"/>
    <w:rsid w:val="00E9712F"/>
    <w:rsid w:val="00E9735C"/>
    <w:rsid w:val="00E973E9"/>
    <w:rsid w:val="00E97545"/>
    <w:rsid w:val="00E9775C"/>
    <w:rsid w:val="00E97DED"/>
    <w:rsid w:val="00EA021C"/>
    <w:rsid w:val="00EA034E"/>
    <w:rsid w:val="00EA06A0"/>
    <w:rsid w:val="00EA0A96"/>
    <w:rsid w:val="00EA0C1E"/>
    <w:rsid w:val="00EA0C66"/>
    <w:rsid w:val="00EA0C70"/>
    <w:rsid w:val="00EA13BF"/>
    <w:rsid w:val="00EA14B2"/>
    <w:rsid w:val="00EA1589"/>
    <w:rsid w:val="00EA15E0"/>
    <w:rsid w:val="00EA173D"/>
    <w:rsid w:val="00EA1DC8"/>
    <w:rsid w:val="00EA23EB"/>
    <w:rsid w:val="00EA23ED"/>
    <w:rsid w:val="00EA285D"/>
    <w:rsid w:val="00EA2B8A"/>
    <w:rsid w:val="00EA2D4C"/>
    <w:rsid w:val="00EA2DBC"/>
    <w:rsid w:val="00EA31BC"/>
    <w:rsid w:val="00EA3668"/>
    <w:rsid w:val="00EA3A47"/>
    <w:rsid w:val="00EA3D97"/>
    <w:rsid w:val="00EA3F0D"/>
    <w:rsid w:val="00EA41A4"/>
    <w:rsid w:val="00EA4AC4"/>
    <w:rsid w:val="00EA4B0C"/>
    <w:rsid w:val="00EA4F11"/>
    <w:rsid w:val="00EA5489"/>
    <w:rsid w:val="00EA5673"/>
    <w:rsid w:val="00EA6388"/>
    <w:rsid w:val="00EA63AA"/>
    <w:rsid w:val="00EA6445"/>
    <w:rsid w:val="00EA68A3"/>
    <w:rsid w:val="00EA6C2E"/>
    <w:rsid w:val="00EA6C86"/>
    <w:rsid w:val="00EA716E"/>
    <w:rsid w:val="00EA723A"/>
    <w:rsid w:val="00EA7472"/>
    <w:rsid w:val="00EA75E6"/>
    <w:rsid w:val="00EA79E3"/>
    <w:rsid w:val="00EA7D4F"/>
    <w:rsid w:val="00EA7E9D"/>
    <w:rsid w:val="00EB00C7"/>
    <w:rsid w:val="00EB05A3"/>
    <w:rsid w:val="00EB0A1C"/>
    <w:rsid w:val="00EB0D56"/>
    <w:rsid w:val="00EB12FB"/>
    <w:rsid w:val="00EB1333"/>
    <w:rsid w:val="00EB19EF"/>
    <w:rsid w:val="00EB1D08"/>
    <w:rsid w:val="00EB2516"/>
    <w:rsid w:val="00EB2633"/>
    <w:rsid w:val="00EB263E"/>
    <w:rsid w:val="00EB277D"/>
    <w:rsid w:val="00EB2F7B"/>
    <w:rsid w:val="00EB3007"/>
    <w:rsid w:val="00EB30BE"/>
    <w:rsid w:val="00EB327B"/>
    <w:rsid w:val="00EB3722"/>
    <w:rsid w:val="00EB3984"/>
    <w:rsid w:val="00EB39F9"/>
    <w:rsid w:val="00EB3E86"/>
    <w:rsid w:val="00EB3EC9"/>
    <w:rsid w:val="00EB4227"/>
    <w:rsid w:val="00EB4362"/>
    <w:rsid w:val="00EB4509"/>
    <w:rsid w:val="00EB45C6"/>
    <w:rsid w:val="00EB486E"/>
    <w:rsid w:val="00EB4915"/>
    <w:rsid w:val="00EB4B82"/>
    <w:rsid w:val="00EB4EF4"/>
    <w:rsid w:val="00EB5355"/>
    <w:rsid w:val="00EB53F4"/>
    <w:rsid w:val="00EB53F7"/>
    <w:rsid w:val="00EB54CE"/>
    <w:rsid w:val="00EB56DB"/>
    <w:rsid w:val="00EB5A15"/>
    <w:rsid w:val="00EB5CF7"/>
    <w:rsid w:val="00EB5D00"/>
    <w:rsid w:val="00EB5D16"/>
    <w:rsid w:val="00EB5D34"/>
    <w:rsid w:val="00EB6388"/>
    <w:rsid w:val="00EB70D5"/>
    <w:rsid w:val="00EB770B"/>
    <w:rsid w:val="00EB7785"/>
    <w:rsid w:val="00EB7B6B"/>
    <w:rsid w:val="00EB7BF6"/>
    <w:rsid w:val="00EB7C5F"/>
    <w:rsid w:val="00EB7D72"/>
    <w:rsid w:val="00EB7E1D"/>
    <w:rsid w:val="00EC049A"/>
    <w:rsid w:val="00EC0678"/>
    <w:rsid w:val="00EC08C4"/>
    <w:rsid w:val="00EC0A3C"/>
    <w:rsid w:val="00EC0D74"/>
    <w:rsid w:val="00EC14F9"/>
    <w:rsid w:val="00EC1A32"/>
    <w:rsid w:val="00EC1C4B"/>
    <w:rsid w:val="00EC1CF5"/>
    <w:rsid w:val="00EC1DE4"/>
    <w:rsid w:val="00EC1F06"/>
    <w:rsid w:val="00EC1F69"/>
    <w:rsid w:val="00EC221E"/>
    <w:rsid w:val="00EC23B5"/>
    <w:rsid w:val="00EC27E3"/>
    <w:rsid w:val="00EC2B98"/>
    <w:rsid w:val="00EC2C63"/>
    <w:rsid w:val="00EC33F9"/>
    <w:rsid w:val="00EC36C7"/>
    <w:rsid w:val="00EC37BC"/>
    <w:rsid w:val="00EC399F"/>
    <w:rsid w:val="00EC3DA4"/>
    <w:rsid w:val="00EC3E97"/>
    <w:rsid w:val="00EC3FC5"/>
    <w:rsid w:val="00EC4041"/>
    <w:rsid w:val="00EC438D"/>
    <w:rsid w:val="00EC43BE"/>
    <w:rsid w:val="00EC45BA"/>
    <w:rsid w:val="00EC4D06"/>
    <w:rsid w:val="00EC4DBB"/>
    <w:rsid w:val="00EC4E19"/>
    <w:rsid w:val="00EC52FC"/>
    <w:rsid w:val="00EC54FB"/>
    <w:rsid w:val="00EC5609"/>
    <w:rsid w:val="00EC574C"/>
    <w:rsid w:val="00EC5917"/>
    <w:rsid w:val="00EC59EA"/>
    <w:rsid w:val="00EC5A5E"/>
    <w:rsid w:val="00EC5B10"/>
    <w:rsid w:val="00EC5C01"/>
    <w:rsid w:val="00EC6052"/>
    <w:rsid w:val="00EC6502"/>
    <w:rsid w:val="00EC665C"/>
    <w:rsid w:val="00EC666B"/>
    <w:rsid w:val="00EC67DD"/>
    <w:rsid w:val="00EC6C27"/>
    <w:rsid w:val="00EC6D3E"/>
    <w:rsid w:val="00EC710C"/>
    <w:rsid w:val="00EC724D"/>
    <w:rsid w:val="00EC730A"/>
    <w:rsid w:val="00EC7451"/>
    <w:rsid w:val="00EC77DD"/>
    <w:rsid w:val="00EC7D66"/>
    <w:rsid w:val="00ED0415"/>
    <w:rsid w:val="00ED0899"/>
    <w:rsid w:val="00ED0993"/>
    <w:rsid w:val="00ED0D1F"/>
    <w:rsid w:val="00ED0F92"/>
    <w:rsid w:val="00ED129F"/>
    <w:rsid w:val="00ED155C"/>
    <w:rsid w:val="00ED1615"/>
    <w:rsid w:val="00ED1877"/>
    <w:rsid w:val="00ED18BC"/>
    <w:rsid w:val="00ED1A44"/>
    <w:rsid w:val="00ED1E81"/>
    <w:rsid w:val="00ED2060"/>
    <w:rsid w:val="00ED2179"/>
    <w:rsid w:val="00ED2578"/>
    <w:rsid w:val="00ED2707"/>
    <w:rsid w:val="00ED2B8E"/>
    <w:rsid w:val="00ED2C7F"/>
    <w:rsid w:val="00ED34ED"/>
    <w:rsid w:val="00ED3884"/>
    <w:rsid w:val="00ED3CCF"/>
    <w:rsid w:val="00ED4022"/>
    <w:rsid w:val="00ED4253"/>
    <w:rsid w:val="00ED42F5"/>
    <w:rsid w:val="00ED470E"/>
    <w:rsid w:val="00ED4B53"/>
    <w:rsid w:val="00ED4F08"/>
    <w:rsid w:val="00ED4F73"/>
    <w:rsid w:val="00ED50F7"/>
    <w:rsid w:val="00ED537A"/>
    <w:rsid w:val="00ED583C"/>
    <w:rsid w:val="00ED620A"/>
    <w:rsid w:val="00ED63FB"/>
    <w:rsid w:val="00ED65D1"/>
    <w:rsid w:val="00ED6963"/>
    <w:rsid w:val="00ED69BD"/>
    <w:rsid w:val="00ED7967"/>
    <w:rsid w:val="00ED7C69"/>
    <w:rsid w:val="00ED7CE0"/>
    <w:rsid w:val="00ED7DB0"/>
    <w:rsid w:val="00ED7EA6"/>
    <w:rsid w:val="00EE0012"/>
    <w:rsid w:val="00EE00E5"/>
    <w:rsid w:val="00EE04F6"/>
    <w:rsid w:val="00EE0720"/>
    <w:rsid w:val="00EE0B50"/>
    <w:rsid w:val="00EE10C8"/>
    <w:rsid w:val="00EE12E0"/>
    <w:rsid w:val="00EE134E"/>
    <w:rsid w:val="00EE14F0"/>
    <w:rsid w:val="00EE1536"/>
    <w:rsid w:val="00EE1B98"/>
    <w:rsid w:val="00EE1F17"/>
    <w:rsid w:val="00EE20B0"/>
    <w:rsid w:val="00EE21CC"/>
    <w:rsid w:val="00EE21FF"/>
    <w:rsid w:val="00EE2549"/>
    <w:rsid w:val="00EE2A75"/>
    <w:rsid w:val="00EE2C6A"/>
    <w:rsid w:val="00EE311B"/>
    <w:rsid w:val="00EE3164"/>
    <w:rsid w:val="00EE3181"/>
    <w:rsid w:val="00EE31E6"/>
    <w:rsid w:val="00EE33FE"/>
    <w:rsid w:val="00EE3405"/>
    <w:rsid w:val="00EE351D"/>
    <w:rsid w:val="00EE372A"/>
    <w:rsid w:val="00EE38B6"/>
    <w:rsid w:val="00EE38D2"/>
    <w:rsid w:val="00EE397C"/>
    <w:rsid w:val="00EE398C"/>
    <w:rsid w:val="00EE3E86"/>
    <w:rsid w:val="00EE3F86"/>
    <w:rsid w:val="00EE42BF"/>
    <w:rsid w:val="00EE4414"/>
    <w:rsid w:val="00EE444C"/>
    <w:rsid w:val="00EE4562"/>
    <w:rsid w:val="00EE4B70"/>
    <w:rsid w:val="00EE4ED8"/>
    <w:rsid w:val="00EE50F4"/>
    <w:rsid w:val="00EE51E8"/>
    <w:rsid w:val="00EE53E4"/>
    <w:rsid w:val="00EE5437"/>
    <w:rsid w:val="00EE5570"/>
    <w:rsid w:val="00EE5B1B"/>
    <w:rsid w:val="00EE5C28"/>
    <w:rsid w:val="00EE63F5"/>
    <w:rsid w:val="00EE6D04"/>
    <w:rsid w:val="00EE7567"/>
    <w:rsid w:val="00EE7D00"/>
    <w:rsid w:val="00EF006A"/>
    <w:rsid w:val="00EF00E9"/>
    <w:rsid w:val="00EF0108"/>
    <w:rsid w:val="00EF05A2"/>
    <w:rsid w:val="00EF0765"/>
    <w:rsid w:val="00EF0C32"/>
    <w:rsid w:val="00EF11C5"/>
    <w:rsid w:val="00EF12CC"/>
    <w:rsid w:val="00EF1E5A"/>
    <w:rsid w:val="00EF1FB8"/>
    <w:rsid w:val="00EF23C1"/>
    <w:rsid w:val="00EF2619"/>
    <w:rsid w:val="00EF2C7D"/>
    <w:rsid w:val="00EF2D30"/>
    <w:rsid w:val="00EF3059"/>
    <w:rsid w:val="00EF3411"/>
    <w:rsid w:val="00EF3447"/>
    <w:rsid w:val="00EF35C4"/>
    <w:rsid w:val="00EF4667"/>
    <w:rsid w:val="00EF4C9A"/>
    <w:rsid w:val="00EF4ED7"/>
    <w:rsid w:val="00EF51D2"/>
    <w:rsid w:val="00EF578E"/>
    <w:rsid w:val="00EF5FD9"/>
    <w:rsid w:val="00EF6002"/>
    <w:rsid w:val="00EF60BD"/>
    <w:rsid w:val="00EF61BC"/>
    <w:rsid w:val="00EF6330"/>
    <w:rsid w:val="00EF6807"/>
    <w:rsid w:val="00EF69E9"/>
    <w:rsid w:val="00EF6E17"/>
    <w:rsid w:val="00EF732B"/>
    <w:rsid w:val="00EF75D4"/>
    <w:rsid w:val="00EF75F8"/>
    <w:rsid w:val="00EF7791"/>
    <w:rsid w:val="00EF77A9"/>
    <w:rsid w:val="00EF79C6"/>
    <w:rsid w:val="00EF7A0A"/>
    <w:rsid w:val="00EF7B78"/>
    <w:rsid w:val="00EF7EF1"/>
    <w:rsid w:val="00F00066"/>
    <w:rsid w:val="00F00186"/>
    <w:rsid w:val="00F00486"/>
    <w:rsid w:val="00F006D8"/>
    <w:rsid w:val="00F0096F"/>
    <w:rsid w:val="00F00EFD"/>
    <w:rsid w:val="00F0116F"/>
    <w:rsid w:val="00F01611"/>
    <w:rsid w:val="00F019FD"/>
    <w:rsid w:val="00F01A65"/>
    <w:rsid w:val="00F01D6D"/>
    <w:rsid w:val="00F02392"/>
    <w:rsid w:val="00F0293B"/>
    <w:rsid w:val="00F02C0B"/>
    <w:rsid w:val="00F03248"/>
    <w:rsid w:val="00F0377D"/>
    <w:rsid w:val="00F038C4"/>
    <w:rsid w:val="00F03B83"/>
    <w:rsid w:val="00F03DB9"/>
    <w:rsid w:val="00F04359"/>
    <w:rsid w:val="00F0446D"/>
    <w:rsid w:val="00F04793"/>
    <w:rsid w:val="00F0484C"/>
    <w:rsid w:val="00F053DA"/>
    <w:rsid w:val="00F054F2"/>
    <w:rsid w:val="00F05837"/>
    <w:rsid w:val="00F05B6E"/>
    <w:rsid w:val="00F05EEA"/>
    <w:rsid w:val="00F062F3"/>
    <w:rsid w:val="00F06797"/>
    <w:rsid w:val="00F07110"/>
    <w:rsid w:val="00F073DA"/>
    <w:rsid w:val="00F079B0"/>
    <w:rsid w:val="00F07A91"/>
    <w:rsid w:val="00F07BB5"/>
    <w:rsid w:val="00F1028A"/>
    <w:rsid w:val="00F10743"/>
    <w:rsid w:val="00F1075F"/>
    <w:rsid w:val="00F10CAD"/>
    <w:rsid w:val="00F1121F"/>
    <w:rsid w:val="00F113F3"/>
    <w:rsid w:val="00F115D6"/>
    <w:rsid w:val="00F11BC5"/>
    <w:rsid w:val="00F11E0F"/>
    <w:rsid w:val="00F11E6D"/>
    <w:rsid w:val="00F11EC7"/>
    <w:rsid w:val="00F121BE"/>
    <w:rsid w:val="00F12C10"/>
    <w:rsid w:val="00F1314A"/>
    <w:rsid w:val="00F13340"/>
    <w:rsid w:val="00F13440"/>
    <w:rsid w:val="00F1362A"/>
    <w:rsid w:val="00F13C0D"/>
    <w:rsid w:val="00F14137"/>
    <w:rsid w:val="00F14254"/>
    <w:rsid w:val="00F1443D"/>
    <w:rsid w:val="00F146F6"/>
    <w:rsid w:val="00F14DEC"/>
    <w:rsid w:val="00F14DF2"/>
    <w:rsid w:val="00F1530C"/>
    <w:rsid w:val="00F15AB2"/>
    <w:rsid w:val="00F15B3F"/>
    <w:rsid w:val="00F15C11"/>
    <w:rsid w:val="00F162F6"/>
    <w:rsid w:val="00F1654F"/>
    <w:rsid w:val="00F16B71"/>
    <w:rsid w:val="00F1731C"/>
    <w:rsid w:val="00F1755A"/>
    <w:rsid w:val="00F177C0"/>
    <w:rsid w:val="00F17A2A"/>
    <w:rsid w:val="00F17B2C"/>
    <w:rsid w:val="00F17DA6"/>
    <w:rsid w:val="00F17EDA"/>
    <w:rsid w:val="00F2039F"/>
    <w:rsid w:val="00F20A55"/>
    <w:rsid w:val="00F20AA3"/>
    <w:rsid w:val="00F20CDD"/>
    <w:rsid w:val="00F211FD"/>
    <w:rsid w:val="00F21232"/>
    <w:rsid w:val="00F212AC"/>
    <w:rsid w:val="00F21710"/>
    <w:rsid w:val="00F21C93"/>
    <w:rsid w:val="00F21D94"/>
    <w:rsid w:val="00F21FEB"/>
    <w:rsid w:val="00F22000"/>
    <w:rsid w:val="00F22287"/>
    <w:rsid w:val="00F22562"/>
    <w:rsid w:val="00F22980"/>
    <w:rsid w:val="00F22CAB"/>
    <w:rsid w:val="00F23074"/>
    <w:rsid w:val="00F230F2"/>
    <w:rsid w:val="00F2352D"/>
    <w:rsid w:val="00F23675"/>
    <w:rsid w:val="00F2391B"/>
    <w:rsid w:val="00F23D8B"/>
    <w:rsid w:val="00F23EF4"/>
    <w:rsid w:val="00F24109"/>
    <w:rsid w:val="00F2424F"/>
    <w:rsid w:val="00F24634"/>
    <w:rsid w:val="00F24D5A"/>
    <w:rsid w:val="00F2588C"/>
    <w:rsid w:val="00F25898"/>
    <w:rsid w:val="00F258CD"/>
    <w:rsid w:val="00F25986"/>
    <w:rsid w:val="00F25A44"/>
    <w:rsid w:val="00F26044"/>
    <w:rsid w:val="00F26089"/>
    <w:rsid w:val="00F26398"/>
    <w:rsid w:val="00F26485"/>
    <w:rsid w:val="00F264F8"/>
    <w:rsid w:val="00F266B2"/>
    <w:rsid w:val="00F26CDE"/>
    <w:rsid w:val="00F26E0C"/>
    <w:rsid w:val="00F27135"/>
    <w:rsid w:val="00F27ACB"/>
    <w:rsid w:val="00F3035A"/>
    <w:rsid w:val="00F306B4"/>
    <w:rsid w:val="00F3080F"/>
    <w:rsid w:val="00F30DCE"/>
    <w:rsid w:val="00F31118"/>
    <w:rsid w:val="00F311BA"/>
    <w:rsid w:val="00F31261"/>
    <w:rsid w:val="00F31566"/>
    <w:rsid w:val="00F31744"/>
    <w:rsid w:val="00F318C4"/>
    <w:rsid w:val="00F318C6"/>
    <w:rsid w:val="00F31B92"/>
    <w:rsid w:val="00F31CF8"/>
    <w:rsid w:val="00F31FB1"/>
    <w:rsid w:val="00F31FD6"/>
    <w:rsid w:val="00F320EF"/>
    <w:rsid w:val="00F32313"/>
    <w:rsid w:val="00F3231C"/>
    <w:rsid w:val="00F33592"/>
    <w:rsid w:val="00F33599"/>
    <w:rsid w:val="00F33B61"/>
    <w:rsid w:val="00F33C8F"/>
    <w:rsid w:val="00F33DF1"/>
    <w:rsid w:val="00F340F6"/>
    <w:rsid w:val="00F341CC"/>
    <w:rsid w:val="00F3552E"/>
    <w:rsid w:val="00F355A2"/>
    <w:rsid w:val="00F3579F"/>
    <w:rsid w:val="00F357DE"/>
    <w:rsid w:val="00F35A10"/>
    <w:rsid w:val="00F35C23"/>
    <w:rsid w:val="00F35C89"/>
    <w:rsid w:val="00F35D8B"/>
    <w:rsid w:val="00F35FBE"/>
    <w:rsid w:val="00F36037"/>
    <w:rsid w:val="00F366C1"/>
    <w:rsid w:val="00F36C9B"/>
    <w:rsid w:val="00F370FD"/>
    <w:rsid w:val="00F37399"/>
    <w:rsid w:val="00F376E0"/>
    <w:rsid w:val="00F37DC2"/>
    <w:rsid w:val="00F37EBD"/>
    <w:rsid w:val="00F37EFD"/>
    <w:rsid w:val="00F4009B"/>
    <w:rsid w:val="00F40143"/>
    <w:rsid w:val="00F40318"/>
    <w:rsid w:val="00F40616"/>
    <w:rsid w:val="00F40733"/>
    <w:rsid w:val="00F40805"/>
    <w:rsid w:val="00F4094A"/>
    <w:rsid w:val="00F40A10"/>
    <w:rsid w:val="00F40DEA"/>
    <w:rsid w:val="00F40FD0"/>
    <w:rsid w:val="00F411D0"/>
    <w:rsid w:val="00F41804"/>
    <w:rsid w:val="00F41816"/>
    <w:rsid w:val="00F4182E"/>
    <w:rsid w:val="00F418FD"/>
    <w:rsid w:val="00F41F09"/>
    <w:rsid w:val="00F4243C"/>
    <w:rsid w:val="00F42BC9"/>
    <w:rsid w:val="00F42BE5"/>
    <w:rsid w:val="00F42D50"/>
    <w:rsid w:val="00F42E1D"/>
    <w:rsid w:val="00F4348C"/>
    <w:rsid w:val="00F44146"/>
    <w:rsid w:val="00F443CA"/>
    <w:rsid w:val="00F44410"/>
    <w:rsid w:val="00F44657"/>
    <w:rsid w:val="00F44891"/>
    <w:rsid w:val="00F448E3"/>
    <w:rsid w:val="00F449D3"/>
    <w:rsid w:val="00F44A17"/>
    <w:rsid w:val="00F44C76"/>
    <w:rsid w:val="00F44CA5"/>
    <w:rsid w:val="00F44F85"/>
    <w:rsid w:val="00F450B9"/>
    <w:rsid w:val="00F451B7"/>
    <w:rsid w:val="00F4521B"/>
    <w:rsid w:val="00F4566D"/>
    <w:rsid w:val="00F45AEF"/>
    <w:rsid w:val="00F45BF4"/>
    <w:rsid w:val="00F45D28"/>
    <w:rsid w:val="00F460C8"/>
    <w:rsid w:val="00F461EC"/>
    <w:rsid w:val="00F4636A"/>
    <w:rsid w:val="00F466A5"/>
    <w:rsid w:val="00F46C22"/>
    <w:rsid w:val="00F46D84"/>
    <w:rsid w:val="00F46ED8"/>
    <w:rsid w:val="00F46EDB"/>
    <w:rsid w:val="00F4708D"/>
    <w:rsid w:val="00F47213"/>
    <w:rsid w:val="00F476CB"/>
    <w:rsid w:val="00F47768"/>
    <w:rsid w:val="00F478A3"/>
    <w:rsid w:val="00F47F22"/>
    <w:rsid w:val="00F50050"/>
    <w:rsid w:val="00F50084"/>
    <w:rsid w:val="00F500C3"/>
    <w:rsid w:val="00F500E5"/>
    <w:rsid w:val="00F50A98"/>
    <w:rsid w:val="00F50F08"/>
    <w:rsid w:val="00F515E0"/>
    <w:rsid w:val="00F517A1"/>
    <w:rsid w:val="00F5191E"/>
    <w:rsid w:val="00F51ABC"/>
    <w:rsid w:val="00F51BD3"/>
    <w:rsid w:val="00F52502"/>
    <w:rsid w:val="00F52591"/>
    <w:rsid w:val="00F52762"/>
    <w:rsid w:val="00F5293A"/>
    <w:rsid w:val="00F52BCC"/>
    <w:rsid w:val="00F531DD"/>
    <w:rsid w:val="00F532F9"/>
    <w:rsid w:val="00F538D2"/>
    <w:rsid w:val="00F53B5C"/>
    <w:rsid w:val="00F53FE2"/>
    <w:rsid w:val="00F54608"/>
    <w:rsid w:val="00F5461D"/>
    <w:rsid w:val="00F546E4"/>
    <w:rsid w:val="00F5479B"/>
    <w:rsid w:val="00F549CA"/>
    <w:rsid w:val="00F54AA0"/>
    <w:rsid w:val="00F54B85"/>
    <w:rsid w:val="00F54DA2"/>
    <w:rsid w:val="00F54DF8"/>
    <w:rsid w:val="00F56336"/>
    <w:rsid w:val="00F56507"/>
    <w:rsid w:val="00F5653C"/>
    <w:rsid w:val="00F566C1"/>
    <w:rsid w:val="00F56941"/>
    <w:rsid w:val="00F56B05"/>
    <w:rsid w:val="00F57157"/>
    <w:rsid w:val="00F572C6"/>
    <w:rsid w:val="00F57AE6"/>
    <w:rsid w:val="00F57DFA"/>
    <w:rsid w:val="00F60566"/>
    <w:rsid w:val="00F60605"/>
    <w:rsid w:val="00F60636"/>
    <w:rsid w:val="00F607A6"/>
    <w:rsid w:val="00F60836"/>
    <w:rsid w:val="00F60956"/>
    <w:rsid w:val="00F60B36"/>
    <w:rsid w:val="00F610A1"/>
    <w:rsid w:val="00F6116C"/>
    <w:rsid w:val="00F61177"/>
    <w:rsid w:val="00F6157F"/>
    <w:rsid w:val="00F61A7C"/>
    <w:rsid w:val="00F61D06"/>
    <w:rsid w:val="00F61FB4"/>
    <w:rsid w:val="00F62093"/>
    <w:rsid w:val="00F620CA"/>
    <w:rsid w:val="00F6241E"/>
    <w:rsid w:val="00F62557"/>
    <w:rsid w:val="00F625EE"/>
    <w:rsid w:val="00F6273F"/>
    <w:rsid w:val="00F62745"/>
    <w:rsid w:val="00F62D03"/>
    <w:rsid w:val="00F63AF4"/>
    <w:rsid w:val="00F63B4B"/>
    <w:rsid w:val="00F63B62"/>
    <w:rsid w:val="00F63C9F"/>
    <w:rsid w:val="00F641D0"/>
    <w:rsid w:val="00F64235"/>
    <w:rsid w:val="00F643D1"/>
    <w:rsid w:val="00F643FF"/>
    <w:rsid w:val="00F64531"/>
    <w:rsid w:val="00F6483E"/>
    <w:rsid w:val="00F64A78"/>
    <w:rsid w:val="00F64D0A"/>
    <w:rsid w:val="00F6520F"/>
    <w:rsid w:val="00F65990"/>
    <w:rsid w:val="00F6603A"/>
    <w:rsid w:val="00F660FE"/>
    <w:rsid w:val="00F666D2"/>
    <w:rsid w:val="00F666DB"/>
    <w:rsid w:val="00F66F46"/>
    <w:rsid w:val="00F66F51"/>
    <w:rsid w:val="00F66FFE"/>
    <w:rsid w:val="00F67325"/>
    <w:rsid w:val="00F67863"/>
    <w:rsid w:val="00F67C29"/>
    <w:rsid w:val="00F67C33"/>
    <w:rsid w:val="00F67E0C"/>
    <w:rsid w:val="00F67F03"/>
    <w:rsid w:val="00F70150"/>
    <w:rsid w:val="00F70155"/>
    <w:rsid w:val="00F70482"/>
    <w:rsid w:val="00F7063E"/>
    <w:rsid w:val="00F7081E"/>
    <w:rsid w:val="00F70956"/>
    <w:rsid w:val="00F709D6"/>
    <w:rsid w:val="00F70A5A"/>
    <w:rsid w:val="00F70AB3"/>
    <w:rsid w:val="00F70FB3"/>
    <w:rsid w:val="00F71126"/>
    <w:rsid w:val="00F71168"/>
    <w:rsid w:val="00F712A6"/>
    <w:rsid w:val="00F71355"/>
    <w:rsid w:val="00F71405"/>
    <w:rsid w:val="00F716A2"/>
    <w:rsid w:val="00F716FC"/>
    <w:rsid w:val="00F7195F"/>
    <w:rsid w:val="00F71986"/>
    <w:rsid w:val="00F73297"/>
    <w:rsid w:val="00F733F1"/>
    <w:rsid w:val="00F73442"/>
    <w:rsid w:val="00F73585"/>
    <w:rsid w:val="00F73AE1"/>
    <w:rsid w:val="00F73EEC"/>
    <w:rsid w:val="00F74282"/>
    <w:rsid w:val="00F7495E"/>
    <w:rsid w:val="00F74980"/>
    <w:rsid w:val="00F74E64"/>
    <w:rsid w:val="00F75378"/>
    <w:rsid w:val="00F754BD"/>
    <w:rsid w:val="00F75F20"/>
    <w:rsid w:val="00F76468"/>
    <w:rsid w:val="00F76678"/>
    <w:rsid w:val="00F7673F"/>
    <w:rsid w:val="00F7703C"/>
    <w:rsid w:val="00F77334"/>
    <w:rsid w:val="00F773DF"/>
    <w:rsid w:val="00F779EA"/>
    <w:rsid w:val="00F77A8C"/>
    <w:rsid w:val="00F77AD3"/>
    <w:rsid w:val="00F8028E"/>
    <w:rsid w:val="00F8035B"/>
    <w:rsid w:val="00F806B4"/>
    <w:rsid w:val="00F80D05"/>
    <w:rsid w:val="00F80EA3"/>
    <w:rsid w:val="00F8106A"/>
    <w:rsid w:val="00F810E8"/>
    <w:rsid w:val="00F8132E"/>
    <w:rsid w:val="00F81412"/>
    <w:rsid w:val="00F81529"/>
    <w:rsid w:val="00F815FC"/>
    <w:rsid w:val="00F81615"/>
    <w:rsid w:val="00F8172E"/>
    <w:rsid w:val="00F81DED"/>
    <w:rsid w:val="00F82074"/>
    <w:rsid w:val="00F8220B"/>
    <w:rsid w:val="00F822B6"/>
    <w:rsid w:val="00F837D4"/>
    <w:rsid w:val="00F84112"/>
    <w:rsid w:val="00F84546"/>
    <w:rsid w:val="00F847BE"/>
    <w:rsid w:val="00F847C5"/>
    <w:rsid w:val="00F84ECB"/>
    <w:rsid w:val="00F84FFF"/>
    <w:rsid w:val="00F85173"/>
    <w:rsid w:val="00F8548D"/>
    <w:rsid w:val="00F856D3"/>
    <w:rsid w:val="00F85A59"/>
    <w:rsid w:val="00F86394"/>
    <w:rsid w:val="00F8656D"/>
    <w:rsid w:val="00F874FA"/>
    <w:rsid w:val="00F876A5"/>
    <w:rsid w:val="00F878E1"/>
    <w:rsid w:val="00F87C13"/>
    <w:rsid w:val="00F87C6E"/>
    <w:rsid w:val="00F87E7F"/>
    <w:rsid w:val="00F87EBE"/>
    <w:rsid w:val="00F901A4"/>
    <w:rsid w:val="00F9053A"/>
    <w:rsid w:val="00F905B9"/>
    <w:rsid w:val="00F906D1"/>
    <w:rsid w:val="00F9091B"/>
    <w:rsid w:val="00F90CF6"/>
    <w:rsid w:val="00F91087"/>
    <w:rsid w:val="00F910D5"/>
    <w:rsid w:val="00F9111C"/>
    <w:rsid w:val="00F91336"/>
    <w:rsid w:val="00F916B1"/>
    <w:rsid w:val="00F91732"/>
    <w:rsid w:val="00F9173B"/>
    <w:rsid w:val="00F918B7"/>
    <w:rsid w:val="00F91D12"/>
    <w:rsid w:val="00F9294A"/>
    <w:rsid w:val="00F935DA"/>
    <w:rsid w:val="00F93C42"/>
    <w:rsid w:val="00F940A4"/>
    <w:rsid w:val="00F94293"/>
    <w:rsid w:val="00F942A3"/>
    <w:rsid w:val="00F94319"/>
    <w:rsid w:val="00F943C7"/>
    <w:rsid w:val="00F943FF"/>
    <w:rsid w:val="00F946E0"/>
    <w:rsid w:val="00F950E7"/>
    <w:rsid w:val="00F951D4"/>
    <w:rsid w:val="00F953C5"/>
    <w:rsid w:val="00F95795"/>
    <w:rsid w:val="00F958A0"/>
    <w:rsid w:val="00F95D17"/>
    <w:rsid w:val="00F95E26"/>
    <w:rsid w:val="00F961FD"/>
    <w:rsid w:val="00F9643B"/>
    <w:rsid w:val="00F9660F"/>
    <w:rsid w:val="00F96718"/>
    <w:rsid w:val="00F96A9C"/>
    <w:rsid w:val="00F971C8"/>
    <w:rsid w:val="00F973AD"/>
    <w:rsid w:val="00F9759A"/>
    <w:rsid w:val="00F97693"/>
    <w:rsid w:val="00F9771E"/>
    <w:rsid w:val="00F97825"/>
    <w:rsid w:val="00F97A6E"/>
    <w:rsid w:val="00F97F72"/>
    <w:rsid w:val="00FA0182"/>
    <w:rsid w:val="00FA032B"/>
    <w:rsid w:val="00FA03E5"/>
    <w:rsid w:val="00FA05A2"/>
    <w:rsid w:val="00FA0D29"/>
    <w:rsid w:val="00FA11EB"/>
    <w:rsid w:val="00FA15B5"/>
    <w:rsid w:val="00FA1626"/>
    <w:rsid w:val="00FA1642"/>
    <w:rsid w:val="00FA1705"/>
    <w:rsid w:val="00FA1A65"/>
    <w:rsid w:val="00FA1B92"/>
    <w:rsid w:val="00FA1C56"/>
    <w:rsid w:val="00FA22E4"/>
    <w:rsid w:val="00FA2343"/>
    <w:rsid w:val="00FA236A"/>
    <w:rsid w:val="00FA2E11"/>
    <w:rsid w:val="00FA3040"/>
    <w:rsid w:val="00FA35FF"/>
    <w:rsid w:val="00FA39A1"/>
    <w:rsid w:val="00FA39B7"/>
    <w:rsid w:val="00FA3D47"/>
    <w:rsid w:val="00FA3D6B"/>
    <w:rsid w:val="00FA4274"/>
    <w:rsid w:val="00FA4362"/>
    <w:rsid w:val="00FA4675"/>
    <w:rsid w:val="00FA47B1"/>
    <w:rsid w:val="00FA4A2A"/>
    <w:rsid w:val="00FA4B7D"/>
    <w:rsid w:val="00FA4CAF"/>
    <w:rsid w:val="00FA4D2C"/>
    <w:rsid w:val="00FA4E95"/>
    <w:rsid w:val="00FA4FED"/>
    <w:rsid w:val="00FA5092"/>
    <w:rsid w:val="00FA54EA"/>
    <w:rsid w:val="00FA55FE"/>
    <w:rsid w:val="00FA5697"/>
    <w:rsid w:val="00FA56FD"/>
    <w:rsid w:val="00FA5978"/>
    <w:rsid w:val="00FA5AB0"/>
    <w:rsid w:val="00FA62E7"/>
    <w:rsid w:val="00FA6395"/>
    <w:rsid w:val="00FA672C"/>
    <w:rsid w:val="00FA6811"/>
    <w:rsid w:val="00FA6BB3"/>
    <w:rsid w:val="00FA6E07"/>
    <w:rsid w:val="00FA6E2C"/>
    <w:rsid w:val="00FA705D"/>
    <w:rsid w:val="00FA73E2"/>
    <w:rsid w:val="00FA7479"/>
    <w:rsid w:val="00FA74FF"/>
    <w:rsid w:val="00FA7554"/>
    <w:rsid w:val="00FA75CC"/>
    <w:rsid w:val="00FA7699"/>
    <w:rsid w:val="00FA7ECE"/>
    <w:rsid w:val="00FB020C"/>
    <w:rsid w:val="00FB04E5"/>
    <w:rsid w:val="00FB0DEE"/>
    <w:rsid w:val="00FB0DFC"/>
    <w:rsid w:val="00FB133E"/>
    <w:rsid w:val="00FB1769"/>
    <w:rsid w:val="00FB288C"/>
    <w:rsid w:val="00FB292B"/>
    <w:rsid w:val="00FB292D"/>
    <w:rsid w:val="00FB3124"/>
    <w:rsid w:val="00FB320F"/>
    <w:rsid w:val="00FB3502"/>
    <w:rsid w:val="00FB37D7"/>
    <w:rsid w:val="00FB3D50"/>
    <w:rsid w:val="00FB3EF9"/>
    <w:rsid w:val="00FB4059"/>
    <w:rsid w:val="00FB40BA"/>
    <w:rsid w:val="00FB42BB"/>
    <w:rsid w:val="00FB42CB"/>
    <w:rsid w:val="00FB430E"/>
    <w:rsid w:val="00FB43D0"/>
    <w:rsid w:val="00FB4584"/>
    <w:rsid w:val="00FB54E9"/>
    <w:rsid w:val="00FB57C6"/>
    <w:rsid w:val="00FB582C"/>
    <w:rsid w:val="00FB5A4C"/>
    <w:rsid w:val="00FB608B"/>
    <w:rsid w:val="00FB630D"/>
    <w:rsid w:val="00FB65B0"/>
    <w:rsid w:val="00FB65D0"/>
    <w:rsid w:val="00FB6888"/>
    <w:rsid w:val="00FB6DBE"/>
    <w:rsid w:val="00FB6DF4"/>
    <w:rsid w:val="00FB7049"/>
    <w:rsid w:val="00FB7315"/>
    <w:rsid w:val="00FB7664"/>
    <w:rsid w:val="00FB78CF"/>
    <w:rsid w:val="00FB7902"/>
    <w:rsid w:val="00FB7C39"/>
    <w:rsid w:val="00FC04BB"/>
    <w:rsid w:val="00FC0810"/>
    <w:rsid w:val="00FC0A90"/>
    <w:rsid w:val="00FC0AE5"/>
    <w:rsid w:val="00FC0C4F"/>
    <w:rsid w:val="00FC0F74"/>
    <w:rsid w:val="00FC11D0"/>
    <w:rsid w:val="00FC1363"/>
    <w:rsid w:val="00FC13FD"/>
    <w:rsid w:val="00FC17DD"/>
    <w:rsid w:val="00FC1ED3"/>
    <w:rsid w:val="00FC25BC"/>
    <w:rsid w:val="00FC27A4"/>
    <w:rsid w:val="00FC2981"/>
    <w:rsid w:val="00FC2A79"/>
    <w:rsid w:val="00FC2D25"/>
    <w:rsid w:val="00FC335F"/>
    <w:rsid w:val="00FC37B8"/>
    <w:rsid w:val="00FC37E4"/>
    <w:rsid w:val="00FC38F8"/>
    <w:rsid w:val="00FC3A65"/>
    <w:rsid w:val="00FC3ABF"/>
    <w:rsid w:val="00FC3DC6"/>
    <w:rsid w:val="00FC409D"/>
    <w:rsid w:val="00FC46E3"/>
    <w:rsid w:val="00FC4A59"/>
    <w:rsid w:val="00FC4C43"/>
    <w:rsid w:val="00FC4D50"/>
    <w:rsid w:val="00FC52A5"/>
    <w:rsid w:val="00FC5355"/>
    <w:rsid w:val="00FC5657"/>
    <w:rsid w:val="00FC57F9"/>
    <w:rsid w:val="00FC588E"/>
    <w:rsid w:val="00FC5AF6"/>
    <w:rsid w:val="00FC5DFC"/>
    <w:rsid w:val="00FC5E5E"/>
    <w:rsid w:val="00FC5ED2"/>
    <w:rsid w:val="00FC5F49"/>
    <w:rsid w:val="00FC6026"/>
    <w:rsid w:val="00FC60B7"/>
    <w:rsid w:val="00FC654B"/>
    <w:rsid w:val="00FC6673"/>
    <w:rsid w:val="00FC6C8A"/>
    <w:rsid w:val="00FC6F2C"/>
    <w:rsid w:val="00FC733F"/>
    <w:rsid w:val="00FC73CE"/>
    <w:rsid w:val="00FC761A"/>
    <w:rsid w:val="00FC79E9"/>
    <w:rsid w:val="00FC7D2E"/>
    <w:rsid w:val="00FC7F48"/>
    <w:rsid w:val="00FC7FD0"/>
    <w:rsid w:val="00FD06D6"/>
    <w:rsid w:val="00FD07FF"/>
    <w:rsid w:val="00FD09C1"/>
    <w:rsid w:val="00FD0A07"/>
    <w:rsid w:val="00FD0B0A"/>
    <w:rsid w:val="00FD0C8A"/>
    <w:rsid w:val="00FD0D2E"/>
    <w:rsid w:val="00FD0F38"/>
    <w:rsid w:val="00FD1303"/>
    <w:rsid w:val="00FD145E"/>
    <w:rsid w:val="00FD1544"/>
    <w:rsid w:val="00FD1571"/>
    <w:rsid w:val="00FD175B"/>
    <w:rsid w:val="00FD1810"/>
    <w:rsid w:val="00FD1D1F"/>
    <w:rsid w:val="00FD1E98"/>
    <w:rsid w:val="00FD1F19"/>
    <w:rsid w:val="00FD2356"/>
    <w:rsid w:val="00FD28CE"/>
    <w:rsid w:val="00FD2DB5"/>
    <w:rsid w:val="00FD2DDA"/>
    <w:rsid w:val="00FD33A6"/>
    <w:rsid w:val="00FD34BA"/>
    <w:rsid w:val="00FD351F"/>
    <w:rsid w:val="00FD3542"/>
    <w:rsid w:val="00FD3AD7"/>
    <w:rsid w:val="00FD3BE7"/>
    <w:rsid w:val="00FD3E81"/>
    <w:rsid w:val="00FD41DA"/>
    <w:rsid w:val="00FD4D7F"/>
    <w:rsid w:val="00FD5011"/>
    <w:rsid w:val="00FD5159"/>
    <w:rsid w:val="00FD53A6"/>
    <w:rsid w:val="00FD5A3B"/>
    <w:rsid w:val="00FD5FD0"/>
    <w:rsid w:val="00FD6741"/>
    <w:rsid w:val="00FD687E"/>
    <w:rsid w:val="00FD6A39"/>
    <w:rsid w:val="00FD6BF4"/>
    <w:rsid w:val="00FD6CA8"/>
    <w:rsid w:val="00FD725C"/>
    <w:rsid w:val="00FD742D"/>
    <w:rsid w:val="00FD7AB4"/>
    <w:rsid w:val="00FE079A"/>
    <w:rsid w:val="00FE0917"/>
    <w:rsid w:val="00FE0A11"/>
    <w:rsid w:val="00FE0A90"/>
    <w:rsid w:val="00FE0B20"/>
    <w:rsid w:val="00FE0DFE"/>
    <w:rsid w:val="00FE0E41"/>
    <w:rsid w:val="00FE108C"/>
    <w:rsid w:val="00FE1205"/>
    <w:rsid w:val="00FE1451"/>
    <w:rsid w:val="00FE172B"/>
    <w:rsid w:val="00FE1E7F"/>
    <w:rsid w:val="00FE219A"/>
    <w:rsid w:val="00FE28D4"/>
    <w:rsid w:val="00FE3062"/>
    <w:rsid w:val="00FE3095"/>
    <w:rsid w:val="00FE31B0"/>
    <w:rsid w:val="00FE3300"/>
    <w:rsid w:val="00FE3B7D"/>
    <w:rsid w:val="00FE3E09"/>
    <w:rsid w:val="00FE46A4"/>
    <w:rsid w:val="00FE4BE5"/>
    <w:rsid w:val="00FE50F3"/>
    <w:rsid w:val="00FE532E"/>
    <w:rsid w:val="00FE5DE3"/>
    <w:rsid w:val="00FE5FBB"/>
    <w:rsid w:val="00FE60E3"/>
    <w:rsid w:val="00FE627D"/>
    <w:rsid w:val="00FE65C9"/>
    <w:rsid w:val="00FE65E3"/>
    <w:rsid w:val="00FE67A8"/>
    <w:rsid w:val="00FE6883"/>
    <w:rsid w:val="00FE6C0B"/>
    <w:rsid w:val="00FE7000"/>
    <w:rsid w:val="00FE740F"/>
    <w:rsid w:val="00FE76F1"/>
    <w:rsid w:val="00FE7D7D"/>
    <w:rsid w:val="00FE7DEC"/>
    <w:rsid w:val="00FF0024"/>
    <w:rsid w:val="00FF0345"/>
    <w:rsid w:val="00FF0429"/>
    <w:rsid w:val="00FF0798"/>
    <w:rsid w:val="00FF0D20"/>
    <w:rsid w:val="00FF0D38"/>
    <w:rsid w:val="00FF0F57"/>
    <w:rsid w:val="00FF112C"/>
    <w:rsid w:val="00FF11C7"/>
    <w:rsid w:val="00FF1337"/>
    <w:rsid w:val="00FF14FF"/>
    <w:rsid w:val="00FF1669"/>
    <w:rsid w:val="00FF1C3E"/>
    <w:rsid w:val="00FF1FAF"/>
    <w:rsid w:val="00FF2076"/>
    <w:rsid w:val="00FF229B"/>
    <w:rsid w:val="00FF2C48"/>
    <w:rsid w:val="00FF2D46"/>
    <w:rsid w:val="00FF2E4A"/>
    <w:rsid w:val="00FF2ECA"/>
    <w:rsid w:val="00FF3090"/>
    <w:rsid w:val="00FF30BA"/>
    <w:rsid w:val="00FF36AD"/>
    <w:rsid w:val="00FF39F2"/>
    <w:rsid w:val="00FF43F0"/>
    <w:rsid w:val="00FF44F6"/>
    <w:rsid w:val="00FF4B72"/>
    <w:rsid w:val="00FF4D92"/>
    <w:rsid w:val="00FF5338"/>
    <w:rsid w:val="00FF54E8"/>
    <w:rsid w:val="00FF5B87"/>
    <w:rsid w:val="00FF5B89"/>
    <w:rsid w:val="00FF5F5B"/>
    <w:rsid w:val="00FF646B"/>
    <w:rsid w:val="00FF69AE"/>
    <w:rsid w:val="00FF6EB3"/>
    <w:rsid w:val="00FF73FC"/>
    <w:rsid w:val="00FF762F"/>
    <w:rsid w:val="00FF7742"/>
    <w:rsid w:val="00FF776F"/>
    <w:rsid w:val="00FF7E57"/>
    <w:rsid w:val="01040FEB"/>
    <w:rsid w:val="010BC856"/>
    <w:rsid w:val="0111968A"/>
    <w:rsid w:val="0114381C"/>
    <w:rsid w:val="013606D7"/>
    <w:rsid w:val="013C1215"/>
    <w:rsid w:val="0150665B"/>
    <w:rsid w:val="015312FD"/>
    <w:rsid w:val="015DE0D0"/>
    <w:rsid w:val="0172B214"/>
    <w:rsid w:val="0177DEA8"/>
    <w:rsid w:val="01994926"/>
    <w:rsid w:val="019B76FD"/>
    <w:rsid w:val="019FDAB0"/>
    <w:rsid w:val="01BD4C30"/>
    <w:rsid w:val="01D10E6D"/>
    <w:rsid w:val="0219199C"/>
    <w:rsid w:val="02262215"/>
    <w:rsid w:val="023FC2FD"/>
    <w:rsid w:val="025621B9"/>
    <w:rsid w:val="02BFAE04"/>
    <w:rsid w:val="02C1F355"/>
    <w:rsid w:val="02C701B1"/>
    <w:rsid w:val="02E76F87"/>
    <w:rsid w:val="02EEF0D7"/>
    <w:rsid w:val="02FA72C8"/>
    <w:rsid w:val="0305F6BB"/>
    <w:rsid w:val="030A4714"/>
    <w:rsid w:val="0314D85B"/>
    <w:rsid w:val="032572CD"/>
    <w:rsid w:val="034E7B81"/>
    <w:rsid w:val="0355EACB"/>
    <w:rsid w:val="035952CC"/>
    <w:rsid w:val="03743D2C"/>
    <w:rsid w:val="0381D22C"/>
    <w:rsid w:val="03B54EA4"/>
    <w:rsid w:val="03C41CFF"/>
    <w:rsid w:val="03F2F080"/>
    <w:rsid w:val="0403A8E5"/>
    <w:rsid w:val="0408152E"/>
    <w:rsid w:val="0415A933"/>
    <w:rsid w:val="0417E353"/>
    <w:rsid w:val="04362636"/>
    <w:rsid w:val="04404421"/>
    <w:rsid w:val="045516B4"/>
    <w:rsid w:val="046E0D06"/>
    <w:rsid w:val="047A60F7"/>
    <w:rsid w:val="047B27FD"/>
    <w:rsid w:val="0481BECF"/>
    <w:rsid w:val="048647F9"/>
    <w:rsid w:val="04AC1389"/>
    <w:rsid w:val="04AED1C4"/>
    <w:rsid w:val="04BC5895"/>
    <w:rsid w:val="04CC7F60"/>
    <w:rsid w:val="04DC9ADE"/>
    <w:rsid w:val="05184C33"/>
    <w:rsid w:val="05217636"/>
    <w:rsid w:val="05290DB1"/>
    <w:rsid w:val="053D74B8"/>
    <w:rsid w:val="054615BA"/>
    <w:rsid w:val="054F24C5"/>
    <w:rsid w:val="05598420"/>
    <w:rsid w:val="055CCD33"/>
    <w:rsid w:val="0562FE23"/>
    <w:rsid w:val="05798BFD"/>
    <w:rsid w:val="057D00E1"/>
    <w:rsid w:val="05D6A7B4"/>
    <w:rsid w:val="05E0B4BC"/>
    <w:rsid w:val="05E43E89"/>
    <w:rsid w:val="061C4F9A"/>
    <w:rsid w:val="063296D9"/>
    <w:rsid w:val="064A8CDC"/>
    <w:rsid w:val="066397B4"/>
    <w:rsid w:val="066DBE2F"/>
    <w:rsid w:val="067ABA81"/>
    <w:rsid w:val="067CFF39"/>
    <w:rsid w:val="068DD6F8"/>
    <w:rsid w:val="069FB1CA"/>
    <w:rsid w:val="06BB2788"/>
    <w:rsid w:val="06D11E06"/>
    <w:rsid w:val="06D393E4"/>
    <w:rsid w:val="06D5018C"/>
    <w:rsid w:val="06F8061C"/>
    <w:rsid w:val="0725D380"/>
    <w:rsid w:val="073257CB"/>
    <w:rsid w:val="07411D74"/>
    <w:rsid w:val="07539166"/>
    <w:rsid w:val="075A13B3"/>
    <w:rsid w:val="0765499A"/>
    <w:rsid w:val="076D7252"/>
    <w:rsid w:val="0797FAC2"/>
    <w:rsid w:val="0799D5AA"/>
    <w:rsid w:val="07E446E0"/>
    <w:rsid w:val="07FD7BBB"/>
    <w:rsid w:val="0804AF9E"/>
    <w:rsid w:val="080713B9"/>
    <w:rsid w:val="08413720"/>
    <w:rsid w:val="0842F6F4"/>
    <w:rsid w:val="08636E5C"/>
    <w:rsid w:val="086E644C"/>
    <w:rsid w:val="0873FB1D"/>
    <w:rsid w:val="088EB414"/>
    <w:rsid w:val="08961BD4"/>
    <w:rsid w:val="089BD731"/>
    <w:rsid w:val="08AF0B82"/>
    <w:rsid w:val="08D51F13"/>
    <w:rsid w:val="08D9C28A"/>
    <w:rsid w:val="08DA3579"/>
    <w:rsid w:val="08DB4F20"/>
    <w:rsid w:val="0900C4BE"/>
    <w:rsid w:val="0935FA36"/>
    <w:rsid w:val="093B9248"/>
    <w:rsid w:val="0955D33E"/>
    <w:rsid w:val="095C9783"/>
    <w:rsid w:val="095E2F0A"/>
    <w:rsid w:val="09784B44"/>
    <w:rsid w:val="0984A216"/>
    <w:rsid w:val="098C4025"/>
    <w:rsid w:val="09A46926"/>
    <w:rsid w:val="09B94BAF"/>
    <w:rsid w:val="09BE1DA8"/>
    <w:rsid w:val="09C820AC"/>
    <w:rsid w:val="09C94F86"/>
    <w:rsid w:val="09D2FC57"/>
    <w:rsid w:val="09DAC4CB"/>
    <w:rsid w:val="09F1D5FD"/>
    <w:rsid w:val="09FFAD8F"/>
    <w:rsid w:val="0A148ED9"/>
    <w:rsid w:val="0A35A5C3"/>
    <w:rsid w:val="0A370784"/>
    <w:rsid w:val="0A58EE3D"/>
    <w:rsid w:val="0A593D71"/>
    <w:rsid w:val="0A5F0CD8"/>
    <w:rsid w:val="0A5FD2D5"/>
    <w:rsid w:val="0A746D73"/>
    <w:rsid w:val="0A7826BE"/>
    <w:rsid w:val="0A8A0D1D"/>
    <w:rsid w:val="0AE19AC3"/>
    <w:rsid w:val="0AFD6551"/>
    <w:rsid w:val="0B04C4D2"/>
    <w:rsid w:val="0B06EE09"/>
    <w:rsid w:val="0B186609"/>
    <w:rsid w:val="0B48179D"/>
    <w:rsid w:val="0B80AFD7"/>
    <w:rsid w:val="0B82AEEC"/>
    <w:rsid w:val="0BB2C570"/>
    <w:rsid w:val="0BDB867D"/>
    <w:rsid w:val="0BDD8F7A"/>
    <w:rsid w:val="0BE34FE9"/>
    <w:rsid w:val="0BEE7C3F"/>
    <w:rsid w:val="0C08CDC7"/>
    <w:rsid w:val="0C0B4A76"/>
    <w:rsid w:val="0C129C94"/>
    <w:rsid w:val="0C3265BC"/>
    <w:rsid w:val="0C338BA1"/>
    <w:rsid w:val="0C47F4C0"/>
    <w:rsid w:val="0C5B6402"/>
    <w:rsid w:val="0C779109"/>
    <w:rsid w:val="0C89B7B2"/>
    <w:rsid w:val="0C89E732"/>
    <w:rsid w:val="0CCFB207"/>
    <w:rsid w:val="0CD0CBAE"/>
    <w:rsid w:val="0CE27203"/>
    <w:rsid w:val="0CE71A7A"/>
    <w:rsid w:val="0D17F3E7"/>
    <w:rsid w:val="0D1DD153"/>
    <w:rsid w:val="0D2039CB"/>
    <w:rsid w:val="0D381BBE"/>
    <w:rsid w:val="0D9BFFD7"/>
    <w:rsid w:val="0DB3C9E0"/>
    <w:rsid w:val="0DDC746B"/>
    <w:rsid w:val="0E03D538"/>
    <w:rsid w:val="0E141B66"/>
    <w:rsid w:val="0E20B81E"/>
    <w:rsid w:val="0E3A29F8"/>
    <w:rsid w:val="0E4717CD"/>
    <w:rsid w:val="0E540B46"/>
    <w:rsid w:val="0E59EEA7"/>
    <w:rsid w:val="0E5E0786"/>
    <w:rsid w:val="0E68F401"/>
    <w:rsid w:val="0E856A47"/>
    <w:rsid w:val="0E915BFA"/>
    <w:rsid w:val="0E9FF285"/>
    <w:rsid w:val="0EA6AE0A"/>
    <w:rsid w:val="0EB0AD77"/>
    <w:rsid w:val="0EC68E24"/>
    <w:rsid w:val="0EE3CF1A"/>
    <w:rsid w:val="0F0EE1F3"/>
    <w:rsid w:val="0F211A25"/>
    <w:rsid w:val="0F2184AA"/>
    <w:rsid w:val="0F21E951"/>
    <w:rsid w:val="0F2B6DEC"/>
    <w:rsid w:val="0F3127CD"/>
    <w:rsid w:val="0F331156"/>
    <w:rsid w:val="0F3A990E"/>
    <w:rsid w:val="0F40D9AB"/>
    <w:rsid w:val="0F5A2EF5"/>
    <w:rsid w:val="0F71FE80"/>
    <w:rsid w:val="0F7477A1"/>
    <w:rsid w:val="0FAD987F"/>
    <w:rsid w:val="0FADA115"/>
    <w:rsid w:val="0FB5F7BB"/>
    <w:rsid w:val="0FBDE5DB"/>
    <w:rsid w:val="0FCCFE98"/>
    <w:rsid w:val="0FCEBC0B"/>
    <w:rsid w:val="0FF9C4B9"/>
    <w:rsid w:val="0FFA6E10"/>
    <w:rsid w:val="1009E282"/>
    <w:rsid w:val="100EF00C"/>
    <w:rsid w:val="1037DE6A"/>
    <w:rsid w:val="1043F7BA"/>
    <w:rsid w:val="104EA798"/>
    <w:rsid w:val="10558897"/>
    <w:rsid w:val="1079C969"/>
    <w:rsid w:val="10859F42"/>
    <w:rsid w:val="108DB324"/>
    <w:rsid w:val="10A9D2DB"/>
    <w:rsid w:val="10A9E52A"/>
    <w:rsid w:val="10B33415"/>
    <w:rsid w:val="10BA4EFC"/>
    <w:rsid w:val="10E44C8E"/>
    <w:rsid w:val="10EAD32A"/>
    <w:rsid w:val="111460E1"/>
    <w:rsid w:val="1115DBEF"/>
    <w:rsid w:val="11237870"/>
    <w:rsid w:val="114373CD"/>
    <w:rsid w:val="114E35B3"/>
    <w:rsid w:val="11608955"/>
    <w:rsid w:val="11A9BBD1"/>
    <w:rsid w:val="11AA357E"/>
    <w:rsid w:val="11B67E5F"/>
    <w:rsid w:val="11DFFC0C"/>
    <w:rsid w:val="11EDF421"/>
    <w:rsid w:val="11FBC8A2"/>
    <w:rsid w:val="1208AF03"/>
    <w:rsid w:val="12196768"/>
    <w:rsid w:val="121E7C15"/>
    <w:rsid w:val="122C7ADF"/>
    <w:rsid w:val="12424B3F"/>
    <w:rsid w:val="124382C5"/>
    <w:rsid w:val="1244A71D"/>
    <w:rsid w:val="1298E330"/>
    <w:rsid w:val="129AEE13"/>
    <w:rsid w:val="12A79EDB"/>
    <w:rsid w:val="12A85DAA"/>
    <w:rsid w:val="12AB5640"/>
    <w:rsid w:val="12B0185F"/>
    <w:rsid w:val="12BD522B"/>
    <w:rsid w:val="12D0974E"/>
    <w:rsid w:val="12DF3A5C"/>
    <w:rsid w:val="1308D9C2"/>
    <w:rsid w:val="1309E38F"/>
    <w:rsid w:val="13367B6F"/>
    <w:rsid w:val="1361CD2D"/>
    <w:rsid w:val="13AF1E19"/>
    <w:rsid w:val="13AFB859"/>
    <w:rsid w:val="13CA05A8"/>
    <w:rsid w:val="14051D94"/>
    <w:rsid w:val="1414DEF2"/>
    <w:rsid w:val="1415C460"/>
    <w:rsid w:val="141E6E68"/>
    <w:rsid w:val="141EF4F7"/>
    <w:rsid w:val="144BF4D7"/>
    <w:rsid w:val="1462E7FD"/>
    <w:rsid w:val="146951AA"/>
    <w:rsid w:val="146D9008"/>
    <w:rsid w:val="1487708D"/>
    <w:rsid w:val="1488FC81"/>
    <w:rsid w:val="148A3A98"/>
    <w:rsid w:val="148AD2C0"/>
    <w:rsid w:val="14A6C8AF"/>
    <w:rsid w:val="14B6E568"/>
    <w:rsid w:val="14D03DC3"/>
    <w:rsid w:val="14E8A910"/>
    <w:rsid w:val="15034561"/>
    <w:rsid w:val="150A5F42"/>
    <w:rsid w:val="151898ED"/>
    <w:rsid w:val="1525D437"/>
    <w:rsid w:val="1536B978"/>
    <w:rsid w:val="153B34E9"/>
    <w:rsid w:val="15417D90"/>
    <w:rsid w:val="1557B1BA"/>
    <w:rsid w:val="155F6476"/>
    <w:rsid w:val="156EDDFD"/>
    <w:rsid w:val="156F67F9"/>
    <w:rsid w:val="156FA291"/>
    <w:rsid w:val="157AF2ED"/>
    <w:rsid w:val="1586747F"/>
    <w:rsid w:val="158C3E3A"/>
    <w:rsid w:val="15A76038"/>
    <w:rsid w:val="15BB39C5"/>
    <w:rsid w:val="15C91A9D"/>
    <w:rsid w:val="15DE3D03"/>
    <w:rsid w:val="15E3BD12"/>
    <w:rsid w:val="15EB1225"/>
    <w:rsid w:val="15EEE875"/>
    <w:rsid w:val="15EF0694"/>
    <w:rsid w:val="15F88E56"/>
    <w:rsid w:val="160625B7"/>
    <w:rsid w:val="1615ECEE"/>
    <w:rsid w:val="16488CEA"/>
    <w:rsid w:val="16491CDB"/>
    <w:rsid w:val="165CDADF"/>
    <w:rsid w:val="168605DD"/>
    <w:rsid w:val="168A0418"/>
    <w:rsid w:val="16B5FB99"/>
    <w:rsid w:val="16BFF5F3"/>
    <w:rsid w:val="16FBF889"/>
    <w:rsid w:val="16FC8CDA"/>
    <w:rsid w:val="16FE5650"/>
    <w:rsid w:val="16FFEC02"/>
    <w:rsid w:val="1705DA30"/>
    <w:rsid w:val="171B5474"/>
    <w:rsid w:val="1720364D"/>
    <w:rsid w:val="1722C253"/>
    <w:rsid w:val="17384358"/>
    <w:rsid w:val="173BE2B4"/>
    <w:rsid w:val="1746AB5B"/>
    <w:rsid w:val="175B18F3"/>
    <w:rsid w:val="1791449B"/>
    <w:rsid w:val="1797B969"/>
    <w:rsid w:val="179FB412"/>
    <w:rsid w:val="17BD4790"/>
    <w:rsid w:val="17CDDF48"/>
    <w:rsid w:val="17DF47B1"/>
    <w:rsid w:val="17ECD3B9"/>
    <w:rsid w:val="17FA4ECA"/>
    <w:rsid w:val="1809F7A2"/>
    <w:rsid w:val="18175C29"/>
    <w:rsid w:val="182347C0"/>
    <w:rsid w:val="1828CBD3"/>
    <w:rsid w:val="1858C3DC"/>
    <w:rsid w:val="186A3EA4"/>
    <w:rsid w:val="186ECBB0"/>
    <w:rsid w:val="18863C14"/>
    <w:rsid w:val="188C8699"/>
    <w:rsid w:val="18959455"/>
    <w:rsid w:val="18A424BB"/>
    <w:rsid w:val="18AC6659"/>
    <w:rsid w:val="18B0F646"/>
    <w:rsid w:val="18C0D7F2"/>
    <w:rsid w:val="18C7294B"/>
    <w:rsid w:val="18DD2480"/>
    <w:rsid w:val="18EDA39E"/>
    <w:rsid w:val="18FD6B1E"/>
    <w:rsid w:val="190087DB"/>
    <w:rsid w:val="191B61D8"/>
    <w:rsid w:val="191F1C7A"/>
    <w:rsid w:val="192D7906"/>
    <w:rsid w:val="1936A4A4"/>
    <w:rsid w:val="1946DB30"/>
    <w:rsid w:val="194A37D0"/>
    <w:rsid w:val="19528085"/>
    <w:rsid w:val="1956BBFF"/>
    <w:rsid w:val="195BEA0F"/>
    <w:rsid w:val="196428B5"/>
    <w:rsid w:val="199F8B3D"/>
    <w:rsid w:val="19ECAD1B"/>
    <w:rsid w:val="19F7EC8B"/>
    <w:rsid w:val="1A09E92C"/>
    <w:rsid w:val="1A222408"/>
    <w:rsid w:val="1A2F7297"/>
    <w:rsid w:val="1A31A28C"/>
    <w:rsid w:val="1A3A8C31"/>
    <w:rsid w:val="1A47175E"/>
    <w:rsid w:val="1A6C3FBC"/>
    <w:rsid w:val="1A6C8466"/>
    <w:rsid w:val="1A75F7EE"/>
    <w:rsid w:val="1A8275FE"/>
    <w:rsid w:val="1A9F159A"/>
    <w:rsid w:val="1AA2F570"/>
    <w:rsid w:val="1AC7DC2C"/>
    <w:rsid w:val="1AC7DF29"/>
    <w:rsid w:val="1ADDA147"/>
    <w:rsid w:val="1AF6717E"/>
    <w:rsid w:val="1B1017A5"/>
    <w:rsid w:val="1B3A5F7F"/>
    <w:rsid w:val="1B4AEC46"/>
    <w:rsid w:val="1B678FD2"/>
    <w:rsid w:val="1B7DA416"/>
    <w:rsid w:val="1B7F224E"/>
    <w:rsid w:val="1BD95172"/>
    <w:rsid w:val="1BDFA880"/>
    <w:rsid w:val="1BF59C84"/>
    <w:rsid w:val="1C260D84"/>
    <w:rsid w:val="1C2D4191"/>
    <w:rsid w:val="1C6B2A8C"/>
    <w:rsid w:val="1C982A58"/>
    <w:rsid w:val="1D0B3626"/>
    <w:rsid w:val="1D0F4BCA"/>
    <w:rsid w:val="1D1F7EEF"/>
    <w:rsid w:val="1D208C56"/>
    <w:rsid w:val="1D22FD05"/>
    <w:rsid w:val="1D23135A"/>
    <w:rsid w:val="1D23245C"/>
    <w:rsid w:val="1D349D3B"/>
    <w:rsid w:val="1D84B5E5"/>
    <w:rsid w:val="1DA275E6"/>
    <w:rsid w:val="1DAD7172"/>
    <w:rsid w:val="1DB7DE1C"/>
    <w:rsid w:val="1DBD16B0"/>
    <w:rsid w:val="1DC7A086"/>
    <w:rsid w:val="1E2E21AA"/>
    <w:rsid w:val="1E54E768"/>
    <w:rsid w:val="1E72727D"/>
    <w:rsid w:val="1E7BC8DC"/>
    <w:rsid w:val="1E7C4A96"/>
    <w:rsid w:val="1E825243"/>
    <w:rsid w:val="1EA91658"/>
    <w:rsid w:val="1EAC3913"/>
    <w:rsid w:val="1EBED4AA"/>
    <w:rsid w:val="1ED14182"/>
    <w:rsid w:val="1EDD1856"/>
    <w:rsid w:val="1F0332D5"/>
    <w:rsid w:val="1F311F0D"/>
    <w:rsid w:val="1F33340A"/>
    <w:rsid w:val="1F39FD38"/>
    <w:rsid w:val="1F6D6252"/>
    <w:rsid w:val="1F8BDAE2"/>
    <w:rsid w:val="1F95BFC7"/>
    <w:rsid w:val="1F9BDC31"/>
    <w:rsid w:val="1FC0E1AE"/>
    <w:rsid w:val="1FE1C0A1"/>
    <w:rsid w:val="1FF4D914"/>
    <w:rsid w:val="1FFD4881"/>
    <w:rsid w:val="2034050F"/>
    <w:rsid w:val="20493346"/>
    <w:rsid w:val="20590A30"/>
    <w:rsid w:val="207AFDE4"/>
    <w:rsid w:val="20864ED6"/>
    <w:rsid w:val="20945570"/>
    <w:rsid w:val="209B4FC4"/>
    <w:rsid w:val="20B1EAB3"/>
    <w:rsid w:val="20BAEF66"/>
    <w:rsid w:val="20BB27B7"/>
    <w:rsid w:val="20BD96C3"/>
    <w:rsid w:val="20C3C135"/>
    <w:rsid w:val="20CEF4BB"/>
    <w:rsid w:val="20EF54A6"/>
    <w:rsid w:val="20F54856"/>
    <w:rsid w:val="2121B8F8"/>
    <w:rsid w:val="212E9A8F"/>
    <w:rsid w:val="2136E344"/>
    <w:rsid w:val="214489B0"/>
    <w:rsid w:val="2145A9A3"/>
    <w:rsid w:val="2152CBE1"/>
    <w:rsid w:val="2155BE0C"/>
    <w:rsid w:val="215E1B6E"/>
    <w:rsid w:val="215F191F"/>
    <w:rsid w:val="21677452"/>
    <w:rsid w:val="2180772D"/>
    <w:rsid w:val="21922876"/>
    <w:rsid w:val="219ACE91"/>
    <w:rsid w:val="21B06A07"/>
    <w:rsid w:val="21B79E14"/>
    <w:rsid w:val="21D04442"/>
    <w:rsid w:val="21D2E633"/>
    <w:rsid w:val="21E693D4"/>
    <w:rsid w:val="21F2E210"/>
    <w:rsid w:val="21FA69F4"/>
    <w:rsid w:val="21FB7AA9"/>
    <w:rsid w:val="220266F8"/>
    <w:rsid w:val="220CCD2A"/>
    <w:rsid w:val="2229D358"/>
    <w:rsid w:val="222C9E75"/>
    <w:rsid w:val="2234FD3C"/>
    <w:rsid w:val="224D13EC"/>
    <w:rsid w:val="2253FB95"/>
    <w:rsid w:val="2263F626"/>
    <w:rsid w:val="226D0A33"/>
    <w:rsid w:val="22743606"/>
    <w:rsid w:val="228B41AD"/>
    <w:rsid w:val="22D84BC8"/>
    <w:rsid w:val="22DA8998"/>
    <w:rsid w:val="22EA82D7"/>
    <w:rsid w:val="22EF0FCA"/>
    <w:rsid w:val="22FB1C54"/>
    <w:rsid w:val="22FF17AD"/>
    <w:rsid w:val="23183E30"/>
    <w:rsid w:val="232DA589"/>
    <w:rsid w:val="237CEA50"/>
    <w:rsid w:val="23833F0B"/>
    <w:rsid w:val="23840E10"/>
    <w:rsid w:val="23919628"/>
    <w:rsid w:val="23B8454E"/>
    <w:rsid w:val="23BB5F03"/>
    <w:rsid w:val="23E1B8AC"/>
    <w:rsid w:val="23E20487"/>
    <w:rsid w:val="23FBF6D1"/>
    <w:rsid w:val="240EA7A3"/>
    <w:rsid w:val="243CA0A5"/>
    <w:rsid w:val="246A5823"/>
    <w:rsid w:val="247802DC"/>
    <w:rsid w:val="24BCA0F5"/>
    <w:rsid w:val="24D8DF3B"/>
    <w:rsid w:val="24E2274C"/>
    <w:rsid w:val="24F15B41"/>
    <w:rsid w:val="25061E9C"/>
    <w:rsid w:val="25299CC8"/>
    <w:rsid w:val="252C5FD2"/>
    <w:rsid w:val="252D9758"/>
    <w:rsid w:val="2542B17F"/>
    <w:rsid w:val="255B2E54"/>
    <w:rsid w:val="25612A58"/>
    <w:rsid w:val="25746024"/>
    <w:rsid w:val="257DC9F1"/>
    <w:rsid w:val="25A837C0"/>
    <w:rsid w:val="25BF0389"/>
    <w:rsid w:val="25DDBA3D"/>
    <w:rsid w:val="25E0E4BC"/>
    <w:rsid w:val="2611637B"/>
    <w:rsid w:val="261979D7"/>
    <w:rsid w:val="261D862D"/>
    <w:rsid w:val="26389C17"/>
    <w:rsid w:val="26409AF6"/>
    <w:rsid w:val="264E631B"/>
    <w:rsid w:val="265D8F86"/>
    <w:rsid w:val="2664AED3"/>
    <w:rsid w:val="26934DC1"/>
    <w:rsid w:val="26FDB069"/>
    <w:rsid w:val="26FF0E3A"/>
    <w:rsid w:val="2709B14C"/>
    <w:rsid w:val="27403339"/>
    <w:rsid w:val="275B4BDB"/>
    <w:rsid w:val="2765970C"/>
    <w:rsid w:val="277CC821"/>
    <w:rsid w:val="27937F9A"/>
    <w:rsid w:val="27B250D9"/>
    <w:rsid w:val="27B66C16"/>
    <w:rsid w:val="28017492"/>
    <w:rsid w:val="28103746"/>
    <w:rsid w:val="28136889"/>
    <w:rsid w:val="282C64A6"/>
    <w:rsid w:val="282DDF01"/>
    <w:rsid w:val="282E22E5"/>
    <w:rsid w:val="28314E30"/>
    <w:rsid w:val="283D7FC6"/>
    <w:rsid w:val="283F73E7"/>
    <w:rsid w:val="2846FBCB"/>
    <w:rsid w:val="284CB2AF"/>
    <w:rsid w:val="284D40AF"/>
    <w:rsid w:val="287BC5E1"/>
    <w:rsid w:val="288121EA"/>
    <w:rsid w:val="28996EEB"/>
    <w:rsid w:val="28A9DD0A"/>
    <w:rsid w:val="28B5A488"/>
    <w:rsid w:val="28B9021B"/>
    <w:rsid w:val="28F229EC"/>
    <w:rsid w:val="2909D9AD"/>
    <w:rsid w:val="291B418A"/>
    <w:rsid w:val="295CB591"/>
    <w:rsid w:val="29981EF6"/>
    <w:rsid w:val="299F2D03"/>
    <w:rsid w:val="29ADC12D"/>
    <w:rsid w:val="29C7B2D8"/>
    <w:rsid w:val="29CB18BE"/>
    <w:rsid w:val="29D23E86"/>
    <w:rsid w:val="29F8EC5D"/>
    <w:rsid w:val="2A01AC0A"/>
    <w:rsid w:val="2A125CD1"/>
    <w:rsid w:val="2A1E2154"/>
    <w:rsid w:val="2A225BA9"/>
    <w:rsid w:val="2A396EC9"/>
    <w:rsid w:val="2A3A0840"/>
    <w:rsid w:val="2A3AC877"/>
    <w:rsid w:val="2A47412C"/>
    <w:rsid w:val="2A4C3D90"/>
    <w:rsid w:val="2A83483E"/>
    <w:rsid w:val="2A86A118"/>
    <w:rsid w:val="2AA64236"/>
    <w:rsid w:val="2AA87E71"/>
    <w:rsid w:val="2AAC3319"/>
    <w:rsid w:val="2ADDEC45"/>
    <w:rsid w:val="2AE4F4B1"/>
    <w:rsid w:val="2AEBD235"/>
    <w:rsid w:val="2B02949F"/>
    <w:rsid w:val="2B0926DF"/>
    <w:rsid w:val="2B141DF2"/>
    <w:rsid w:val="2B318AD2"/>
    <w:rsid w:val="2B32C714"/>
    <w:rsid w:val="2B4E8909"/>
    <w:rsid w:val="2B54BAA6"/>
    <w:rsid w:val="2B616FA4"/>
    <w:rsid w:val="2B6254A8"/>
    <w:rsid w:val="2B72CC90"/>
    <w:rsid w:val="2B8DE766"/>
    <w:rsid w:val="2B9A341E"/>
    <w:rsid w:val="2BC03534"/>
    <w:rsid w:val="2BCCECFD"/>
    <w:rsid w:val="2BD42407"/>
    <w:rsid w:val="2BE16A16"/>
    <w:rsid w:val="2BE750B7"/>
    <w:rsid w:val="2C020336"/>
    <w:rsid w:val="2C0FF41A"/>
    <w:rsid w:val="2C2C17FC"/>
    <w:rsid w:val="2C3D953B"/>
    <w:rsid w:val="2C45425B"/>
    <w:rsid w:val="2C5588CA"/>
    <w:rsid w:val="2C629007"/>
    <w:rsid w:val="2C7866FB"/>
    <w:rsid w:val="2C7F2793"/>
    <w:rsid w:val="2CA7C016"/>
    <w:rsid w:val="2CAD0209"/>
    <w:rsid w:val="2CDE0BE4"/>
    <w:rsid w:val="2CF36750"/>
    <w:rsid w:val="2D048BBC"/>
    <w:rsid w:val="2D143748"/>
    <w:rsid w:val="2D3DA4A9"/>
    <w:rsid w:val="2D43EC04"/>
    <w:rsid w:val="2D69FBE2"/>
    <w:rsid w:val="2D6E20DD"/>
    <w:rsid w:val="2D91389B"/>
    <w:rsid w:val="2D979E71"/>
    <w:rsid w:val="2D9921AB"/>
    <w:rsid w:val="2D9A90CC"/>
    <w:rsid w:val="2DAC8B6B"/>
    <w:rsid w:val="2DBAA0FF"/>
    <w:rsid w:val="2DCA3CC5"/>
    <w:rsid w:val="2DDCD0AE"/>
    <w:rsid w:val="2E0D21B4"/>
    <w:rsid w:val="2E17D8D9"/>
    <w:rsid w:val="2E3C7817"/>
    <w:rsid w:val="2E3F5CE0"/>
    <w:rsid w:val="2E5571A7"/>
    <w:rsid w:val="2E6E9A04"/>
    <w:rsid w:val="2E94224D"/>
    <w:rsid w:val="2E9E1629"/>
    <w:rsid w:val="2EB6D798"/>
    <w:rsid w:val="2EEA5E0E"/>
    <w:rsid w:val="2EF06814"/>
    <w:rsid w:val="2EFE4042"/>
    <w:rsid w:val="2F02045A"/>
    <w:rsid w:val="2F030221"/>
    <w:rsid w:val="2F28439F"/>
    <w:rsid w:val="2F28DA64"/>
    <w:rsid w:val="2F8FB604"/>
    <w:rsid w:val="2F90C511"/>
    <w:rsid w:val="2FB68471"/>
    <w:rsid w:val="2FCAA5E6"/>
    <w:rsid w:val="2FD22DCA"/>
    <w:rsid w:val="2FE690E1"/>
    <w:rsid w:val="300908A4"/>
    <w:rsid w:val="300D0CC6"/>
    <w:rsid w:val="303E2DEE"/>
    <w:rsid w:val="3053C144"/>
    <w:rsid w:val="306628D4"/>
    <w:rsid w:val="30724FD2"/>
    <w:rsid w:val="3077D1E3"/>
    <w:rsid w:val="30881A54"/>
    <w:rsid w:val="30887A41"/>
    <w:rsid w:val="308949E3"/>
    <w:rsid w:val="309D65D3"/>
    <w:rsid w:val="30C5426D"/>
    <w:rsid w:val="30DE1A28"/>
    <w:rsid w:val="3121FCCB"/>
    <w:rsid w:val="312E8A72"/>
    <w:rsid w:val="3131DA8C"/>
    <w:rsid w:val="313A2B0B"/>
    <w:rsid w:val="314B166B"/>
    <w:rsid w:val="31754A3E"/>
    <w:rsid w:val="317BD590"/>
    <w:rsid w:val="318CA8C3"/>
    <w:rsid w:val="31925406"/>
    <w:rsid w:val="31A806C7"/>
    <w:rsid w:val="31A8D514"/>
    <w:rsid w:val="31AC04AE"/>
    <w:rsid w:val="31B1457F"/>
    <w:rsid w:val="31C33216"/>
    <w:rsid w:val="31C5169D"/>
    <w:rsid w:val="31C58529"/>
    <w:rsid w:val="31DFB658"/>
    <w:rsid w:val="31E92DE4"/>
    <w:rsid w:val="31ECE424"/>
    <w:rsid w:val="31F2088C"/>
    <w:rsid w:val="31F39D2F"/>
    <w:rsid w:val="31FF0C8F"/>
    <w:rsid w:val="31FF495B"/>
    <w:rsid w:val="321C8109"/>
    <w:rsid w:val="3223D717"/>
    <w:rsid w:val="32346F12"/>
    <w:rsid w:val="3235E521"/>
    <w:rsid w:val="326F58D3"/>
    <w:rsid w:val="326F9870"/>
    <w:rsid w:val="327D83F3"/>
    <w:rsid w:val="32A2AC51"/>
    <w:rsid w:val="32FB2A88"/>
    <w:rsid w:val="32FCFE0D"/>
    <w:rsid w:val="330B59EC"/>
    <w:rsid w:val="33752CCA"/>
    <w:rsid w:val="338E2AEC"/>
    <w:rsid w:val="33B2CBA9"/>
    <w:rsid w:val="33C6CE06"/>
    <w:rsid w:val="33CBDF70"/>
    <w:rsid w:val="33E47E57"/>
    <w:rsid w:val="33E72BA9"/>
    <w:rsid w:val="33F22D59"/>
    <w:rsid w:val="34065562"/>
    <w:rsid w:val="34140F26"/>
    <w:rsid w:val="3417858B"/>
    <w:rsid w:val="34278354"/>
    <w:rsid w:val="3452BEBA"/>
    <w:rsid w:val="3476E236"/>
    <w:rsid w:val="3486898D"/>
    <w:rsid w:val="3493336A"/>
    <w:rsid w:val="3494A4A6"/>
    <w:rsid w:val="349822BC"/>
    <w:rsid w:val="34A4D5C9"/>
    <w:rsid w:val="34AA2806"/>
    <w:rsid w:val="34BA0204"/>
    <w:rsid w:val="34BAEF98"/>
    <w:rsid w:val="34C412DA"/>
    <w:rsid w:val="34DE7D98"/>
    <w:rsid w:val="350E7908"/>
    <w:rsid w:val="3521334D"/>
    <w:rsid w:val="3521637D"/>
    <w:rsid w:val="35266E99"/>
    <w:rsid w:val="35314AC7"/>
    <w:rsid w:val="3538A68A"/>
    <w:rsid w:val="353BDAAE"/>
    <w:rsid w:val="354879EB"/>
    <w:rsid w:val="355BADFB"/>
    <w:rsid w:val="355D51DF"/>
    <w:rsid w:val="3563490D"/>
    <w:rsid w:val="3569922A"/>
    <w:rsid w:val="357F49D7"/>
    <w:rsid w:val="35B3D51B"/>
    <w:rsid w:val="35B7B566"/>
    <w:rsid w:val="35B7E4FA"/>
    <w:rsid w:val="35DEB7AE"/>
    <w:rsid w:val="3617BC1E"/>
    <w:rsid w:val="361C7022"/>
    <w:rsid w:val="362831C1"/>
    <w:rsid w:val="3659A760"/>
    <w:rsid w:val="365F6340"/>
    <w:rsid w:val="36658A5E"/>
    <w:rsid w:val="366AB55D"/>
    <w:rsid w:val="367B5E98"/>
    <w:rsid w:val="36ACB3E3"/>
    <w:rsid w:val="36AF8EC4"/>
    <w:rsid w:val="36CEDD44"/>
    <w:rsid w:val="36D958D2"/>
    <w:rsid w:val="36F5E169"/>
    <w:rsid w:val="370E1FDA"/>
    <w:rsid w:val="372D1FF4"/>
    <w:rsid w:val="375BFC35"/>
    <w:rsid w:val="375CF870"/>
    <w:rsid w:val="377ABEB7"/>
    <w:rsid w:val="379BE660"/>
    <w:rsid w:val="37BE73A1"/>
    <w:rsid w:val="37C15BFE"/>
    <w:rsid w:val="37D6DE4F"/>
    <w:rsid w:val="380427DE"/>
    <w:rsid w:val="380C24E2"/>
    <w:rsid w:val="381FDFF1"/>
    <w:rsid w:val="382C754C"/>
    <w:rsid w:val="382F7FD7"/>
    <w:rsid w:val="38411609"/>
    <w:rsid w:val="3873140F"/>
    <w:rsid w:val="387567F1"/>
    <w:rsid w:val="3878D5E7"/>
    <w:rsid w:val="387EB4E8"/>
    <w:rsid w:val="388A139F"/>
    <w:rsid w:val="389AE6EE"/>
    <w:rsid w:val="389FCECF"/>
    <w:rsid w:val="38A16C38"/>
    <w:rsid w:val="38D258FA"/>
    <w:rsid w:val="38E44782"/>
    <w:rsid w:val="38E9C3A1"/>
    <w:rsid w:val="38ED4578"/>
    <w:rsid w:val="38EEEE44"/>
    <w:rsid w:val="3900B622"/>
    <w:rsid w:val="390C3049"/>
    <w:rsid w:val="392101EC"/>
    <w:rsid w:val="3939C692"/>
    <w:rsid w:val="394A5B53"/>
    <w:rsid w:val="3950E559"/>
    <w:rsid w:val="3951759B"/>
    <w:rsid w:val="395602C0"/>
    <w:rsid w:val="3957115A"/>
    <w:rsid w:val="39640BFB"/>
    <w:rsid w:val="396E6736"/>
    <w:rsid w:val="399812B5"/>
    <w:rsid w:val="399A4B40"/>
    <w:rsid w:val="399B32E2"/>
    <w:rsid w:val="39A991F6"/>
    <w:rsid w:val="39C958C3"/>
    <w:rsid w:val="39D70D5B"/>
    <w:rsid w:val="39D73A1E"/>
    <w:rsid w:val="39DDE06E"/>
    <w:rsid w:val="39F90019"/>
    <w:rsid w:val="3A2E007B"/>
    <w:rsid w:val="3A348489"/>
    <w:rsid w:val="3A4901CC"/>
    <w:rsid w:val="3A4E0E90"/>
    <w:rsid w:val="3A4F0ACB"/>
    <w:rsid w:val="3A6371B3"/>
    <w:rsid w:val="3A7C4FC8"/>
    <w:rsid w:val="3A835F21"/>
    <w:rsid w:val="3A9176E7"/>
    <w:rsid w:val="3AB1ACF3"/>
    <w:rsid w:val="3ACA97E7"/>
    <w:rsid w:val="3AD30522"/>
    <w:rsid w:val="3B22789B"/>
    <w:rsid w:val="3B27DFD8"/>
    <w:rsid w:val="3B332864"/>
    <w:rsid w:val="3B3B49F7"/>
    <w:rsid w:val="3B4A81C3"/>
    <w:rsid w:val="3B59AF59"/>
    <w:rsid w:val="3B7F0AF5"/>
    <w:rsid w:val="3B85A5F2"/>
    <w:rsid w:val="3B88F381"/>
    <w:rsid w:val="3BB4CCC7"/>
    <w:rsid w:val="3BBC578C"/>
    <w:rsid w:val="3BC72912"/>
    <w:rsid w:val="3BD25DCE"/>
    <w:rsid w:val="3BDCCA64"/>
    <w:rsid w:val="3BEEA94D"/>
    <w:rsid w:val="3C07F59A"/>
    <w:rsid w:val="3C0EE606"/>
    <w:rsid w:val="3C0F0290"/>
    <w:rsid w:val="3C125FF9"/>
    <w:rsid w:val="3C18F2EC"/>
    <w:rsid w:val="3C1D5CC1"/>
    <w:rsid w:val="3C4D9312"/>
    <w:rsid w:val="3C5383AF"/>
    <w:rsid w:val="3C57D0F4"/>
    <w:rsid w:val="3CA139AC"/>
    <w:rsid w:val="3CAE0016"/>
    <w:rsid w:val="3CAE4B81"/>
    <w:rsid w:val="3CC08277"/>
    <w:rsid w:val="3CC85B6A"/>
    <w:rsid w:val="3CF8D216"/>
    <w:rsid w:val="3D132EBC"/>
    <w:rsid w:val="3D16486B"/>
    <w:rsid w:val="3D17D895"/>
    <w:rsid w:val="3D3FD7E1"/>
    <w:rsid w:val="3D5F7CD6"/>
    <w:rsid w:val="3D852DDB"/>
    <w:rsid w:val="3D97955B"/>
    <w:rsid w:val="3D9C4436"/>
    <w:rsid w:val="3DCA7EC3"/>
    <w:rsid w:val="3DE5D45E"/>
    <w:rsid w:val="3E0086D4"/>
    <w:rsid w:val="3E02FF99"/>
    <w:rsid w:val="3E0AD886"/>
    <w:rsid w:val="3E4AE62B"/>
    <w:rsid w:val="3E58EE41"/>
    <w:rsid w:val="3E801D57"/>
    <w:rsid w:val="3EBE09E3"/>
    <w:rsid w:val="3ECFA5E3"/>
    <w:rsid w:val="3EF8B515"/>
    <w:rsid w:val="3F0EEF90"/>
    <w:rsid w:val="3F131217"/>
    <w:rsid w:val="3F19AEC5"/>
    <w:rsid w:val="3F1A8238"/>
    <w:rsid w:val="3F1FA312"/>
    <w:rsid w:val="3F529147"/>
    <w:rsid w:val="3F6170DF"/>
    <w:rsid w:val="3F70C41E"/>
    <w:rsid w:val="3F9E14F4"/>
    <w:rsid w:val="3FC23C47"/>
    <w:rsid w:val="3FDC1523"/>
    <w:rsid w:val="3FDC6924"/>
    <w:rsid w:val="4021CD6C"/>
    <w:rsid w:val="4027DF3E"/>
    <w:rsid w:val="40281EA9"/>
    <w:rsid w:val="4030DF92"/>
    <w:rsid w:val="403DCADC"/>
    <w:rsid w:val="4041C44D"/>
    <w:rsid w:val="405D4C2D"/>
    <w:rsid w:val="4060F9AA"/>
    <w:rsid w:val="40795A43"/>
    <w:rsid w:val="407BF7A7"/>
    <w:rsid w:val="407FD96E"/>
    <w:rsid w:val="408096BC"/>
    <w:rsid w:val="408BA07F"/>
    <w:rsid w:val="409077CE"/>
    <w:rsid w:val="409408BB"/>
    <w:rsid w:val="40AB732D"/>
    <w:rsid w:val="40BD316F"/>
    <w:rsid w:val="40C8AE48"/>
    <w:rsid w:val="40CBBC50"/>
    <w:rsid w:val="40D2C962"/>
    <w:rsid w:val="40D6D415"/>
    <w:rsid w:val="40FB23C6"/>
    <w:rsid w:val="41213B90"/>
    <w:rsid w:val="4160B9CA"/>
    <w:rsid w:val="418037B1"/>
    <w:rsid w:val="4181491C"/>
    <w:rsid w:val="41840EF1"/>
    <w:rsid w:val="41929928"/>
    <w:rsid w:val="4199B40F"/>
    <w:rsid w:val="41A95C8B"/>
    <w:rsid w:val="41AEDD60"/>
    <w:rsid w:val="41B226D0"/>
    <w:rsid w:val="41C3B1A1"/>
    <w:rsid w:val="41C632B9"/>
    <w:rsid w:val="41DBB7A8"/>
    <w:rsid w:val="41EEBF62"/>
    <w:rsid w:val="4211AD73"/>
    <w:rsid w:val="4219BE2B"/>
    <w:rsid w:val="4222D1DF"/>
    <w:rsid w:val="42432AF5"/>
    <w:rsid w:val="426CF897"/>
    <w:rsid w:val="4271F09B"/>
    <w:rsid w:val="427BE121"/>
    <w:rsid w:val="42965A40"/>
    <w:rsid w:val="429D7FEC"/>
    <w:rsid w:val="42B4614A"/>
    <w:rsid w:val="42CAE327"/>
    <w:rsid w:val="42E4D948"/>
    <w:rsid w:val="42F75372"/>
    <w:rsid w:val="432FDD37"/>
    <w:rsid w:val="433B47EE"/>
    <w:rsid w:val="433B82D2"/>
    <w:rsid w:val="4346EF1B"/>
    <w:rsid w:val="43503382"/>
    <w:rsid w:val="437DD463"/>
    <w:rsid w:val="4388F63A"/>
    <w:rsid w:val="438E612A"/>
    <w:rsid w:val="4390B61B"/>
    <w:rsid w:val="439AC5FE"/>
    <w:rsid w:val="43B14712"/>
    <w:rsid w:val="4403350E"/>
    <w:rsid w:val="44209AA4"/>
    <w:rsid w:val="442841B3"/>
    <w:rsid w:val="4436535A"/>
    <w:rsid w:val="445BFBC9"/>
    <w:rsid w:val="4461F8AC"/>
    <w:rsid w:val="4492FA4D"/>
    <w:rsid w:val="44B5C3FC"/>
    <w:rsid w:val="44B79E74"/>
    <w:rsid w:val="44D21C04"/>
    <w:rsid w:val="44E43E7D"/>
    <w:rsid w:val="44F1FB81"/>
    <w:rsid w:val="4512B2B0"/>
    <w:rsid w:val="4529F85B"/>
    <w:rsid w:val="4539BD8D"/>
    <w:rsid w:val="453F999A"/>
    <w:rsid w:val="4550B084"/>
    <w:rsid w:val="4571130F"/>
    <w:rsid w:val="459116A3"/>
    <w:rsid w:val="45A244F1"/>
    <w:rsid w:val="45C0F352"/>
    <w:rsid w:val="45CB24B1"/>
    <w:rsid w:val="45DBEBB4"/>
    <w:rsid w:val="45F64ED2"/>
    <w:rsid w:val="460B0412"/>
    <w:rsid w:val="460E46AD"/>
    <w:rsid w:val="4625BD35"/>
    <w:rsid w:val="462C9F9F"/>
    <w:rsid w:val="46374661"/>
    <w:rsid w:val="464D325B"/>
    <w:rsid w:val="4659A08B"/>
    <w:rsid w:val="465C5FEB"/>
    <w:rsid w:val="4698E7DD"/>
    <w:rsid w:val="46C7F236"/>
    <w:rsid w:val="47015C80"/>
    <w:rsid w:val="47081D18"/>
    <w:rsid w:val="4726B095"/>
    <w:rsid w:val="47540B07"/>
    <w:rsid w:val="476B6668"/>
    <w:rsid w:val="4773FE11"/>
    <w:rsid w:val="477B0BA6"/>
    <w:rsid w:val="47A83BF9"/>
    <w:rsid w:val="47AFCE4B"/>
    <w:rsid w:val="47B3BFEC"/>
    <w:rsid w:val="47BC5B6C"/>
    <w:rsid w:val="47E7E1E7"/>
    <w:rsid w:val="4801FB96"/>
    <w:rsid w:val="483C01F3"/>
    <w:rsid w:val="483C32D3"/>
    <w:rsid w:val="483EFF7F"/>
    <w:rsid w:val="483FA30B"/>
    <w:rsid w:val="48468F5A"/>
    <w:rsid w:val="487AF49C"/>
    <w:rsid w:val="48963C75"/>
    <w:rsid w:val="489A87CC"/>
    <w:rsid w:val="48B28787"/>
    <w:rsid w:val="48BD45AA"/>
    <w:rsid w:val="48C676CD"/>
    <w:rsid w:val="4911CBAC"/>
    <w:rsid w:val="4924BCDF"/>
    <w:rsid w:val="4939C4D6"/>
    <w:rsid w:val="495F3F44"/>
    <w:rsid w:val="496A1970"/>
    <w:rsid w:val="4975E8D4"/>
    <w:rsid w:val="498AB21E"/>
    <w:rsid w:val="49BBE287"/>
    <w:rsid w:val="49BC8993"/>
    <w:rsid w:val="49E33A91"/>
    <w:rsid w:val="49F0E993"/>
    <w:rsid w:val="4A09363B"/>
    <w:rsid w:val="4A1483C3"/>
    <w:rsid w:val="4A214AB6"/>
    <w:rsid w:val="4A2D5CA9"/>
    <w:rsid w:val="4A6FA2C9"/>
    <w:rsid w:val="4A70432D"/>
    <w:rsid w:val="4A77411B"/>
    <w:rsid w:val="4A86B074"/>
    <w:rsid w:val="4AABEC83"/>
    <w:rsid w:val="4AB71574"/>
    <w:rsid w:val="4ABC922C"/>
    <w:rsid w:val="4ACB9356"/>
    <w:rsid w:val="4ADE868D"/>
    <w:rsid w:val="4AE34BEA"/>
    <w:rsid w:val="4AF5435C"/>
    <w:rsid w:val="4AFE105B"/>
    <w:rsid w:val="4B26AD27"/>
    <w:rsid w:val="4B3D7FCD"/>
    <w:rsid w:val="4B624D4D"/>
    <w:rsid w:val="4B833420"/>
    <w:rsid w:val="4BBC7C5E"/>
    <w:rsid w:val="4BBF0AD8"/>
    <w:rsid w:val="4BF6B243"/>
    <w:rsid w:val="4C1BCA65"/>
    <w:rsid w:val="4C1CA257"/>
    <w:rsid w:val="4C3AEFA5"/>
    <w:rsid w:val="4C3BEDC6"/>
    <w:rsid w:val="4C6E08B2"/>
    <w:rsid w:val="4C879E0C"/>
    <w:rsid w:val="4C8C1BA8"/>
    <w:rsid w:val="4CC94458"/>
    <w:rsid w:val="4CCB72BE"/>
    <w:rsid w:val="4CCE6B3A"/>
    <w:rsid w:val="4CD5E020"/>
    <w:rsid w:val="4CD7A35B"/>
    <w:rsid w:val="4D0FE31E"/>
    <w:rsid w:val="4D2DA57D"/>
    <w:rsid w:val="4D4A5F18"/>
    <w:rsid w:val="4D6939E0"/>
    <w:rsid w:val="4D7471B0"/>
    <w:rsid w:val="4D7E70C6"/>
    <w:rsid w:val="4D7FCD6F"/>
    <w:rsid w:val="4D8DAE47"/>
    <w:rsid w:val="4D921DE7"/>
    <w:rsid w:val="4D9DA41C"/>
    <w:rsid w:val="4DC8318B"/>
    <w:rsid w:val="4DEC76EA"/>
    <w:rsid w:val="4DEEB758"/>
    <w:rsid w:val="4DF30600"/>
    <w:rsid w:val="4E232762"/>
    <w:rsid w:val="4E2D8F69"/>
    <w:rsid w:val="4E4ADE37"/>
    <w:rsid w:val="4E558602"/>
    <w:rsid w:val="4E63E4BD"/>
    <w:rsid w:val="4E761CAE"/>
    <w:rsid w:val="4E8675F4"/>
    <w:rsid w:val="4EADD019"/>
    <w:rsid w:val="4ED3CE08"/>
    <w:rsid w:val="4ED7FEA7"/>
    <w:rsid w:val="4F11A1BA"/>
    <w:rsid w:val="4F249954"/>
    <w:rsid w:val="4F263A0E"/>
    <w:rsid w:val="4F273F5F"/>
    <w:rsid w:val="4F54193D"/>
    <w:rsid w:val="4F55D078"/>
    <w:rsid w:val="4F69B7EE"/>
    <w:rsid w:val="4F7B8EB9"/>
    <w:rsid w:val="4F865CF6"/>
    <w:rsid w:val="4F86AFC4"/>
    <w:rsid w:val="4F9244CA"/>
    <w:rsid w:val="4F9EFC7F"/>
    <w:rsid w:val="4FB4C1EE"/>
    <w:rsid w:val="4FC03214"/>
    <w:rsid w:val="4FD079E5"/>
    <w:rsid w:val="501A61A8"/>
    <w:rsid w:val="502E338F"/>
    <w:rsid w:val="5031928D"/>
    <w:rsid w:val="50554778"/>
    <w:rsid w:val="505B8BD6"/>
    <w:rsid w:val="505D77BD"/>
    <w:rsid w:val="506C4CBA"/>
    <w:rsid w:val="509065F2"/>
    <w:rsid w:val="509F2130"/>
    <w:rsid w:val="50BC11E9"/>
    <w:rsid w:val="50D8C11F"/>
    <w:rsid w:val="50E19B2A"/>
    <w:rsid w:val="50F8E6B4"/>
    <w:rsid w:val="50FCB5B7"/>
    <w:rsid w:val="51232235"/>
    <w:rsid w:val="5139E95B"/>
    <w:rsid w:val="514F8613"/>
    <w:rsid w:val="515DB537"/>
    <w:rsid w:val="51770F6A"/>
    <w:rsid w:val="518535ED"/>
    <w:rsid w:val="519C9931"/>
    <w:rsid w:val="51A0A114"/>
    <w:rsid w:val="51D49AAB"/>
    <w:rsid w:val="51D84EA3"/>
    <w:rsid w:val="51E28E41"/>
    <w:rsid w:val="51EA18F6"/>
    <w:rsid w:val="5202A508"/>
    <w:rsid w:val="52088AB7"/>
    <w:rsid w:val="52322DC7"/>
    <w:rsid w:val="5243A931"/>
    <w:rsid w:val="524D0162"/>
    <w:rsid w:val="52569D21"/>
    <w:rsid w:val="529A3BEE"/>
    <w:rsid w:val="52A7DA69"/>
    <w:rsid w:val="52BA1AE5"/>
    <w:rsid w:val="52C64101"/>
    <w:rsid w:val="52CDEE67"/>
    <w:rsid w:val="530B74A6"/>
    <w:rsid w:val="5311CA33"/>
    <w:rsid w:val="532B0291"/>
    <w:rsid w:val="53378FB2"/>
    <w:rsid w:val="53506B95"/>
    <w:rsid w:val="538B4688"/>
    <w:rsid w:val="538C8C93"/>
    <w:rsid w:val="539832E1"/>
    <w:rsid w:val="53B09B60"/>
    <w:rsid w:val="53C97905"/>
    <w:rsid w:val="53F2DF5F"/>
    <w:rsid w:val="53F909E7"/>
    <w:rsid w:val="5419B3AD"/>
    <w:rsid w:val="54255D33"/>
    <w:rsid w:val="542E94EA"/>
    <w:rsid w:val="54312D30"/>
    <w:rsid w:val="5444BF6C"/>
    <w:rsid w:val="5455659C"/>
    <w:rsid w:val="5457F281"/>
    <w:rsid w:val="545805AF"/>
    <w:rsid w:val="5470DA0B"/>
    <w:rsid w:val="547412D2"/>
    <w:rsid w:val="54B1C148"/>
    <w:rsid w:val="54CB28E6"/>
    <w:rsid w:val="54D53612"/>
    <w:rsid w:val="54DCD0E4"/>
    <w:rsid w:val="54DEBECA"/>
    <w:rsid w:val="54E52272"/>
    <w:rsid w:val="54EA7790"/>
    <w:rsid w:val="54EE1C8D"/>
    <w:rsid w:val="54F42CBA"/>
    <w:rsid w:val="54F8D21A"/>
    <w:rsid w:val="5520267D"/>
    <w:rsid w:val="55236CAF"/>
    <w:rsid w:val="5525B94A"/>
    <w:rsid w:val="553E2A46"/>
    <w:rsid w:val="55499D93"/>
    <w:rsid w:val="554A5062"/>
    <w:rsid w:val="554ADA18"/>
    <w:rsid w:val="5551A346"/>
    <w:rsid w:val="5554D985"/>
    <w:rsid w:val="5555AFA2"/>
    <w:rsid w:val="5556812C"/>
    <w:rsid w:val="555FC57D"/>
    <w:rsid w:val="5581D77A"/>
    <w:rsid w:val="5581E175"/>
    <w:rsid w:val="559637BD"/>
    <w:rsid w:val="55BAC8B6"/>
    <w:rsid w:val="55BBFCB9"/>
    <w:rsid w:val="55C18436"/>
    <w:rsid w:val="55D8A045"/>
    <w:rsid w:val="55DC52EB"/>
    <w:rsid w:val="55DD6063"/>
    <w:rsid w:val="55FAACD3"/>
    <w:rsid w:val="55FE0745"/>
    <w:rsid w:val="5608F2C7"/>
    <w:rsid w:val="56210639"/>
    <w:rsid w:val="5651CD23"/>
    <w:rsid w:val="565AD222"/>
    <w:rsid w:val="565E9AAA"/>
    <w:rsid w:val="56899758"/>
    <w:rsid w:val="569A1CEC"/>
    <w:rsid w:val="56A1EAA5"/>
    <w:rsid w:val="56AAB74B"/>
    <w:rsid w:val="56CF6464"/>
    <w:rsid w:val="56FC61E6"/>
    <w:rsid w:val="56FE49D7"/>
    <w:rsid w:val="5723C76C"/>
    <w:rsid w:val="5733B967"/>
    <w:rsid w:val="5737827B"/>
    <w:rsid w:val="573941B0"/>
    <w:rsid w:val="57730D99"/>
    <w:rsid w:val="57734067"/>
    <w:rsid w:val="57836A00"/>
    <w:rsid w:val="579E283F"/>
    <w:rsid w:val="57A557FF"/>
    <w:rsid w:val="57B318B6"/>
    <w:rsid w:val="57B7E8AB"/>
    <w:rsid w:val="57EE67CD"/>
    <w:rsid w:val="57FA9CE1"/>
    <w:rsid w:val="581B6B5D"/>
    <w:rsid w:val="5830DA54"/>
    <w:rsid w:val="5830E991"/>
    <w:rsid w:val="58653C3F"/>
    <w:rsid w:val="586F875D"/>
    <w:rsid w:val="5896A52B"/>
    <w:rsid w:val="58B3C2E7"/>
    <w:rsid w:val="58C36825"/>
    <w:rsid w:val="58D1E372"/>
    <w:rsid w:val="58D43B58"/>
    <w:rsid w:val="58DA8B62"/>
    <w:rsid w:val="58DE8AC2"/>
    <w:rsid w:val="58EF995C"/>
    <w:rsid w:val="58FB0522"/>
    <w:rsid w:val="592441FF"/>
    <w:rsid w:val="59683B37"/>
    <w:rsid w:val="598EE296"/>
    <w:rsid w:val="5993434C"/>
    <w:rsid w:val="59C32BDF"/>
    <w:rsid w:val="59D80F31"/>
    <w:rsid w:val="59E2BA26"/>
    <w:rsid w:val="59EE7441"/>
    <w:rsid w:val="59EF9EF8"/>
    <w:rsid w:val="59F404AD"/>
    <w:rsid w:val="5A04D274"/>
    <w:rsid w:val="5A4DCAB4"/>
    <w:rsid w:val="5AAE123C"/>
    <w:rsid w:val="5AB7AB9A"/>
    <w:rsid w:val="5AB9E1E3"/>
    <w:rsid w:val="5ACF507D"/>
    <w:rsid w:val="5ADAF3FA"/>
    <w:rsid w:val="5AE6D299"/>
    <w:rsid w:val="5B0C3DF8"/>
    <w:rsid w:val="5B210F3C"/>
    <w:rsid w:val="5B242CF7"/>
    <w:rsid w:val="5B512A79"/>
    <w:rsid w:val="5B5E3AE9"/>
    <w:rsid w:val="5B659151"/>
    <w:rsid w:val="5B6BF105"/>
    <w:rsid w:val="5B88F9AB"/>
    <w:rsid w:val="5B979A5B"/>
    <w:rsid w:val="5B9AD48D"/>
    <w:rsid w:val="5BA331D8"/>
    <w:rsid w:val="5BC975DC"/>
    <w:rsid w:val="5BC9B683"/>
    <w:rsid w:val="5BD52EA2"/>
    <w:rsid w:val="5C141C3C"/>
    <w:rsid w:val="5C1427B3"/>
    <w:rsid w:val="5C17EBE4"/>
    <w:rsid w:val="5C365D89"/>
    <w:rsid w:val="5C512B9C"/>
    <w:rsid w:val="5C5AEB9E"/>
    <w:rsid w:val="5C5BE2C1"/>
    <w:rsid w:val="5C7B383F"/>
    <w:rsid w:val="5C929601"/>
    <w:rsid w:val="5C9958CA"/>
    <w:rsid w:val="5C9FDF66"/>
    <w:rsid w:val="5CA0DB6F"/>
    <w:rsid w:val="5CD66530"/>
    <w:rsid w:val="5CE04516"/>
    <w:rsid w:val="5CE814FB"/>
    <w:rsid w:val="5CF3B726"/>
    <w:rsid w:val="5D5DA332"/>
    <w:rsid w:val="5D7FE4AC"/>
    <w:rsid w:val="5D869A90"/>
    <w:rsid w:val="5D8B5353"/>
    <w:rsid w:val="5DB51FC2"/>
    <w:rsid w:val="5E29B948"/>
    <w:rsid w:val="5E3029A3"/>
    <w:rsid w:val="5E3D9C72"/>
    <w:rsid w:val="5E3DABDF"/>
    <w:rsid w:val="5E4609F3"/>
    <w:rsid w:val="5E706D27"/>
    <w:rsid w:val="5E77CCA8"/>
    <w:rsid w:val="5E94B0F4"/>
    <w:rsid w:val="5EAB86CF"/>
    <w:rsid w:val="5EB916BC"/>
    <w:rsid w:val="5EC2210E"/>
    <w:rsid w:val="5ECD8E0A"/>
    <w:rsid w:val="5EE87BD4"/>
    <w:rsid w:val="5EFA58BB"/>
    <w:rsid w:val="5EFEA067"/>
    <w:rsid w:val="5F00C8A6"/>
    <w:rsid w:val="5F07D439"/>
    <w:rsid w:val="5F4CFDF9"/>
    <w:rsid w:val="5F4D8862"/>
    <w:rsid w:val="5F52E4B1"/>
    <w:rsid w:val="5F6F3317"/>
    <w:rsid w:val="5F73C26B"/>
    <w:rsid w:val="5F7D235C"/>
    <w:rsid w:val="5F7D644B"/>
    <w:rsid w:val="5F8A3A1A"/>
    <w:rsid w:val="5F90CA31"/>
    <w:rsid w:val="5F947008"/>
    <w:rsid w:val="5F9751A4"/>
    <w:rsid w:val="5FC3254E"/>
    <w:rsid w:val="5FCF1790"/>
    <w:rsid w:val="600F64B6"/>
    <w:rsid w:val="60222724"/>
    <w:rsid w:val="603993CA"/>
    <w:rsid w:val="603F9E6C"/>
    <w:rsid w:val="604B6362"/>
    <w:rsid w:val="607D65AE"/>
    <w:rsid w:val="607EF608"/>
    <w:rsid w:val="60B30A70"/>
    <w:rsid w:val="60CD1944"/>
    <w:rsid w:val="60D1142E"/>
    <w:rsid w:val="60D5CE9A"/>
    <w:rsid w:val="6118B1DE"/>
    <w:rsid w:val="611EAB6D"/>
    <w:rsid w:val="6122B37F"/>
    <w:rsid w:val="61330307"/>
    <w:rsid w:val="613C1DE5"/>
    <w:rsid w:val="613D6311"/>
    <w:rsid w:val="61451D59"/>
    <w:rsid w:val="614EC59B"/>
    <w:rsid w:val="616C0B37"/>
    <w:rsid w:val="617D0DFE"/>
    <w:rsid w:val="61812779"/>
    <w:rsid w:val="61888AAD"/>
    <w:rsid w:val="61A93A8F"/>
    <w:rsid w:val="61BC6AEF"/>
    <w:rsid w:val="61C27729"/>
    <w:rsid w:val="61CD1BE3"/>
    <w:rsid w:val="61D58B50"/>
    <w:rsid w:val="620BBBE0"/>
    <w:rsid w:val="623C84D7"/>
    <w:rsid w:val="625B3AA3"/>
    <w:rsid w:val="627039BC"/>
    <w:rsid w:val="6299C892"/>
    <w:rsid w:val="629A6F1B"/>
    <w:rsid w:val="629B0895"/>
    <w:rsid w:val="629B691F"/>
    <w:rsid w:val="62BEDCB3"/>
    <w:rsid w:val="62C3B76F"/>
    <w:rsid w:val="62CA3992"/>
    <w:rsid w:val="62D1F447"/>
    <w:rsid w:val="62ECD4A6"/>
    <w:rsid w:val="62F876D4"/>
    <w:rsid w:val="630EEE03"/>
    <w:rsid w:val="634304F0"/>
    <w:rsid w:val="6345935A"/>
    <w:rsid w:val="63560E42"/>
    <w:rsid w:val="63626B17"/>
    <w:rsid w:val="6378B6C1"/>
    <w:rsid w:val="6379F545"/>
    <w:rsid w:val="637B6DB5"/>
    <w:rsid w:val="63834795"/>
    <w:rsid w:val="6389EC96"/>
    <w:rsid w:val="639641D3"/>
    <w:rsid w:val="63AF6234"/>
    <w:rsid w:val="63B6E387"/>
    <w:rsid w:val="63BA7712"/>
    <w:rsid w:val="63E041C3"/>
    <w:rsid w:val="63E27509"/>
    <w:rsid w:val="6419E01A"/>
    <w:rsid w:val="6420150D"/>
    <w:rsid w:val="64276BF8"/>
    <w:rsid w:val="6445E4BA"/>
    <w:rsid w:val="64479712"/>
    <w:rsid w:val="64577F3C"/>
    <w:rsid w:val="645A4F15"/>
    <w:rsid w:val="6469865B"/>
    <w:rsid w:val="647339D4"/>
    <w:rsid w:val="648D5EC3"/>
    <w:rsid w:val="648FD014"/>
    <w:rsid w:val="64913F51"/>
    <w:rsid w:val="64A0D6E1"/>
    <w:rsid w:val="64A135EC"/>
    <w:rsid w:val="64AD160C"/>
    <w:rsid w:val="64B93CEE"/>
    <w:rsid w:val="64E2C51D"/>
    <w:rsid w:val="64E69681"/>
    <w:rsid w:val="64EB5890"/>
    <w:rsid w:val="6505935E"/>
    <w:rsid w:val="650C0C1F"/>
    <w:rsid w:val="6511505A"/>
    <w:rsid w:val="65130521"/>
    <w:rsid w:val="651BFA9A"/>
    <w:rsid w:val="6534A25A"/>
    <w:rsid w:val="65637866"/>
    <w:rsid w:val="6563C37A"/>
    <w:rsid w:val="656A8D2E"/>
    <w:rsid w:val="657A7F53"/>
    <w:rsid w:val="659AD168"/>
    <w:rsid w:val="65AD25D0"/>
    <w:rsid w:val="65D4081B"/>
    <w:rsid w:val="65D7D390"/>
    <w:rsid w:val="65DDF596"/>
    <w:rsid w:val="65E4BE27"/>
    <w:rsid w:val="65EF95F3"/>
    <w:rsid w:val="6601386E"/>
    <w:rsid w:val="66141471"/>
    <w:rsid w:val="66302730"/>
    <w:rsid w:val="6637F179"/>
    <w:rsid w:val="663A2A1D"/>
    <w:rsid w:val="665045AB"/>
    <w:rsid w:val="6655CF9F"/>
    <w:rsid w:val="667AF202"/>
    <w:rsid w:val="6681F33E"/>
    <w:rsid w:val="6699C02E"/>
    <w:rsid w:val="669B9508"/>
    <w:rsid w:val="66A38311"/>
    <w:rsid w:val="66ACE4FB"/>
    <w:rsid w:val="66B02AC0"/>
    <w:rsid w:val="66D0E53A"/>
    <w:rsid w:val="66DA2323"/>
    <w:rsid w:val="66DA89A5"/>
    <w:rsid w:val="66FFA924"/>
    <w:rsid w:val="6722A69A"/>
    <w:rsid w:val="672723E2"/>
    <w:rsid w:val="67295821"/>
    <w:rsid w:val="672A7AE4"/>
    <w:rsid w:val="672CBB3F"/>
    <w:rsid w:val="67639550"/>
    <w:rsid w:val="6763F799"/>
    <w:rsid w:val="6782179E"/>
    <w:rsid w:val="6788FF8A"/>
    <w:rsid w:val="67A65C74"/>
    <w:rsid w:val="67AC7C1E"/>
    <w:rsid w:val="67B4D801"/>
    <w:rsid w:val="67BDBB12"/>
    <w:rsid w:val="67C3A4C7"/>
    <w:rsid w:val="67C96CD7"/>
    <w:rsid w:val="67DE18B5"/>
    <w:rsid w:val="67F3F2D0"/>
    <w:rsid w:val="67F56458"/>
    <w:rsid w:val="6811C85D"/>
    <w:rsid w:val="6824CB9E"/>
    <w:rsid w:val="68361A85"/>
    <w:rsid w:val="68410C8B"/>
    <w:rsid w:val="68473F7A"/>
    <w:rsid w:val="6877BAE2"/>
    <w:rsid w:val="6884AE55"/>
    <w:rsid w:val="6885B42D"/>
    <w:rsid w:val="68E03C11"/>
    <w:rsid w:val="68F3C380"/>
    <w:rsid w:val="69030619"/>
    <w:rsid w:val="69061C34"/>
    <w:rsid w:val="69125862"/>
    <w:rsid w:val="695353B5"/>
    <w:rsid w:val="6969DA78"/>
    <w:rsid w:val="696A9F0C"/>
    <w:rsid w:val="696CD18C"/>
    <w:rsid w:val="696CFBF1"/>
    <w:rsid w:val="6970B36C"/>
    <w:rsid w:val="697AB997"/>
    <w:rsid w:val="697EB5A6"/>
    <w:rsid w:val="699983B9"/>
    <w:rsid w:val="69C4CACC"/>
    <w:rsid w:val="69CB3C73"/>
    <w:rsid w:val="69D21E54"/>
    <w:rsid w:val="69E87718"/>
    <w:rsid w:val="69FA2245"/>
    <w:rsid w:val="6A07FB66"/>
    <w:rsid w:val="6A134A46"/>
    <w:rsid w:val="6A28089C"/>
    <w:rsid w:val="6A498AC1"/>
    <w:rsid w:val="6A4D67A2"/>
    <w:rsid w:val="6A77B40C"/>
    <w:rsid w:val="6A7E68A7"/>
    <w:rsid w:val="6A94C24D"/>
    <w:rsid w:val="6AA80820"/>
    <w:rsid w:val="6AC9BBCA"/>
    <w:rsid w:val="6AD3AB87"/>
    <w:rsid w:val="6B124923"/>
    <w:rsid w:val="6B13E99C"/>
    <w:rsid w:val="6B2B9702"/>
    <w:rsid w:val="6B2BDA73"/>
    <w:rsid w:val="6B332F86"/>
    <w:rsid w:val="6B5772E3"/>
    <w:rsid w:val="6B5B6130"/>
    <w:rsid w:val="6B5C22F7"/>
    <w:rsid w:val="6B633E0B"/>
    <w:rsid w:val="6B88DAC0"/>
    <w:rsid w:val="6B91B912"/>
    <w:rsid w:val="6BB0D0C0"/>
    <w:rsid w:val="6BF8DF43"/>
    <w:rsid w:val="6C1A1FC9"/>
    <w:rsid w:val="6C37D8F6"/>
    <w:rsid w:val="6C57A7A0"/>
    <w:rsid w:val="6C650B05"/>
    <w:rsid w:val="6C70C801"/>
    <w:rsid w:val="6C74DDA5"/>
    <w:rsid w:val="6C78940F"/>
    <w:rsid w:val="6CAFE9BE"/>
    <w:rsid w:val="6CC97041"/>
    <w:rsid w:val="6CE9F557"/>
    <w:rsid w:val="6CF4565A"/>
    <w:rsid w:val="6D0E9F9A"/>
    <w:rsid w:val="6D27B361"/>
    <w:rsid w:val="6D2D8556"/>
    <w:rsid w:val="6D3B9D1C"/>
    <w:rsid w:val="6D57BCD3"/>
    <w:rsid w:val="6D66CB4C"/>
    <w:rsid w:val="6D74477D"/>
    <w:rsid w:val="6D8C443B"/>
    <w:rsid w:val="6D98C049"/>
    <w:rsid w:val="6DAE10AE"/>
    <w:rsid w:val="6DB93725"/>
    <w:rsid w:val="6DBFA57E"/>
    <w:rsid w:val="6E33E9B1"/>
    <w:rsid w:val="6E4E4003"/>
    <w:rsid w:val="6E51339A"/>
    <w:rsid w:val="6E802C14"/>
    <w:rsid w:val="6E8D5804"/>
    <w:rsid w:val="6E8DE604"/>
    <w:rsid w:val="6EB5B0EC"/>
    <w:rsid w:val="6ECCB489"/>
    <w:rsid w:val="6ED2BE32"/>
    <w:rsid w:val="6EE51F7C"/>
    <w:rsid w:val="6EEAFBB3"/>
    <w:rsid w:val="6F025B8D"/>
    <w:rsid w:val="6F274702"/>
    <w:rsid w:val="6F2A99EA"/>
    <w:rsid w:val="6F377071"/>
    <w:rsid w:val="6F3C57CF"/>
    <w:rsid w:val="6F5413FD"/>
    <w:rsid w:val="6F5647A2"/>
    <w:rsid w:val="6F635898"/>
    <w:rsid w:val="6F93ED82"/>
    <w:rsid w:val="6F99853B"/>
    <w:rsid w:val="6FA6B6F1"/>
    <w:rsid w:val="6FAADD3B"/>
    <w:rsid w:val="6FAF592F"/>
    <w:rsid w:val="6FB0F301"/>
    <w:rsid w:val="6FB465F3"/>
    <w:rsid w:val="702A80AE"/>
    <w:rsid w:val="70352CC3"/>
    <w:rsid w:val="70542FC4"/>
    <w:rsid w:val="705FE50A"/>
    <w:rsid w:val="7084DB1A"/>
    <w:rsid w:val="70A2FEF9"/>
    <w:rsid w:val="70B6A420"/>
    <w:rsid w:val="70C38056"/>
    <w:rsid w:val="70CC5860"/>
    <w:rsid w:val="70D104F3"/>
    <w:rsid w:val="70E385C5"/>
    <w:rsid w:val="70E3D688"/>
    <w:rsid w:val="70E84D69"/>
    <w:rsid w:val="70F16957"/>
    <w:rsid w:val="71011D33"/>
    <w:rsid w:val="7107F278"/>
    <w:rsid w:val="710E091D"/>
    <w:rsid w:val="71145AA0"/>
    <w:rsid w:val="711F3A81"/>
    <w:rsid w:val="7136E679"/>
    <w:rsid w:val="7147A86C"/>
    <w:rsid w:val="716D296E"/>
    <w:rsid w:val="71753D69"/>
    <w:rsid w:val="7178E86C"/>
    <w:rsid w:val="71C832B5"/>
    <w:rsid w:val="71CE2EFC"/>
    <w:rsid w:val="71D09A2B"/>
    <w:rsid w:val="71E9733B"/>
    <w:rsid w:val="71ED2975"/>
    <w:rsid w:val="71F04D52"/>
    <w:rsid w:val="71F2B517"/>
    <w:rsid w:val="71FF0691"/>
    <w:rsid w:val="7212044A"/>
    <w:rsid w:val="721D74CC"/>
    <w:rsid w:val="72396F31"/>
    <w:rsid w:val="724C935C"/>
    <w:rsid w:val="725B5D3E"/>
    <w:rsid w:val="7291A70A"/>
    <w:rsid w:val="72938E1C"/>
    <w:rsid w:val="72CFE165"/>
    <w:rsid w:val="72F706D3"/>
    <w:rsid w:val="7320F0DE"/>
    <w:rsid w:val="73280640"/>
    <w:rsid w:val="7337EE10"/>
    <w:rsid w:val="733AE368"/>
    <w:rsid w:val="7362E96F"/>
    <w:rsid w:val="737ED7A4"/>
    <w:rsid w:val="738640E0"/>
    <w:rsid w:val="738EEAD2"/>
    <w:rsid w:val="73934CD7"/>
    <w:rsid w:val="739A58C9"/>
    <w:rsid w:val="73AE4DEB"/>
    <w:rsid w:val="73BDE095"/>
    <w:rsid w:val="73C34A1F"/>
    <w:rsid w:val="73C6A541"/>
    <w:rsid w:val="73CD574B"/>
    <w:rsid w:val="73D0AC4B"/>
    <w:rsid w:val="73D4881D"/>
    <w:rsid w:val="73D7D00E"/>
    <w:rsid w:val="741A9F18"/>
    <w:rsid w:val="742287B3"/>
    <w:rsid w:val="742F5253"/>
    <w:rsid w:val="74353E90"/>
    <w:rsid w:val="7466D43C"/>
    <w:rsid w:val="746E9662"/>
    <w:rsid w:val="7470222C"/>
    <w:rsid w:val="747C78CF"/>
    <w:rsid w:val="74B58222"/>
    <w:rsid w:val="74B9E3D3"/>
    <w:rsid w:val="74BA0CA9"/>
    <w:rsid w:val="74CF4C8F"/>
    <w:rsid w:val="74D9CE5B"/>
    <w:rsid w:val="74FAC7C2"/>
    <w:rsid w:val="7526193A"/>
    <w:rsid w:val="752F25EA"/>
    <w:rsid w:val="754D7A07"/>
    <w:rsid w:val="75520EB3"/>
    <w:rsid w:val="7557464C"/>
    <w:rsid w:val="7566F59F"/>
    <w:rsid w:val="75C42B9E"/>
    <w:rsid w:val="75CD90DB"/>
    <w:rsid w:val="75F8DF9C"/>
    <w:rsid w:val="76051860"/>
    <w:rsid w:val="760CAC01"/>
    <w:rsid w:val="763C6499"/>
    <w:rsid w:val="764126A8"/>
    <w:rsid w:val="7651A2F0"/>
    <w:rsid w:val="766ED1F4"/>
    <w:rsid w:val="7680BD0F"/>
    <w:rsid w:val="76926C24"/>
    <w:rsid w:val="76A03C9F"/>
    <w:rsid w:val="76B122D8"/>
    <w:rsid w:val="76B3A53F"/>
    <w:rsid w:val="76B3ABE4"/>
    <w:rsid w:val="76B98B01"/>
    <w:rsid w:val="76C0D0C0"/>
    <w:rsid w:val="76CEC04F"/>
    <w:rsid w:val="76E7F615"/>
    <w:rsid w:val="76F7E651"/>
    <w:rsid w:val="77016E3A"/>
    <w:rsid w:val="7736F66F"/>
    <w:rsid w:val="775DE7E1"/>
    <w:rsid w:val="776CDD3A"/>
    <w:rsid w:val="77A9A3E1"/>
    <w:rsid w:val="77AA1BB6"/>
    <w:rsid w:val="77B92DB5"/>
    <w:rsid w:val="77CBE0B6"/>
    <w:rsid w:val="77D262EC"/>
    <w:rsid w:val="780A3DD8"/>
    <w:rsid w:val="780F6EE5"/>
    <w:rsid w:val="78105C60"/>
    <w:rsid w:val="7823B7AE"/>
    <w:rsid w:val="7828DE64"/>
    <w:rsid w:val="7834C84A"/>
    <w:rsid w:val="784E02F6"/>
    <w:rsid w:val="7854499B"/>
    <w:rsid w:val="7855BDAB"/>
    <w:rsid w:val="786FB20D"/>
    <w:rsid w:val="7890C921"/>
    <w:rsid w:val="78C03327"/>
    <w:rsid w:val="78D5373C"/>
    <w:rsid w:val="78FFA508"/>
    <w:rsid w:val="790B4C35"/>
    <w:rsid w:val="793D78BA"/>
    <w:rsid w:val="7949DD7B"/>
    <w:rsid w:val="796F464D"/>
    <w:rsid w:val="799CDB44"/>
    <w:rsid w:val="799D7E52"/>
    <w:rsid w:val="79A3E32A"/>
    <w:rsid w:val="79B0B0B1"/>
    <w:rsid w:val="79B9201E"/>
    <w:rsid w:val="79EC32F3"/>
    <w:rsid w:val="7A3256FA"/>
    <w:rsid w:val="7A536200"/>
    <w:rsid w:val="7A5BF41E"/>
    <w:rsid w:val="7A687E9B"/>
    <w:rsid w:val="7A75DD73"/>
    <w:rsid w:val="7A8790DA"/>
    <w:rsid w:val="7AA94547"/>
    <w:rsid w:val="7AD3CEBE"/>
    <w:rsid w:val="7AD9C757"/>
    <w:rsid w:val="7B033E5D"/>
    <w:rsid w:val="7B1A9AF9"/>
    <w:rsid w:val="7B1E72DB"/>
    <w:rsid w:val="7B2206AA"/>
    <w:rsid w:val="7B4304F4"/>
    <w:rsid w:val="7B48354C"/>
    <w:rsid w:val="7B75C427"/>
    <w:rsid w:val="7B7C52CD"/>
    <w:rsid w:val="7B93D59C"/>
    <w:rsid w:val="7BA19B92"/>
    <w:rsid w:val="7BB3FB44"/>
    <w:rsid w:val="7BBDEBA0"/>
    <w:rsid w:val="7BC9F5B3"/>
    <w:rsid w:val="7BCAB52F"/>
    <w:rsid w:val="7BD96BA3"/>
    <w:rsid w:val="7BEA7AEA"/>
    <w:rsid w:val="7BEBC5BA"/>
    <w:rsid w:val="7C1DC7C3"/>
    <w:rsid w:val="7C26515F"/>
    <w:rsid w:val="7C29D120"/>
    <w:rsid w:val="7C39C4DA"/>
    <w:rsid w:val="7C3C2D52"/>
    <w:rsid w:val="7C69B2B8"/>
    <w:rsid w:val="7C6F3BC7"/>
    <w:rsid w:val="7C8BB128"/>
    <w:rsid w:val="7C9C6C1A"/>
    <w:rsid w:val="7C9FD868"/>
    <w:rsid w:val="7CA987DA"/>
    <w:rsid w:val="7CC53A68"/>
    <w:rsid w:val="7CDDAC1A"/>
    <w:rsid w:val="7CF25477"/>
    <w:rsid w:val="7CFBB80F"/>
    <w:rsid w:val="7CFEBB4D"/>
    <w:rsid w:val="7D07B79D"/>
    <w:rsid w:val="7D15279E"/>
    <w:rsid w:val="7D1A54B8"/>
    <w:rsid w:val="7D1B1BEB"/>
    <w:rsid w:val="7D226B7E"/>
    <w:rsid w:val="7D5B862A"/>
    <w:rsid w:val="7D6954A3"/>
    <w:rsid w:val="7D7D84E0"/>
    <w:rsid w:val="7DA07999"/>
    <w:rsid w:val="7DA2D83F"/>
    <w:rsid w:val="7DC2B611"/>
    <w:rsid w:val="7E122E16"/>
    <w:rsid w:val="7E139CFA"/>
    <w:rsid w:val="7E1620DC"/>
    <w:rsid w:val="7E1CF287"/>
    <w:rsid w:val="7E20012C"/>
    <w:rsid w:val="7E3BC351"/>
    <w:rsid w:val="7E79360C"/>
    <w:rsid w:val="7E99B944"/>
    <w:rsid w:val="7EA08328"/>
    <w:rsid w:val="7EA491AF"/>
    <w:rsid w:val="7EB446B4"/>
    <w:rsid w:val="7ED77AD5"/>
    <w:rsid w:val="7EE2FC13"/>
    <w:rsid w:val="7EF006D1"/>
    <w:rsid w:val="7EF11ECA"/>
    <w:rsid w:val="7EF882C1"/>
    <w:rsid w:val="7EFE891C"/>
    <w:rsid w:val="7F0EDB02"/>
    <w:rsid w:val="7F37BFA5"/>
    <w:rsid w:val="7F3E7E65"/>
    <w:rsid w:val="7F523273"/>
    <w:rsid w:val="7F821273"/>
    <w:rsid w:val="7F887390"/>
    <w:rsid w:val="7F986CCF"/>
    <w:rsid w:val="7FA1955C"/>
    <w:rsid w:val="7FAD01A5"/>
    <w:rsid w:val="7FB1986A"/>
    <w:rsid w:val="7FB63A60"/>
    <w:rsid w:val="7FDC8F90"/>
    <w:rsid w:val="7FF2F176"/>
    <w:rsid w:val="7FFF9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1F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5D2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497"/>
    <w:pPr>
      <w:spacing w:line="480" w:lineRule="auto"/>
      <w:ind w:left="-15" w:right="945"/>
      <w:outlineLvl w:val="0"/>
    </w:pPr>
    <w:rPr>
      <w:rFonts w:ascii="Cambria" w:eastAsia="Cambria" w:hAnsi="Cambria" w:cs="Cambria"/>
      <w:b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2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80E18"/>
    <w:pPr>
      <w:outlineLvl w:val="2"/>
    </w:pPr>
    <w:rPr>
      <w:rFonts w:asciiTheme="minorHAnsi" w:hAnsiTheme="minorHAnsi" w:cstheme="minorHAns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64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695F8C"/>
    <w:rPr>
      <w:rFonts w:ascii="Cambria" w:eastAsia="Cambria" w:hAnsi="Cambria" w:cs="Cambria"/>
      <w:b/>
      <w:sz w:val="30"/>
      <w:szCs w:val="30"/>
    </w:rPr>
  </w:style>
  <w:style w:type="character" w:customStyle="1" w:styleId="Heading2Char">
    <w:name w:val="Heading 2 Char"/>
    <w:link w:val="Heading2"/>
    <w:uiPriority w:val="9"/>
    <w:rsid w:val="008862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80E18"/>
    <w:rPr>
      <w:rFonts w:eastAsiaTheme="majorEastAsia" w:cstheme="minorHAnsi"/>
      <w:b/>
      <w:bCs/>
      <w:color w:val="4472C4" w:themeColor="accent1"/>
      <w:lang w:eastAsia="en-US"/>
    </w:rPr>
  </w:style>
  <w:style w:type="table" w:customStyle="1" w:styleId="TableGrid1">
    <w:name w:val="Table Grid1"/>
    <w:rsid w:val="006A7BF4"/>
    <w:pPr>
      <w:jc w:val="both"/>
    </w:pPr>
    <w:rPr>
      <w:kern w:val="2"/>
      <w:sz w:val="20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A7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7BF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BF4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BF4"/>
    <w:rPr>
      <w:rFonts w:ascii="Calibri" w:eastAsia="Calibri" w:hAnsi="Calibri" w:cs="Calibri"/>
      <w:b/>
      <w:bCs/>
      <w:color w:val="000000"/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A7BF4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6A7BF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A7BF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A7BF4"/>
    <w:pPr>
      <w:spacing w:before="120"/>
      <w:ind w:left="200"/>
    </w:pPr>
    <w:rPr>
      <w:rFonts w:cstheme="minorHAnsi"/>
      <w:b/>
      <w:bCs/>
      <w:sz w:val="22"/>
    </w:rPr>
  </w:style>
  <w:style w:type="table" w:styleId="TableGrid">
    <w:name w:val="Table Grid"/>
    <w:basedOn w:val="TableNormal"/>
    <w:uiPriority w:val="59"/>
    <w:rsid w:val="006A7BF4"/>
    <w:pPr>
      <w:jc w:val="both"/>
    </w:pPr>
    <w:rPr>
      <w:kern w:val="2"/>
      <w:sz w:val="20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7BF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A7BF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A7BF4"/>
  </w:style>
  <w:style w:type="character" w:customStyle="1" w:styleId="EndNoteBibliographyChar">
    <w:name w:val="EndNote Bibliography Char"/>
    <w:basedOn w:val="DefaultParagraphFont"/>
    <w:link w:val="EndNoteBibliography"/>
    <w:rsid w:val="006A7BF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A7B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BF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7B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BF4"/>
    <w:rPr>
      <w:rFonts w:ascii="Times New Roman" w:eastAsia="Times New Roman" w:hAnsi="Times New Roman" w:cs="Times New Roman"/>
    </w:rPr>
  </w:style>
  <w:style w:type="table" w:customStyle="1" w:styleId="PlainTable31">
    <w:name w:val="Plain Table 31"/>
    <w:basedOn w:val="TableNormal"/>
    <w:uiPriority w:val="43"/>
    <w:rsid w:val="006A7BF4"/>
    <w:pPr>
      <w:jc w:val="both"/>
    </w:pPr>
    <w:rPr>
      <w:kern w:val="2"/>
      <w:sz w:val="20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6A7BF4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6A7BF4"/>
    <w:pPr>
      <w:jc w:val="both"/>
    </w:pPr>
    <w:rPr>
      <w:kern w:val="2"/>
      <w:sz w:val="20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6A7BF4"/>
    <w:pPr>
      <w:jc w:val="both"/>
    </w:pPr>
    <w:rPr>
      <w:kern w:val="2"/>
      <w:sz w:val="20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A7BF4"/>
    <w:pPr>
      <w:jc w:val="both"/>
    </w:pPr>
    <w:rPr>
      <w:kern w:val="2"/>
      <w:sz w:val="20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7B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BF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A7BF4"/>
    <w:rPr>
      <w:rFonts w:ascii="Calibri" w:eastAsia="Calibri" w:hAnsi="Calibri" w:cs="Calibri"/>
      <w:color w:val="000000"/>
      <w:kern w:val="2"/>
      <w:sz w:val="20"/>
      <w:szCs w:val="22"/>
    </w:rPr>
  </w:style>
  <w:style w:type="character" w:styleId="PlaceholderText">
    <w:name w:val="Placeholder Text"/>
    <w:basedOn w:val="DefaultParagraphFont"/>
    <w:uiPriority w:val="99"/>
    <w:semiHidden/>
    <w:rsid w:val="006A7BF4"/>
    <w:rPr>
      <w:color w:val="808080"/>
    </w:rPr>
  </w:style>
  <w:style w:type="paragraph" w:customStyle="1" w:styleId="paragraph">
    <w:name w:val="paragraph"/>
    <w:basedOn w:val="Normal"/>
    <w:rsid w:val="006A7BF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A7BF4"/>
  </w:style>
  <w:style w:type="character" w:customStyle="1" w:styleId="eop">
    <w:name w:val="eop"/>
    <w:basedOn w:val="DefaultParagraphFont"/>
    <w:rsid w:val="006A7BF4"/>
  </w:style>
  <w:style w:type="character" w:customStyle="1" w:styleId="spellingerror">
    <w:name w:val="spellingerror"/>
    <w:basedOn w:val="DefaultParagraphFont"/>
    <w:rsid w:val="006A7BF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BF4"/>
    <w:rPr>
      <w:color w:val="605E5C"/>
      <w:shd w:val="clear" w:color="auto" w:fill="E1DFDD"/>
    </w:rPr>
  </w:style>
  <w:style w:type="paragraph" w:customStyle="1" w:styleId="jj">
    <w:name w:val="jj"/>
    <w:basedOn w:val="Normal"/>
    <w:rsid w:val="006A7BF4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Strong">
    <w:name w:val="Strong"/>
    <w:basedOn w:val="DefaultParagraphFont"/>
    <w:uiPriority w:val="22"/>
    <w:qFormat/>
    <w:rsid w:val="006A7BF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6A7BF4"/>
    <w:rPr>
      <w:rFonts w:ascii="GulimChe" w:eastAsia="GulimChe" w:hAnsi="GulimChe" w:cs="GulimChe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7BF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24F11"/>
  </w:style>
  <w:style w:type="paragraph" w:styleId="Caption">
    <w:name w:val="caption"/>
    <w:basedOn w:val="Normal"/>
    <w:next w:val="Normal"/>
    <w:uiPriority w:val="35"/>
    <w:unhideWhenUsed/>
    <w:qFormat/>
    <w:rsid w:val="00421D3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Body">
    <w:name w:val="Body"/>
    <w:basedOn w:val="Normal"/>
    <w:qFormat/>
    <w:rsid w:val="00446E96"/>
    <w:pPr>
      <w:spacing w:line="480" w:lineRule="auto"/>
      <w:ind w:firstLine="397"/>
    </w:pPr>
    <w:rPr>
      <w:rFonts w:ascii="Cambria" w:eastAsia="Cambria" w:hAnsi="Cambria" w:cs="Cambria"/>
      <w:color w:val="000000" w:themeColor="text1"/>
    </w:rPr>
  </w:style>
  <w:style w:type="table" w:customStyle="1" w:styleId="PlainTable52">
    <w:name w:val="Plain Table 52"/>
    <w:basedOn w:val="TableNormal"/>
    <w:uiPriority w:val="45"/>
    <w:rsid w:val="001965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D3C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97360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3027CC"/>
  </w:style>
  <w:style w:type="character" w:customStyle="1" w:styleId="docsum-journal-citation">
    <w:name w:val="docsum-journal-citation"/>
    <w:basedOn w:val="DefaultParagraphFont"/>
    <w:rsid w:val="003027CC"/>
  </w:style>
  <w:style w:type="character" w:customStyle="1" w:styleId="citation-part">
    <w:name w:val="citation-part"/>
    <w:basedOn w:val="DefaultParagraphFont"/>
    <w:rsid w:val="003027CC"/>
  </w:style>
  <w:style w:type="character" w:customStyle="1" w:styleId="docsum-pmid">
    <w:name w:val="docsum-pmid"/>
    <w:basedOn w:val="DefaultParagraphFont"/>
    <w:rsid w:val="003027CC"/>
  </w:style>
  <w:style w:type="character" w:customStyle="1" w:styleId="free-resources">
    <w:name w:val="free-resources"/>
    <w:basedOn w:val="DefaultParagraphFont"/>
    <w:rsid w:val="003027CC"/>
  </w:style>
  <w:style w:type="character" w:customStyle="1" w:styleId="Heading4Char">
    <w:name w:val="Heading 4 Char"/>
    <w:basedOn w:val="DefaultParagraphFont"/>
    <w:link w:val="Heading4"/>
    <w:uiPriority w:val="9"/>
    <w:rsid w:val="0067640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67640A"/>
    <w:pPr>
      <w:keepNext/>
      <w:keepLines/>
      <w:spacing w:before="480" w:line="276" w:lineRule="auto"/>
      <w:ind w:left="0" w:right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7640A"/>
    <w:pPr>
      <w:ind w:left="400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40A"/>
    <w:pPr>
      <w:ind w:left="600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40A"/>
    <w:pPr>
      <w:ind w:left="800"/>
    </w:pPr>
    <w:rPr>
      <w:rFonts w:cs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40A"/>
    <w:pPr>
      <w:ind w:left="1000"/>
    </w:pPr>
    <w:rPr>
      <w:rFonts w:cs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40A"/>
    <w:pPr>
      <w:ind w:left="1200"/>
    </w:pPr>
    <w:rPr>
      <w:rFonts w:cs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40A"/>
    <w:pPr>
      <w:ind w:left="1400"/>
    </w:pPr>
    <w:rPr>
      <w:rFonts w:cs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40A"/>
    <w:pPr>
      <w:ind w:left="1600"/>
    </w:pPr>
    <w:rPr>
      <w:rFonts w:cstheme="minorHAnsi"/>
      <w:szCs w:val="20"/>
    </w:rPr>
  </w:style>
  <w:style w:type="paragraph" w:styleId="NoSpacing">
    <w:name w:val="No Spacing"/>
    <w:uiPriority w:val="1"/>
    <w:qFormat/>
    <w:rsid w:val="00FC3DC6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1655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F7171"/>
  </w:style>
  <w:style w:type="character" w:styleId="UnresolvedMention">
    <w:name w:val="Unresolved Mention"/>
    <w:basedOn w:val="DefaultParagraphFont"/>
    <w:uiPriority w:val="99"/>
    <w:semiHidden/>
    <w:unhideWhenUsed/>
    <w:rsid w:val="006200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0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5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6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0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8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9E5041-55DF-4876-9AFC-1D86D9A0E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4</DocSecurity>
  <Lines>11</Lines>
  <Paragraphs>3</Paragraphs>
  <ScaleCrop>false</ScaleCrop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4</cp:revision>
  <dcterms:created xsi:type="dcterms:W3CDTF">2022-10-28T21:26:00Z</dcterms:created>
  <dcterms:modified xsi:type="dcterms:W3CDTF">2022-12-29T23:49:00Z</dcterms:modified>
</cp:coreProperties>
</file>